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0CA1" w:rsidRDefault="001F5087" w:rsidP="000A0CA1">
      <w:pPr>
        <w:spacing w:after="0" w:line="480" w:lineRule="auto"/>
        <w:rPr>
          <w:b/>
        </w:rPr>
      </w:pPr>
      <w:r>
        <w:rPr>
          <w:b/>
        </w:rPr>
        <w:t>File S3</w:t>
      </w:r>
      <w:r w:rsidR="00346C30" w:rsidRPr="006F1D09">
        <w:rPr>
          <w:b/>
        </w:rPr>
        <w:t xml:space="preserve">.  </w:t>
      </w:r>
      <w:r w:rsidR="000A0CA1" w:rsidRPr="006F1D09">
        <w:rPr>
          <w:b/>
        </w:rPr>
        <w:t xml:space="preserve">ODD </w:t>
      </w:r>
      <w:r w:rsidR="00512619">
        <w:rPr>
          <w:b/>
        </w:rPr>
        <w:t>protocol</w:t>
      </w:r>
      <w:r w:rsidR="000A0CA1" w:rsidRPr="006F1D09">
        <w:rPr>
          <w:b/>
        </w:rPr>
        <w:t xml:space="preserve"> </w:t>
      </w:r>
      <w:r w:rsidR="00512619">
        <w:rPr>
          <w:b/>
        </w:rPr>
        <w:t>– Model description</w:t>
      </w:r>
    </w:p>
    <w:p w:rsidR="008308B0" w:rsidRDefault="008308B0" w:rsidP="000A0CA1">
      <w:pPr>
        <w:spacing w:after="0" w:line="480" w:lineRule="auto"/>
        <w:rPr>
          <w:b/>
        </w:rPr>
      </w:pPr>
    </w:p>
    <w:p w:rsidR="008308B0" w:rsidRDefault="008308B0" w:rsidP="000A0CA1">
      <w:pPr>
        <w:spacing w:after="0" w:line="480" w:lineRule="auto"/>
        <w:rPr>
          <w:rFonts w:cs="Times New Roman"/>
          <w:b/>
          <w:szCs w:val="24"/>
          <w:lang w:val="en-GB"/>
        </w:rPr>
      </w:pPr>
      <w:r w:rsidRPr="008308B0">
        <w:rPr>
          <w:rFonts w:cs="Times New Roman"/>
          <w:b/>
          <w:szCs w:val="24"/>
          <w:lang w:val="en-GB"/>
        </w:rPr>
        <w:t>Predation-related costs and benefits of conspecific attraction in songbirds – an agent-based approach</w:t>
      </w:r>
    </w:p>
    <w:p w:rsidR="008308B0" w:rsidRDefault="008308B0" w:rsidP="000A0CA1">
      <w:pPr>
        <w:pStyle w:val="Bezodstpw"/>
        <w:spacing w:line="480" w:lineRule="auto"/>
        <w:rPr>
          <w:rFonts w:cs="Times New Roman"/>
          <w:szCs w:val="24"/>
          <w:lang w:val="en-GB"/>
        </w:rPr>
      </w:pPr>
    </w:p>
    <w:p w:rsidR="008308B0" w:rsidRPr="008308B0" w:rsidRDefault="008308B0" w:rsidP="000A0CA1">
      <w:pPr>
        <w:pStyle w:val="Bezodstpw"/>
        <w:spacing w:line="480" w:lineRule="auto"/>
        <w:rPr>
          <w:rFonts w:cs="Times New Roman"/>
          <w:szCs w:val="24"/>
          <w:lang w:val="en-GB"/>
        </w:rPr>
      </w:pPr>
      <w:r w:rsidRPr="008308B0">
        <w:rPr>
          <w:rFonts w:cs="Times New Roman"/>
          <w:b/>
          <w:szCs w:val="24"/>
          <w:lang w:val="en-GB"/>
        </w:rPr>
        <w:t>Authors:</w:t>
      </w:r>
      <w:r w:rsidR="00FF5474">
        <w:rPr>
          <w:rFonts w:cs="Times New Roman"/>
          <w:szCs w:val="24"/>
          <w:lang w:val="en-GB"/>
        </w:rPr>
        <w:t xml:space="preserve"> </w:t>
      </w:r>
      <w:proofErr w:type="spellStart"/>
      <w:r w:rsidR="00FF5474">
        <w:rPr>
          <w:rFonts w:cs="Times New Roman"/>
          <w:szCs w:val="24"/>
          <w:lang w:val="en-GB"/>
        </w:rPr>
        <w:t>Jakub</w:t>
      </w:r>
      <w:proofErr w:type="spellEnd"/>
      <w:r w:rsidR="00FF5474">
        <w:rPr>
          <w:rFonts w:cs="Times New Roman"/>
          <w:szCs w:val="24"/>
          <w:lang w:val="en-GB"/>
        </w:rPr>
        <w:t xml:space="preserve"> Szymkowiak</w:t>
      </w:r>
      <w:r>
        <w:rPr>
          <w:rFonts w:cs="Times New Roman"/>
          <w:szCs w:val="24"/>
          <w:lang w:val="en-GB"/>
        </w:rPr>
        <w:t xml:space="preserve">, </w:t>
      </w:r>
      <w:proofErr w:type="spellStart"/>
      <w:r>
        <w:rPr>
          <w:rFonts w:cs="Times New Roman"/>
          <w:szCs w:val="24"/>
          <w:lang w:val="en-GB"/>
        </w:rPr>
        <w:t>Lechosław</w:t>
      </w:r>
      <w:proofErr w:type="spellEnd"/>
      <w:r>
        <w:rPr>
          <w:rFonts w:cs="Times New Roman"/>
          <w:szCs w:val="24"/>
          <w:lang w:val="en-GB"/>
        </w:rPr>
        <w:t xml:space="preserve"> Kuczyński</w:t>
      </w:r>
    </w:p>
    <w:p w:rsidR="008308B0" w:rsidRDefault="00634A78" w:rsidP="000A0CA1">
      <w:pPr>
        <w:pStyle w:val="Bezodstpw"/>
        <w:spacing w:line="480" w:lineRule="auto"/>
        <w:rPr>
          <w:rFonts w:cs="Times New Roman"/>
          <w:szCs w:val="24"/>
          <w:lang w:val="en-GB"/>
        </w:rPr>
      </w:pPr>
      <w:r w:rsidRPr="001152DA">
        <w:rPr>
          <w:rFonts w:cs="Times New Roman"/>
          <w:b/>
          <w:szCs w:val="24"/>
          <w:lang w:val="en-GB"/>
        </w:rPr>
        <w:t>Affiliation:</w:t>
      </w:r>
      <w:r>
        <w:rPr>
          <w:rFonts w:cs="Times New Roman"/>
          <w:szCs w:val="24"/>
          <w:lang w:val="en-GB"/>
        </w:rPr>
        <w:t xml:space="preserve"> </w:t>
      </w:r>
      <w:r w:rsidR="008308B0" w:rsidRPr="008308B0">
        <w:rPr>
          <w:rFonts w:cs="Times New Roman"/>
          <w:szCs w:val="24"/>
          <w:lang w:val="en-GB"/>
        </w:rPr>
        <w:t>Department</w:t>
      </w:r>
      <w:r w:rsidR="008308B0">
        <w:rPr>
          <w:rFonts w:cs="Times New Roman"/>
          <w:szCs w:val="24"/>
          <w:lang w:val="en-GB"/>
        </w:rPr>
        <w:t xml:space="preserve"> of Avian Biology and Ecology, Institute of Environmental Biology, Faculty of Biology, Adam Mickiewicz University, </w:t>
      </w:r>
      <w:proofErr w:type="spellStart"/>
      <w:r w:rsidR="008308B0">
        <w:rPr>
          <w:rFonts w:cs="Times New Roman"/>
          <w:szCs w:val="24"/>
          <w:lang w:val="en-GB"/>
        </w:rPr>
        <w:t>Poznań</w:t>
      </w:r>
      <w:proofErr w:type="spellEnd"/>
      <w:r w:rsidR="008308B0">
        <w:rPr>
          <w:rFonts w:cs="Times New Roman"/>
          <w:szCs w:val="24"/>
          <w:lang w:val="en-GB"/>
        </w:rPr>
        <w:t>, Poland</w:t>
      </w:r>
    </w:p>
    <w:p w:rsidR="000A0CA1" w:rsidRDefault="00634A78" w:rsidP="000A0CA1">
      <w:pPr>
        <w:spacing w:after="0" w:line="480" w:lineRule="auto"/>
        <w:rPr>
          <w:b/>
        </w:rPr>
      </w:pPr>
      <w:r w:rsidRPr="001152DA">
        <w:rPr>
          <w:b/>
        </w:rPr>
        <w:t>Contact:</w:t>
      </w:r>
      <w:r>
        <w:t xml:space="preserve"> JSZ: </w:t>
      </w:r>
      <w:r w:rsidR="00F40C78" w:rsidRPr="00F40C78">
        <w:t>saintdgm@gmail.com</w:t>
      </w:r>
      <w:r w:rsidR="00F40C78">
        <w:t xml:space="preserve"> or</w:t>
      </w:r>
      <w:r w:rsidR="000A0CA1">
        <w:t xml:space="preserve"> </w:t>
      </w:r>
      <w:r w:rsidRPr="00634A78">
        <w:t>jszym@amu.edu.pl</w:t>
      </w:r>
      <w:r>
        <w:t>; LK: lechu@amu.edu.pl</w:t>
      </w:r>
    </w:p>
    <w:p w:rsidR="008308B0" w:rsidRPr="006F1D09" w:rsidRDefault="008308B0" w:rsidP="000A0CA1">
      <w:pPr>
        <w:spacing w:after="0" w:line="480" w:lineRule="auto"/>
        <w:rPr>
          <w:b/>
        </w:rPr>
      </w:pPr>
    </w:p>
    <w:p w:rsidR="00346C30" w:rsidRPr="006F1D09" w:rsidRDefault="00346C30" w:rsidP="000A0CA1">
      <w:pPr>
        <w:spacing w:after="0" w:line="480" w:lineRule="auto"/>
        <w:rPr>
          <w:i/>
        </w:rPr>
      </w:pPr>
      <w:r w:rsidRPr="006F1D09">
        <w:rPr>
          <w:i/>
        </w:rPr>
        <w:t>A.1.  Overview</w:t>
      </w:r>
    </w:p>
    <w:p w:rsidR="00346C30" w:rsidRPr="006F1D09" w:rsidRDefault="00346C30" w:rsidP="000A0CA1">
      <w:pPr>
        <w:spacing w:after="0" w:line="480" w:lineRule="auto"/>
      </w:pPr>
      <w:r w:rsidRPr="006F1D09">
        <w:rPr>
          <w:i/>
        </w:rPr>
        <w:tab/>
        <w:t>A.1.1.  Purpose</w:t>
      </w:r>
    </w:p>
    <w:p w:rsidR="00346C30" w:rsidRPr="006F1D09" w:rsidRDefault="00346C30" w:rsidP="000A0CA1">
      <w:pPr>
        <w:spacing w:after="0" w:line="480" w:lineRule="auto"/>
        <w:ind w:firstLine="547"/>
        <w:rPr>
          <w:rFonts w:cs="Times New Roman"/>
          <w:szCs w:val="24"/>
        </w:rPr>
      </w:pPr>
      <w:r w:rsidRPr="006F1D09">
        <w:tab/>
      </w:r>
      <w:r w:rsidRPr="006F1D09">
        <w:rPr>
          <w:rFonts w:cs="Times New Roman"/>
          <w:szCs w:val="24"/>
        </w:rPr>
        <w:t xml:space="preserve">The </w:t>
      </w:r>
      <w:r w:rsidR="003B6DBD" w:rsidRPr="006F1D09">
        <w:rPr>
          <w:rFonts w:cs="Times New Roman"/>
          <w:szCs w:val="24"/>
        </w:rPr>
        <w:t xml:space="preserve">overall </w:t>
      </w:r>
      <w:r w:rsidRPr="006F1D09">
        <w:rPr>
          <w:rFonts w:cs="Times New Roman"/>
          <w:szCs w:val="24"/>
        </w:rPr>
        <w:t>purpose</w:t>
      </w:r>
      <w:r w:rsidR="003F0810" w:rsidRPr="006F1D09">
        <w:rPr>
          <w:rFonts w:cs="Times New Roman"/>
          <w:szCs w:val="24"/>
        </w:rPr>
        <w:t xml:space="preserve"> of this model is </w:t>
      </w:r>
      <w:r w:rsidRPr="006F1D09">
        <w:rPr>
          <w:rFonts w:cs="Times New Roman"/>
          <w:szCs w:val="24"/>
        </w:rPr>
        <w:t xml:space="preserve">to </w:t>
      </w:r>
      <w:r w:rsidR="00634638" w:rsidRPr="006F1D09">
        <w:rPr>
          <w:rFonts w:cs="Times New Roman"/>
          <w:szCs w:val="24"/>
        </w:rPr>
        <w:t xml:space="preserve">explore predation-related costs and benefits of </w:t>
      </w:r>
      <w:r w:rsidR="00B919E2" w:rsidRPr="006F1D09">
        <w:rPr>
          <w:rFonts w:cs="Times New Roman"/>
          <w:szCs w:val="24"/>
        </w:rPr>
        <w:t xml:space="preserve">using </w:t>
      </w:r>
      <w:r w:rsidR="00D42564" w:rsidRPr="006F1D09">
        <w:rPr>
          <w:rFonts w:cs="Times New Roman"/>
          <w:szCs w:val="24"/>
        </w:rPr>
        <w:t xml:space="preserve">a </w:t>
      </w:r>
      <w:r w:rsidR="00B919E2" w:rsidRPr="006F1D09">
        <w:rPr>
          <w:rFonts w:cs="Times New Roman"/>
          <w:szCs w:val="24"/>
        </w:rPr>
        <w:t>conspecific attraction strategy</w:t>
      </w:r>
      <w:r w:rsidR="00634638" w:rsidRPr="006F1D09">
        <w:rPr>
          <w:rFonts w:cs="Times New Roman"/>
          <w:szCs w:val="24"/>
        </w:rPr>
        <w:t xml:space="preserve"> </w:t>
      </w:r>
      <w:r w:rsidR="008632B9" w:rsidRPr="006F1D09">
        <w:rPr>
          <w:rFonts w:cs="Times New Roman"/>
          <w:szCs w:val="24"/>
        </w:rPr>
        <w:t>in</w:t>
      </w:r>
      <w:r w:rsidR="00634638" w:rsidRPr="006F1D09">
        <w:rPr>
          <w:rFonts w:cs="Times New Roman"/>
          <w:szCs w:val="24"/>
        </w:rPr>
        <w:t xml:space="preserve"> </w:t>
      </w:r>
      <w:r w:rsidR="00D42564" w:rsidRPr="006F1D09">
        <w:rPr>
          <w:rFonts w:cs="Times New Roman"/>
          <w:szCs w:val="24"/>
        </w:rPr>
        <w:t>the</w:t>
      </w:r>
      <w:r w:rsidR="00B919E2" w:rsidRPr="006F1D09">
        <w:rPr>
          <w:rFonts w:cs="Times New Roman"/>
          <w:szCs w:val="24"/>
        </w:rPr>
        <w:t xml:space="preserve"> </w:t>
      </w:r>
      <w:r w:rsidR="00634638" w:rsidRPr="006F1D09">
        <w:rPr>
          <w:rFonts w:cs="Times New Roman"/>
          <w:szCs w:val="24"/>
        </w:rPr>
        <w:t>habitat selection process</w:t>
      </w:r>
      <w:r w:rsidR="00A74B35" w:rsidRPr="006F1D09">
        <w:rPr>
          <w:rFonts w:cs="Times New Roman"/>
          <w:szCs w:val="24"/>
        </w:rPr>
        <w:t xml:space="preserve"> by songbirds</w:t>
      </w:r>
      <w:r w:rsidR="00634638" w:rsidRPr="006F1D09">
        <w:rPr>
          <w:rFonts w:cs="Times New Roman"/>
          <w:szCs w:val="24"/>
        </w:rPr>
        <w:t xml:space="preserve">. In particular, </w:t>
      </w:r>
      <w:r w:rsidR="003B6DBD" w:rsidRPr="006F1D09">
        <w:rPr>
          <w:rFonts w:cs="Times New Roman"/>
          <w:szCs w:val="24"/>
        </w:rPr>
        <w:t>the goal of this model is to simulate</w:t>
      </w:r>
      <w:r w:rsidR="00D42564" w:rsidRPr="006F1D09">
        <w:rPr>
          <w:rFonts w:cs="Times New Roman"/>
          <w:szCs w:val="24"/>
        </w:rPr>
        <w:t xml:space="preserve"> the</w:t>
      </w:r>
      <w:r w:rsidR="003B6DBD" w:rsidRPr="006F1D09">
        <w:rPr>
          <w:rFonts w:cs="Times New Roman"/>
          <w:szCs w:val="24"/>
        </w:rPr>
        <w:t xml:space="preserve"> </w:t>
      </w:r>
      <w:r w:rsidR="006F0531" w:rsidRPr="006F1D09">
        <w:rPr>
          <w:rFonts w:cs="Times New Roman"/>
          <w:szCs w:val="24"/>
        </w:rPr>
        <w:t>nest</w:t>
      </w:r>
      <w:r w:rsidR="003B6DBD" w:rsidRPr="006F1D09">
        <w:rPr>
          <w:rFonts w:cs="Times New Roman"/>
          <w:szCs w:val="24"/>
        </w:rPr>
        <w:t xml:space="preserve"> success </w:t>
      </w:r>
      <w:r w:rsidR="00B35613" w:rsidRPr="006F1D09">
        <w:rPr>
          <w:rFonts w:cs="Times New Roman"/>
          <w:szCs w:val="24"/>
        </w:rPr>
        <w:t xml:space="preserve">patterns </w:t>
      </w:r>
      <w:r w:rsidR="00E75BD6" w:rsidRPr="006F1D09">
        <w:rPr>
          <w:rFonts w:cs="Times New Roman"/>
          <w:szCs w:val="24"/>
        </w:rPr>
        <w:t>of Wood Warblers</w:t>
      </w:r>
      <w:r w:rsidR="003B6DBD" w:rsidRPr="006F1D09">
        <w:rPr>
          <w:rFonts w:cs="Times New Roman"/>
          <w:szCs w:val="24"/>
        </w:rPr>
        <w:t xml:space="preserve"> </w:t>
      </w:r>
      <w:r w:rsidR="006C2E18" w:rsidRPr="006F1D09">
        <w:rPr>
          <w:rFonts w:cs="Times New Roman"/>
          <w:szCs w:val="24"/>
        </w:rPr>
        <w:t>(</w:t>
      </w:r>
      <w:proofErr w:type="spellStart"/>
      <w:r w:rsidR="006C2E18" w:rsidRPr="006F1D09">
        <w:rPr>
          <w:rFonts w:cs="Times New Roman"/>
          <w:i/>
          <w:szCs w:val="24"/>
        </w:rPr>
        <w:t>Phylloscopus</w:t>
      </w:r>
      <w:proofErr w:type="spellEnd"/>
      <w:r w:rsidR="006C2E18" w:rsidRPr="006F1D09">
        <w:rPr>
          <w:rFonts w:cs="Times New Roman"/>
          <w:i/>
          <w:szCs w:val="24"/>
        </w:rPr>
        <w:t xml:space="preserve"> sibilatrix</w:t>
      </w:r>
      <w:r w:rsidR="006C2E18" w:rsidRPr="006F1D09">
        <w:rPr>
          <w:rFonts w:cs="Times New Roman"/>
          <w:szCs w:val="24"/>
        </w:rPr>
        <w:t>)</w:t>
      </w:r>
      <w:r w:rsidR="000302B7" w:rsidRPr="006F1D09">
        <w:rPr>
          <w:rFonts w:cs="Times New Roman"/>
          <w:szCs w:val="24"/>
        </w:rPr>
        <w:t xml:space="preserve"> </w:t>
      </w:r>
      <w:r w:rsidR="00F750E3" w:rsidRPr="006F1D09">
        <w:rPr>
          <w:rFonts w:cs="Times New Roman"/>
          <w:szCs w:val="24"/>
        </w:rPr>
        <w:t xml:space="preserve">that </w:t>
      </w:r>
      <w:r w:rsidR="00584036" w:rsidRPr="006F1D09">
        <w:rPr>
          <w:rFonts w:cs="Times New Roman"/>
          <w:szCs w:val="24"/>
        </w:rPr>
        <w:t xml:space="preserve">rely on different types of information when choosing breeding sites and </w:t>
      </w:r>
      <w:r w:rsidR="000302B7" w:rsidRPr="006F1D09">
        <w:rPr>
          <w:rFonts w:cs="Times New Roman"/>
          <w:szCs w:val="24"/>
        </w:rPr>
        <w:t>breed in a multi-predator landscape of fear</w:t>
      </w:r>
      <w:r w:rsidR="001A2B6B" w:rsidRPr="006F1D09">
        <w:rPr>
          <w:rFonts w:cs="Times New Roman"/>
          <w:szCs w:val="24"/>
        </w:rPr>
        <w:t>;</w:t>
      </w:r>
      <w:r w:rsidR="00C46DB8" w:rsidRPr="006F1D09">
        <w:rPr>
          <w:rFonts w:cs="Times New Roman"/>
          <w:szCs w:val="24"/>
        </w:rPr>
        <w:t xml:space="preserve"> </w:t>
      </w:r>
      <w:r w:rsidR="00B850CC" w:rsidRPr="006F1D09">
        <w:rPr>
          <w:rFonts w:cs="Times New Roman"/>
          <w:szCs w:val="24"/>
        </w:rPr>
        <w:t xml:space="preserve">to determine whether local predator community </w:t>
      </w:r>
      <w:r w:rsidR="00C46DB8" w:rsidRPr="006F1D09">
        <w:rPr>
          <w:rFonts w:cs="Times New Roman"/>
          <w:szCs w:val="24"/>
        </w:rPr>
        <w:t xml:space="preserve">affects </w:t>
      </w:r>
      <w:r w:rsidR="009036EA" w:rsidRPr="006F1D09">
        <w:rPr>
          <w:rFonts w:cs="Times New Roman"/>
          <w:szCs w:val="24"/>
        </w:rPr>
        <w:t xml:space="preserve">profitability of making settlement decisions based on </w:t>
      </w:r>
      <w:r w:rsidR="008B678A">
        <w:rPr>
          <w:rFonts w:cs="Times New Roman"/>
          <w:szCs w:val="24"/>
        </w:rPr>
        <w:t>conspecific cues</w:t>
      </w:r>
      <w:r w:rsidR="009036EA" w:rsidRPr="006F1D09">
        <w:rPr>
          <w:rFonts w:cs="Times New Roman"/>
          <w:szCs w:val="24"/>
        </w:rPr>
        <w:t>.</w:t>
      </w:r>
    </w:p>
    <w:p w:rsidR="00346C30" w:rsidRPr="006F1D09" w:rsidRDefault="00346C30" w:rsidP="000A0CA1">
      <w:pPr>
        <w:spacing w:after="0" w:line="480" w:lineRule="auto"/>
        <w:rPr>
          <w:i/>
        </w:rPr>
      </w:pPr>
      <w:r w:rsidRPr="006F1D09">
        <w:tab/>
      </w:r>
      <w:r w:rsidRPr="006F1D09">
        <w:rPr>
          <w:i/>
        </w:rPr>
        <w:t>A.1.2.  Entities, state variables, and scale</w:t>
      </w:r>
    </w:p>
    <w:p w:rsidR="00852C9E" w:rsidRPr="006F1D09" w:rsidRDefault="00620A88" w:rsidP="000A0CA1">
      <w:pPr>
        <w:spacing w:after="0" w:line="480" w:lineRule="auto"/>
        <w:ind w:firstLine="720"/>
      </w:pPr>
      <w:r w:rsidRPr="00312E0C">
        <w:rPr>
          <w:rFonts w:cs="Times New Roman"/>
          <w:szCs w:val="24"/>
        </w:rPr>
        <w:t xml:space="preserve">The simulation space </w:t>
      </w:r>
      <w:r>
        <w:rPr>
          <w:rFonts w:cs="Times New Roman"/>
          <w:szCs w:val="24"/>
        </w:rPr>
        <w:t>i</w:t>
      </w:r>
      <w:r w:rsidRPr="00312E0C">
        <w:rPr>
          <w:rFonts w:cs="Times New Roman"/>
          <w:szCs w:val="24"/>
        </w:rPr>
        <w:t>s designed to represent one of the study plots (Wiry Forest) in our study area – the Wielkopolska National Park</w:t>
      </w:r>
      <w:r w:rsidR="006A195B">
        <w:rPr>
          <w:rFonts w:cs="Times New Roman"/>
          <w:szCs w:val="24"/>
        </w:rPr>
        <w:t xml:space="preserve"> (western Poland)</w:t>
      </w:r>
      <w:r w:rsidRPr="00312E0C">
        <w:rPr>
          <w:rFonts w:cs="Times New Roman"/>
          <w:szCs w:val="24"/>
        </w:rPr>
        <w:t xml:space="preserve">. It </w:t>
      </w:r>
      <w:r>
        <w:rPr>
          <w:rFonts w:cs="Times New Roman"/>
          <w:szCs w:val="24"/>
        </w:rPr>
        <w:t>i</w:t>
      </w:r>
      <w:r w:rsidRPr="00312E0C">
        <w:rPr>
          <w:rFonts w:cs="Times New Roman"/>
          <w:szCs w:val="24"/>
        </w:rPr>
        <w:t xml:space="preserve">s a discrete 2D square grid of 200 </w:t>
      </w:r>
      <w:r w:rsidR="00FC2810" w:rsidRPr="00FC2810">
        <w:rPr>
          <w:rFonts w:cs="Times New Roman"/>
          <w:position w:val="-4"/>
          <w:szCs w:val="24"/>
        </w:rPr>
        <w:object w:dxaOrig="18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9.75pt" o:ole="">
            <v:imagedata r:id="rId7" o:title=""/>
          </v:shape>
          <o:OLEObject Type="Embed" ProgID="Equation.DSMT4" ShapeID="_x0000_i1025" DrawAspect="Content" ObjectID="_1475251477" r:id="rId8"/>
        </w:object>
      </w:r>
      <w:r w:rsidR="00FC2810">
        <w:rPr>
          <w:rFonts w:cs="Times New Roman"/>
          <w:szCs w:val="24"/>
        </w:rPr>
        <w:t xml:space="preserve"> </w:t>
      </w:r>
      <w:r w:rsidRPr="00312E0C">
        <w:rPr>
          <w:rFonts w:cs="Times New Roman"/>
          <w:szCs w:val="24"/>
        </w:rPr>
        <w:t>200 cells. Each</w:t>
      </w:r>
      <w:r>
        <w:rPr>
          <w:rFonts w:cs="Times New Roman"/>
          <w:szCs w:val="24"/>
        </w:rPr>
        <w:t xml:space="preserve"> cell represents</w:t>
      </w:r>
      <w:r w:rsidRPr="00312E0C">
        <w:rPr>
          <w:rFonts w:cs="Times New Roman"/>
          <w:szCs w:val="24"/>
        </w:rPr>
        <w:t xml:space="preserve"> an empirical distance of 10 m. Hence, the modeled space </w:t>
      </w:r>
      <w:r>
        <w:rPr>
          <w:rFonts w:cs="Times New Roman"/>
          <w:szCs w:val="24"/>
        </w:rPr>
        <w:lastRenderedPageBreak/>
        <w:t>covers</w:t>
      </w:r>
      <w:r w:rsidRPr="00312E0C">
        <w:rPr>
          <w:rFonts w:cs="Times New Roman"/>
          <w:szCs w:val="24"/>
        </w:rPr>
        <w:t xml:space="preserve"> an area of 4 km</w:t>
      </w:r>
      <w:r w:rsidRPr="00312E0C">
        <w:rPr>
          <w:rFonts w:cs="Times New Roman"/>
          <w:szCs w:val="24"/>
          <w:vertAlign w:val="superscript"/>
        </w:rPr>
        <w:t>2</w:t>
      </w:r>
      <w:r w:rsidRPr="00312E0C">
        <w:rPr>
          <w:rFonts w:cs="Times New Roman"/>
          <w:szCs w:val="24"/>
        </w:rPr>
        <w:t>, which is approximately equal to the area of the Wiry Forest (4.65 km</w:t>
      </w:r>
      <w:r w:rsidRPr="00312E0C">
        <w:rPr>
          <w:rFonts w:cs="Times New Roman"/>
          <w:szCs w:val="24"/>
          <w:vertAlign w:val="superscript"/>
        </w:rPr>
        <w:t>2</w:t>
      </w:r>
      <w:r w:rsidRPr="00312E0C">
        <w:rPr>
          <w:rFonts w:cs="Times New Roman"/>
          <w:szCs w:val="24"/>
        </w:rPr>
        <w:t>). The simulation space d</w:t>
      </w:r>
      <w:r>
        <w:rPr>
          <w:rFonts w:cs="Times New Roman"/>
          <w:szCs w:val="24"/>
        </w:rPr>
        <w:t>o</w:t>
      </w:r>
      <w:r w:rsidRPr="00312E0C">
        <w:rPr>
          <w:rFonts w:cs="Times New Roman"/>
          <w:szCs w:val="24"/>
        </w:rPr>
        <w:t xml:space="preserve"> not contain obstacles or artificial boundaries and </w:t>
      </w:r>
      <w:r>
        <w:rPr>
          <w:rFonts w:cs="Times New Roman"/>
          <w:szCs w:val="24"/>
        </w:rPr>
        <w:t>i</w:t>
      </w:r>
      <w:r w:rsidRPr="00312E0C">
        <w:rPr>
          <w:rFonts w:cs="Times New Roman"/>
          <w:szCs w:val="24"/>
        </w:rPr>
        <w:t>s modeled as a torus.</w:t>
      </w:r>
    </w:p>
    <w:p w:rsidR="003D1A27" w:rsidRDefault="00961E61" w:rsidP="000A0CA1">
      <w:pPr>
        <w:spacing w:after="0" w:line="480" w:lineRule="auto"/>
        <w:ind w:firstLine="720"/>
        <w:rPr>
          <w:rFonts w:cs="Times New Roman"/>
          <w:szCs w:val="24"/>
        </w:rPr>
      </w:pPr>
      <w:r w:rsidRPr="006F1D09">
        <w:rPr>
          <w:rFonts w:cs="Times New Roman"/>
          <w:szCs w:val="24"/>
        </w:rPr>
        <w:t>This model includes three types</w:t>
      </w:r>
      <w:r w:rsidR="00194F15" w:rsidRPr="006F1D09">
        <w:rPr>
          <w:rFonts w:cs="Times New Roman"/>
          <w:szCs w:val="24"/>
        </w:rPr>
        <w:t xml:space="preserve"> of agents i.e., </w:t>
      </w:r>
      <w:r w:rsidRPr="006F1D09">
        <w:rPr>
          <w:rFonts w:cs="Times New Roman"/>
          <w:szCs w:val="24"/>
        </w:rPr>
        <w:t>birds, nests and predators.</w:t>
      </w:r>
      <w:r w:rsidR="000F4411" w:rsidRPr="006F1D09">
        <w:rPr>
          <w:rFonts w:cs="Times New Roman"/>
          <w:szCs w:val="24"/>
        </w:rPr>
        <w:t xml:space="preserve"> </w:t>
      </w:r>
      <w:r w:rsidR="000C2230" w:rsidRPr="006F1D09">
        <w:rPr>
          <w:rFonts w:cs="Times New Roman"/>
          <w:szCs w:val="24"/>
        </w:rPr>
        <w:t xml:space="preserve">The number of each type of agent can be varied by </w:t>
      </w:r>
      <w:r w:rsidR="00662D82" w:rsidRPr="006F1D09">
        <w:rPr>
          <w:rFonts w:cs="Times New Roman"/>
          <w:szCs w:val="24"/>
        </w:rPr>
        <w:t xml:space="preserve">the </w:t>
      </w:r>
      <w:r w:rsidR="000C2230" w:rsidRPr="006F1D09">
        <w:rPr>
          <w:rFonts w:cs="Times New Roman"/>
          <w:szCs w:val="24"/>
        </w:rPr>
        <w:t xml:space="preserve">observer. </w:t>
      </w:r>
      <w:r w:rsidR="000F4411" w:rsidRPr="006F1D09">
        <w:rPr>
          <w:rFonts w:cs="Times New Roman"/>
          <w:szCs w:val="24"/>
        </w:rPr>
        <w:t>There are three sub-types of bird agents</w:t>
      </w:r>
      <w:r w:rsidR="00A4717E" w:rsidRPr="006F1D09">
        <w:rPr>
          <w:rFonts w:cs="Times New Roman"/>
          <w:szCs w:val="24"/>
        </w:rPr>
        <w:t xml:space="preserve"> </w:t>
      </w:r>
      <w:r w:rsidR="00EA5985" w:rsidRPr="006F1D09">
        <w:rPr>
          <w:rFonts w:cs="Times New Roman"/>
          <w:szCs w:val="24"/>
        </w:rPr>
        <w:t xml:space="preserve">that exhibit different settling strategy, </w:t>
      </w:r>
      <w:r w:rsidR="00A4717E" w:rsidRPr="006F1D09">
        <w:rPr>
          <w:rFonts w:cs="Times New Roman"/>
          <w:szCs w:val="24"/>
        </w:rPr>
        <w:t>i.e.,</w:t>
      </w:r>
      <w:r w:rsidR="000F4411" w:rsidRPr="006F1D09">
        <w:rPr>
          <w:rFonts w:cs="Times New Roman"/>
          <w:szCs w:val="24"/>
        </w:rPr>
        <w:t xml:space="preserve"> cue-providers, cue-users </w:t>
      </w:r>
      <w:r w:rsidR="00EA5985" w:rsidRPr="006F1D09">
        <w:rPr>
          <w:rFonts w:cs="Times New Roman"/>
          <w:szCs w:val="24"/>
        </w:rPr>
        <w:t>and</w:t>
      </w:r>
      <w:r w:rsidR="000F4411" w:rsidRPr="006F1D09">
        <w:rPr>
          <w:rFonts w:cs="Times New Roman"/>
          <w:szCs w:val="24"/>
        </w:rPr>
        <w:t xml:space="preserve"> random-settlers. </w:t>
      </w:r>
      <w:r w:rsidR="00B04A90" w:rsidRPr="006F1D09">
        <w:rPr>
          <w:rFonts w:cs="Times New Roman"/>
          <w:szCs w:val="24"/>
        </w:rPr>
        <w:t xml:space="preserve">Each bird agent is characterized by </w:t>
      </w:r>
      <w:r w:rsidR="00F541FA" w:rsidRPr="006F1D09">
        <w:rPr>
          <w:rFonts w:cs="Times New Roman"/>
          <w:szCs w:val="24"/>
        </w:rPr>
        <w:t>the</w:t>
      </w:r>
      <w:r w:rsidR="00B04A90" w:rsidRPr="006F1D09">
        <w:rPr>
          <w:rFonts w:cs="Times New Roman"/>
          <w:szCs w:val="24"/>
        </w:rPr>
        <w:t xml:space="preserve"> state variable </w:t>
      </w:r>
      <w:proofErr w:type="spellStart"/>
      <w:r w:rsidR="00B04A90" w:rsidRPr="006F1D09">
        <w:rPr>
          <w:rFonts w:cs="Times New Roman"/>
          <w:i/>
          <w:szCs w:val="24"/>
        </w:rPr>
        <w:t>settling.status</w:t>
      </w:r>
      <w:proofErr w:type="spellEnd"/>
      <w:r w:rsidR="00B04A90" w:rsidRPr="006F1D09">
        <w:rPr>
          <w:rFonts w:cs="Times New Roman"/>
          <w:szCs w:val="24"/>
        </w:rPr>
        <w:t xml:space="preserve"> indicating whether it h</w:t>
      </w:r>
      <w:r w:rsidR="00C322F9" w:rsidRPr="006F1D09">
        <w:rPr>
          <w:rFonts w:cs="Times New Roman"/>
          <w:szCs w:val="24"/>
        </w:rPr>
        <w:t>olds a</w:t>
      </w:r>
      <w:r w:rsidR="00B04A90" w:rsidRPr="006F1D09">
        <w:rPr>
          <w:rFonts w:cs="Times New Roman"/>
          <w:szCs w:val="24"/>
        </w:rPr>
        <w:t xml:space="preserve"> territory (</w:t>
      </w:r>
      <w:proofErr w:type="spellStart"/>
      <w:r w:rsidR="00B04A90" w:rsidRPr="006F1D09">
        <w:rPr>
          <w:rFonts w:cs="Times New Roman"/>
          <w:i/>
          <w:szCs w:val="24"/>
        </w:rPr>
        <w:t>settling.status</w:t>
      </w:r>
      <w:proofErr w:type="spellEnd"/>
      <w:r w:rsidR="00B04A90" w:rsidRPr="006F1D09">
        <w:rPr>
          <w:rFonts w:cs="Times New Roman"/>
          <w:szCs w:val="24"/>
        </w:rPr>
        <w:t xml:space="preserve"> = 1) or is </w:t>
      </w:r>
      <w:r w:rsidR="00C322F9" w:rsidRPr="006F1D09">
        <w:rPr>
          <w:rFonts w:cs="Times New Roman"/>
          <w:szCs w:val="24"/>
        </w:rPr>
        <w:t xml:space="preserve">a </w:t>
      </w:r>
      <w:r w:rsidR="00B04A90" w:rsidRPr="006F1D09">
        <w:rPr>
          <w:rFonts w:cs="Times New Roman"/>
          <w:szCs w:val="24"/>
        </w:rPr>
        <w:t xml:space="preserve">non-territorial </w:t>
      </w:r>
      <w:r w:rsidR="00E63E31" w:rsidRPr="006F1D09">
        <w:rPr>
          <w:rFonts w:cs="Times New Roman"/>
          <w:szCs w:val="24"/>
        </w:rPr>
        <w:t xml:space="preserve">individual </w:t>
      </w:r>
      <w:r w:rsidR="00B04A90" w:rsidRPr="006F1D09">
        <w:rPr>
          <w:rFonts w:cs="Times New Roman"/>
          <w:szCs w:val="24"/>
        </w:rPr>
        <w:t>(</w:t>
      </w:r>
      <w:proofErr w:type="spellStart"/>
      <w:r w:rsidR="00B04A90" w:rsidRPr="006F1D09">
        <w:rPr>
          <w:rFonts w:cs="Times New Roman"/>
          <w:i/>
          <w:szCs w:val="24"/>
        </w:rPr>
        <w:t>settling.status</w:t>
      </w:r>
      <w:proofErr w:type="spellEnd"/>
      <w:r w:rsidR="00B04A90" w:rsidRPr="006F1D09">
        <w:rPr>
          <w:rFonts w:cs="Times New Roman"/>
          <w:szCs w:val="24"/>
        </w:rPr>
        <w:t xml:space="preserve"> = 0).</w:t>
      </w:r>
      <w:r w:rsidR="00E63E31" w:rsidRPr="006F1D09">
        <w:rPr>
          <w:rFonts w:cs="Times New Roman"/>
          <w:szCs w:val="24"/>
        </w:rPr>
        <w:t xml:space="preserve"> </w:t>
      </w:r>
    </w:p>
    <w:p w:rsidR="003D1A27" w:rsidRDefault="004D7F7E" w:rsidP="000A0CA1">
      <w:pPr>
        <w:spacing w:after="0" w:line="480" w:lineRule="auto"/>
        <w:ind w:firstLine="720"/>
        <w:rPr>
          <w:rFonts w:cs="Times New Roman"/>
          <w:szCs w:val="24"/>
        </w:rPr>
      </w:pPr>
      <w:r w:rsidRPr="00312E0C">
        <w:rPr>
          <w:rFonts w:cs="Times New Roman"/>
          <w:szCs w:val="24"/>
        </w:rPr>
        <w:t>The c</w:t>
      </w:r>
      <w:r>
        <w:rPr>
          <w:rFonts w:cs="Times New Roman"/>
          <w:szCs w:val="24"/>
        </w:rPr>
        <w:t>ue-providers represent</w:t>
      </w:r>
      <w:r w:rsidRPr="00312E0C">
        <w:rPr>
          <w:rFonts w:cs="Times New Roman"/>
          <w:szCs w:val="24"/>
        </w:rPr>
        <w:t xml:space="preserve"> birds that ma</w:t>
      </w:r>
      <w:r>
        <w:rPr>
          <w:rFonts w:cs="Times New Roman"/>
          <w:szCs w:val="24"/>
        </w:rPr>
        <w:t>ke</w:t>
      </w:r>
      <w:r w:rsidRPr="00312E0C">
        <w:rPr>
          <w:rFonts w:cs="Times New Roman"/>
          <w:szCs w:val="24"/>
        </w:rPr>
        <w:t xml:space="preserve"> settlement decisions based on personal information. During each model initialization, the cue-providers </w:t>
      </w:r>
      <w:r>
        <w:rPr>
          <w:rFonts w:cs="Times New Roman"/>
          <w:szCs w:val="24"/>
        </w:rPr>
        <w:t>a</w:t>
      </w:r>
      <w:r w:rsidRPr="00312E0C">
        <w:rPr>
          <w:rFonts w:cs="Times New Roman"/>
          <w:szCs w:val="24"/>
        </w:rPr>
        <w:t xml:space="preserve">re distributed randomly within a simulation space at least 10 cells away from the nearest neighbor because </w:t>
      </w:r>
      <w:r w:rsidRPr="00CC40FD">
        <w:rPr>
          <w:rFonts w:cs="Times New Roman"/>
          <w:szCs w:val="24"/>
        </w:rPr>
        <w:t xml:space="preserve">the mean </w:t>
      </w:r>
      <w:r>
        <w:rPr>
          <w:rFonts w:cs="Times New Roman"/>
          <w:szCs w:val="24"/>
        </w:rPr>
        <w:t xml:space="preserve">nearest-neighbor </w:t>
      </w:r>
      <w:r w:rsidRPr="00CC40FD">
        <w:rPr>
          <w:rFonts w:cs="Times New Roman"/>
          <w:szCs w:val="24"/>
        </w:rPr>
        <w:t xml:space="preserve">distance between territories of Wood Warblers </w:t>
      </w:r>
      <w:r>
        <w:rPr>
          <w:rFonts w:cs="Times New Roman"/>
          <w:szCs w:val="24"/>
        </w:rPr>
        <w:t xml:space="preserve">in the Wiry Forest (Wielkopolska National Park) </w:t>
      </w:r>
      <w:r w:rsidRPr="00CC40FD">
        <w:rPr>
          <w:rFonts w:cs="Times New Roman"/>
          <w:szCs w:val="24"/>
        </w:rPr>
        <w:t>equals 102.21 m (n = 92 pairs) (Szymkowiak and Kuczyński, Supplementary Material, File S1).</w:t>
      </w:r>
      <w:r w:rsidR="003D1A27">
        <w:rPr>
          <w:rFonts w:cs="Times New Roman"/>
          <w:szCs w:val="24"/>
        </w:rPr>
        <w:t xml:space="preserve"> </w:t>
      </w:r>
    </w:p>
    <w:p w:rsidR="003D1A27" w:rsidRDefault="00012AB7" w:rsidP="000A0CA1">
      <w:pPr>
        <w:spacing w:after="0" w:line="480" w:lineRule="auto"/>
        <w:ind w:firstLine="720"/>
        <w:rPr>
          <w:rFonts w:cs="Times New Roman"/>
          <w:szCs w:val="24"/>
        </w:rPr>
      </w:pPr>
      <w:r w:rsidRPr="00312E0C">
        <w:rPr>
          <w:rFonts w:cs="Times New Roman"/>
          <w:szCs w:val="24"/>
        </w:rPr>
        <w:t>The cue-u</w:t>
      </w:r>
      <w:r w:rsidR="00D24669">
        <w:rPr>
          <w:rFonts w:cs="Times New Roman"/>
          <w:szCs w:val="24"/>
        </w:rPr>
        <w:t>sers represent birds that rely</w:t>
      </w:r>
      <w:r w:rsidRPr="00312E0C">
        <w:rPr>
          <w:rFonts w:cs="Times New Roman"/>
          <w:szCs w:val="24"/>
        </w:rPr>
        <w:t xml:space="preserve"> on social information, i.e., birds that ma</w:t>
      </w:r>
      <w:r w:rsidR="00D24669">
        <w:rPr>
          <w:rFonts w:cs="Times New Roman"/>
          <w:szCs w:val="24"/>
        </w:rPr>
        <w:t>k</w:t>
      </w:r>
      <w:r w:rsidRPr="00312E0C">
        <w:rPr>
          <w:rFonts w:cs="Times New Roman"/>
          <w:szCs w:val="24"/>
        </w:rPr>
        <w:t>e settlement decisions based on the location of other individuals who h</w:t>
      </w:r>
      <w:r w:rsidR="00D24669">
        <w:rPr>
          <w:rFonts w:cs="Times New Roman"/>
          <w:szCs w:val="24"/>
        </w:rPr>
        <w:t>ave</w:t>
      </w:r>
      <w:r w:rsidRPr="00312E0C">
        <w:rPr>
          <w:rFonts w:cs="Times New Roman"/>
          <w:szCs w:val="24"/>
        </w:rPr>
        <w:t xml:space="preserve"> already occupied territories.</w:t>
      </w:r>
      <w:r w:rsidR="00C322F9" w:rsidRPr="006F1D09">
        <w:rPr>
          <w:rFonts w:cs="Times New Roman"/>
          <w:szCs w:val="24"/>
        </w:rPr>
        <w:t xml:space="preserve"> </w:t>
      </w:r>
      <w:r w:rsidR="00EE5456" w:rsidRPr="006F1D09">
        <w:rPr>
          <w:rFonts w:cs="Times New Roman"/>
          <w:szCs w:val="24"/>
        </w:rPr>
        <w:t xml:space="preserve">During </w:t>
      </w:r>
      <w:r w:rsidR="0000152E" w:rsidRPr="006F1D09">
        <w:rPr>
          <w:rFonts w:cs="Times New Roman"/>
          <w:szCs w:val="24"/>
        </w:rPr>
        <w:t xml:space="preserve">the </w:t>
      </w:r>
      <w:r w:rsidR="00EE5456" w:rsidRPr="006F1D09">
        <w:rPr>
          <w:rFonts w:cs="Times New Roman"/>
          <w:szCs w:val="24"/>
        </w:rPr>
        <w:t xml:space="preserve">model initialization </w:t>
      </w:r>
      <w:r w:rsidR="00EE5456" w:rsidRPr="006F1D09">
        <w:rPr>
          <w:rFonts w:cs="Times New Roman"/>
          <w:i/>
          <w:szCs w:val="24"/>
        </w:rPr>
        <w:t>n</w:t>
      </w:r>
      <w:r w:rsidR="00EE5456" w:rsidRPr="006F1D09">
        <w:rPr>
          <w:rFonts w:cs="Times New Roman"/>
          <w:szCs w:val="24"/>
        </w:rPr>
        <w:t xml:space="preserve"> of </w:t>
      </w:r>
      <w:r>
        <w:rPr>
          <w:rFonts w:cs="Times New Roman"/>
          <w:szCs w:val="24"/>
        </w:rPr>
        <w:t xml:space="preserve">the </w:t>
      </w:r>
      <w:r w:rsidR="00EE5456" w:rsidRPr="006F1D09">
        <w:rPr>
          <w:rFonts w:cs="Times New Roman"/>
          <w:szCs w:val="24"/>
        </w:rPr>
        <w:t xml:space="preserve">cue-users are distributed randomly, however, at least 10 cells away from the nearest cue-provider. </w:t>
      </w:r>
      <w:r w:rsidRPr="00312E0C">
        <w:rPr>
          <w:rFonts w:cs="Times New Roman"/>
          <w:szCs w:val="24"/>
        </w:rPr>
        <w:t xml:space="preserve">After all cue-users </w:t>
      </w:r>
      <w:r>
        <w:rPr>
          <w:rFonts w:cs="Times New Roman"/>
          <w:szCs w:val="24"/>
        </w:rPr>
        <w:t>a</w:t>
      </w:r>
      <w:r w:rsidRPr="00312E0C">
        <w:rPr>
          <w:rFonts w:cs="Times New Roman"/>
          <w:szCs w:val="24"/>
        </w:rPr>
        <w:t>re placed in the modeled</w:t>
      </w:r>
      <w:r>
        <w:rPr>
          <w:rFonts w:cs="Times New Roman"/>
          <w:szCs w:val="24"/>
        </w:rPr>
        <w:t xml:space="preserve"> space, each of them starts</w:t>
      </w:r>
      <w:r w:rsidRPr="00312E0C">
        <w:rPr>
          <w:rFonts w:cs="Times New Roman"/>
          <w:szCs w:val="24"/>
        </w:rPr>
        <w:t xml:space="preserve"> prospecting behavior</w:t>
      </w:r>
      <w:r>
        <w:rPr>
          <w:rFonts w:cs="Times New Roman"/>
          <w:szCs w:val="24"/>
        </w:rPr>
        <w:t xml:space="preserve"> </w:t>
      </w:r>
      <w:r w:rsidRPr="00312E0C">
        <w:rPr>
          <w:rFonts w:cs="Times New Roman"/>
          <w:szCs w:val="24"/>
        </w:rPr>
        <w:t xml:space="preserve">and became territorial after acquiring social cues </w:t>
      </w:r>
      <w:r w:rsidRPr="00C72CF4">
        <w:rPr>
          <w:rFonts w:cs="Times New Roman"/>
          <w:szCs w:val="24"/>
        </w:rPr>
        <w:t xml:space="preserve">(see </w:t>
      </w:r>
      <w:r w:rsidRPr="00C72CF4">
        <w:rPr>
          <w:i/>
        </w:rPr>
        <w:t>A.3.3.</w:t>
      </w:r>
      <w:r w:rsidRPr="00C72CF4">
        <w:rPr>
          <w:rFonts w:cs="Times New Roman"/>
          <w:szCs w:val="24"/>
        </w:rPr>
        <w:t xml:space="preserve"> for details).</w:t>
      </w:r>
      <w:r w:rsidR="00164ADD" w:rsidRPr="006F1D09">
        <w:rPr>
          <w:rFonts w:cs="Times New Roman"/>
          <w:szCs w:val="24"/>
        </w:rPr>
        <w:t xml:space="preserve"> </w:t>
      </w:r>
      <w:r w:rsidR="009652B8" w:rsidRPr="006F1D09">
        <w:rPr>
          <w:rFonts w:cs="Times New Roman"/>
          <w:szCs w:val="24"/>
        </w:rPr>
        <w:t xml:space="preserve">Therefore, </w:t>
      </w:r>
      <w:r>
        <w:rPr>
          <w:rFonts w:cs="Times New Roman"/>
          <w:szCs w:val="24"/>
        </w:rPr>
        <w:t xml:space="preserve">the </w:t>
      </w:r>
      <w:r w:rsidR="009652B8" w:rsidRPr="006F1D09">
        <w:rPr>
          <w:rFonts w:cs="Times New Roman"/>
          <w:szCs w:val="24"/>
        </w:rPr>
        <w:t>cue-</w:t>
      </w:r>
      <w:r w:rsidR="00D23E56" w:rsidRPr="006F1D09">
        <w:rPr>
          <w:rFonts w:cs="Times New Roman"/>
          <w:szCs w:val="24"/>
        </w:rPr>
        <w:t>users</w:t>
      </w:r>
      <w:r w:rsidR="009652B8" w:rsidRPr="006F1D09">
        <w:rPr>
          <w:rFonts w:cs="Times New Roman"/>
          <w:szCs w:val="24"/>
        </w:rPr>
        <w:t xml:space="preserve"> are temporally mobile agents, characterized by two values that change </w:t>
      </w:r>
      <w:r w:rsidR="00F57188" w:rsidRPr="006F1D09">
        <w:rPr>
          <w:rFonts w:cs="Times New Roman"/>
          <w:szCs w:val="24"/>
        </w:rPr>
        <w:t>during</w:t>
      </w:r>
      <w:r w:rsidR="009652B8" w:rsidRPr="006F1D09">
        <w:rPr>
          <w:rFonts w:cs="Times New Roman"/>
          <w:szCs w:val="24"/>
        </w:rPr>
        <w:t xml:space="preserve"> the prospecting </w:t>
      </w:r>
      <w:r w:rsidR="00800CD0" w:rsidRPr="006F1D09">
        <w:rPr>
          <w:rFonts w:cs="Times New Roman"/>
          <w:szCs w:val="24"/>
        </w:rPr>
        <w:t>behavior</w:t>
      </w:r>
      <w:r w:rsidR="009652B8" w:rsidRPr="006F1D09">
        <w:rPr>
          <w:rFonts w:cs="Times New Roman"/>
          <w:szCs w:val="24"/>
        </w:rPr>
        <w:t xml:space="preserve"> – </w:t>
      </w:r>
      <w:r w:rsidR="00897DA9">
        <w:rPr>
          <w:rFonts w:cs="Times New Roman"/>
          <w:szCs w:val="24"/>
        </w:rPr>
        <w:t xml:space="preserve">the </w:t>
      </w:r>
      <w:r w:rsidR="009652B8" w:rsidRPr="006F1D09">
        <w:rPr>
          <w:rFonts w:cs="Times New Roman"/>
          <w:szCs w:val="24"/>
        </w:rPr>
        <w:t xml:space="preserve">location (expressed in Cartesian coordinates) and </w:t>
      </w:r>
      <w:r w:rsidR="00897DA9">
        <w:rPr>
          <w:rFonts w:cs="Times New Roman"/>
          <w:szCs w:val="24"/>
        </w:rPr>
        <w:t xml:space="preserve">the </w:t>
      </w:r>
      <w:r w:rsidR="00A87414" w:rsidRPr="006F1D09">
        <w:rPr>
          <w:rFonts w:cs="Times New Roman"/>
          <w:szCs w:val="24"/>
        </w:rPr>
        <w:t xml:space="preserve">movement </w:t>
      </w:r>
      <w:r w:rsidR="009652B8" w:rsidRPr="006F1D09">
        <w:rPr>
          <w:rFonts w:cs="Times New Roman"/>
          <w:szCs w:val="24"/>
        </w:rPr>
        <w:t>heading (expressed in degrees).</w:t>
      </w:r>
      <w:r w:rsidR="00D23E56" w:rsidRPr="006F1D09">
        <w:rPr>
          <w:rFonts w:cs="Times New Roman"/>
          <w:szCs w:val="24"/>
        </w:rPr>
        <w:t xml:space="preserve"> Moreover, </w:t>
      </w:r>
      <w:r>
        <w:rPr>
          <w:rFonts w:cs="Times New Roman"/>
          <w:szCs w:val="24"/>
        </w:rPr>
        <w:t xml:space="preserve">the </w:t>
      </w:r>
      <w:r w:rsidR="00D23E56" w:rsidRPr="006F1D09">
        <w:rPr>
          <w:rFonts w:cs="Times New Roman"/>
          <w:szCs w:val="24"/>
        </w:rPr>
        <w:t xml:space="preserve">cue-users (as all bird agents) are characterized by </w:t>
      </w:r>
      <w:r>
        <w:rPr>
          <w:rFonts w:cs="Times New Roman"/>
          <w:szCs w:val="24"/>
        </w:rPr>
        <w:t xml:space="preserve">the </w:t>
      </w:r>
      <w:r w:rsidR="00D23E56" w:rsidRPr="006F1D09">
        <w:rPr>
          <w:rFonts w:cs="Times New Roman"/>
          <w:szCs w:val="24"/>
        </w:rPr>
        <w:t xml:space="preserve">state variable </w:t>
      </w:r>
      <w:proofErr w:type="spellStart"/>
      <w:r w:rsidR="00D23E56" w:rsidRPr="006F1D09">
        <w:rPr>
          <w:rFonts w:cs="Times New Roman"/>
          <w:i/>
          <w:szCs w:val="24"/>
        </w:rPr>
        <w:t>settling.status</w:t>
      </w:r>
      <w:proofErr w:type="spellEnd"/>
      <w:r w:rsidR="00D23E56" w:rsidRPr="006F1D09">
        <w:rPr>
          <w:rFonts w:cs="Times New Roman"/>
          <w:szCs w:val="24"/>
        </w:rPr>
        <w:t xml:space="preserve"> that by default is set to 0, </w:t>
      </w:r>
      <w:r w:rsidR="00CB0BDF" w:rsidRPr="006F1D09">
        <w:rPr>
          <w:rFonts w:cs="Times New Roman"/>
          <w:szCs w:val="24"/>
        </w:rPr>
        <w:t xml:space="preserve">because they are non-territorial individuals at the beginning of </w:t>
      </w:r>
      <w:r>
        <w:rPr>
          <w:rFonts w:cs="Times New Roman"/>
          <w:szCs w:val="24"/>
        </w:rPr>
        <w:t xml:space="preserve">the </w:t>
      </w:r>
      <w:r w:rsidR="00CB0BDF" w:rsidRPr="006F1D09">
        <w:rPr>
          <w:rFonts w:cs="Times New Roman"/>
          <w:szCs w:val="24"/>
        </w:rPr>
        <w:lastRenderedPageBreak/>
        <w:t>simulation. However,</w:t>
      </w:r>
      <w:r>
        <w:rPr>
          <w:rFonts w:cs="Times New Roman"/>
          <w:szCs w:val="24"/>
        </w:rPr>
        <w:t xml:space="preserve"> the</w:t>
      </w:r>
      <w:r w:rsidR="00CB0BDF" w:rsidRPr="006F1D09">
        <w:rPr>
          <w:rFonts w:cs="Times New Roman"/>
          <w:szCs w:val="24"/>
        </w:rPr>
        <w:t xml:space="preserve"> </w:t>
      </w:r>
      <w:proofErr w:type="spellStart"/>
      <w:r w:rsidR="00CB0BDF" w:rsidRPr="006F1D09">
        <w:rPr>
          <w:rFonts w:cs="Times New Roman"/>
          <w:i/>
          <w:szCs w:val="24"/>
        </w:rPr>
        <w:t>settling.status</w:t>
      </w:r>
      <w:proofErr w:type="spellEnd"/>
      <w:r w:rsidR="00CB0BDF" w:rsidRPr="006F1D09">
        <w:rPr>
          <w:rFonts w:cs="Times New Roman"/>
          <w:szCs w:val="24"/>
        </w:rPr>
        <w:t xml:space="preserve"> of </w:t>
      </w:r>
      <w:r w:rsidR="00F04F8D" w:rsidRPr="006F1D09">
        <w:rPr>
          <w:rFonts w:cs="Times New Roman"/>
          <w:szCs w:val="24"/>
        </w:rPr>
        <w:t xml:space="preserve">a </w:t>
      </w:r>
      <w:r w:rsidR="00CB0BDF" w:rsidRPr="006F1D09">
        <w:rPr>
          <w:rFonts w:cs="Times New Roman"/>
          <w:szCs w:val="24"/>
        </w:rPr>
        <w:t xml:space="preserve">particular cue-user is switched to 1 when </w:t>
      </w:r>
      <w:r w:rsidR="00A674AC" w:rsidRPr="006F1D09">
        <w:rPr>
          <w:rFonts w:cs="Times New Roman"/>
          <w:szCs w:val="24"/>
        </w:rPr>
        <w:t xml:space="preserve">an </w:t>
      </w:r>
      <w:r w:rsidR="00CB0BDF" w:rsidRPr="006F1D09">
        <w:rPr>
          <w:rFonts w:cs="Times New Roman"/>
          <w:szCs w:val="24"/>
        </w:rPr>
        <w:t>agent establishes territory.</w:t>
      </w:r>
      <w:r w:rsidR="00E01AD5" w:rsidRPr="006F1D09">
        <w:rPr>
          <w:rFonts w:cs="Times New Roman"/>
          <w:szCs w:val="24"/>
        </w:rPr>
        <w:t xml:space="preserve"> </w:t>
      </w:r>
    </w:p>
    <w:p w:rsidR="003D1A27" w:rsidRDefault="00E066F8" w:rsidP="000A0CA1">
      <w:pPr>
        <w:spacing w:after="0" w:line="480" w:lineRule="auto"/>
        <w:ind w:firstLine="720"/>
        <w:rPr>
          <w:rFonts w:cs="Times New Roman"/>
          <w:szCs w:val="24"/>
        </w:rPr>
      </w:pPr>
      <w:r w:rsidRPr="00312E0C">
        <w:rPr>
          <w:rFonts w:cs="Times New Roman"/>
          <w:szCs w:val="24"/>
        </w:rPr>
        <w:t>The random-settlers represent birds that settle at random, i.e., birds that d</w:t>
      </w:r>
      <w:r w:rsidR="004D7F7E">
        <w:rPr>
          <w:rFonts w:cs="Times New Roman"/>
          <w:szCs w:val="24"/>
        </w:rPr>
        <w:t>o</w:t>
      </w:r>
      <w:r w:rsidRPr="00312E0C">
        <w:rPr>
          <w:rFonts w:cs="Times New Roman"/>
          <w:szCs w:val="24"/>
        </w:rPr>
        <w:t xml:space="preserve"> not rely on any specific type of information when making settlement decisions. After both other types of bird agents became territorial, the random-settlers </w:t>
      </w:r>
      <w:r w:rsidR="004D7F7E">
        <w:rPr>
          <w:rFonts w:cs="Times New Roman"/>
          <w:szCs w:val="24"/>
        </w:rPr>
        <w:t>a</w:t>
      </w:r>
      <w:r w:rsidRPr="00312E0C">
        <w:rPr>
          <w:rFonts w:cs="Times New Roman"/>
          <w:szCs w:val="24"/>
        </w:rPr>
        <w:t xml:space="preserve">re </w:t>
      </w:r>
      <w:r>
        <w:rPr>
          <w:rFonts w:cs="Times New Roman"/>
          <w:szCs w:val="24"/>
        </w:rPr>
        <w:t>placed</w:t>
      </w:r>
      <w:r w:rsidRPr="00312E0C">
        <w:rPr>
          <w:rFonts w:cs="Times New Roman"/>
          <w:szCs w:val="24"/>
        </w:rPr>
        <w:t xml:space="preserve"> within a simulation space</w:t>
      </w:r>
      <w:r>
        <w:rPr>
          <w:rFonts w:cs="Times New Roman"/>
          <w:szCs w:val="24"/>
        </w:rPr>
        <w:t>.</w:t>
      </w:r>
      <w:r w:rsidRPr="00312E0C">
        <w:rPr>
          <w:rFonts w:cs="Times New Roman"/>
          <w:szCs w:val="24"/>
        </w:rPr>
        <w:t xml:space="preserve"> </w:t>
      </w:r>
      <w:r>
        <w:rPr>
          <w:rFonts w:cs="Times New Roman"/>
          <w:szCs w:val="24"/>
        </w:rPr>
        <w:t xml:space="preserve">Although they represent randomly settled individuals, random-settlers </w:t>
      </w:r>
      <w:r w:rsidR="004D7F7E">
        <w:rPr>
          <w:rFonts w:cs="Times New Roman"/>
          <w:szCs w:val="24"/>
        </w:rPr>
        <w:t>a</w:t>
      </w:r>
      <w:r>
        <w:rPr>
          <w:rFonts w:cs="Times New Roman"/>
          <w:szCs w:val="24"/>
        </w:rPr>
        <w:t xml:space="preserve">re distributed  under the following two restrictions: individuals </w:t>
      </w:r>
      <w:r w:rsidR="004D7F7E">
        <w:rPr>
          <w:rFonts w:cs="Times New Roman"/>
          <w:szCs w:val="24"/>
        </w:rPr>
        <w:t>a</w:t>
      </w:r>
      <w:r>
        <w:rPr>
          <w:rFonts w:cs="Times New Roman"/>
          <w:szCs w:val="24"/>
        </w:rPr>
        <w:t>re at least 10 cells away from other random-settlers and at least 20 cells away from the nearest cluster of cue-providers and cue-users. The first restriction result</w:t>
      </w:r>
      <w:r w:rsidR="004D7F7E">
        <w:rPr>
          <w:rFonts w:cs="Times New Roman"/>
          <w:szCs w:val="24"/>
        </w:rPr>
        <w:t>s</w:t>
      </w:r>
      <w:r>
        <w:rPr>
          <w:rFonts w:cs="Times New Roman"/>
          <w:szCs w:val="24"/>
        </w:rPr>
        <w:t xml:space="preserve"> from the average nearest-neighbor distance between Wood Warbler territories in the Wiry Forest (Wielkopolska National Park). The second limitation ha</w:t>
      </w:r>
      <w:r w:rsidR="004D7F7E">
        <w:rPr>
          <w:rFonts w:cs="Times New Roman"/>
          <w:szCs w:val="24"/>
        </w:rPr>
        <w:t>s</w:t>
      </w:r>
      <w:r>
        <w:rPr>
          <w:rFonts w:cs="Times New Roman"/>
          <w:szCs w:val="24"/>
        </w:rPr>
        <w:t xml:space="preserve"> to be introduced, because </w:t>
      </w:r>
      <w:r>
        <w:rPr>
          <w:rFonts w:cs="Times New Roman"/>
          <w:color w:val="000000" w:themeColor="text1"/>
          <w:szCs w:val="24"/>
        </w:rPr>
        <w:t>simulations include all bird agent types.</w:t>
      </w:r>
      <w:r w:rsidRPr="008938E7">
        <w:rPr>
          <w:rFonts w:cs="Times New Roman"/>
          <w:color w:val="000000" w:themeColor="text1"/>
          <w:szCs w:val="24"/>
        </w:rPr>
        <w:t xml:space="preserve"> </w:t>
      </w:r>
      <w:r>
        <w:rPr>
          <w:rFonts w:cs="Times New Roman"/>
          <w:color w:val="000000" w:themeColor="text1"/>
          <w:szCs w:val="24"/>
        </w:rPr>
        <w:t xml:space="preserve">Hence, there </w:t>
      </w:r>
      <w:r w:rsidR="004D7F7E">
        <w:rPr>
          <w:rFonts w:cs="Times New Roman"/>
          <w:color w:val="000000" w:themeColor="text1"/>
          <w:szCs w:val="24"/>
        </w:rPr>
        <w:t>i</w:t>
      </w:r>
      <w:r>
        <w:rPr>
          <w:rFonts w:cs="Times New Roman"/>
          <w:color w:val="000000" w:themeColor="text1"/>
          <w:szCs w:val="24"/>
        </w:rPr>
        <w:t>s a risk that random-settlers in a purely random distribution would be located in the middle of a group of clustered birds (i.e., cue-providers and cue-users), which might influence the results to a great extent and lead to misleading conclusions.</w:t>
      </w:r>
      <w:r w:rsidRPr="00312E0C">
        <w:rPr>
          <w:rFonts w:cs="Times New Roman"/>
          <w:szCs w:val="24"/>
        </w:rPr>
        <w:t xml:space="preserve"> </w:t>
      </w:r>
      <w:r>
        <w:rPr>
          <w:rFonts w:cs="Times New Roman"/>
          <w:szCs w:val="24"/>
        </w:rPr>
        <w:t xml:space="preserve">It is also important to note that from modeling perspective, both cue-providers and random-settlers </w:t>
      </w:r>
      <w:r w:rsidR="004D7F7E">
        <w:rPr>
          <w:rFonts w:cs="Times New Roman"/>
          <w:szCs w:val="24"/>
        </w:rPr>
        <w:t>a</w:t>
      </w:r>
      <w:r>
        <w:rPr>
          <w:rFonts w:cs="Times New Roman"/>
          <w:szCs w:val="24"/>
        </w:rPr>
        <w:t xml:space="preserve">re initially distributed similarly within a simulation space. However, in a biological sense, we implicitly assume that cue-providers </w:t>
      </w:r>
      <w:r w:rsidR="004D7F7E">
        <w:rPr>
          <w:rFonts w:cs="Times New Roman"/>
          <w:szCs w:val="24"/>
        </w:rPr>
        <w:t>a</w:t>
      </w:r>
      <w:r>
        <w:rPr>
          <w:rFonts w:cs="Times New Roman"/>
          <w:szCs w:val="24"/>
        </w:rPr>
        <w:t>re birds that rel</w:t>
      </w:r>
      <w:r w:rsidR="004D7F7E">
        <w:rPr>
          <w:rFonts w:cs="Times New Roman"/>
          <w:szCs w:val="24"/>
        </w:rPr>
        <w:t>y</w:t>
      </w:r>
      <w:r>
        <w:rPr>
          <w:rFonts w:cs="Times New Roman"/>
          <w:szCs w:val="24"/>
        </w:rPr>
        <w:t xml:space="preserve"> on personal information, such as their own breeding experience from the previous year, whereas random-settlers ma</w:t>
      </w:r>
      <w:r w:rsidR="004D7F7E">
        <w:rPr>
          <w:rFonts w:cs="Times New Roman"/>
          <w:szCs w:val="24"/>
        </w:rPr>
        <w:t>k</w:t>
      </w:r>
      <w:r>
        <w:rPr>
          <w:rFonts w:cs="Times New Roman"/>
          <w:szCs w:val="24"/>
        </w:rPr>
        <w:t xml:space="preserve">e </w:t>
      </w:r>
      <w:r w:rsidRPr="00D05C9B">
        <w:rPr>
          <w:rFonts w:cs="Times New Roman"/>
          <w:szCs w:val="24"/>
        </w:rPr>
        <w:t>uninformed decisions</w:t>
      </w:r>
      <w:r>
        <w:rPr>
          <w:rFonts w:cs="Times New Roman"/>
          <w:szCs w:val="24"/>
        </w:rPr>
        <w:t>. Moreover, both agent types</w:t>
      </w:r>
      <w:r w:rsidRPr="00312E0C">
        <w:rPr>
          <w:rFonts w:cs="Times New Roman"/>
          <w:szCs w:val="24"/>
        </w:rPr>
        <w:t xml:space="preserve"> could be distinguished because </w:t>
      </w:r>
      <w:r>
        <w:rPr>
          <w:rFonts w:cs="Times New Roman"/>
          <w:szCs w:val="24"/>
        </w:rPr>
        <w:t>cue-providers</w:t>
      </w:r>
      <w:r w:rsidRPr="00312E0C">
        <w:rPr>
          <w:rFonts w:cs="Times New Roman"/>
          <w:szCs w:val="24"/>
        </w:rPr>
        <w:t xml:space="preserve"> </w:t>
      </w:r>
      <w:r w:rsidR="00E4345E">
        <w:rPr>
          <w:rFonts w:cs="Times New Roman"/>
          <w:szCs w:val="24"/>
        </w:rPr>
        <w:t>a</w:t>
      </w:r>
      <w:r w:rsidRPr="00312E0C">
        <w:rPr>
          <w:rFonts w:cs="Times New Roman"/>
          <w:szCs w:val="24"/>
        </w:rPr>
        <w:t xml:space="preserve">re involved in social interactions with cue-users, which </w:t>
      </w:r>
      <w:r w:rsidR="00E4345E">
        <w:rPr>
          <w:rFonts w:cs="Times New Roman"/>
          <w:szCs w:val="24"/>
        </w:rPr>
        <w:t>i</w:t>
      </w:r>
      <w:r w:rsidRPr="00312E0C">
        <w:rPr>
          <w:rFonts w:cs="Times New Roman"/>
          <w:szCs w:val="24"/>
        </w:rPr>
        <w:t>s not the case for random-settlers.</w:t>
      </w:r>
      <w:r w:rsidR="003D1A27">
        <w:rPr>
          <w:rFonts w:cs="Times New Roman"/>
          <w:szCs w:val="24"/>
        </w:rPr>
        <w:t xml:space="preserve"> </w:t>
      </w:r>
    </w:p>
    <w:p w:rsidR="00EA56D6" w:rsidRPr="006F1D09" w:rsidRDefault="003173C4" w:rsidP="000A0CA1">
      <w:pPr>
        <w:spacing w:after="0" w:line="480" w:lineRule="auto"/>
        <w:ind w:firstLine="720"/>
        <w:rPr>
          <w:rFonts w:cs="Times New Roman"/>
          <w:szCs w:val="24"/>
        </w:rPr>
      </w:pPr>
      <w:r w:rsidRPr="00312E0C">
        <w:rPr>
          <w:rFonts w:cs="Times New Roman"/>
          <w:szCs w:val="24"/>
        </w:rPr>
        <w:t xml:space="preserve">The nests </w:t>
      </w:r>
      <w:r w:rsidR="00E4345E">
        <w:rPr>
          <w:rFonts w:cs="Times New Roman"/>
          <w:szCs w:val="24"/>
        </w:rPr>
        <w:t>a</w:t>
      </w:r>
      <w:r w:rsidRPr="00312E0C">
        <w:rPr>
          <w:rFonts w:cs="Times New Roman"/>
          <w:szCs w:val="24"/>
        </w:rPr>
        <w:t xml:space="preserve">re stationary agents and </w:t>
      </w:r>
      <w:r w:rsidR="00E4345E">
        <w:rPr>
          <w:rFonts w:cs="Times New Roman"/>
          <w:szCs w:val="24"/>
        </w:rPr>
        <w:t>a</w:t>
      </w:r>
      <w:r w:rsidRPr="00312E0C">
        <w:rPr>
          <w:rFonts w:cs="Times New Roman"/>
          <w:szCs w:val="24"/>
        </w:rPr>
        <w:t>re distributed randomly within the bird agent’s territories. Although each bird agent occup</w:t>
      </w:r>
      <w:r w:rsidR="00E4345E">
        <w:rPr>
          <w:rFonts w:cs="Times New Roman"/>
          <w:szCs w:val="24"/>
        </w:rPr>
        <w:t>y</w:t>
      </w:r>
      <w:r w:rsidRPr="00312E0C">
        <w:rPr>
          <w:rFonts w:cs="Times New Roman"/>
          <w:szCs w:val="24"/>
        </w:rPr>
        <w:t xml:space="preserve"> a territory with a radius of 5 cells (representing an empirical distance of 50 m), nests </w:t>
      </w:r>
      <w:r w:rsidR="00E4345E">
        <w:rPr>
          <w:rFonts w:cs="Times New Roman"/>
          <w:szCs w:val="24"/>
        </w:rPr>
        <w:t>a</w:t>
      </w:r>
      <w:r w:rsidRPr="00312E0C">
        <w:rPr>
          <w:rFonts w:cs="Times New Roman"/>
          <w:szCs w:val="24"/>
        </w:rPr>
        <w:t xml:space="preserve">re sprouted randomly within a radius of 3 cells </w:t>
      </w:r>
      <w:r w:rsidRPr="008B55F5">
        <w:rPr>
          <w:rFonts w:cs="Times New Roman"/>
          <w:szCs w:val="24"/>
        </w:rPr>
        <w:t xml:space="preserve">measured </w:t>
      </w:r>
      <w:r w:rsidRPr="008B55F5">
        <w:rPr>
          <w:rFonts w:cs="Times New Roman"/>
          <w:szCs w:val="24"/>
        </w:rPr>
        <w:lastRenderedPageBreak/>
        <w:t xml:space="preserve">from the </w:t>
      </w:r>
      <w:r>
        <w:rPr>
          <w:rFonts w:cs="Times New Roman"/>
          <w:szCs w:val="24"/>
        </w:rPr>
        <w:t>territory center</w:t>
      </w:r>
      <w:r w:rsidRPr="008B55F5">
        <w:rPr>
          <w:rFonts w:cs="Times New Roman"/>
          <w:szCs w:val="24"/>
        </w:rPr>
        <w:t xml:space="preserve">. This </w:t>
      </w:r>
      <w:r>
        <w:rPr>
          <w:rFonts w:cs="Times New Roman"/>
          <w:szCs w:val="24"/>
        </w:rPr>
        <w:t xml:space="preserve">approach </w:t>
      </w:r>
      <w:r w:rsidR="00E4345E">
        <w:rPr>
          <w:rFonts w:cs="Times New Roman"/>
          <w:szCs w:val="24"/>
        </w:rPr>
        <w:t>i</w:t>
      </w:r>
      <w:r w:rsidRPr="008B55F5">
        <w:rPr>
          <w:rFonts w:cs="Times New Roman"/>
          <w:szCs w:val="24"/>
        </w:rPr>
        <w:t xml:space="preserve">s </w:t>
      </w:r>
      <w:r>
        <w:rPr>
          <w:rFonts w:cs="Times New Roman"/>
          <w:szCs w:val="24"/>
        </w:rPr>
        <w:t xml:space="preserve">intended </w:t>
      </w:r>
      <w:r w:rsidRPr="008B55F5">
        <w:rPr>
          <w:rFonts w:cs="Times New Roman"/>
          <w:szCs w:val="24"/>
        </w:rPr>
        <w:t xml:space="preserve">to account for the mean empirical distance between </w:t>
      </w:r>
      <w:r>
        <w:rPr>
          <w:rFonts w:cs="Times New Roman"/>
          <w:szCs w:val="24"/>
        </w:rPr>
        <w:t>the</w:t>
      </w:r>
      <w:r w:rsidRPr="008B55F5">
        <w:rPr>
          <w:rFonts w:cs="Times New Roman"/>
          <w:szCs w:val="24"/>
        </w:rPr>
        <w:t xml:space="preserve"> territory center and nest location, which equals 32.45 m (n = 47) in our study plot (Szymkowiak and Kuczyński, Supplementary Material, File S1).</w:t>
      </w:r>
    </w:p>
    <w:p w:rsidR="00CB7AB4" w:rsidRPr="006F1D09" w:rsidRDefault="006626B5" w:rsidP="000A0CA1">
      <w:pPr>
        <w:spacing w:after="0" w:line="480" w:lineRule="auto"/>
        <w:ind w:firstLine="720"/>
      </w:pPr>
      <w:r w:rsidRPr="00312E0C">
        <w:rPr>
          <w:rFonts w:cs="Times New Roman"/>
          <w:szCs w:val="24"/>
        </w:rPr>
        <w:t>Two sub-types of predator agents were simulated in this model, Wild Boar (</w:t>
      </w:r>
      <w:proofErr w:type="spellStart"/>
      <w:r w:rsidRPr="00312E0C">
        <w:rPr>
          <w:rFonts w:cs="Times New Roman"/>
          <w:i/>
          <w:szCs w:val="24"/>
        </w:rPr>
        <w:t>Sus</w:t>
      </w:r>
      <w:proofErr w:type="spellEnd"/>
      <w:r w:rsidRPr="00312E0C">
        <w:rPr>
          <w:rFonts w:cs="Times New Roman"/>
          <w:i/>
          <w:szCs w:val="24"/>
        </w:rPr>
        <w:t xml:space="preserve"> </w:t>
      </w:r>
      <w:proofErr w:type="spellStart"/>
      <w:r w:rsidRPr="00312E0C">
        <w:rPr>
          <w:rFonts w:cs="Times New Roman"/>
          <w:i/>
          <w:szCs w:val="24"/>
        </w:rPr>
        <w:t>scrofa</w:t>
      </w:r>
      <w:proofErr w:type="spellEnd"/>
      <w:r w:rsidRPr="00312E0C">
        <w:rPr>
          <w:rFonts w:cs="Times New Roman"/>
          <w:szCs w:val="24"/>
        </w:rPr>
        <w:t>) and Red Fox (</w:t>
      </w:r>
      <w:proofErr w:type="spellStart"/>
      <w:r w:rsidRPr="00312E0C">
        <w:rPr>
          <w:rFonts w:cs="Times New Roman"/>
          <w:i/>
          <w:szCs w:val="24"/>
        </w:rPr>
        <w:t>Vulpes</w:t>
      </w:r>
      <w:proofErr w:type="spellEnd"/>
      <w:r w:rsidRPr="00312E0C">
        <w:rPr>
          <w:rFonts w:cs="Times New Roman"/>
          <w:i/>
          <w:szCs w:val="24"/>
        </w:rPr>
        <w:t xml:space="preserve"> </w:t>
      </w:r>
      <w:proofErr w:type="spellStart"/>
      <w:r w:rsidRPr="00312E0C">
        <w:rPr>
          <w:rFonts w:cs="Times New Roman"/>
          <w:i/>
          <w:szCs w:val="24"/>
        </w:rPr>
        <w:t>vulpes</w:t>
      </w:r>
      <w:proofErr w:type="spellEnd"/>
      <w:r w:rsidRPr="00312E0C">
        <w:rPr>
          <w:rFonts w:cs="Times New Roman"/>
          <w:szCs w:val="24"/>
        </w:rPr>
        <w:t>), which differed in their foraging behavior.</w:t>
      </w:r>
      <w:r w:rsidR="00D33CFA" w:rsidRPr="006F1D09">
        <w:rPr>
          <w:rFonts w:cs="Times New Roman"/>
          <w:szCs w:val="24"/>
        </w:rPr>
        <w:t xml:space="preserve"> </w:t>
      </w:r>
      <w:r w:rsidR="00583109" w:rsidRPr="006F1D09">
        <w:rPr>
          <w:rFonts w:cs="Times New Roman"/>
          <w:szCs w:val="24"/>
        </w:rPr>
        <w:t xml:space="preserve">During </w:t>
      </w:r>
      <w:r w:rsidR="00D232B7" w:rsidRPr="006F1D09">
        <w:rPr>
          <w:rFonts w:cs="Times New Roman"/>
          <w:szCs w:val="24"/>
        </w:rPr>
        <w:t xml:space="preserve">the </w:t>
      </w:r>
      <w:r w:rsidR="00583109" w:rsidRPr="006F1D09">
        <w:rPr>
          <w:rFonts w:cs="Times New Roman"/>
          <w:szCs w:val="24"/>
        </w:rPr>
        <w:t xml:space="preserve">model initialization </w:t>
      </w:r>
      <w:r w:rsidR="00583109" w:rsidRPr="006F1D09">
        <w:rPr>
          <w:rFonts w:cs="Times New Roman"/>
          <w:i/>
          <w:szCs w:val="24"/>
        </w:rPr>
        <w:t>n</w:t>
      </w:r>
      <w:r w:rsidR="00583109" w:rsidRPr="006F1D09">
        <w:rPr>
          <w:rFonts w:cs="Times New Roman"/>
          <w:szCs w:val="24"/>
        </w:rPr>
        <w:t xml:space="preserve"> of </w:t>
      </w:r>
      <w:r>
        <w:rPr>
          <w:rFonts w:cs="Times New Roman"/>
          <w:szCs w:val="24"/>
        </w:rPr>
        <w:t xml:space="preserve">the </w:t>
      </w:r>
      <w:r w:rsidR="00583109" w:rsidRPr="006F1D09">
        <w:rPr>
          <w:rFonts w:cs="Times New Roman"/>
          <w:szCs w:val="24"/>
        </w:rPr>
        <w:t xml:space="preserve">Wild Boars and </w:t>
      </w:r>
      <w:r w:rsidR="00583109" w:rsidRPr="006F1D09">
        <w:rPr>
          <w:rFonts w:cs="Times New Roman"/>
          <w:i/>
          <w:szCs w:val="24"/>
        </w:rPr>
        <w:t>n</w:t>
      </w:r>
      <w:r w:rsidR="00583109" w:rsidRPr="006F1D09">
        <w:rPr>
          <w:rFonts w:cs="Times New Roman"/>
          <w:szCs w:val="24"/>
        </w:rPr>
        <w:t xml:space="preserve"> of </w:t>
      </w:r>
      <w:r>
        <w:rPr>
          <w:rFonts w:cs="Times New Roman"/>
          <w:szCs w:val="24"/>
        </w:rPr>
        <w:t xml:space="preserve">the </w:t>
      </w:r>
      <w:r w:rsidR="00583109" w:rsidRPr="006F1D09">
        <w:rPr>
          <w:rFonts w:cs="Times New Roman"/>
          <w:szCs w:val="24"/>
        </w:rPr>
        <w:t>Red Foxes are distributed randomly</w:t>
      </w:r>
      <w:r w:rsidR="000E78EC" w:rsidRPr="006F1D09">
        <w:rPr>
          <w:rFonts w:cs="Times New Roman"/>
          <w:szCs w:val="24"/>
        </w:rPr>
        <w:t xml:space="preserve">. </w:t>
      </w:r>
      <w:r w:rsidR="003F1687" w:rsidRPr="006F1D09">
        <w:rPr>
          <w:rFonts w:cs="Times New Roman"/>
          <w:szCs w:val="24"/>
        </w:rPr>
        <w:t xml:space="preserve">Both, </w:t>
      </w:r>
      <w:r>
        <w:rPr>
          <w:rFonts w:cs="Times New Roman"/>
          <w:szCs w:val="24"/>
        </w:rPr>
        <w:t xml:space="preserve">the </w:t>
      </w:r>
      <w:r w:rsidR="003F1687" w:rsidRPr="006F1D09">
        <w:rPr>
          <w:rFonts w:cs="Times New Roman"/>
          <w:szCs w:val="24"/>
        </w:rPr>
        <w:t xml:space="preserve">Wild Boars and Red Foxes are mobile </w:t>
      </w:r>
      <w:r w:rsidR="00A06968" w:rsidRPr="006F1D09">
        <w:rPr>
          <w:rFonts w:cs="Times New Roman"/>
          <w:szCs w:val="24"/>
        </w:rPr>
        <w:t>agents;</w:t>
      </w:r>
      <w:r w:rsidR="0050071C" w:rsidRPr="006F1D09">
        <w:rPr>
          <w:rFonts w:cs="Times New Roman"/>
          <w:szCs w:val="24"/>
        </w:rPr>
        <w:t xml:space="preserve"> therefore</w:t>
      </w:r>
      <w:r w:rsidR="003F1687" w:rsidRPr="006F1D09">
        <w:rPr>
          <w:rFonts w:cs="Times New Roman"/>
          <w:szCs w:val="24"/>
        </w:rPr>
        <w:t xml:space="preserve"> are characterized by two variables that c</w:t>
      </w:r>
      <w:r>
        <w:rPr>
          <w:rFonts w:cs="Times New Roman"/>
          <w:szCs w:val="24"/>
        </w:rPr>
        <w:t>an</w:t>
      </w:r>
      <w:r w:rsidR="003F1687" w:rsidRPr="006F1D09">
        <w:rPr>
          <w:rFonts w:cs="Times New Roman"/>
          <w:szCs w:val="24"/>
        </w:rPr>
        <w:t xml:space="preserve"> change </w:t>
      </w:r>
      <w:r w:rsidR="00E40325" w:rsidRPr="006F1D09">
        <w:rPr>
          <w:rFonts w:cs="Times New Roman"/>
          <w:szCs w:val="24"/>
        </w:rPr>
        <w:t>during</w:t>
      </w:r>
      <w:r>
        <w:rPr>
          <w:rFonts w:cs="Times New Roman"/>
          <w:szCs w:val="24"/>
        </w:rPr>
        <w:t xml:space="preserve"> the simulation i.e.,</w:t>
      </w:r>
      <w:r w:rsidR="003F1687" w:rsidRPr="006F1D09">
        <w:rPr>
          <w:rFonts w:cs="Times New Roman"/>
          <w:szCs w:val="24"/>
        </w:rPr>
        <w:t xml:space="preserve"> </w:t>
      </w:r>
      <w:r w:rsidR="001D4DBB">
        <w:rPr>
          <w:rFonts w:cs="Times New Roman"/>
          <w:szCs w:val="24"/>
        </w:rPr>
        <w:t xml:space="preserve">the </w:t>
      </w:r>
      <w:r w:rsidR="003F1687" w:rsidRPr="006F1D09">
        <w:rPr>
          <w:rFonts w:cs="Times New Roman"/>
          <w:szCs w:val="24"/>
        </w:rPr>
        <w:t xml:space="preserve">location (expressed in Cartesian coordinates) and </w:t>
      </w:r>
      <w:r w:rsidR="001D4DBB">
        <w:rPr>
          <w:rFonts w:cs="Times New Roman"/>
          <w:szCs w:val="24"/>
        </w:rPr>
        <w:t xml:space="preserve">the </w:t>
      </w:r>
      <w:r w:rsidR="00CE0F1A" w:rsidRPr="006F1D09">
        <w:rPr>
          <w:rFonts w:cs="Times New Roman"/>
          <w:szCs w:val="24"/>
        </w:rPr>
        <w:t xml:space="preserve">movement </w:t>
      </w:r>
      <w:r w:rsidR="003F1687" w:rsidRPr="006F1D09">
        <w:rPr>
          <w:rFonts w:cs="Times New Roman"/>
          <w:szCs w:val="24"/>
        </w:rPr>
        <w:t>heading (expressed in degrees).</w:t>
      </w:r>
      <w:r w:rsidR="003268B6" w:rsidRPr="006F1D09">
        <w:rPr>
          <w:rFonts w:cs="Times New Roman"/>
          <w:szCs w:val="24"/>
        </w:rPr>
        <w:t xml:space="preserve"> </w:t>
      </w:r>
      <w:r w:rsidR="008376CE" w:rsidRPr="006F1D09">
        <w:rPr>
          <w:rFonts w:cs="Times New Roman"/>
          <w:szCs w:val="24"/>
        </w:rPr>
        <w:t xml:space="preserve">Moreover, </w:t>
      </w:r>
      <w:r w:rsidR="00C22BC5">
        <w:rPr>
          <w:rFonts w:cs="Times New Roman"/>
          <w:szCs w:val="24"/>
        </w:rPr>
        <w:t xml:space="preserve">the </w:t>
      </w:r>
      <w:r w:rsidR="00E55717" w:rsidRPr="006F1D09">
        <w:rPr>
          <w:rFonts w:cs="Times New Roman"/>
          <w:szCs w:val="24"/>
        </w:rPr>
        <w:t xml:space="preserve">Wild Boars are characterized by </w:t>
      </w:r>
      <w:r w:rsidR="005C5064" w:rsidRPr="006F1D09">
        <w:rPr>
          <w:rFonts w:cs="Times New Roman"/>
          <w:szCs w:val="24"/>
        </w:rPr>
        <w:t xml:space="preserve">two </w:t>
      </w:r>
      <w:r w:rsidR="00E55717" w:rsidRPr="006F1D09">
        <w:rPr>
          <w:rFonts w:cs="Times New Roman"/>
          <w:szCs w:val="24"/>
        </w:rPr>
        <w:t xml:space="preserve">fixed values that may be varied by </w:t>
      </w:r>
      <w:r w:rsidR="00C22BC5">
        <w:rPr>
          <w:rFonts w:cs="Times New Roman"/>
          <w:szCs w:val="24"/>
        </w:rPr>
        <w:t xml:space="preserve">the </w:t>
      </w:r>
      <w:r w:rsidR="00E55717" w:rsidRPr="006F1D09">
        <w:rPr>
          <w:rFonts w:cs="Times New Roman"/>
          <w:szCs w:val="24"/>
        </w:rPr>
        <w:t>observer</w:t>
      </w:r>
      <w:r w:rsidR="00FF0CBD" w:rsidRPr="006F1D09">
        <w:rPr>
          <w:rFonts w:cs="Times New Roman"/>
          <w:szCs w:val="24"/>
        </w:rPr>
        <w:t xml:space="preserve"> and two state variables</w:t>
      </w:r>
      <w:r w:rsidR="00E55717" w:rsidRPr="006F1D09">
        <w:rPr>
          <w:rFonts w:cs="Times New Roman"/>
          <w:szCs w:val="24"/>
        </w:rPr>
        <w:t>.</w:t>
      </w:r>
      <w:r w:rsidR="002B00B8">
        <w:rPr>
          <w:rFonts w:cs="Times New Roman"/>
          <w:szCs w:val="24"/>
        </w:rPr>
        <w:t xml:space="preserve"> </w:t>
      </w:r>
      <w:r w:rsidR="005C5064" w:rsidRPr="006F1D09">
        <w:rPr>
          <w:rFonts w:cs="Times New Roman"/>
          <w:szCs w:val="24"/>
        </w:rPr>
        <w:t xml:space="preserve">The </w:t>
      </w:r>
      <w:proofErr w:type="spellStart"/>
      <w:r w:rsidR="005C5064" w:rsidRPr="006F1D09">
        <w:rPr>
          <w:rFonts w:cs="Times New Roman"/>
          <w:i/>
          <w:szCs w:val="24"/>
        </w:rPr>
        <w:t>boars.activity</w:t>
      </w:r>
      <w:proofErr w:type="spellEnd"/>
      <w:r w:rsidR="005C5064" w:rsidRPr="006F1D09">
        <w:rPr>
          <w:rFonts w:cs="Times New Roman"/>
          <w:szCs w:val="24"/>
        </w:rPr>
        <w:t xml:space="preserve"> and </w:t>
      </w:r>
      <w:proofErr w:type="spellStart"/>
      <w:r w:rsidR="005C5064" w:rsidRPr="006F1D09">
        <w:rPr>
          <w:rFonts w:cs="Times New Roman"/>
          <w:i/>
          <w:szCs w:val="24"/>
        </w:rPr>
        <w:t>sleep.time.boars</w:t>
      </w:r>
      <w:proofErr w:type="spellEnd"/>
      <w:r w:rsidR="005C5064" w:rsidRPr="006F1D09">
        <w:rPr>
          <w:rFonts w:cs="Times New Roman"/>
          <w:szCs w:val="24"/>
        </w:rPr>
        <w:t xml:space="preserve"> state variables determine the number of time steps</w:t>
      </w:r>
      <w:r w:rsidR="00761EF7" w:rsidRPr="006F1D09">
        <w:rPr>
          <w:rFonts w:cs="Times New Roman"/>
          <w:szCs w:val="24"/>
        </w:rPr>
        <w:t xml:space="preserve"> in which boars </w:t>
      </w:r>
      <w:r w:rsidR="00FF0CBD" w:rsidRPr="006F1D09">
        <w:rPr>
          <w:rFonts w:cs="Times New Roman"/>
          <w:szCs w:val="24"/>
        </w:rPr>
        <w:t>are involved in</w:t>
      </w:r>
      <w:r w:rsidR="00761EF7" w:rsidRPr="006F1D09">
        <w:rPr>
          <w:rFonts w:cs="Times New Roman"/>
          <w:szCs w:val="24"/>
        </w:rPr>
        <w:t xml:space="preserve"> foraging </w:t>
      </w:r>
      <w:r w:rsidR="003E466A" w:rsidRPr="006F1D09">
        <w:rPr>
          <w:rFonts w:cs="Times New Roman"/>
          <w:szCs w:val="24"/>
        </w:rPr>
        <w:t xml:space="preserve">and </w:t>
      </w:r>
      <w:r w:rsidR="00761EF7" w:rsidRPr="006F1D09">
        <w:rPr>
          <w:rFonts w:cs="Times New Roman"/>
          <w:szCs w:val="24"/>
        </w:rPr>
        <w:t xml:space="preserve">resting </w:t>
      </w:r>
      <w:r w:rsidR="00800CD0" w:rsidRPr="006F1D09">
        <w:rPr>
          <w:rFonts w:cs="Times New Roman"/>
          <w:szCs w:val="24"/>
        </w:rPr>
        <w:t>behavior</w:t>
      </w:r>
      <w:r w:rsidR="00761EF7" w:rsidRPr="006F1D09">
        <w:rPr>
          <w:rFonts w:cs="Times New Roman"/>
          <w:szCs w:val="24"/>
        </w:rPr>
        <w:t>, respectively.</w:t>
      </w:r>
      <w:r w:rsidR="00C22BC5">
        <w:rPr>
          <w:rFonts w:cs="Times New Roman"/>
          <w:szCs w:val="24"/>
        </w:rPr>
        <w:t xml:space="preserve"> The</w:t>
      </w:r>
      <w:r w:rsidR="00FF0CBD" w:rsidRPr="006F1D09">
        <w:rPr>
          <w:rFonts w:cs="Times New Roman"/>
          <w:i/>
          <w:szCs w:val="24"/>
        </w:rPr>
        <w:t xml:space="preserve"> </w:t>
      </w:r>
      <w:proofErr w:type="spellStart"/>
      <w:r w:rsidR="00C22BC5">
        <w:rPr>
          <w:rFonts w:cs="Times New Roman"/>
          <w:i/>
          <w:szCs w:val="24"/>
        </w:rPr>
        <w:t>b</w:t>
      </w:r>
      <w:r w:rsidR="00FF0CBD" w:rsidRPr="006F1D09">
        <w:rPr>
          <w:rFonts w:cs="Times New Roman"/>
          <w:i/>
          <w:szCs w:val="24"/>
        </w:rPr>
        <w:t>oars.activity.duration</w:t>
      </w:r>
      <w:proofErr w:type="spellEnd"/>
      <w:r w:rsidR="00FF0CBD" w:rsidRPr="006F1D09">
        <w:rPr>
          <w:rFonts w:cs="Times New Roman"/>
          <w:szCs w:val="24"/>
        </w:rPr>
        <w:t xml:space="preserve"> </w:t>
      </w:r>
      <w:r w:rsidR="00C22BC5">
        <w:rPr>
          <w:rFonts w:cs="Times New Roman"/>
          <w:szCs w:val="24"/>
        </w:rPr>
        <w:t xml:space="preserve">parameter </w:t>
      </w:r>
      <w:r w:rsidR="00FF0CBD" w:rsidRPr="006F1D09">
        <w:rPr>
          <w:rFonts w:cs="Times New Roman"/>
          <w:szCs w:val="24"/>
        </w:rPr>
        <w:t xml:space="preserve">determines the time which </w:t>
      </w:r>
      <w:r w:rsidR="00C22BC5">
        <w:rPr>
          <w:rFonts w:cs="Times New Roman"/>
          <w:szCs w:val="24"/>
        </w:rPr>
        <w:t xml:space="preserve">the </w:t>
      </w:r>
      <w:r w:rsidR="00FF0CBD" w:rsidRPr="006F1D09">
        <w:rPr>
          <w:rFonts w:cs="Times New Roman"/>
          <w:szCs w:val="24"/>
        </w:rPr>
        <w:t>Wild Boars spend on foraging during each day, while</w:t>
      </w:r>
      <w:r w:rsidR="00C22BC5">
        <w:rPr>
          <w:rFonts w:cs="Times New Roman"/>
          <w:szCs w:val="24"/>
        </w:rPr>
        <w:t xml:space="preserve"> the</w:t>
      </w:r>
      <w:r w:rsidR="00FF0CBD" w:rsidRPr="006F1D09">
        <w:rPr>
          <w:rFonts w:cs="Times New Roman"/>
          <w:szCs w:val="24"/>
        </w:rPr>
        <w:t xml:space="preserve"> </w:t>
      </w:r>
      <w:proofErr w:type="spellStart"/>
      <w:r w:rsidR="00FF0CBD" w:rsidRPr="006F1D09">
        <w:rPr>
          <w:rFonts w:cs="Times New Roman"/>
          <w:i/>
          <w:szCs w:val="24"/>
        </w:rPr>
        <w:t>sleep.duration.boars</w:t>
      </w:r>
      <w:proofErr w:type="spellEnd"/>
      <w:r w:rsidR="00FF0CBD" w:rsidRPr="006F1D09">
        <w:rPr>
          <w:rFonts w:cs="Times New Roman"/>
          <w:szCs w:val="24"/>
        </w:rPr>
        <w:t xml:space="preserve"> </w:t>
      </w:r>
      <w:r w:rsidR="00C22BC5">
        <w:rPr>
          <w:rFonts w:cs="Times New Roman"/>
          <w:szCs w:val="24"/>
        </w:rPr>
        <w:t>parameter refers to</w:t>
      </w:r>
      <w:r w:rsidR="00FF0CBD" w:rsidRPr="006F1D09">
        <w:rPr>
          <w:rFonts w:cs="Times New Roman"/>
          <w:szCs w:val="24"/>
        </w:rPr>
        <w:t xml:space="preserve"> the</w:t>
      </w:r>
      <w:r w:rsidR="009348E2" w:rsidRPr="006F1D09">
        <w:rPr>
          <w:rFonts w:cs="Times New Roman"/>
          <w:szCs w:val="24"/>
        </w:rPr>
        <w:t xml:space="preserve"> </w:t>
      </w:r>
      <w:r w:rsidR="00FF0CBD" w:rsidRPr="006F1D09">
        <w:rPr>
          <w:rFonts w:cs="Times New Roman"/>
          <w:szCs w:val="24"/>
        </w:rPr>
        <w:t xml:space="preserve">time of boars resting </w:t>
      </w:r>
      <w:r w:rsidR="00800CD0" w:rsidRPr="006F1D09">
        <w:rPr>
          <w:rFonts w:cs="Times New Roman"/>
          <w:szCs w:val="24"/>
        </w:rPr>
        <w:t>behavior</w:t>
      </w:r>
      <w:r w:rsidR="00FF0CBD" w:rsidRPr="006F1D09">
        <w:rPr>
          <w:rFonts w:cs="Times New Roman"/>
          <w:szCs w:val="24"/>
        </w:rPr>
        <w:t xml:space="preserve">. </w:t>
      </w:r>
      <w:r w:rsidR="0055409F" w:rsidRPr="006F1D09">
        <w:rPr>
          <w:rFonts w:cs="Times New Roman"/>
          <w:szCs w:val="24"/>
        </w:rPr>
        <w:t>B</w:t>
      </w:r>
      <w:r w:rsidR="00A92F77" w:rsidRPr="006F1D09">
        <w:rPr>
          <w:rFonts w:cs="Times New Roman"/>
          <w:szCs w:val="24"/>
        </w:rPr>
        <w:t xml:space="preserve">ecause the time of </w:t>
      </w:r>
      <w:r w:rsidR="00C22BC5">
        <w:rPr>
          <w:rFonts w:cs="Times New Roman"/>
          <w:szCs w:val="24"/>
        </w:rPr>
        <w:t xml:space="preserve">the </w:t>
      </w:r>
      <w:r w:rsidR="00A92F77" w:rsidRPr="006F1D09">
        <w:rPr>
          <w:rFonts w:cs="Times New Roman"/>
          <w:szCs w:val="24"/>
        </w:rPr>
        <w:t xml:space="preserve">entire simulation was scaled based on </w:t>
      </w:r>
      <w:r w:rsidR="00C22BC5" w:rsidRPr="00312E0C">
        <w:rPr>
          <w:rFonts w:cs="Times New Roman"/>
          <w:szCs w:val="24"/>
        </w:rPr>
        <w:t xml:space="preserve">data for the average distance moved by Red Foxes </w:t>
      </w:r>
      <w:r w:rsidR="00C22BC5" w:rsidRPr="00C72CF4">
        <w:rPr>
          <w:rFonts w:cs="Times New Roman"/>
          <w:szCs w:val="24"/>
        </w:rPr>
        <w:t>during foraging bouts</w:t>
      </w:r>
      <w:r w:rsidR="0089450D" w:rsidRPr="00C72CF4">
        <w:rPr>
          <w:rFonts w:cs="Times New Roman"/>
          <w:szCs w:val="24"/>
        </w:rPr>
        <w:t xml:space="preserve"> </w:t>
      </w:r>
      <w:r w:rsidR="00A92F77" w:rsidRPr="00C72CF4">
        <w:rPr>
          <w:rFonts w:cs="Times New Roman"/>
          <w:szCs w:val="24"/>
        </w:rPr>
        <w:t xml:space="preserve">(see </w:t>
      </w:r>
      <w:r w:rsidR="00A92F77" w:rsidRPr="00C72CF4">
        <w:rPr>
          <w:rFonts w:cs="Times New Roman"/>
          <w:i/>
          <w:szCs w:val="24"/>
        </w:rPr>
        <w:t>A.1.3</w:t>
      </w:r>
      <w:r w:rsidR="00A92F77" w:rsidRPr="00C72CF4">
        <w:rPr>
          <w:rFonts w:cs="Times New Roman"/>
          <w:szCs w:val="24"/>
        </w:rPr>
        <w:t>) and both predators</w:t>
      </w:r>
      <w:r w:rsidR="0089450D" w:rsidRPr="006F1D09">
        <w:rPr>
          <w:rFonts w:cs="Times New Roman"/>
          <w:szCs w:val="24"/>
        </w:rPr>
        <w:t xml:space="preserve"> differ in patterns of daily activity, this time </w:t>
      </w:r>
      <w:r w:rsidR="00252DA5" w:rsidRPr="006F1D09">
        <w:rPr>
          <w:rFonts w:cs="Times New Roman"/>
          <w:szCs w:val="24"/>
        </w:rPr>
        <w:t>differentiation</w:t>
      </w:r>
      <w:r w:rsidR="0089450D" w:rsidRPr="006F1D09">
        <w:rPr>
          <w:rFonts w:cs="Times New Roman"/>
          <w:szCs w:val="24"/>
        </w:rPr>
        <w:t xml:space="preserve"> ensures realistic simulation of </w:t>
      </w:r>
      <w:r w:rsidR="00C22BC5">
        <w:rPr>
          <w:rFonts w:cs="Times New Roman"/>
          <w:szCs w:val="24"/>
        </w:rPr>
        <w:t xml:space="preserve">the </w:t>
      </w:r>
      <w:r w:rsidR="0089450D" w:rsidRPr="006F1D09">
        <w:rPr>
          <w:rFonts w:cs="Times New Roman"/>
          <w:szCs w:val="24"/>
        </w:rPr>
        <w:t xml:space="preserve">Wild Boars foraging </w:t>
      </w:r>
      <w:r w:rsidR="00800CD0" w:rsidRPr="006F1D09">
        <w:rPr>
          <w:rFonts w:cs="Times New Roman"/>
          <w:szCs w:val="24"/>
        </w:rPr>
        <w:t>behavior</w:t>
      </w:r>
      <w:r w:rsidR="00B03D88">
        <w:rPr>
          <w:rFonts w:cs="Times New Roman"/>
          <w:szCs w:val="24"/>
        </w:rPr>
        <w:t xml:space="preserve"> </w:t>
      </w:r>
      <w:r w:rsidR="00B03D88" w:rsidRPr="00C72CF4">
        <w:rPr>
          <w:rFonts w:cs="Times New Roman"/>
          <w:szCs w:val="24"/>
        </w:rPr>
        <w:t>(see</w:t>
      </w:r>
      <w:r w:rsidR="00FF0CBD" w:rsidRPr="00C72CF4">
        <w:rPr>
          <w:rFonts w:cs="Times New Roman"/>
          <w:szCs w:val="24"/>
        </w:rPr>
        <w:t xml:space="preserve"> </w:t>
      </w:r>
      <w:r w:rsidR="00560135" w:rsidRPr="00C72CF4">
        <w:rPr>
          <w:i/>
        </w:rPr>
        <w:t>A.3.3.4</w:t>
      </w:r>
      <w:r w:rsidR="006D722E" w:rsidRPr="00C72CF4">
        <w:rPr>
          <w:i/>
        </w:rPr>
        <w:t>.</w:t>
      </w:r>
      <w:r w:rsidR="00FF0CBD" w:rsidRPr="00C72CF4">
        <w:rPr>
          <w:rFonts w:cs="Times New Roman"/>
          <w:szCs w:val="24"/>
        </w:rPr>
        <w:t xml:space="preserve"> for details)</w:t>
      </w:r>
      <w:r w:rsidR="0055409F" w:rsidRPr="00C72CF4">
        <w:rPr>
          <w:rFonts w:cs="Times New Roman"/>
          <w:szCs w:val="24"/>
        </w:rPr>
        <w:t>.</w:t>
      </w:r>
      <w:r w:rsidR="00252DA5" w:rsidRPr="006F1D09">
        <w:rPr>
          <w:rFonts w:cs="Times New Roman"/>
          <w:szCs w:val="24"/>
        </w:rPr>
        <w:t xml:space="preserve"> </w:t>
      </w:r>
      <w:r w:rsidR="003F3971">
        <w:rPr>
          <w:rFonts w:cs="Times New Roman"/>
          <w:szCs w:val="24"/>
        </w:rPr>
        <w:t xml:space="preserve">The </w:t>
      </w:r>
      <w:r w:rsidR="004D784F" w:rsidRPr="006F1D09">
        <w:rPr>
          <w:rFonts w:cs="Times New Roman"/>
          <w:szCs w:val="24"/>
        </w:rPr>
        <w:t xml:space="preserve">Red Foxes </w:t>
      </w:r>
      <w:r w:rsidR="002C3859" w:rsidRPr="006F1D09">
        <w:rPr>
          <w:rFonts w:cs="Times New Roman"/>
          <w:szCs w:val="24"/>
        </w:rPr>
        <w:t>are characterized by two state variables</w:t>
      </w:r>
      <w:r w:rsidR="00BF1CF4">
        <w:rPr>
          <w:rFonts w:cs="Times New Roman"/>
          <w:szCs w:val="24"/>
        </w:rPr>
        <w:t xml:space="preserve"> i.e.,</w:t>
      </w:r>
      <w:r w:rsidR="0072002E">
        <w:rPr>
          <w:rFonts w:cs="Times New Roman"/>
          <w:szCs w:val="24"/>
        </w:rPr>
        <w:t xml:space="preserve"> the</w:t>
      </w:r>
      <w:r w:rsidR="002C3859" w:rsidRPr="006F1D09">
        <w:rPr>
          <w:rFonts w:cs="Times New Roman"/>
          <w:szCs w:val="24"/>
        </w:rPr>
        <w:t xml:space="preserve"> </w:t>
      </w:r>
      <w:proofErr w:type="spellStart"/>
      <w:r w:rsidR="002C3859" w:rsidRPr="006F1D09">
        <w:rPr>
          <w:rFonts w:cs="Times New Roman"/>
          <w:i/>
          <w:szCs w:val="24"/>
        </w:rPr>
        <w:t>predated.nests</w:t>
      </w:r>
      <w:proofErr w:type="spellEnd"/>
      <w:r w:rsidR="002C3859" w:rsidRPr="006F1D09">
        <w:rPr>
          <w:rFonts w:cs="Times New Roman"/>
          <w:szCs w:val="24"/>
        </w:rPr>
        <w:t xml:space="preserve"> and </w:t>
      </w:r>
      <w:proofErr w:type="spellStart"/>
      <w:r w:rsidR="00F96745" w:rsidRPr="006F1D09">
        <w:rPr>
          <w:rFonts w:cs="Times New Roman"/>
          <w:i/>
          <w:szCs w:val="24"/>
        </w:rPr>
        <w:t>ARS</w:t>
      </w:r>
      <w:r w:rsidR="002C3859" w:rsidRPr="006F1D09">
        <w:rPr>
          <w:rFonts w:cs="Times New Roman"/>
          <w:i/>
          <w:szCs w:val="24"/>
        </w:rPr>
        <w:t>.</w:t>
      </w:r>
      <w:r w:rsidR="00F96745" w:rsidRPr="006F1D09">
        <w:rPr>
          <w:rFonts w:cs="Times New Roman"/>
          <w:i/>
          <w:szCs w:val="24"/>
        </w:rPr>
        <w:t>countdown</w:t>
      </w:r>
      <w:proofErr w:type="spellEnd"/>
      <w:r w:rsidR="00AA2B06" w:rsidRPr="006F1D09">
        <w:rPr>
          <w:rFonts w:cs="Times New Roman"/>
          <w:szCs w:val="24"/>
        </w:rPr>
        <w:t>, and one fixed variable</w:t>
      </w:r>
      <w:r w:rsidR="0072002E">
        <w:rPr>
          <w:rFonts w:cs="Times New Roman"/>
          <w:szCs w:val="24"/>
        </w:rPr>
        <w:t xml:space="preserve"> the</w:t>
      </w:r>
      <w:r w:rsidR="00AA2B06" w:rsidRPr="006F1D09">
        <w:rPr>
          <w:rFonts w:cs="Times New Roman"/>
          <w:szCs w:val="24"/>
        </w:rPr>
        <w:t xml:space="preserve"> </w:t>
      </w:r>
      <w:proofErr w:type="spellStart"/>
      <w:r w:rsidR="00AA2B06" w:rsidRPr="006F1D09">
        <w:rPr>
          <w:rFonts w:cs="Times New Roman"/>
          <w:i/>
          <w:szCs w:val="24"/>
        </w:rPr>
        <w:t>duration.ARS.fox</w:t>
      </w:r>
      <w:proofErr w:type="spellEnd"/>
      <w:r w:rsidR="00AA2B06" w:rsidRPr="006F1D09">
        <w:rPr>
          <w:rFonts w:cs="Times New Roman"/>
          <w:szCs w:val="24"/>
        </w:rPr>
        <w:t xml:space="preserve">. </w:t>
      </w:r>
      <w:r w:rsidR="00D05031">
        <w:rPr>
          <w:rFonts w:cs="Times New Roman"/>
          <w:szCs w:val="24"/>
        </w:rPr>
        <w:t>T</w:t>
      </w:r>
      <w:r w:rsidR="00BC5A74" w:rsidRPr="006F1D09">
        <w:rPr>
          <w:rFonts w:cs="Times New Roman"/>
          <w:szCs w:val="24"/>
        </w:rPr>
        <w:t xml:space="preserve">hose variables determine </w:t>
      </w:r>
      <w:r w:rsidR="00EF071D" w:rsidRPr="006F1D09">
        <w:rPr>
          <w:rFonts w:cs="Times New Roman"/>
          <w:szCs w:val="24"/>
        </w:rPr>
        <w:t xml:space="preserve">how long </w:t>
      </w:r>
      <w:r w:rsidR="00D05031">
        <w:rPr>
          <w:rFonts w:cs="Times New Roman"/>
          <w:szCs w:val="24"/>
        </w:rPr>
        <w:t xml:space="preserve">a </w:t>
      </w:r>
      <w:r w:rsidR="00EF071D" w:rsidRPr="006F1D09">
        <w:rPr>
          <w:rFonts w:cs="Times New Roman"/>
          <w:szCs w:val="24"/>
        </w:rPr>
        <w:t>fox agent spends on performing area-</w:t>
      </w:r>
      <w:r w:rsidR="00EF071D" w:rsidRPr="00C72CF4">
        <w:rPr>
          <w:rFonts w:cs="Times New Roman"/>
          <w:szCs w:val="24"/>
        </w:rPr>
        <w:t>restricted search</w:t>
      </w:r>
      <w:r w:rsidR="00F61366" w:rsidRPr="00C72CF4">
        <w:rPr>
          <w:rFonts w:cs="Times New Roman"/>
          <w:szCs w:val="24"/>
        </w:rPr>
        <w:t>es</w:t>
      </w:r>
      <w:r w:rsidR="00EF071D" w:rsidRPr="00C72CF4">
        <w:rPr>
          <w:rFonts w:cs="Times New Roman"/>
          <w:szCs w:val="24"/>
        </w:rPr>
        <w:t xml:space="preserve"> </w:t>
      </w:r>
      <w:r w:rsidR="00E20CCE" w:rsidRPr="00C72CF4">
        <w:rPr>
          <w:rFonts w:cs="Times New Roman"/>
          <w:szCs w:val="24"/>
        </w:rPr>
        <w:t xml:space="preserve">(described in </w:t>
      </w:r>
      <w:r w:rsidR="004C1459" w:rsidRPr="00C72CF4">
        <w:rPr>
          <w:i/>
        </w:rPr>
        <w:t>A.3.3.5</w:t>
      </w:r>
      <w:r w:rsidR="006D722E" w:rsidRPr="00C72CF4">
        <w:rPr>
          <w:i/>
        </w:rPr>
        <w:t>.</w:t>
      </w:r>
      <w:r w:rsidR="00E20CCE" w:rsidRPr="00C72CF4">
        <w:rPr>
          <w:rFonts w:cs="Times New Roman"/>
          <w:szCs w:val="24"/>
        </w:rPr>
        <w:t xml:space="preserve">) </w:t>
      </w:r>
      <w:r w:rsidR="00EF071D" w:rsidRPr="00C72CF4">
        <w:rPr>
          <w:rFonts w:cs="Times New Roman"/>
          <w:szCs w:val="24"/>
        </w:rPr>
        <w:t>after</w:t>
      </w:r>
      <w:r w:rsidR="00EF071D" w:rsidRPr="006F1D09">
        <w:rPr>
          <w:rFonts w:cs="Times New Roman"/>
          <w:szCs w:val="24"/>
        </w:rPr>
        <w:t xml:space="preserve"> depredating </w:t>
      </w:r>
      <w:r w:rsidR="00D218E0" w:rsidRPr="006F1D09">
        <w:rPr>
          <w:rFonts w:cs="Times New Roman"/>
          <w:szCs w:val="24"/>
        </w:rPr>
        <w:t xml:space="preserve">a </w:t>
      </w:r>
      <w:r w:rsidR="00EF071D" w:rsidRPr="006F1D09">
        <w:rPr>
          <w:rFonts w:cs="Times New Roman"/>
          <w:szCs w:val="24"/>
        </w:rPr>
        <w:t>nest.</w:t>
      </w:r>
      <w:r w:rsidR="0069562E" w:rsidRPr="006F1D09">
        <w:rPr>
          <w:rFonts w:cs="Times New Roman"/>
          <w:szCs w:val="24"/>
        </w:rPr>
        <w:t xml:space="preserve"> </w:t>
      </w:r>
      <w:r w:rsidR="00F61366">
        <w:rPr>
          <w:rFonts w:cs="Times New Roman"/>
          <w:szCs w:val="24"/>
        </w:rPr>
        <w:t xml:space="preserve">The </w:t>
      </w:r>
      <w:proofErr w:type="spellStart"/>
      <w:r w:rsidR="00F61366">
        <w:rPr>
          <w:rFonts w:cs="Times New Roman"/>
          <w:szCs w:val="24"/>
        </w:rPr>
        <w:t>p</w:t>
      </w:r>
      <w:r w:rsidR="004D5718" w:rsidRPr="006F1D09">
        <w:rPr>
          <w:rFonts w:cs="Times New Roman"/>
          <w:i/>
          <w:szCs w:val="24"/>
        </w:rPr>
        <w:t>redated.nests</w:t>
      </w:r>
      <w:proofErr w:type="spellEnd"/>
      <w:r w:rsidR="004D5718" w:rsidRPr="006F1D09">
        <w:rPr>
          <w:rFonts w:cs="Times New Roman"/>
          <w:szCs w:val="24"/>
        </w:rPr>
        <w:t xml:space="preserve"> and </w:t>
      </w:r>
      <w:proofErr w:type="spellStart"/>
      <w:r w:rsidR="00F96745" w:rsidRPr="006F1D09">
        <w:rPr>
          <w:rFonts w:cs="Times New Roman"/>
          <w:i/>
          <w:szCs w:val="24"/>
        </w:rPr>
        <w:t>ARS.countdown</w:t>
      </w:r>
      <w:proofErr w:type="spellEnd"/>
      <w:r w:rsidR="00F96745" w:rsidRPr="006F1D09">
        <w:rPr>
          <w:rFonts w:cs="Times New Roman"/>
          <w:szCs w:val="24"/>
        </w:rPr>
        <w:t xml:space="preserve"> </w:t>
      </w:r>
      <w:r w:rsidR="00F61366">
        <w:rPr>
          <w:rFonts w:cs="Times New Roman"/>
          <w:szCs w:val="24"/>
        </w:rPr>
        <w:t xml:space="preserve">variables </w:t>
      </w:r>
      <w:r w:rsidR="00F96745" w:rsidRPr="006F1D09">
        <w:rPr>
          <w:rFonts w:cs="Times New Roman"/>
          <w:szCs w:val="24"/>
        </w:rPr>
        <w:t>are initially set to 0</w:t>
      </w:r>
      <w:r w:rsidR="00ED5B5A" w:rsidRPr="006F1D09">
        <w:rPr>
          <w:rFonts w:cs="Times New Roman"/>
          <w:szCs w:val="24"/>
        </w:rPr>
        <w:t>, while</w:t>
      </w:r>
      <w:r w:rsidR="00F61366">
        <w:rPr>
          <w:rFonts w:cs="Times New Roman"/>
          <w:szCs w:val="24"/>
        </w:rPr>
        <w:t xml:space="preserve"> the</w:t>
      </w:r>
      <w:r w:rsidR="00ED5B5A" w:rsidRPr="006F1D09">
        <w:rPr>
          <w:rFonts w:cs="Times New Roman"/>
          <w:szCs w:val="24"/>
        </w:rPr>
        <w:t xml:space="preserve"> </w:t>
      </w:r>
      <w:proofErr w:type="spellStart"/>
      <w:r w:rsidR="00E8754C" w:rsidRPr="006F1D09">
        <w:rPr>
          <w:rFonts w:cs="Times New Roman"/>
          <w:i/>
          <w:szCs w:val="24"/>
        </w:rPr>
        <w:t>duration.ARS.fox</w:t>
      </w:r>
      <w:proofErr w:type="spellEnd"/>
      <w:r w:rsidR="00E8754C" w:rsidRPr="006F1D09">
        <w:rPr>
          <w:rFonts w:cs="Times New Roman"/>
          <w:szCs w:val="24"/>
        </w:rPr>
        <w:t xml:space="preserve"> </w:t>
      </w:r>
      <w:r w:rsidR="00F61366">
        <w:rPr>
          <w:rFonts w:cs="Times New Roman"/>
          <w:szCs w:val="24"/>
        </w:rPr>
        <w:t xml:space="preserve">variable </w:t>
      </w:r>
      <w:r w:rsidR="00E8754C" w:rsidRPr="006F1D09">
        <w:rPr>
          <w:rFonts w:cs="Times New Roman"/>
          <w:szCs w:val="24"/>
        </w:rPr>
        <w:t>may be varied by</w:t>
      </w:r>
      <w:r w:rsidR="00F61366">
        <w:rPr>
          <w:rFonts w:cs="Times New Roman"/>
          <w:szCs w:val="24"/>
        </w:rPr>
        <w:t xml:space="preserve"> the</w:t>
      </w:r>
      <w:r w:rsidR="00E8754C" w:rsidRPr="006F1D09">
        <w:rPr>
          <w:rFonts w:cs="Times New Roman"/>
          <w:szCs w:val="24"/>
        </w:rPr>
        <w:t xml:space="preserve"> observed before </w:t>
      </w:r>
      <w:r w:rsidR="005F0196" w:rsidRPr="006F1D09">
        <w:rPr>
          <w:rFonts w:cs="Times New Roman"/>
          <w:szCs w:val="24"/>
        </w:rPr>
        <w:t xml:space="preserve">the </w:t>
      </w:r>
      <w:r w:rsidR="00E8754C" w:rsidRPr="006F1D09">
        <w:rPr>
          <w:rFonts w:cs="Times New Roman"/>
          <w:szCs w:val="24"/>
        </w:rPr>
        <w:t>model initialization</w:t>
      </w:r>
      <w:r w:rsidR="00C95A2E" w:rsidRPr="006F1D09">
        <w:rPr>
          <w:rFonts w:cs="Times New Roman"/>
          <w:szCs w:val="24"/>
        </w:rPr>
        <w:t xml:space="preserve"> or during </w:t>
      </w:r>
      <w:r w:rsidR="008A6319" w:rsidRPr="006F1D09">
        <w:rPr>
          <w:rFonts w:cs="Times New Roman"/>
          <w:szCs w:val="24"/>
        </w:rPr>
        <w:t xml:space="preserve">the </w:t>
      </w:r>
      <w:r w:rsidR="00C95A2E" w:rsidRPr="006F1D09">
        <w:rPr>
          <w:rFonts w:cs="Times New Roman"/>
          <w:szCs w:val="24"/>
        </w:rPr>
        <w:t xml:space="preserve">simulation. </w:t>
      </w:r>
      <w:r w:rsidR="004B4E02" w:rsidRPr="006F1D09">
        <w:rPr>
          <w:rFonts w:cs="Times New Roman"/>
          <w:szCs w:val="24"/>
        </w:rPr>
        <w:t xml:space="preserve">When </w:t>
      </w:r>
      <w:r w:rsidR="00F61366">
        <w:rPr>
          <w:rFonts w:cs="Times New Roman"/>
          <w:szCs w:val="24"/>
        </w:rPr>
        <w:t xml:space="preserve">a </w:t>
      </w:r>
      <w:r w:rsidR="004B4E02" w:rsidRPr="006F1D09">
        <w:rPr>
          <w:rFonts w:cs="Times New Roman"/>
          <w:szCs w:val="24"/>
        </w:rPr>
        <w:t xml:space="preserve">fox agent </w:t>
      </w:r>
      <w:r w:rsidR="00E11810" w:rsidRPr="006F1D09">
        <w:rPr>
          <w:rFonts w:cs="Times New Roman"/>
          <w:szCs w:val="24"/>
        </w:rPr>
        <w:t>depredates</w:t>
      </w:r>
      <w:r w:rsidR="004B4E02" w:rsidRPr="006F1D09">
        <w:rPr>
          <w:rFonts w:cs="Times New Roman"/>
          <w:szCs w:val="24"/>
        </w:rPr>
        <w:t xml:space="preserve"> a nest,</w:t>
      </w:r>
      <w:r w:rsidR="00E11810" w:rsidRPr="006F1D09">
        <w:rPr>
          <w:rFonts w:cs="Times New Roman"/>
          <w:szCs w:val="24"/>
        </w:rPr>
        <w:t xml:space="preserve"> the value of</w:t>
      </w:r>
      <w:r w:rsidR="004B4E02" w:rsidRPr="006F1D09">
        <w:rPr>
          <w:rFonts w:cs="Times New Roman"/>
          <w:szCs w:val="24"/>
        </w:rPr>
        <w:t xml:space="preserve"> </w:t>
      </w:r>
      <w:r w:rsidR="00F61366">
        <w:rPr>
          <w:rFonts w:cs="Times New Roman"/>
          <w:szCs w:val="24"/>
        </w:rPr>
        <w:t xml:space="preserve">the </w:t>
      </w:r>
      <w:proofErr w:type="spellStart"/>
      <w:r w:rsidR="004B4E02" w:rsidRPr="006F1D09">
        <w:rPr>
          <w:rFonts w:cs="Times New Roman"/>
          <w:i/>
          <w:szCs w:val="24"/>
        </w:rPr>
        <w:t>predated.nests</w:t>
      </w:r>
      <w:proofErr w:type="spellEnd"/>
      <w:r w:rsidR="004B4E02" w:rsidRPr="006F1D09">
        <w:rPr>
          <w:rFonts w:cs="Times New Roman"/>
          <w:szCs w:val="24"/>
        </w:rPr>
        <w:t xml:space="preserve"> </w:t>
      </w:r>
      <w:r w:rsidR="00E11810" w:rsidRPr="006F1D09">
        <w:rPr>
          <w:rFonts w:cs="Times New Roman"/>
          <w:szCs w:val="24"/>
        </w:rPr>
        <w:lastRenderedPageBreak/>
        <w:t xml:space="preserve">variable </w:t>
      </w:r>
      <w:r w:rsidR="004B4E02" w:rsidRPr="006F1D09">
        <w:rPr>
          <w:rFonts w:cs="Times New Roman"/>
          <w:szCs w:val="24"/>
        </w:rPr>
        <w:t>increase</w:t>
      </w:r>
      <w:r w:rsidR="00E11810" w:rsidRPr="006F1D09">
        <w:rPr>
          <w:rFonts w:cs="Times New Roman"/>
          <w:szCs w:val="24"/>
        </w:rPr>
        <w:t>s</w:t>
      </w:r>
      <w:r w:rsidR="004B4E02" w:rsidRPr="006F1D09">
        <w:rPr>
          <w:rFonts w:cs="Times New Roman"/>
          <w:szCs w:val="24"/>
        </w:rPr>
        <w:t xml:space="preserve"> by a unit and</w:t>
      </w:r>
      <w:r w:rsidR="00E11810" w:rsidRPr="006F1D09">
        <w:rPr>
          <w:rFonts w:cs="Times New Roman"/>
          <w:szCs w:val="24"/>
        </w:rPr>
        <w:t xml:space="preserve"> the value of</w:t>
      </w:r>
      <w:r w:rsidR="00F61366">
        <w:rPr>
          <w:rFonts w:cs="Times New Roman"/>
          <w:szCs w:val="24"/>
        </w:rPr>
        <w:t xml:space="preserve"> the</w:t>
      </w:r>
      <w:r w:rsidR="004B4E02" w:rsidRPr="006F1D09">
        <w:rPr>
          <w:rFonts w:cs="Times New Roman"/>
          <w:szCs w:val="24"/>
        </w:rPr>
        <w:t xml:space="preserve"> </w:t>
      </w:r>
      <w:proofErr w:type="spellStart"/>
      <w:r w:rsidR="004B4E02" w:rsidRPr="006F1D09">
        <w:rPr>
          <w:rFonts w:cs="Times New Roman"/>
          <w:i/>
          <w:szCs w:val="24"/>
        </w:rPr>
        <w:t>ARS.countdown</w:t>
      </w:r>
      <w:proofErr w:type="spellEnd"/>
      <w:r w:rsidR="004B4E02" w:rsidRPr="006F1D09">
        <w:rPr>
          <w:rFonts w:cs="Times New Roman"/>
          <w:szCs w:val="24"/>
        </w:rPr>
        <w:t xml:space="preserve"> </w:t>
      </w:r>
      <w:r w:rsidR="00E11810" w:rsidRPr="006F1D09">
        <w:rPr>
          <w:rFonts w:cs="Times New Roman"/>
          <w:szCs w:val="24"/>
        </w:rPr>
        <w:t xml:space="preserve">variable </w:t>
      </w:r>
      <w:r w:rsidR="004B4E02" w:rsidRPr="006F1D09">
        <w:rPr>
          <w:rFonts w:cs="Times New Roman"/>
          <w:szCs w:val="24"/>
        </w:rPr>
        <w:t>increase</w:t>
      </w:r>
      <w:r w:rsidR="00E11810" w:rsidRPr="006F1D09">
        <w:rPr>
          <w:rFonts w:cs="Times New Roman"/>
          <w:szCs w:val="24"/>
        </w:rPr>
        <w:t>s</w:t>
      </w:r>
      <w:r w:rsidR="004B4E02" w:rsidRPr="006F1D09">
        <w:rPr>
          <w:rFonts w:cs="Times New Roman"/>
          <w:szCs w:val="24"/>
        </w:rPr>
        <w:t xml:space="preserve"> by the value of</w:t>
      </w:r>
      <w:r w:rsidR="00F61366">
        <w:rPr>
          <w:rFonts w:cs="Times New Roman"/>
          <w:szCs w:val="24"/>
        </w:rPr>
        <w:t xml:space="preserve"> the</w:t>
      </w:r>
      <w:r w:rsidR="004B4E02" w:rsidRPr="006F1D09">
        <w:rPr>
          <w:rFonts w:cs="Times New Roman"/>
          <w:szCs w:val="24"/>
        </w:rPr>
        <w:t xml:space="preserve"> </w:t>
      </w:r>
      <w:proofErr w:type="spellStart"/>
      <w:r w:rsidR="004B4E02" w:rsidRPr="006F1D09">
        <w:rPr>
          <w:rFonts w:cs="Times New Roman"/>
          <w:i/>
          <w:szCs w:val="24"/>
        </w:rPr>
        <w:t>duration.ARS.fox</w:t>
      </w:r>
      <w:proofErr w:type="spellEnd"/>
      <w:r w:rsidR="004B4E02" w:rsidRPr="006F1D09">
        <w:rPr>
          <w:rFonts w:cs="Times New Roman"/>
          <w:szCs w:val="24"/>
        </w:rPr>
        <w:t xml:space="preserve">. </w:t>
      </w:r>
      <w:r w:rsidR="00210FA8" w:rsidRPr="006F1D09">
        <w:rPr>
          <w:rFonts w:cs="Times New Roman"/>
          <w:szCs w:val="24"/>
        </w:rPr>
        <w:t xml:space="preserve">Then, </w:t>
      </w:r>
      <w:r w:rsidR="00F61366">
        <w:rPr>
          <w:rFonts w:cs="Times New Roman"/>
          <w:szCs w:val="24"/>
        </w:rPr>
        <w:t xml:space="preserve">a </w:t>
      </w:r>
      <w:r w:rsidR="00210FA8" w:rsidRPr="006F1D09">
        <w:rPr>
          <w:rFonts w:cs="Times New Roman"/>
          <w:szCs w:val="24"/>
        </w:rPr>
        <w:t>f</w:t>
      </w:r>
      <w:r w:rsidR="00E11810" w:rsidRPr="006F1D09">
        <w:rPr>
          <w:rFonts w:cs="Times New Roman"/>
          <w:szCs w:val="24"/>
        </w:rPr>
        <w:t>ox starts to perform area-restricted search</w:t>
      </w:r>
      <w:r w:rsidR="00DE4D2A" w:rsidRPr="006F1D09">
        <w:rPr>
          <w:rFonts w:cs="Times New Roman"/>
          <w:szCs w:val="24"/>
        </w:rPr>
        <w:t xml:space="preserve"> and in each time step</w:t>
      </w:r>
      <w:r w:rsidR="0044542D" w:rsidRPr="006F1D09">
        <w:rPr>
          <w:rFonts w:cs="Times New Roman"/>
          <w:szCs w:val="24"/>
        </w:rPr>
        <w:t xml:space="preserve"> the value of</w:t>
      </w:r>
      <w:r w:rsidR="00F61366">
        <w:rPr>
          <w:rFonts w:cs="Times New Roman"/>
          <w:szCs w:val="24"/>
        </w:rPr>
        <w:t xml:space="preserve"> the</w:t>
      </w:r>
      <w:r w:rsidR="0044542D" w:rsidRPr="006F1D09">
        <w:rPr>
          <w:rFonts w:cs="Times New Roman"/>
          <w:szCs w:val="24"/>
        </w:rPr>
        <w:t xml:space="preserve"> </w:t>
      </w:r>
      <w:proofErr w:type="spellStart"/>
      <w:r w:rsidR="0044542D" w:rsidRPr="006F1D09">
        <w:rPr>
          <w:rFonts w:cs="Times New Roman"/>
          <w:i/>
          <w:szCs w:val="24"/>
        </w:rPr>
        <w:t>ARS.countdown</w:t>
      </w:r>
      <w:proofErr w:type="spellEnd"/>
      <w:r w:rsidR="0044542D" w:rsidRPr="006F1D09">
        <w:rPr>
          <w:rFonts w:cs="Times New Roman"/>
          <w:szCs w:val="24"/>
        </w:rPr>
        <w:t xml:space="preserve"> decreases by a unit. When the </w:t>
      </w:r>
      <w:proofErr w:type="spellStart"/>
      <w:r w:rsidR="0044542D" w:rsidRPr="006F1D09">
        <w:rPr>
          <w:rFonts w:cs="Times New Roman"/>
          <w:i/>
          <w:szCs w:val="24"/>
        </w:rPr>
        <w:t>ARS.countdown</w:t>
      </w:r>
      <w:proofErr w:type="spellEnd"/>
      <w:r w:rsidR="0044542D" w:rsidRPr="006F1D09">
        <w:rPr>
          <w:rFonts w:cs="Times New Roman"/>
          <w:szCs w:val="24"/>
        </w:rPr>
        <w:t xml:space="preserve"> equals 0, </w:t>
      </w:r>
      <w:r w:rsidR="00F61366">
        <w:rPr>
          <w:rFonts w:cs="Times New Roman"/>
          <w:szCs w:val="24"/>
        </w:rPr>
        <w:t xml:space="preserve">a </w:t>
      </w:r>
      <w:r w:rsidR="0044542D" w:rsidRPr="006F1D09">
        <w:rPr>
          <w:rFonts w:cs="Times New Roman"/>
          <w:szCs w:val="24"/>
        </w:rPr>
        <w:t xml:space="preserve">fox </w:t>
      </w:r>
      <w:r w:rsidR="0044542D" w:rsidRPr="00C72CF4">
        <w:rPr>
          <w:rFonts w:cs="Times New Roman"/>
          <w:szCs w:val="24"/>
        </w:rPr>
        <w:t xml:space="preserve">switch foraging strategy to </w:t>
      </w:r>
      <w:r w:rsidR="00F32DC8" w:rsidRPr="00C72CF4">
        <w:rPr>
          <w:rFonts w:cs="Times New Roman"/>
          <w:szCs w:val="24"/>
        </w:rPr>
        <w:t xml:space="preserve">a </w:t>
      </w:r>
      <w:r w:rsidR="00D96B9A" w:rsidRPr="00C72CF4">
        <w:rPr>
          <w:rFonts w:cs="Times New Roman"/>
          <w:szCs w:val="24"/>
        </w:rPr>
        <w:t xml:space="preserve">standard </w:t>
      </w:r>
      <w:r w:rsidR="0044542D" w:rsidRPr="00C72CF4">
        <w:rPr>
          <w:rFonts w:cs="Times New Roman"/>
          <w:szCs w:val="24"/>
        </w:rPr>
        <w:t xml:space="preserve">correlated random walk (see </w:t>
      </w:r>
      <w:r w:rsidR="0044542D" w:rsidRPr="00C72CF4">
        <w:rPr>
          <w:rFonts w:cs="Times New Roman"/>
          <w:i/>
          <w:szCs w:val="24"/>
        </w:rPr>
        <w:t xml:space="preserve">A.3.3 </w:t>
      </w:r>
      <w:r w:rsidR="0044542D" w:rsidRPr="00C72CF4">
        <w:rPr>
          <w:rFonts w:cs="Times New Roman"/>
          <w:szCs w:val="24"/>
        </w:rPr>
        <w:t xml:space="preserve">for details about both movement </w:t>
      </w:r>
      <w:r w:rsidR="00800CD0" w:rsidRPr="00C72CF4">
        <w:rPr>
          <w:rFonts w:cs="Times New Roman"/>
          <w:szCs w:val="24"/>
        </w:rPr>
        <w:t>behavior</w:t>
      </w:r>
      <w:r w:rsidR="0044542D" w:rsidRPr="00C72CF4">
        <w:rPr>
          <w:rFonts w:cs="Times New Roman"/>
          <w:szCs w:val="24"/>
        </w:rPr>
        <w:t>s)</w:t>
      </w:r>
      <w:r w:rsidR="007F1C50" w:rsidRPr="006F1D09">
        <w:rPr>
          <w:rFonts w:cs="Times New Roman"/>
          <w:szCs w:val="24"/>
        </w:rPr>
        <w:t xml:space="preserve"> and the value of</w:t>
      </w:r>
      <w:r w:rsidR="00F61366">
        <w:rPr>
          <w:rFonts w:cs="Times New Roman"/>
          <w:szCs w:val="24"/>
        </w:rPr>
        <w:t xml:space="preserve"> the</w:t>
      </w:r>
      <w:r w:rsidR="007F1C50" w:rsidRPr="006F1D09">
        <w:rPr>
          <w:rFonts w:cs="Times New Roman"/>
          <w:szCs w:val="24"/>
        </w:rPr>
        <w:t xml:space="preserve"> </w:t>
      </w:r>
      <w:proofErr w:type="spellStart"/>
      <w:r w:rsidR="007F1C50" w:rsidRPr="006F1D09">
        <w:rPr>
          <w:rFonts w:cs="Times New Roman"/>
          <w:i/>
          <w:szCs w:val="24"/>
        </w:rPr>
        <w:t>predated.nests</w:t>
      </w:r>
      <w:proofErr w:type="spellEnd"/>
      <w:r w:rsidR="007F1C50" w:rsidRPr="006F1D09">
        <w:rPr>
          <w:rFonts w:cs="Times New Roman"/>
          <w:szCs w:val="24"/>
        </w:rPr>
        <w:t xml:space="preserve"> variable is set to 0 again.</w:t>
      </w:r>
    </w:p>
    <w:p w:rsidR="00346C30" w:rsidRPr="006F1D09" w:rsidRDefault="00346C30" w:rsidP="000A0CA1">
      <w:pPr>
        <w:spacing w:after="0" w:line="480" w:lineRule="auto"/>
      </w:pPr>
      <w:r w:rsidRPr="006F1D09">
        <w:tab/>
      </w:r>
      <w:r w:rsidRPr="006F1D09">
        <w:rPr>
          <w:i/>
        </w:rPr>
        <w:t>A.1.3.  Process overview and scheduling</w:t>
      </w:r>
    </w:p>
    <w:p w:rsidR="00B53465" w:rsidRDefault="00346C30" w:rsidP="000A0CA1">
      <w:pPr>
        <w:spacing w:after="0" w:line="480" w:lineRule="auto"/>
        <w:rPr>
          <w:rFonts w:cs="Times New Roman"/>
          <w:szCs w:val="24"/>
        </w:rPr>
      </w:pPr>
      <w:r w:rsidRPr="006F1D09">
        <w:tab/>
      </w:r>
      <w:r w:rsidR="00D92E6C" w:rsidRPr="006F1D09">
        <w:t>Each run of thi</w:t>
      </w:r>
      <w:r w:rsidR="00967B98">
        <w:t>s model consists of two stages: (1)</w:t>
      </w:r>
      <w:r w:rsidR="00D92E6C" w:rsidRPr="006F1D09">
        <w:t xml:space="preserve"> </w:t>
      </w:r>
      <w:r w:rsidR="00EB18BC">
        <w:t xml:space="preserve">the </w:t>
      </w:r>
      <w:r w:rsidR="007C0BE1" w:rsidRPr="006F1D09">
        <w:t xml:space="preserve">simulation of birds settling </w:t>
      </w:r>
      <w:r w:rsidR="00D92E6C" w:rsidRPr="006F1D09">
        <w:t>and</w:t>
      </w:r>
      <w:r w:rsidR="00967B98">
        <w:t xml:space="preserve"> (2)</w:t>
      </w:r>
      <w:r w:rsidR="00D92E6C" w:rsidRPr="006F1D09">
        <w:t xml:space="preserve"> predators foraging </w:t>
      </w:r>
      <w:r w:rsidR="00800CD0" w:rsidRPr="006F1D09">
        <w:t>behavior</w:t>
      </w:r>
      <w:r w:rsidR="00D92E6C" w:rsidRPr="006F1D09">
        <w:t xml:space="preserve">. </w:t>
      </w:r>
      <w:r w:rsidR="007C0BE1" w:rsidRPr="006F1D09">
        <w:t>In the first stage</w:t>
      </w:r>
      <w:r w:rsidR="00D92E6C" w:rsidRPr="006F1D09">
        <w:t>, a</w:t>
      </w:r>
      <w:r w:rsidR="005D618F" w:rsidRPr="006F1D09">
        <w:t xml:space="preserve">fter </w:t>
      </w:r>
      <w:r w:rsidR="002849F8" w:rsidRPr="006F1D09">
        <w:t xml:space="preserve">the </w:t>
      </w:r>
      <w:r w:rsidR="00F1486B" w:rsidRPr="006F1D09">
        <w:t>model initialization</w:t>
      </w:r>
      <w:r w:rsidR="005D618F" w:rsidRPr="006F1D09">
        <w:t xml:space="preserve"> </w:t>
      </w:r>
      <w:r w:rsidR="00EB18BC">
        <w:t xml:space="preserve">the </w:t>
      </w:r>
      <w:r w:rsidR="005D618F" w:rsidRPr="006F1D09">
        <w:t xml:space="preserve">cue-providers </w:t>
      </w:r>
      <w:r w:rsidR="00C65B97" w:rsidRPr="006F1D09">
        <w:t xml:space="preserve">and cue-users </w:t>
      </w:r>
      <w:r w:rsidR="005D618F" w:rsidRPr="006F1D09">
        <w:t>are randomly distributed</w:t>
      </w:r>
      <w:r w:rsidR="005F10D2" w:rsidRPr="006F1D09">
        <w:t xml:space="preserve"> within the simulation space</w:t>
      </w:r>
      <w:r w:rsidR="005D618F" w:rsidRPr="006F1D09">
        <w:t xml:space="preserve">. Then, </w:t>
      </w:r>
      <w:r w:rsidR="00EB18BC">
        <w:t xml:space="preserve">the </w:t>
      </w:r>
      <w:r w:rsidR="005D618F" w:rsidRPr="006F1D09">
        <w:t>cue-users</w:t>
      </w:r>
      <w:r w:rsidR="005D618F" w:rsidRPr="006F1D09">
        <w:rPr>
          <w:rFonts w:cs="Times New Roman"/>
          <w:szCs w:val="24"/>
        </w:rPr>
        <w:t xml:space="preserve"> start prospecting </w:t>
      </w:r>
      <w:r w:rsidR="00800CD0" w:rsidRPr="006F1D09">
        <w:rPr>
          <w:rFonts w:cs="Times New Roman"/>
          <w:szCs w:val="24"/>
        </w:rPr>
        <w:t>behavior</w:t>
      </w:r>
      <w:r w:rsidR="005D618F" w:rsidRPr="006F1D09">
        <w:rPr>
          <w:rFonts w:cs="Times New Roman"/>
          <w:szCs w:val="24"/>
        </w:rPr>
        <w:t xml:space="preserve"> and stop (settle) </w:t>
      </w:r>
      <w:r w:rsidR="007402DC" w:rsidRPr="006F1D09">
        <w:rPr>
          <w:rFonts w:cs="Times New Roman"/>
          <w:szCs w:val="24"/>
        </w:rPr>
        <w:t xml:space="preserve">after acquiring </w:t>
      </w:r>
      <w:r w:rsidR="00EB18BC">
        <w:rPr>
          <w:rFonts w:cs="Times New Roman"/>
          <w:szCs w:val="24"/>
        </w:rPr>
        <w:t xml:space="preserve">an </w:t>
      </w:r>
      <w:r w:rsidR="007402DC" w:rsidRPr="006F1D09">
        <w:rPr>
          <w:rFonts w:cs="Times New Roman"/>
          <w:szCs w:val="24"/>
        </w:rPr>
        <w:t xml:space="preserve">information about </w:t>
      </w:r>
      <w:r w:rsidR="007402DC" w:rsidRPr="006F1D09">
        <w:t xml:space="preserve">location of birds that </w:t>
      </w:r>
      <w:r w:rsidR="00EB18BC">
        <w:t xml:space="preserve">have </w:t>
      </w:r>
      <w:r w:rsidR="007402DC" w:rsidRPr="006F1D09">
        <w:t>already occup</w:t>
      </w:r>
      <w:r w:rsidR="00EB18BC">
        <w:t>ied</w:t>
      </w:r>
      <w:r w:rsidR="007402DC" w:rsidRPr="006F1D09">
        <w:t xml:space="preserve"> territories</w:t>
      </w:r>
      <w:r w:rsidR="005D618F" w:rsidRPr="006F1D09">
        <w:rPr>
          <w:rFonts w:cs="Times New Roman"/>
          <w:szCs w:val="24"/>
        </w:rPr>
        <w:t>.</w:t>
      </w:r>
      <w:r w:rsidR="007402DC" w:rsidRPr="006F1D09">
        <w:rPr>
          <w:rFonts w:cs="Times New Roman"/>
          <w:szCs w:val="24"/>
        </w:rPr>
        <w:t xml:space="preserve"> </w:t>
      </w:r>
      <w:r w:rsidR="00236E4F" w:rsidRPr="006F1D09">
        <w:rPr>
          <w:rFonts w:cs="Times New Roman"/>
          <w:szCs w:val="24"/>
        </w:rPr>
        <w:t xml:space="preserve">During prospecting, </w:t>
      </w:r>
      <w:r w:rsidR="002A0E09">
        <w:rPr>
          <w:rFonts w:cs="Times New Roman"/>
          <w:szCs w:val="24"/>
        </w:rPr>
        <w:t xml:space="preserve">the </w:t>
      </w:r>
      <w:r w:rsidR="00236E4F" w:rsidRPr="006F1D09">
        <w:rPr>
          <w:rFonts w:cs="Times New Roman"/>
          <w:szCs w:val="24"/>
        </w:rPr>
        <w:t xml:space="preserve">cue-users are </w:t>
      </w:r>
      <w:r w:rsidR="00236E4F" w:rsidRPr="006F1D09">
        <w:t xml:space="preserve">scheduled for move in ascending order based on </w:t>
      </w:r>
      <w:r w:rsidR="002A0E09">
        <w:t xml:space="preserve">the </w:t>
      </w:r>
      <w:r w:rsidR="00236E4F" w:rsidRPr="006F1D09">
        <w:t>ID number.</w:t>
      </w:r>
      <w:r w:rsidR="00540B00" w:rsidRPr="006F1D09">
        <w:t xml:space="preserve"> When each cue-user occupies territory,</w:t>
      </w:r>
      <w:r w:rsidR="007402DC" w:rsidRPr="006F1D09">
        <w:rPr>
          <w:rFonts w:cs="Times New Roman"/>
          <w:szCs w:val="24"/>
        </w:rPr>
        <w:t xml:space="preserve"> </w:t>
      </w:r>
      <w:r w:rsidR="00AF7C26">
        <w:rPr>
          <w:rFonts w:cs="Times New Roman"/>
          <w:szCs w:val="24"/>
        </w:rPr>
        <w:t xml:space="preserve">the </w:t>
      </w:r>
      <w:r w:rsidR="007402DC" w:rsidRPr="006F1D09">
        <w:rPr>
          <w:rFonts w:cs="Times New Roman"/>
          <w:szCs w:val="24"/>
        </w:rPr>
        <w:t xml:space="preserve">random-settlers are placed in the simulation space. </w:t>
      </w:r>
    </w:p>
    <w:p w:rsidR="005D618F" w:rsidRPr="006F1D09" w:rsidRDefault="00F21280" w:rsidP="000A0CA1">
      <w:pPr>
        <w:spacing w:after="0" w:line="480" w:lineRule="auto"/>
        <w:rPr>
          <w:rFonts w:cs="Times New Roman"/>
          <w:szCs w:val="24"/>
        </w:rPr>
      </w:pPr>
      <w:r>
        <w:rPr>
          <w:rFonts w:cs="Times New Roman"/>
          <w:szCs w:val="24"/>
        </w:rPr>
        <w:t xml:space="preserve">Note: </w:t>
      </w:r>
      <w:r w:rsidR="005839D7" w:rsidRPr="006F1D09">
        <w:rPr>
          <w:rFonts w:cs="Times New Roman"/>
          <w:szCs w:val="24"/>
        </w:rPr>
        <w:t xml:space="preserve">For this model stage, time is not specified because we </w:t>
      </w:r>
      <w:r w:rsidR="003C087E" w:rsidRPr="006F1D09">
        <w:rPr>
          <w:rFonts w:cs="Times New Roman"/>
          <w:szCs w:val="24"/>
        </w:rPr>
        <w:t>did</w:t>
      </w:r>
      <w:r w:rsidR="005839D7" w:rsidRPr="006F1D09">
        <w:rPr>
          <w:rFonts w:cs="Times New Roman"/>
          <w:szCs w:val="24"/>
        </w:rPr>
        <w:t xml:space="preserve"> not </w:t>
      </w:r>
      <w:r w:rsidR="000C483F">
        <w:rPr>
          <w:rFonts w:cs="Times New Roman"/>
          <w:szCs w:val="24"/>
        </w:rPr>
        <w:t>a</w:t>
      </w:r>
      <w:r w:rsidR="00CA52CD">
        <w:rPr>
          <w:rFonts w:cs="Times New Roman"/>
          <w:szCs w:val="24"/>
        </w:rPr>
        <w:t>im</w:t>
      </w:r>
      <w:r w:rsidR="005839D7" w:rsidRPr="006F1D09">
        <w:rPr>
          <w:rFonts w:cs="Times New Roman"/>
          <w:szCs w:val="24"/>
        </w:rPr>
        <w:t xml:space="preserve"> to investigate </w:t>
      </w:r>
      <w:r w:rsidR="0017404B">
        <w:rPr>
          <w:rFonts w:cs="Times New Roman"/>
          <w:szCs w:val="24"/>
        </w:rPr>
        <w:t>temporal dynamics of</w:t>
      </w:r>
      <w:r w:rsidR="00AF7C26">
        <w:rPr>
          <w:rFonts w:cs="Times New Roman"/>
          <w:szCs w:val="24"/>
        </w:rPr>
        <w:t xml:space="preserve"> </w:t>
      </w:r>
      <w:r w:rsidR="005839D7" w:rsidRPr="006F1D09">
        <w:rPr>
          <w:rFonts w:cs="Times New Roman"/>
          <w:szCs w:val="24"/>
        </w:rPr>
        <w:t xml:space="preserve">conspecific attraction mechanism </w:t>
      </w:r>
      <w:r w:rsidR="005839D7" w:rsidRPr="006F1D09">
        <w:rPr>
          <w:rFonts w:cs="Times New Roman"/>
          <w:i/>
          <w:szCs w:val="24"/>
        </w:rPr>
        <w:t>per se</w:t>
      </w:r>
      <w:r w:rsidR="008121EB" w:rsidRPr="006F1D09">
        <w:rPr>
          <w:rFonts w:cs="Times New Roman"/>
          <w:szCs w:val="24"/>
        </w:rPr>
        <w:t>;</w:t>
      </w:r>
      <w:r w:rsidR="005839D7" w:rsidRPr="006F1D09">
        <w:rPr>
          <w:rFonts w:cs="Times New Roman"/>
          <w:szCs w:val="24"/>
        </w:rPr>
        <w:t xml:space="preserve"> but rather </w:t>
      </w:r>
      <w:r w:rsidR="003C087E" w:rsidRPr="006F1D09">
        <w:rPr>
          <w:rFonts w:cs="Times New Roman"/>
          <w:szCs w:val="24"/>
        </w:rPr>
        <w:t xml:space="preserve">model two variants of this </w:t>
      </w:r>
      <w:r w:rsidR="00800CD0" w:rsidRPr="006F1D09">
        <w:rPr>
          <w:rFonts w:cs="Times New Roman"/>
          <w:szCs w:val="24"/>
        </w:rPr>
        <w:t>behavior</w:t>
      </w:r>
      <w:r w:rsidR="003C087E" w:rsidRPr="006F1D09">
        <w:rPr>
          <w:rFonts w:cs="Times New Roman"/>
          <w:szCs w:val="24"/>
        </w:rPr>
        <w:t xml:space="preserve"> and study </w:t>
      </w:r>
      <w:r w:rsidR="0017404B">
        <w:rPr>
          <w:rFonts w:cs="Times New Roman"/>
          <w:szCs w:val="24"/>
        </w:rPr>
        <w:t>fitness consequences of clustered distribution that emerges as a by-product of relying on conspecific cues.</w:t>
      </w:r>
      <w:r w:rsidR="00C8087D">
        <w:rPr>
          <w:rFonts w:cs="Times New Roman"/>
          <w:szCs w:val="24"/>
        </w:rPr>
        <w:t xml:space="preserve"> </w:t>
      </w:r>
      <w:r>
        <w:rPr>
          <w:rFonts w:cs="Times New Roman"/>
          <w:szCs w:val="24"/>
        </w:rPr>
        <w:t>In nature</w:t>
      </w:r>
      <w:r w:rsidR="00C8087D">
        <w:rPr>
          <w:rFonts w:cs="Times New Roman"/>
          <w:szCs w:val="24"/>
        </w:rPr>
        <w:t xml:space="preserve">, however, </w:t>
      </w:r>
      <w:r w:rsidR="00C8087D">
        <w:rPr>
          <w:rFonts w:cs="Times New Roman"/>
          <w:color w:val="000000" w:themeColor="text1"/>
          <w:szCs w:val="24"/>
          <w:shd w:val="clear" w:color="auto" w:fill="FFFFFF"/>
        </w:rPr>
        <w:t>t</w:t>
      </w:r>
      <w:r w:rsidR="00C8087D" w:rsidRPr="00DF3B22">
        <w:rPr>
          <w:rFonts w:cs="Times New Roman"/>
          <w:color w:val="000000" w:themeColor="text1"/>
          <w:szCs w:val="24"/>
          <w:shd w:val="clear" w:color="auto" w:fill="FFFFFF"/>
        </w:rPr>
        <w:t xml:space="preserve">he time-frame for territory selection in songbirds </w:t>
      </w:r>
      <w:r w:rsidR="00C8087D">
        <w:rPr>
          <w:rFonts w:cs="Times New Roman"/>
          <w:color w:val="000000" w:themeColor="text1"/>
          <w:szCs w:val="24"/>
          <w:shd w:val="clear" w:color="auto" w:fill="FFFFFF"/>
        </w:rPr>
        <w:t xml:space="preserve">may potentially be </w:t>
      </w:r>
      <w:r w:rsidR="00C8087D" w:rsidRPr="00DF3B22">
        <w:rPr>
          <w:rFonts w:cs="Times New Roman"/>
          <w:color w:val="000000" w:themeColor="text1"/>
          <w:szCs w:val="24"/>
          <w:shd w:val="clear" w:color="auto" w:fill="FFFFFF"/>
        </w:rPr>
        <w:t>short</w:t>
      </w:r>
      <w:r w:rsidR="007B0ED4">
        <w:rPr>
          <w:rFonts w:cs="Times New Roman"/>
          <w:color w:val="000000" w:themeColor="text1"/>
          <w:szCs w:val="24"/>
          <w:shd w:val="clear" w:color="auto" w:fill="FFFFFF"/>
        </w:rPr>
        <w:t>, there</w:t>
      </w:r>
      <w:r w:rsidR="00F76947">
        <w:rPr>
          <w:rFonts w:cs="Times New Roman"/>
          <w:color w:val="000000" w:themeColor="text1"/>
          <w:szCs w:val="24"/>
          <w:shd w:val="clear" w:color="auto" w:fill="FFFFFF"/>
        </w:rPr>
        <w:t>by reducing</w:t>
      </w:r>
      <w:r w:rsidR="00B53465">
        <w:rPr>
          <w:rFonts w:cs="Times New Roman"/>
          <w:color w:val="000000" w:themeColor="text1"/>
          <w:szCs w:val="24"/>
          <w:shd w:val="clear" w:color="auto" w:fill="FFFFFF"/>
        </w:rPr>
        <w:t xml:space="preserve"> time which birds can spend on updating of prior settlement decisions.</w:t>
      </w:r>
    </w:p>
    <w:p w:rsidR="00C40FF6" w:rsidRPr="006F1D09" w:rsidRDefault="0040552A" w:rsidP="000A0CA1">
      <w:pPr>
        <w:spacing w:after="0" w:line="480" w:lineRule="auto"/>
        <w:ind w:firstLine="720"/>
      </w:pPr>
      <w:r w:rsidRPr="006F1D09">
        <w:rPr>
          <w:rFonts w:cs="Times New Roman"/>
          <w:szCs w:val="24"/>
        </w:rPr>
        <w:t>After all birds are settled</w:t>
      </w:r>
      <w:r w:rsidR="008A1F99" w:rsidRPr="006F1D09">
        <w:rPr>
          <w:rFonts w:cs="Times New Roman"/>
          <w:szCs w:val="24"/>
        </w:rPr>
        <w:t xml:space="preserve"> </w:t>
      </w:r>
      <w:r w:rsidR="00C04725" w:rsidRPr="006F1D09">
        <w:rPr>
          <w:rFonts w:cs="Times New Roman"/>
          <w:szCs w:val="24"/>
        </w:rPr>
        <w:t xml:space="preserve">the simulation of predators foraging </w:t>
      </w:r>
      <w:r w:rsidR="00800CD0" w:rsidRPr="006F1D09">
        <w:rPr>
          <w:rFonts w:cs="Times New Roman"/>
          <w:szCs w:val="24"/>
        </w:rPr>
        <w:t>behavior</w:t>
      </w:r>
      <w:r w:rsidR="00C04725" w:rsidRPr="006F1D09">
        <w:rPr>
          <w:rFonts w:cs="Times New Roman"/>
          <w:szCs w:val="24"/>
        </w:rPr>
        <w:t xml:space="preserve"> is performed, in which </w:t>
      </w:r>
      <w:r w:rsidR="005A7319" w:rsidRPr="006F1D09">
        <w:t xml:space="preserve">time moves forward in </w:t>
      </w:r>
      <w:r w:rsidR="007F40FF" w:rsidRPr="006F1D09">
        <w:t xml:space="preserve">a </w:t>
      </w:r>
      <w:r w:rsidR="005A7319" w:rsidRPr="006F1D09">
        <w:t>discrete steps of fixed size</w:t>
      </w:r>
      <w:r w:rsidR="0083636A" w:rsidRPr="006F1D09">
        <w:t xml:space="preserve"> i.e.</w:t>
      </w:r>
      <w:r w:rsidR="00DC1651" w:rsidRPr="006F1D09">
        <w:t>,</w:t>
      </w:r>
      <w:r w:rsidR="0083636A" w:rsidRPr="006F1D09">
        <w:t xml:space="preserve"> 1 tick per step</w:t>
      </w:r>
      <w:r w:rsidR="005A7319" w:rsidRPr="006F1D09">
        <w:t>.</w:t>
      </w:r>
      <w:r w:rsidR="00E30A2C" w:rsidRPr="006F1D09">
        <w:t xml:space="preserve"> </w:t>
      </w:r>
      <w:r w:rsidR="00B37816">
        <w:rPr>
          <w:rFonts w:cs="Times New Roman"/>
          <w:szCs w:val="24"/>
        </w:rPr>
        <w:t>Considering</w:t>
      </w:r>
      <w:r w:rsidR="009C362B" w:rsidRPr="00312E0C">
        <w:rPr>
          <w:rFonts w:cs="Times New Roman"/>
          <w:szCs w:val="24"/>
        </w:rPr>
        <w:t xml:space="preserve"> the following</w:t>
      </w:r>
      <w:r w:rsidR="00B37816">
        <w:rPr>
          <w:rFonts w:cs="Times New Roman"/>
          <w:szCs w:val="24"/>
        </w:rPr>
        <w:t>: (1) predators move</w:t>
      </w:r>
      <w:r w:rsidR="009C362B" w:rsidRPr="00312E0C">
        <w:rPr>
          <w:rFonts w:cs="Times New Roman"/>
          <w:szCs w:val="24"/>
        </w:rPr>
        <w:t xml:space="preserve"> forward 1 grid cell per time step; (2) in nature, foxes often move ~2 km per foraging bout (Phillips et al., 2004</w:t>
      </w:r>
      <w:r w:rsidR="009C362B">
        <w:rPr>
          <w:rFonts w:cs="Times New Roman"/>
          <w:szCs w:val="24"/>
        </w:rPr>
        <w:t xml:space="preserve">, </w:t>
      </w:r>
      <w:proofErr w:type="spellStart"/>
      <w:r w:rsidR="009C362B">
        <w:rPr>
          <w:rFonts w:cs="Times New Roman"/>
          <w:szCs w:val="24"/>
        </w:rPr>
        <w:t>Ringelman</w:t>
      </w:r>
      <w:proofErr w:type="spellEnd"/>
      <w:r w:rsidR="009C362B">
        <w:rPr>
          <w:rFonts w:cs="Times New Roman"/>
          <w:szCs w:val="24"/>
        </w:rPr>
        <w:t xml:space="preserve"> 2014</w:t>
      </w:r>
      <w:r w:rsidR="009C362B" w:rsidRPr="00312E0C">
        <w:rPr>
          <w:rFonts w:cs="Times New Roman"/>
          <w:szCs w:val="24"/>
        </w:rPr>
        <w:t xml:space="preserve">); and (3) a </w:t>
      </w:r>
      <w:r w:rsidR="00B37816">
        <w:rPr>
          <w:rFonts w:cs="Times New Roman"/>
          <w:szCs w:val="24"/>
        </w:rPr>
        <w:t>single cell represents</w:t>
      </w:r>
      <w:r w:rsidR="009C362B" w:rsidRPr="00312E0C">
        <w:rPr>
          <w:rFonts w:cs="Times New Roman"/>
          <w:szCs w:val="24"/>
        </w:rPr>
        <w:t xml:space="preserve"> </w:t>
      </w:r>
      <w:r w:rsidR="009C362B" w:rsidRPr="00312E0C">
        <w:rPr>
          <w:rFonts w:cs="Times New Roman"/>
          <w:szCs w:val="24"/>
        </w:rPr>
        <w:lastRenderedPageBreak/>
        <w:t xml:space="preserve">an empirical distance of 10 m; we defined one day as 200 time steps. Because the nest cycle of Wood Warblers lasts 32 days, all simulations </w:t>
      </w:r>
      <w:r w:rsidR="00B37816">
        <w:rPr>
          <w:rFonts w:cs="Times New Roman"/>
          <w:szCs w:val="24"/>
        </w:rPr>
        <w:t>a</w:t>
      </w:r>
      <w:r w:rsidR="009C362B" w:rsidRPr="00312E0C">
        <w:rPr>
          <w:rFonts w:cs="Times New Roman"/>
          <w:szCs w:val="24"/>
        </w:rPr>
        <w:t>re run for 6400 time steps.</w:t>
      </w:r>
      <w:r w:rsidR="001C1B8D" w:rsidRPr="006F1D09">
        <w:t xml:space="preserve"> Predator agents </w:t>
      </w:r>
      <w:r w:rsidR="007D2968" w:rsidRPr="006F1D09">
        <w:t xml:space="preserve">are </w:t>
      </w:r>
      <w:r w:rsidR="001C1B8D" w:rsidRPr="006F1D09">
        <w:t xml:space="preserve">scheduled for performing foraging </w:t>
      </w:r>
      <w:r w:rsidR="00800CD0" w:rsidRPr="006F1D09">
        <w:t>behavior</w:t>
      </w:r>
      <w:r w:rsidR="001C1B8D" w:rsidRPr="006F1D09">
        <w:t xml:space="preserve"> in ascending order based </w:t>
      </w:r>
      <w:r w:rsidR="007D2968" w:rsidRPr="006F1D09">
        <w:t>on</w:t>
      </w:r>
      <w:r w:rsidR="001C1B8D" w:rsidRPr="006F1D09">
        <w:t xml:space="preserve"> </w:t>
      </w:r>
      <w:r w:rsidR="00B37816">
        <w:t xml:space="preserve">the </w:t>
      </w:r>
      <w:r w:rsidR="001C1B8D" w:rsidRPr="006F1D09">
        <w:t>ID number.</w:t>
      </w:r>
      <w:r w:rsidR="007D2968" w:rsidRPr="006F1D09">
        <w:t xml:space="preserve"> During each step, </w:t>
      </w:r>
      <w:r w:rsidR="006524DE">
        <w:t xml:space="preserve">the </w:t>
      </w:r>
      <w:r w:rsidR="007D2968" w:rsidRPr="006F1D09">
        <w:t xml:space="preserve">predators move and eat </w:t>
      </w:r>
      <w:r w:rsidR="006524DE">
        <w:t xml:space="preserve">the </w:t>
      </w:r>
      <w:r w:rsidR="007D2968" w:rsidRPr="006F1D09">
        <w:t>nests if they are occupying the same cell.</w:t>
      </w:r>
      <w:r w:rsidR="00C40FF6" w:rsidRPr="006F1D09">
        <w:t xml:space="preserve"> </w:t>
      </w:r>
      <w:r w:rsidR="00B37816">
        <w:t>The n</w:t>
      </w:r>
      <w:r w:rsidR="00C40FF6" w:rsidRPr="006F1D09">
        <w:t xml:space="preserve">est agents perform no action or </w:t>
      </w:r>
      <w:r w:rsidR="0059442E">
        <w:t xml:space="preserve">do </w:t>
      </w:r>
      <w:r w:rsidR="00C40FF6" w:rsidRPr="006F1D09">
        <w:t xml:space="preserve">change </w:t>
      </w:r>
      <w:r w:rsidR="00B37816" w:rsidRPr="006F1D09">
        <w:t>color</w:t>
      </w:r>
      <w:r w:rsidR="00C40FF6" w:rsidRPr="006F1D09">
        <w:t xml:space="preserve"> if they </w:t>
      </w:r>
      <w:r w:rsidR="00B37816">
        <w:t>a</w:t>
      </w:r>
      <w:r w:rsidR="00C40FF6" w:rsidRPr="006F1D09">
        <w:t xml:space="preserve">re detected by </w:t>
      </w:r>
      <w:r w:rsidR="005D1771" w:rsidRPr="006F1D09">
        <w:t xml:space="preserve">a </w:t>
      </w:r>
      <w:r w:rsidR="00C40FF6" w:rsidRPr="006F1D09">
        <w:t>predator, and by this they become unavailable for other predators.</w:t>
      </w:r>
    </w:p>
    <w:p w:rsidR="00C40FF6" w:rsidRPr="006F1D09" w:rsidRDefault="00C40FF6" w:rsidP="000A0CA1">
      <w:pPr>
        <w:spacing w:after="0" w:line="480" w:lineRule="auto"/>
      </w:pPr>
    </w:p>
    <w:p w:rsidR="00346C30" w:rsidRPr="006F1D09" w:rsidRDefault="00346C30" w:rsidP="000A0CA1">
      <w:pPr>
        <w:spacing w:after="0" w:line="480" w:lineRule="auto"/>
        <w:rPr>
          <w:i/>
        </w:rPr>
      </w:pPr>
      <w:r w:rsidRPr="006F1D09">
        <w:rPr>
          <w:i/>
        </w:rPr>
        <w:t>A.2.  Design concepts</w:t>
      </w:r>
    </w:p>
    <w:p w:rsidR="00346C30" w:rsidRPr="006F1D09" w:rsidRDefault="00346C30" w:rsidP="000A0CA1">
      <w:pPr>
        <w:spacing w:after="0" w:line="480" w:lineRule="auto"/>
      </w:pPr>
      <w:r w:rsidRPr="006F1D09">
        <w:rPr>
          <w:i/>
        </w:rPr>
        <w:tab/>
        <w:t>A.2.1.  Basic principles</w:t>
      </w:r>
    </w:p>
    <w:p w:rsidR="00346C30" w:rsidRPr="006F1D09" w:rsidRDefault="00346C30" w:rsidP="000A0CA1">
      <w:pPr>
        <w:spacing w:after="0" w:line="480" w:lineRule="auto"/>
      </w:pPr>
      <w:r w:rsidRPr="006F1D09">
        <w:tab/>
      </w:r>
      <w:r w:rsidR="00845B8D" w:rsidRPr="006F1D09">
        <w:t>Birds use various types of information about habitat when</w:t>
      </w:r>
      <w:r w:rsidR="00DD7AC3" w:rsidRPr="006F1D09">
        <w:t xml:space="preserve"> deciding where to settle</w:t>
      </w:r>
      <w:r w:rsidR="00845B8D" w:rsidRPr="006F1D09">
        <w:t xml:space="preserve">. </w:t>
      </w:r>
      <w:r w:rsidR="00201762" w:rsidRPr="006F1D09">
        <w:t xml:space="preserve">Some of them follow </w:t>
      </w:r>
      <w:r w:rsidR="00FF2ECB">
        <w:t xml:space="preserve">a </w:t>
      </w:r>
      <w:r w:rsidR="00201762" w:rsidRPr="006F1D09">
        <w:t xml:space="preserve">trial-and-error strategy and choose between concurrent </w:t>
      </w:r>
      <w:r w:rsidR="00DD7AC3" w:rsidRPr="006F1D09">
        <w:t>areas</w:t>
      </w:r>
      <w:r w:rsidR="00201762" w:rsidRPr="006F1D09">
        <w:t xml:space="preserve"> based on personal information, while other </w:t>
      </w:r>
      <w:r w:rsidR="00C65F49" w:rsidRPr="006F1D09">
        <w:t>rely on social information</w:t>
      </w:r>
      <w:r w:rsidR="001A6DCD" w:rsidRPr="006F1D09">
        <w:t xml:space="preserve"> i.e.</w:t>
      </w:r>
      <w:r w:rsidR="00C65F49" w:rsidRPr="006F1D09">
        <w:t>,</w:t>
      </w:r>
      <w:r w:rsidR="001A6DCD" w:rsidRPr="006F1D09">
        <w:t xml:space="preserve"> </w:t>
      </w:r>
      <w:r w:rsidR="00201762" w:rsidRPr="006F1D09">
        <w:t xml:space="preserve">observe and copy </w:t>
      </w:r>
      <w:r w:rsidR="00FF2ECB">
        <w:t xml:space="preserve">the </w:t>
      </w:r>
      <w:r w:rsidR="00201762" w:rsidRPr="006F1D09">
        <w:t xml:space="preserve">decisions made by con- or heterospecifics </w:t>
      </w:r>
      <w:r w:rsidR="00AE774C" w:rsidRPr="006F1D09">
        <w:t>(</w:t>
      </w:r>
      <w:r w:rsidR="00690BFE" w:rsidRPr="006F1D09">
        <w:t>Danchin et al., 2004; Dall et al., 2005</w:t>
      </w:r>
      <w:r w:rsidR="00AE774C" w:rsidRPr="006F1D09">
        <w:t>)</w:t>
      </w:r>
      <w:r w:rsidR="00521EAF" w:rsidRPr="006F1D09">
        <w:t>.</w:t>
      </w:r>
      <w:r w:rsidR="00DD7AC3" w:rsidRPr="006F1D09">
        <w:t xml:space="preserve"> </w:t>
      </w:r>
      <w:r w:rsidR="00611319" w:rsidRPr="006F1D09">
        <w:t xml:space="preserve">Those different strategies of making settlement decisions lead to various patterns of </w:t>
      </w:r>
      <w:r w:rsidR="00E739F2" w:rsidRPr="00312E0C">
        <w:rPr>
          <w:rFonts w:cs="Times New Roman"/>
          <w:szCs w:val="24"/>
        </w:rPr>
        <w:t>spatio-temporal distribution</w:t>
      </w:r>
      <w:r w:rsidR="00E739F2">
        <w:rPr>
          <w:rFonts w:cs="Times New Roman"/>
          <w:szCs w:val="24"/>
        </w:rPr>
        <w:t xml:space="preserve"> of individuals</w:t>
      </w:r>
      <w:r w:rsidR="009D30F8" w:rsidRPr="006F1D09">
        <w:t>.</w:t>
      </w:r>
      <w:r w:rsidR="00572DDC" w:rsidRPr="006F1D09">
        <w:t xml:space="preserve"> </w:t>
      </w:r>
      <w:r w:rsidR="008B40A9" w:rsidRPr="00312E0C">
        <w:rPr>
          <w:rFonts w:cs="Times New Roman"/>
          <w:szCs w:val="24"/>
        </w:rPr>
        <w:t>Songbirds that follow a conspecific attraction strategy in the habitat selection process prefer to settle in habitat patches already occupied by other individuals</w:t>
      </w:r>
      <w:r w:rsidR="00FA1C83">
        <w:rPr>
          <w:rFonts w:cs="Times New Roman"/>
          <w:szCs w:val="24"/>
        </w:rPr>
        <w:t xml:space="preserve"> which</w:t>
      </w:r>
      <w:r w:rsidR="008B40A9" w:rsidRPr="00312E0C">
        <w:rPr>
          <w:rFonts w:cs="Times New Roman"/>
          <w:szCs w:val="24"/>
        </w:rPr>
        <w:t xml:space="preserve"> leads to clustered breeding.</w:t>
      </w:r>
      <w:r w:rsidR="008B40A9">
        <w:rPr>
          <w:rFonts w:cs="Times New Roman"/>
          <w:szCs w:val="24"/>
        </w:rPr>
        <w:t xml:space="preserve"> </w:t>
      </w:r>
      <w:r w:rsidR="00572DDC" w:rsidRPr="006F1D09">
        <w:t xml:space="preserve">Because predators may respond functionally to prey distribution, this likely affects the potential costs and benefits of using </w:t>
      </w:r>
      <w:r w:rsidR="005900FA">
        <w:t xml:space="preserve">a </w:t>
      </w:r>
      <w:r w:rsidR="00572DDC" w:rsidRPr="006F1D09">
        <w:t xml:space="preserve">particular </w:t>
      </w:r>
      <w:r w:rsidR="003071BD" w:rsidRPr="006F1D09">
        <w:t xml:space="preserve">habitat selection </w:t>
      </w:r>
      <w:r w:rsidR="00572DDC" w:rsidRPr="006F1D09">
        <w:t xml:space="preserve">strategy in </w:t>
      </w:r>
      <w:r w:rsidR="005C5A9B" w:rsidRPr="006F1D09">
        <w:t xml:space="preserve">a </w:t>
      </w:r>
      <w:r w:rsidR="00572DDC" w:rsidRPr="006F1D09">
        <w:t>multi-predator landscape.</w:t>
      </w:r>
      <w:r w:rsidR="008D11DB" w:rsidRPr="006F1D09">
        <w:t xml:space="preserve"> </w:t>
      </w:r>
      <w:r w:rsidR="009D30F8" w:rsidRPr="006F1D09">
        <w:t xml:space="preserve">Moreover, </w:t>
      </w:r>
      <w:r w:rsidR="008D11DB" w:rsidRPr="006F1D09">
        <w:t>when relying on social information</w:t>
      </w:r>
      <w:r w:rsidR="005E55C5" w:rsidRPr="006F1D09">
        <w:t>, birds are involved in intra</w:t>
      </w:r>
      <w:r w:rsidR="00E46190" w:rsidRPr="006F1D09">
        <w:t>- and interspecific interaction</w:t>
      </w:r>
      <w:r w:rsidR="005E55C5" w:rsidRPr="006F1D09">
        <w:t xml:space="preserve"> between individuals which make decisions based on social cues (</w:t>
      </w:r>
      <w:r w:rsidR="009412C2">
        <w:t xml:space="preserve">the </w:t>
      </w:r>
      <w:r w:rsidR="005E55C5" w:rsidRPr="006F1D09">
        <w:t>cue-users)</w:t>
      </w:r>
      <w:r w:rsidR="000C188B" w:rsidRPr="006F1D09">
        <w:t xml:space="preserve"> and those that are cues for others (</w:t>
      </w:r>
      <w:r w:rsidR="009412C2">
        <w:t xml:space="preserve">the </w:t>
      </w:r>
      <w:r w:rsidR="000C188B" w:rsidRPr="006F1D09">
        <w:t>cue-providers)</w:t>
      </w:r>
      <w:r w:rsidR="005E55C5" w:rsidRPr="006F1D09">
        <w:t>.</w:t>
      </w:r>
      <w:r w:rsidR="008D11DB" w:rsidRPr="006F1D09">
        <w:t xml:space="preserve"> </w:t>
      </w:r>
      <w:r w:rsidR="00F07B60" w:rsidRPr="006F1D09">
        <w:t>Perhaps also t</w:t>
      </w:r>
      <w:r w:rsidR="00E46190" w:rsidRPr="006F1D09">
        <w:t xml:space="preserve">he outcome of this interaction may </w:t>
      </w:r>
      <w:r w:rsidR="00F07B60" w:rsidRPr="006F1D09">
        <w:t xml:space="preserve">be shaped by </w:t>
      </w:r>
      <w:r w:rsidR="004F357D" w:rsidRPr="006F1D09">
        <w:t>some predation-related costs and benefits</w:t>
      </w:r>
      <w:r w:rsidR="009412C2">
        <w:t>.</w:t>
      </w:r>
      <w:r w:rsidR="004F357D" w:rsidRPr="006F1D09">
        <w:t xml:space="preserve"> </w:t>
      </w:r>
      <w:r w:rsidR="009412C2">
        <w:t>H</w:t>
      </w:r>
      <w:r w:rsidR="004F357D" w:rsidRPr="006F1D09">
        <w:t xml:space="preserve">owever, this constitutes a large gap </w:t>
      </w:r>
      <w:r w:rsidR="00627681" w:rsidRPr="006F1D09">
        <w:t>in our knowledge due to issues with collecting appropriate empirical data</w:t>
      </w:r>
      <w:r w:rsidR="00515C64" w:rsidRPr="006F1D09">
        <w:t xml:space="preserve"> </w:t>
      </w:r>
      <w:r w:rsidR="00515C64" w:rsidRPr="006F1D09">
        <w:lastRenderedPageBreak/>
        <w:t>(Szymkowiak, 2013)</w:t>
      </w:r>
      <w:r w:rsidR="00627681" w:rsidRPr="006F1D09">
        <w:t xml:space="preserve">. </w:t>
      </w:r>
      <w:r w:rsidR="00785372">
        <w:t>T</w:t>
      </w:r>
      <w:r w:rsidR="00627681" w:rsidRPr="006F1D09">
        <w:t xml:space="preserve">his model </w:t>
      </w:r>
      <w:r w:rsidR="00785372">
        <w:t xml:space="preserve">is designed to allow for a better </w:t>
      </w:r>
      <w:r w:rsidR="00627681" w:rsidRPr="006F1D09">
        <w:t>understand</w:t>
      </w:r>
      <w:r w:rsidR="00785372">
        <w:t>ing</w:t>
      </w:r>
      <w:r w:rsidR="00627681" w:rsidRPr="006F1D09">
        <w:t xml:space="preserve"> of the economy of using social information</w:t>
      </w:r>
      <w:r w:rsidR="00E46190" w:rsidRPr="006F1D09">
        <w:t xml:space="preserve"> </w:t>
      </w:r>
      <w:r w:rsidR="00627681" w:rsidRPr="006F1D09">
        <w:t>in</w:t>
      </w:r>
      <w:r w:rsidR="00B872A3" w:rsidRPr="006F1D09">
        <w:t xml:space="preserve"> </w:t>
      </w:r>
      <w:r w:rsidR="00E82B80">
        <w:t>the</w:t>
      </w:r>
      <w:r w:rsidR="00627681" w:rsidRPr="006F1D09">
        <w:t xml:space="preserve"> habitat selection process by songbirds.</w:t>
      </w:r>
    </w:p>
    <w:p w:rsidR="00346C30" w:rsidRPr="006F1D09" w:rsidRDefault="00346C30" w:rsidP="000A0CA1">
      <w:pPr>
        <w:spacing w:after="0" w:line="480" w:lineRule="auto"/>
      </w:pPr>
      <w:r w:rsidRPr="006F1D09">
        <w:tab/>
      </w:r>
      <w:r w:rsidRPr="006F1D09">
        <w:rPr>
          <w:i/>
        </w:rPr>
        <w:t>A.2.2.  Emergence</w:t>
      </w:r>
    </w:p>
    <w:p w:rsidR="00346C30" w:rsidRPr="006F1D09" w:rsidRDefault="00346C30" w:rsidP="000A0CA1">
      <w:pPr>
        <w:spacing w:after="0" w:line="480" w:lineRule="auto"/>
      </w:pPr>
      <w:r w:rsidRPr="006F1D09">
        <w:tab/>
      </w:r>
      <w:r w:rsidR="006A6A23" w:rsidRPr="006F1D09">
        <w:t xml:space="preserve">Two emergent patterns appear in this model. Firstly, </w:t>
      </w:r>
      <w:r w:rsidR="00A70C35" w:rsidRPr="006F1D09">
        <w:t>cl</w:t>
      </w:r>
      <w:r w:rsidR="006A6A23" w:rsidRPr="006F1D09">
        <w:t xml:space="preserve">ustered distribution of </w:t>
      </w:r>
      <w:r w:rsidR="00F64EA0">
        <w:t xml:space="preserve">the </w:t>
      </w:r>
      <w:r w:rsidR="00C40BE2" w:rsidRPr="006F1D09">
        <w:t>cue-provider and cue-user</w:t>
      </w:r>
      <w:r w:rsidR="00A70C35" w:rsidRPr="006F1D09">
        <w:t xml:space="preserve"> territories. This is a consequence of simply rules that </w:t>
      </w:r>
      <w:r w:rsidR="003F2B53">
        <w:t xml:space="preserve">the </w:t>
      </w:r>
      <w:r w:rsidR="00A70C35" w:rsidRPr="006F1D09">
        <w:t xml:space="preserve">cue-users </w:t>
      </w:r>
      <w:r w:rsidR="00186121" w:rsidRPr="006F1D09">
        <w:t>follow</w:t>
      </w:r>
      <w:r w:rsidR="00A70C35" w:rsidRPr="006F1D09">
        <w:t xml:space="preserve"> when making settlement decisions. </w:t>
      </w:r>
      <w:r w:rsidR="00FB40BD" w:rsidRPr="006F1D09">
        <w:t xml:space="preserve">During prospecting </w:t>
      </w:r>
      <w:r w:rsidR="00800CD0" w:rsidRPr="006F1D09">
        <w:t>behavior</w:t>
      </w:r>
      <w:r w:rsidR="00931DA6" w:rsidRPr="006F1D09">
        <w:t xml:space="preserve"> </w:t>
      </w:r>
      <w:r w:rsidR="003F2B53">
        <w:t xml:space="preserve">the </w:t>
      </w:r>
      <w:r w:rsidR="00931DA6" w:rsidRPr="006F1D09">
        <w:t>cue-users move independently from each other and decide</w:t>
      </w:r>
      <w:r w:rsidR="001407FA">
        <w:t xml:space="preserve"> where</w:t>
      </w:r>
      <w:r w:rsidR="00931DA6" w:rsidRPr="006F1D09">
        <w:t xml:space="preserve"> to settle </w:t>
      </w:r>
      <w:r w:rsidR="000478EA" w:rsidRPr="006F1D09">
        <w:t>after</w:t>
      </w:r>
      <w:r w:rsidR="00931DA6" w:rsidRPr="006F1D09">
        <w:t xml:space="preserve"> </w:t>
      </w:r>
      <w:r w:rsidR="000478EA" w:rsidRPr="006F1D09">
        <w:t>acquir</w:t>
      </w:r>
      <w:r w:rsidR="00857C38" w:rsidRPr="006F1D09">
        <w:t>ing specific type of social cue</w:t>
      </w:r>
      <w:r w:rsidR="000478EA" w:rsidRPr="006F1D09">
        <w:t xml:space="preserve"> i.e.</w:t>
      </w:r>
      <w:r w:rsidR="00857C38" w:rsidRPr="006F1D09">
        <w:t>,</w:t>
      </w:r>
      <w:r w:rsidR="00931DA6" w:rsidRPr="006F1D09">
        <w:t xml:space="preserve"> </w:t>
      </w:r>
      <w:r w:rsidR="003F58BC">
        <w:t xml:space="preserve">the </w:t>
      </w:r>
      <w:r w:rsidR="00931DA6" w:rsidRPr="006F1D09">
        <w:rPr>
          <w:rFonts w:cs="Times New Roman"/>
          <w:szCs w:val="24"/>
        </w:rPr>
        <w:t xml:space="preserve">information about location of other individuals that have already </w:t>
      </w:r>
      <w:r w:rsidR="00636809" w:rsidRPr="006F1D09">
        <w:rPr>
          <w:rFonts w:cs="Times New Roman"/>
          <w:szCs w:val="24"/>
        </w:rPr>
        <w:t>occupied</w:t>
      </w:r>
      <w:r w:rsidR="00931DA6" w:rsidRPr="006F1D09">
        <w:rPr>
          <w:rFonts w:cs="Times New Roman"/>
          <w:szCs w:val="24"/>
        </w:rPr>
        <w:t xml:space="preserve"> </w:t>
      </w:r>
      <w:r w:rsidR="003F58BC">
        <w:rPr>
          <w:rFonts w:cs="Times New Roman"/>
          <w:szCs w:val="24"/>
        </w:rPr>
        <w:t xml:space="preserve">the </w:t>
      </w:r>
      <w:r w:rsidR="00477F3F">
        <w:rPr>
          <w:rFonts w:cs="Times New Roman"/>
          <w:szCs w:val="24"/>
        </w:rPr>
        <w:t>territory</w:t>
      </w:r>
      <w:r w:rsidR="00931DA6" w:rsidRPr="006F1D09">
        <w:rPr>
          <w:rFonts w:cs="Times New Roman"/>
          <w:szCs w:val="24"/>
        </w:rPr>
        <w:t>.</w:t>
      </w:r>
      <w:r w:rsidR="00E451D2" w:rsidRPr="006F1D09">
        <w:rPr>
          <w:rFonts w:cs="Times New Roman"/>
          <w:szCs w:val="24"/>
        </w:rPr>
        <w:t xml:space="preserve"> Hence, cluster</w:t>
      </w:r>
      <w:r w:rsidR="00D625B8" w:rsidRPr="006F1D09">
        <w:rPr>
          <w:rFonts w:cs="Times New Roman"/>
          <w:szCs w:val="24"/>
        </w:rPr>
        <w:t xml:space="preserve">ed distribution of </w:t>
      </w:r>
      <w:r w:rsidR="008F5A70">
        <w:rPr>
          <w:rFonts w:cs="Times New Roman"/>
          <w:szCs w:val="24"/>
        </w:rPr>
        <w:t xml:space="preserve">the </w:t>
      </w:r>
      <w:r w:rsidR="00D625B8" w:rsidRPr="006F1D09">
        <w:rPr>
          <w:rFonts w:cs="Times New Roman"/>
          <w:szCs w:val="24"/>
        </w:rPr>
        <w:t>cue-provider and cue-user</w:t>
      </w:r>
      <w:r w:rsidR="00E451D2" w:rsidRPr="006F1D09">
        <w:rPr>
          <w:rFonts w:cs="Times New Roman"/>
          <w:szCs w:val="24"/>
        </w:rPr>
        <w:t xml:space="preserve"> territories arise</w:t>
      </w:r>
      <w:r w:rsidR="00A3576D" w:rsidRPr="006F1D09">
        <w:rPr>
          <w:rFonts w:cs="Times New Roman"/>
          <w:szCs w:val="24"/>
        </w:rPr>
        <w:t>s</w:t>
      </w:r>
      <w:r w:rsidR="00E451D2" w:rsidRPr="006F1D09">
        <w:rPr>
          <w:rFonts w:cs="Times New Roman"/>
          <w:szCs w:val="24"/>
        </w:rPr>
        <w:t xml:space="preserve"> from the interaction between those two </w:t>
      </w:r>
      <w:r w:rsidR="002D469F" w:rsidRPr="006F1D09">
        <w:rPr>
          <w:rFonts w:cs="Times New Roman"/>
          <w:szCs w:val="24"/>
        </w:rPr>
        <w:t xml:space="preserve">bird </w:t>
      </w:r>
      <w:r w:rsidR="00E451D2" w:rsidRPr="006F1D09">
        <w:rPr>
          <w:rFonts w:cs="Times New Roman"/>
          <w:szCs w:val="24"/>
        </w:rPr>
        <w:t>agent sub-types.</w:t>
      </w:r>
      <w:r w:rsidR="00DD6596" w:rsidRPr="006F1D09">
        <w:rPr>
          <w:rFonts w:cs="Times New Roman"/>
          <w:szCs w:val="24"/>
        </w:rPr>
        <w:t xml:space="preserve"> </w:t>
      </w:r>
      <w:r w:rsidR="00946826">
        <w:rPr>
          <w:rFonts w:cs="Times New Roman"/>
          <w:szCs w:val="24"/>
        </w:rPr>
        <w:t>The s</w:t>
      </w:r>
      <w:r w:rsidR="00DD6596" w:rsidRPr="006F1D09">
        <w:rPr>
          <w:rFonts w:cs="Times New Roman"/>
          <w:szCs w:val="24"/>
        </w:rPr>
        <w:t xml:space="preserve">econd emergent property that appears in this model is </w:t>
      </w:r>
      <w:r w:rsidR="008F5A70">
        <w:rPr>
          <w:rFonts w:cs="Times New Roman"/>
          <w:szCs w:val="24"/>
        </w:rPr>
        <w:t xml:space="preserve">the </w:t>
      </w:r>
      <w:r w:rsidR="00DD6596" w:rsidRPr="006F1D09">
        <w:rPr>
          <w:rFonts w:cs="Times New Roman"/>
          <w:szCs w:val="24"/>
        </w:rPr>
        <w:t xml:space="preserve">different nest success between nests that are differently distributed. </w:t>
      </w:r>
      <w:r w:rsidR="00D62575" w:rsidRPr="006F1D09">
        <w:rPr>
          <w:rFonts w:cs="Times New Roman"/>
          <w:szCs w:val="24"/>
        </w:rPr>
        <w:t xml:space="preserve">In </w:t>
      </w:r>
      <w:r w:rsidR="00E931EB" w:rsidRPr="006F1D09">
        <w:rPr>
          <w:rFonts w:cs="Times New Roman"/>
          <w:szCs w:val="24"/>
        </w:rPr>
        <w:t xml:space="preserve">this model, </w:t>
      </w:r>
      <w:r w:rsidR="008605EE">
        <w:rPr>
          <w:rFonts w:cs="Times New Roman"/>
          <w:szCs w:val="24"/>
        </w:rPr>
        <w:t xml:space="preserve">the </w:t>
      </w:r>
      <w:r w:rsidR="00D62575" w:rsidRPr="006F1D09">
        <w:rPr>
          <w:rFonts w:cs="Times New Roman"/>
          <w:szCs w:val="24"/>
        </w:rPr>
        <w:t xml:space="preserve">nest success is calculated as the percentage of non-depredated nests of each bird agent sub-type at the end of the simulation. </w:t>
      </w:r>
      <w:r w:rsidR="00DE5380" w:rsidRPr="006F1D09">
        <w:rPr>
          <w:rFonts w:cs="Times New Roman"/>
          <w:szCs w:val="24"/>
        </w:rPr>
        <w:t xml:space="preserve">The emergent pattern appears from the interaction between </w:t>
      </w:r>
      <w:r w:rsidR="00793F6C">
        <w:rPr>
          <w:rFonts w:cs="Times New Roman"/>
          <w:szCs w:val="24"/>
        </w:rPr>
        <w:t xml:space="preserve">the </w:t>
      </w:r>
      <w:r w:rsidR="00DE5380" w:rsidRPr="006F1D09">
        <w:rPr>
          <w:rFonts w:cs="Times New Roman"/>
          <w:szCs w:val="24"/>
        </w:rPr>
        <w:t xml:space="preserve">predator </w:t>
      </w:r>
      <w:r w:rsidR="00800CD0" w:rsidRPr="006F1D09">
        <w:rPr>
          <w:rFonts w:cs="Times New Roman"/>
          <w:szCs w:val="24"/>
        </w:rPr>
        <w:t>behavior</w:t>
      </w:r>
      <w:r w:rsidR="00DE5380" w:rsidRPr="006F1D09">
        <w:rPr>
          <w:rFonts w:cs="Times New Roman"/>
          <w:szCs w:val="24"/>
        </w:rPr>
        <w:t xml:space="preserve"> and different types of nest distribution (either clustered or randomly spaced).</w:t>
      </w:r>
    </w:p>
    <w:p w:rsidR="00346C30" w:rsidRPr="006F1D09" w:rsidRDefault="00346C30" w:rsidP="000A0CA1">
      <w:pPr>
        <w:spacing w:after="0" w:line="480" w:lineRule="auto"/>
      </w:pPr>
      <w:r w:rsidRPr="006F1D09">
        <w:tab/>
      </w:r>
      <w:r w:rsidRPr="006F1D09">
        <w:rPr>
          <w:i/>
        </w:rPr>
        <w:t>A.2.3.  Adaptation</w:t>
      </w:r>
    </w:p>
    <w:p w:rsidR="00346C30" w:rsidRPr="006F1D09" w:rsidRDefault="00346C30" w:rsidP="000A0CA1">
      <w:pPr>
        <w:spacing w:after="0" w:line="480" w:lineRule="auto"/>
      </w:pPr>
      <w:r w:rsidRPr="006F1D09">
        <w:tab/>
      </w:r>
      <w:r w:rsidR="001350D8">
        <w:t>The c</w:t>
      </w:r>
      <w:r w:rsidR="007658DF" w:rsidRPr="006F1D09">
        <w:t xml:space="preserve">ue-users </w:t>
      </w:r>
      <w:r w:rsidR="00B74987" w:rsidRPr="006F1D09">
        <w:t xml:space="preserve">make settlement decisions based on </w:t>
      </w:r>
      <w:r w:rsidR="005A0DB5" w:rsidRPr="006F1D09">
        <w:t>conspecific cues</w:t>
      </w:r>
      <w:r w:rsidR="00B74987" w:rsidRPr="006F1D09">
        <w:t xml:space="preserve"> i.e.</w:t>
      </w:r>
      <w:r w:rsidR="005A0DB5" w:rsidRPr="006F1D09">
        <w:t>,</w:t>
      </w:r>
      <w:r w:rsidR="00B74987" w:rsidRPr="006F1D09">
        <w:t xml:space="preserve"> follow the rule according to which they choose </w:t>
      </w:r>
      <w:r w:rsidR="00DF032A" w:rsidRPr="006F1D09">
        <w:t xml:space="preserve">breeding sites based on location of other individuals that have </w:t>
      </w:r>
      <w:r w:rsidR="00DF032A" w:rsidRPr="00C72CF4">
        <w:t>already occupied territories</w:t>
      </w:r>
      <w:r w:rsidR="00C47438" w:rsidRPr="00C72CF4">
        <w:t xml:space="preserve"> (</w:t>
      </w:r>
      <w:r w:rsidR="006D722E" w:rsidRPr="00C72CF4">
        <w:rPr>
          <w:i/>
        </w:rPr>
        <w:t xml:space="preserve">A.3.3.1. </w:t>
      </w:r>
      <w:r w:rsidR="006D722E" w:rsidRPr="00C72CF4">
        <w:t>and</w:t>
      </w:r>
      <w:r w:rsidR="006D722E" w:rsidRPr="00C72CF4">
        <w:rPr>
          <w:i/>
        </w:rPr>
        <w:t xml:space="preserve"> A.3.3.2.</w:t>
      </w:r>
      <w:r w:rsidR="00C47438" w:rsidRPr="00C72CF4">
        <w:t>)</w:t>
      </w:r>
      <w:r w:rsidR="00DF032A" w:rsidRPr="00C72CF4">
        <w:t>.</w:t>
      </w:r>
      <w:r w:rsidR="00DF032A" w:rsidRPr="006F1D09">
        <w:t xml:space="preserve"> </w:t>
      </w:r>
      <w:r w:rsidR="00B07000" w:rsidRPr="006F1D09">
        <w:t xml:space="preserve">In some simulations, </w:t>
      </w:r>
      <w:r w:rsidR="00AF5C89">
        <w:t xml:space="preserve">the </w:t>
      </w:r>
      <w:r w:rsidR="00B07000" w:rsidRPr="006F1D09">
        <w:t>c</w:t>
      </w:r>
      <w:r w:rsidR="007F1A39" w:rsidRPr="006F1D09">
        <w:t xml:space="preserve">ue-providers and cue-users perform Bayesian updating </w:t>
      </w:r>
      <w:r w:rsidR="00BF1A6B">
        <w:t xml:space="preserve">of prior settlement decisions </w:t>
      </w:r>
      <w:r w:rsidR="00B07000" w:rsidRPr="006F1D09">
        <w:t xml:space="preserve">and </w:t>
      </w:r>
      <w:r w:rsidR="007F1A39" w:rsidRPr="006F1D09">
        <w:t>avoid settling</w:t>
      </w:r>
      <w:r w:rsidR="00BF1A6B">
        <w:t xml:space="preserve"> in areas with too many neighbo</w:t>
      </w:r>
      <w:r w:rsidR="007F1A39" w:rsidRPr="006F1D09">
        <w:t xml:space="preserve">rs. </w:t>
      </w:r>
      <w:r w:rsidR="005626D8">
        <w:t>The R</w:t>
      </w:r>
      <w:r w:rsidR="00C47438" w:rsidRPr="006F1D09">
        <w:t>ed Foxes normally move in a correlated random walk, but after encountering a nest they switch the movement strategy and perform</w:t>
      </w:r>
      <w:r w:rsidR="00FE3FDE" w:rsidRPr="006F1D09">
        <w:t xml:space="preserve"> </w:t>
      </w:r>
      <w:r w:rsidR="00C47438" w:rsidRPr="006F1D09">
        <w:t xml:space="preserve">more detailed searching of </w:t>
      </w:r>
      <w:r w:rsidR="00C47438" w:rsidRPr="00C72CF4">
        <w:lastRenderedPageBreak/>
        <w:t>nearby area</w:t>
      </w:r>
      <w:r w:rsidR="006D722E" w:rsidRPr="00C72CF4">
        <w:t xml:space="preserve"> (</w:t>
      </w:r>
      <w:r w:rsidR="00FA7DAA" w:rsidRPr="00C72CF4">
        <w:rPr>
          <w:i/>
        </w:rPr>
        <w:t>A.3.3.5</w:t>
      </w:r>
      <w:r w:rsidR="006D722E" w:rsidRPr="00C72CF4">
        <w:rPr>
          <w:i/>
        </w:rPr>
        <w:t>.</w:t>
      </w:r>
      <w:r w:rsidR="00C47438" w:rsidRPr="00C72CF4">
        <w:t xml:space="preserve">). </w:t>
      </w:r>
      <w:r w:rsidR="000F2395" w:rsidRPr="00C72CF4">
        <w:t>The s</w:t>
      </w:r>
      <w:r w:rsidR="00C47438" w:rsidRPr="00C72CF4">
        <w:t>tationary</w:t>
      </w:r>
      <w:r w:rsidR="00C47438" w:rsidRPr="006F1D09">
        <w:t xml:space="preserve"> nests</w:t>
      </w:r>
      <w:r w:rsidR="00921BAE" w:rsidRPr="006F1D09">
        <w:t xml:space="preserve"> and random-settlers, as well as </w:t>
      </w:r>
      <w:r w:rsidR="00C47438" w:rsidRPr="006F1D09">
        <w:t xml:space="preserve">Wild Boars that move only in a correlated random walk </w:t>
      </w:r>
      <w:r w:rsidR="00FC6982" w:rsidRPr="006F1D09">
        <w:t xml:space="preserve">when foraging </w:t>
      </w:r>
      <w:r w:rsidR="00C47438" w:rsidRPr="006F1D09">
        <w:t xml:space="preserve">do not implement any adaptive </w:t>
      </w:r>
      <w:r w:rsidR="00800CD0" w:rsidRPr="006F1D09">
        <w:t>behavior</w:t>
      </w:r>
      <w:r w:rsidR="00C47438" w:rsidRPr="006F1D09">
        <w:t>.</w:t>
      </w:r>
    </w:p>
    <w:p w:rsidR="00346C30" w:rsidRPr="006F1D09" w:rsidRDefault="00346C30" w:rsidP="000A0CA1">
      <w:pPr>
        <w:spacing w:after="0" w:line="480" w:lineRule="auto"/>
      </w:pPr>
      <w:r w:rsidRPr="006F1D09">
        <w:tab/>
      </w:r>
      <w:r w:rsidRPr="006F1D09">
        <w:rPr>
          <w:i/>
        </w:rPr>
        <w:t>A.2.4.  Objectives</w:t>
      </w:r>
    </w:p>
    <w:p w:rsidR="00346C30" w:rsidRPr="006F1D09" w:rsidRDefault="00346C30" w:rsidP="000A0CA1">
      <w:pPr>
        <w:spacing w:after="0" w:line="480" w:lineRule="auto"/>
      </w:pPr>
      <w:r w:rsidRPr="006F1D09">
        <w:tab/>
      </w:r>
      <w:r w:rsidR="005A6335">
        <w:t>The c</w:t>
      </w:r>
      <w:r w:rsidR="00921BAE" w:rsidRPr="006F1D09">
        <w:t>ue-users</w:t>
      </w:r>
      <w:r w:rsidR="00A30B0F" w:rsidRPr="006F1D09">
        <w:t xml:space="preserve"> </w:t>
      </w:r>
      <w:r w:rsidR="00B3048F" w:rsidRPr="006F1D09">
        <w:t xml:space="preserve">change their </w:t>
      </w:r>
      <w:r w:rsidR="00800CD0" w:rsidRPr="006F1D09">
        <w:t>behavior</w:t>
      </w:r>
      <w:r w:rsidR="00B3048F" w:rsidRPr="006F1D09">
        <w:t xml:space="preserve"> after acquiring </w:t>
      </w:r>
      <w:r w:rsidR="00831CBC">
        <w:t xml:space="preserve">a </w:t>
      </w:r>
      <w:r w:rsidR="00B3048F" w:rsidRPr="006F1D09">
        <w:t>social cue in a way that could increase their chances for finding</w:t>
      </w:r>
      <w:r w:rsidR="007F51CA" w:rsidRPr="006F1D09">
        <w:t xml:space="preserve"> a high-quality habitat</w:t>
      </w:r>
      <w:r w:rsidR="00B3048F" w:rsidRPr="006F1D09">
        <w:t xml:space="preserve"> by “assuming” that occurrence of other individuals in a particular </w:t>
      </w:r>
      <w:r w:rsidR="00AF0343" w:rsidRPr="006F1D09">
        <w:t>area</w:t>
      </w:r>
      <w:r w:rsidR="00B3048F" w:rsidRPr="006F1D09">
        <w:t xml:space="preserve"> is positively correlated with its quality.</w:t>
      </w:r>
      <w:r w:rsidR="002E6A30" w:rsidRPr="006F1D09">
        <w:t xml:space="preserve"> </w:t>
      </w:r>
      <w:r w:rsidR="00566BBF">
        <w:t>The c</w:t>
      </w:r>
      <w:r w:rsidR="00E93E3D" w:rsidRPr="006F1D09">
        <w:t xml:space="preserve">ue-providers and cue-users that perform Bayesian updating try to avoid </w:t>
      </w:r>
      <w:r w:rsidR="00CC3122" w:rsidRPr="006F1D09">
        <w:t xml:space="preserve">the </w:t>
      </w:r>
      <w:r w:rsidR="00E93E3D" w:rsidRPr="006F1D09">
        <w:t>risk of c</w:t>
      </w:r>
      <w:r w:rsidR="00B25E89">
        <w:t>lustering with too many neighbo</w:t>
      </w:r>
      <w:r w:rsidR="00E93E3D" w:rsidRPr="006F1D09">
        <w:t xml:space="preserve">rs. </w:t>
      </w:r>
      <w:r w:rsidR="00B25E89">
        <w:t xml:space="preserve">The </w:t>
      </w:r>
      <w:r w:rsidR="002E6A30" w:rsidRPr="006F1D09">
        <w:t xml:space="preserve">Red Foxes change movement strategy after encountering a nest and perform area-restricted search that may increase their chances for </w:t>
      </w:r>
      <w:r w:rsidR="00A06181" w:rsidRPr="006F1D09">
        <w:t>finding another food resource near the previous one</w:t>
      </w:r>
      <w:r w:rsidR="003A2F18" w:rsidRPr="006F1D09">
        <w:t xml:space="preserve"> if </w:t>
      </w:r>
      <w:r w:rsidR="001F7EAC">
        <w:t xml:space="preserve">the </w:t>
      </w:r>
      <w:r w:rsidR="003A2F18" w:rsidRPr="006F1D09">
        <w:t xml:space="preserve">nest distribution is spatially </w:t>
      </w:r>
      <w:proofErr w:type="spellStart"/>
      <w:r w:rsidR="003A2F18" w:rsidRPr="006F1D09">
        <w:t>autocorrelated</w:t>
      </w:r>
      <w:proofErr w:type="spellEnd"/>
      <w:r w:rsidR="003A2F18" w:rsidRPr="006F1D09">
        <w:t>.</w:t>
      </w:r>
    </w:p>
    <w:p w:rsidR="00346C30" w:rsidRPr="006F1D09" w:rsidRDefault="00346C30" w:rsidP="000A0CA1">
      <w:pPr>
        <w:spacing w:after="0" w:line="480" w:lineRule="auto"/>
      </w:pPr>
      <w:r w:rsidRPr="006F1D09">
        <w:tab/>
      </w:r>
      <w:r w:rsidRPr="006F1D09">
        <w:rPr>
          <w:i/>
        </w:rPr>
        <w:t>A.2.5.  Learning</w:t>
      </w:r>
    </w:p>
    <w:p w:rsidR="00CE7BE9" w:rsidRPr="006F1D09" w:rsidRDefault="00346C30" w:rsidP="000A0CA1">
      <w:pPr>
        <w:spacing w:after="0" w:line="480" w:lineRule="auto"/>
      </w:pPr>
      <w:r w:rsidRPr="006F1D09">
        <w:tab/>
      </w:r>
      <w:r w:rsidR="004621DC" w:rsidRPr="006F1D09">
        <w:t>A</w:t>
      </w:r>
      <w:r w:rsidR="00CE7BE9" w:rsidRPr="006F1D09">
        <w:t>gents do not have any ability for learning</w:t>
      </w:r>
      <w:r w:rsidR="004621DC" w:rsidRPr="006F1D09">
        <w:t xml:space="preserve"> in this model</w:t>
      </w:r>
      <w:r w:rsidR="00CE7BE9" w:rsidRPr="006F1D09">
        <w:t>.</w:t>
      </w:r>
    </w:p>
    <w:p w:rsidR="00346C30" w:rsidRPr="006F1D09" w:rsidRDefault="00346C30" w:rsidP="000A0CA1">
      <w:pPr>
        <w:spacing w:after="0" w:line="480" w:lineRule="auto"/>
      </w:pPr>
      <w:r w:rsidRPr="006F1D09">
        <w:tab/>
      </w:r>
      <w:r w:rsidRPr="006F1D09">
        <w:rPr>
          <w:i/>
        </w:rPr>
        <w:t>A.2.6.  Prediction</w:t>
      </w:r>
    </w:p>
    <w:p w:rsidR="006C44D9" w:rsidRPr="006F1D09" w:rsidRDefault="00346C30" w:rsidP="000A0CA1">
      <w:pPr>
        <w:spacing w:after="0" w:line="480" w:lineRule="auto"/>
      </w:pPr>
      <w:r w:rsidRPr="006F1D09">
        <w:tab/>
      </w:r>
      <w:r w:rsidR="007F1E59" w:rsidRPr="00C72CF4">
        <w:t>The c</w:t>
      </w:r>
      <w:r w:rsidR="00D17DA3" w:rsidRPr="00C72CF4">
        <w:t>ue-</w:t>
      </w:r>
      <w:r w:rsidR="009B1358" w:rsidRPr="00C72CF4">
        <w:t>providers and cue-users</w:t>
      </w:r>
      <w:r w:rsidR="00D17DA3" w:rsidRPr="00C72CF4">
        <w:t xml:space="preserve"> that </w:t>
      </w:r>
      <w:r w:rsidR="009B1358" w:rsidRPr="00C72CF4">
        <w:t>perform</w:t>
      </w:r>
      <w:r w:rsidR="00D17DA3" w:rsidRPr="00C72CF4">
        <w:t xml:space="preserve"> </w:t>
      </w:r>
      <w:r w:rsidR="00EC012D" w:rsidRPr="00C72CF4">
        <w:t>a</w:t>
      </w:r>
      <w:r w:rsidR="000234D7" w:rsidRPr="00C72CF4">
        <w:t xml:space="preserve"> </w:t>
      </w:r>
      <w:r w:rsidR="00D17DA3" w:rsidRPr="00C72CF4">
        <w:t xml:space="preserve">Bayesian updating </w:t>
      </w:r>
      <w:r w:rsidR="00090081" w:rsidRPr="00C72CF4">
        <w:t xml:space="preserve">strategy </w:t>
      </w:r>
      <w:r w:rsidR="00D17DA3" w:rsidRPr="00C72CF4">
        <w:t xml:space="preserve">(see </w:t>
      </w:r>
      <w:r w:rsidR="00D17DA3" w:rsidRPr="00C72CF4">
        <w:rPr>
          <w:i/>
        </w:rPr>
        <w:t>A.3.3.2.</w:t>
      </w:r>
      <w:r w:rsidR="00D17DA3" w:rsidRPr="00C72CF4">
        <w:t>)</w:t>
      </w:r>
      <w:r w:rsidR="00D17DA3" w:rsidRPr="006F1D09">
        <w:t xml:space="preserve"> </w:t>
      </w:r>
      <w:r w:rsidR="00090081" w:rsidRPr="006F1D09">
        <w:t>implicitly p</w:t>
      </w:r>
      <w:r w:rsidR="00CC3834" w:rsidRPr="006F1D09">
        <w:t>redict that</w:t>
      </w:r>
      <w:r w:rsidR="00090081" w:rsidRPr="006F1D09">
        <w:t xml:space="preserve"> nesting in large clusters </w:t>
      </w:r>
      <w:r w:rsidR="00CC3834" w:rsidRPr="006F1D09">
        <w:t>may increase</w:t>
      </w:r>
      <w:r w:rsidR="00090081" w:rsidRPr="006F1D09">
        <w:t xml:space="preserve"> </w:t>
      </w:r>
      <w:r w:rsidR="00CC3834" w:rsidRPr="006F1D09">
        <w:t>predation risk</w:t>
      </w:r>
      <w:r w:rsidR="00090081" w:rsidRPr="006F1D09">
        <w:t xml:space="preserve">, hence try to avoid settling near too many neighbors. </w:t>
      </w:r>
      <w:r w:rsidR="00143858">
        <w:t>The R</w:t>
      </w:r>
      <w:r w:rsidR="00CC3834" w:rsidRPr="006F1D09">
        <w:t xml:space="preserve">ed Foxes change foraging </w:t>
      </w:r>
      <w:r w:rsidR="00800CD0" w:rsidRPr="006F1D09">
        <w:t>behavior</w:t>
      </w:r>
      <w:r w:rsidR="00CC3834" w:rsidRPr="006F1D09">
        <w:t xml:space="preserve"> after encountering a </w:t>
      </w:r>
      <w:r w:rsidR="00CC3834" w:rsidRPr="00C72CF4">
        <w:t>nest (see</w:t>
      </w:r>
      <w:r w:rsidR="00090081" w:rsidRPr="00C72CF4">
        <w:t xml:space="preserve"> </w:t>
      </w:r>
      <w:r w:rsidR="00C72EAA" w:rsidRPr="00C72CF4">
        <w:rPr>
          <w:i/>
        </w:rPr>
        <w:t>A.3.3.5</w:t>
      </w:r>
      <w:r w:rsidR="00CC3834" w:rsidRPr="00C72CF4">
        <w:rPr>
          <w:i/>
        </w:rPr>
        <w:t>.</w:t>
      </w:r>
      <w:r w:rsidR="00CC3834" w:rsidRPr="00C72CF4">
        <w:t xml:space="preserve">) </w:t>
      </w:r>
      <w:r w:rsidR="003A2156" w:rsidRPr="00C72CF4">
        <w:t xml:space="preserve">which is based on </w:t>
      </w:r>
      <w:r w:rsidR="00CC3834" w:rsidRPr="00C72CF4">
        <w:t>implicit</w:t>
      </w:r>
      <w:r w:rsidR="00CC3834" w:rsidRPr="006F1D09">
        <w:t xml:space="preserve"> </w:t>
      </w:r>
      <w:r w:rsidR="003A2156" w:rsidRPr="006F1D09">
        <w:t>assumption about higher probability of encountering other nest nearby already located food resource.</w:t>
      </w:r>
    </w:p>
    <w:p w:rsidR="00346C30" w:rsidRPr="006F1D09" w:rsidRDefault="00346C30" w:rsidP="000A0CA1">
      <w:pPr>
        <w:spacing w:after="0" w:line="480" w:lineRule="auto"/>
      </w:pPr>
      <w:r w:rsidRPr="006F1D09">
        <w:tab/>
      </w:r>
      <w:r w:rsidRPr="006F1D09">
        <w:rPr>
          <w:i/>
        </w:rPr>
        <w:t>A.2.7.  Sensing</w:t>
      </w:r>
    </w:p>
    <w:p w:rsidR="00346C30" w:rsidRPr="006F1D09" w:rsidRDefault="00346C30" w:rsidP="000A0CA1">
      <w:pPr>
        <w:spacing w:after="0" w:line="480" w:lineRule="auto"/>
      </w:pPr>
      <w:r w:rsidRPr="006F1D09">
        <w:tab/>
      </w:r>
      <w:r w:rsidR="005245EB" w:rsidRPr="00C72CF4">
        <w:t xml:space="preserve">In </w:t>
      </w:r>
      <w:r w:rsidR="00DE0E29" w:rsidRPr="00C72CF4">
        <w:t xml:space="preserve">the </w:t>
      </w:r>
      <w:r w:rsidR="005245EB" w:rsidRPr="00C72CF4">
        <w:t xml:space="preserve">basic </w:t>
      </w:r>
      <w:r w:rsidR="00DE0E29" w:rsidRPr="00C72CF4">
        <w:t xml:space="preserve">conspecific attraction process </w:t>
      </w:r>
      <w:r w:rsidR="005245EB" w:rsidRPr="00C72CF4">
        <w:t xml:space="preserve">(see </w:t>
      </w:r>
      <w:r w:rsidR="009779FE" w:rsidRPr="00C72CF4">
        <w:rPr>
          <w:i/>
        </w:rPr>
        <w:t>A.3.3.1.</w:t>
      </w:r>
      <w:r w:rsidR="005245EB" w:rsidRPr="00C72CF4">
        <w:t xml:space="preserve">), </w:t>
      </w:r>
      <w:r w:rsidR="009848BB" w:rsidRPr="00C72CF4">
        <w:t xml:space="preserve">the </w:t>
      </w:r>
      <w:r w:rsidR="005245EB" w:rsidRPr="00C72CF4">
        <w:t>c</w:t>
      </w:r>
      <w:r w:rsidR="00AA301E" w:rsidRPr="00C72CF4">
        <w:t>ue-users</w:t>
      </w:r>
      <w:r w:rsidR="00AA301E" w:rsidRPr="006F1D09">
        <w:t xml:space="preserve"> are able to acquire information about location of other bird agent </w:t>
      </w:r>
      <w:r w:rsidR="00AA301E" w:rsidRPr="006F1D09">
        <w:rPr>
          <w:rFonts w:cs="Times New Roman"/>
          <w:szCs w:val="24"/>
        </w:rPr>
        <w:t xml:space="preserve">that occupies territory in </w:t>
      </w:r>
      <w:r w:rsidR="004C74F1">
        <w:rPr>
          <w:rFonts w:cs="Times New Roman"/>
          <w:szCs w:val="24"/>
        </w:rPr>
        <w:t xml:space="preserve">a </w:t>
      </w:r>
      <w:r w:rsidR="00AA301E" w:rsidRPr="006F1D09">
        <w:rPr>
          <w:rFonts w:cs="Times New Roman"/>
          <w:szCs w:val="24"/>
        </w:rPr>
        <w:t>radius of 10 cells</w:t>
      </w:r>
      <w:r w:rsidR="00DE0E29" w:rsidRPr="006F1D09">
        <w:t xml:space="preserve">, which </w:t>
      </w:r>
      <w:r w:rsidR="00BB4DF2" w:rsidRPr="006F1D09">
        <w:t xml:space="preserve">equates to a detection range of </w:t>
      </w:r>
      <w:r w:rsidR="00B639E5" w:rsidRPr="00B639E5">
        <w:rPr>
          <w:position w:val="-8"/>
        </w:rPr>
        <w:object w:dxaOrig="1719" w:dyaOrig="360">
          <v:shape id="_x0000_i1026" type="#_x0000_t75" style="width:86.25pt;height:18pt" o:ole="">
            <v:imagedata r:id="rId9" o:title=""/>
          </v:shape>
          <o:OLEObject Type="Embed" ProgID="Equation.DSMT4" ShapeID="_x0000_i1026" DrawAspect="Content" ObjectID="_1475251478" r:id="rId10"/>
        </w:object>
      </w:r>
      <w:r w:rsidR="00B639E5">
        <w:t xml:space="preserve"> </w:t>
      </w:r>
      <w:r w:rsidR="00BB4DF2" w:rsidRPr="006F1D09">
        <w:t xml:space="preserve">141.4 m. </w:t>
      </w:r>
      <w:r w:rsidR="00DF17E2" w:rsidRPr="006F1D09">
        <w:t>Biologically, we assumed here that a particular bird has ability to hear</w:t>
      </w:r>
      <w:r w:rsidR="00BB4DF2" w:rsidRPr="006F1D09">
        <w:t xml:space="preserve"> </w:t>
      </w:r>
      <w:r w:rsidR="00DF17E2" w:rsidRPr="006F1D09">
        <w:t xml:space="preserve">another individual from this distance which should not </w:t>
      </w:r>
      <w:r w:rsidR="00DF17E2" w:rsidRPr="006F1D09">
        <w:lastRenderedPageBreak/>
        <w:t>constitute a co</w:t>
      </w:r>
      <w:r w:rsidR="00D443B0" w:rsidRPr="006F1D09">
        <w:t xml:space="preserve">gnitive issue for </w:t>
      </w:r>
      <w:r w:rsidR="002D0C94">
        <w:t xml:space="preserve">the </w:t>
      </w:r>
      <w:r w:rsidR="00D443B0" w:rsidRPr="006F1D09">
        <w:t>Wood Warbler</w:t>
      </w:r>
      <w:r w:rsidR="002D0C94">
        <w:t>s</w:t>
      </w:r>
      <w:r w:rsidR="00D443B0" w:rsidRPr="006F1D09">
        <w:t xml:space="preserve">, </w:t>
      </w:r>
      <w:r w:rsidR="00DF17E2" w:rsidRPr="006F1D09">
        <w:t xml:space="preserve">because a singing male </w:t>
      </w:r>
      <w:r w:rsidR="00D443B0" w:rsidRPr="006F1D09">
        <w:t>can be</w:t>
      </w:r>
      <w:r w:rsidR="00DF17E2" w:rsidRPr="006F1D09">
        <w:t xml:space="preserve"> heard from such distance even for </w:t>
      </w:r>
      <w:r w:rsidR="000074C5">
        <w:t xml:space="preserve">the </w:t>
      </w:r>
      <w:r w:rsidR="00DF17E2" w:rsidRPr="006F1D09">
        <w:t>human-observer</w:t>
      </w:r>
      <w:r w:rsidR="00717D13" w:rsidRPr="006F1D09">
        <w:t xml:space="preserve"> (pers. obs.)</w:t>
      </w:r>
      <w:r w:rsidR="00DF17E2" w:rsidRPr="006F1D09">
        <w:t>.</w:t>
      </w:r>
      <w:r w:rsidR="00C13FAC" w:rsidRPr="006F1D09">
        <w:t xml:space="preserve"> </w:t>
      </w:r>
      <w:r w:rsidR="00BF4C8C" w:rsidRPr="006F1D09">
        <w:t>I</w:t>
      </w:r>
      <w:r w:rsidR="00C13FAC" w:rsidRPr="006F1D09">
        <w:t>n</w:t>
      </w:r>
      <w:r w:rsidR="00BF4C8C" w:rsidRPr="006F1D09">
        <w:t xml:space="preserve"> another </w:t>
      </w:r>
      <w:r w:rsidR="0007113E" w:rsidRPr="006F1D09">
        <w:t>set</w:t>
      </w:r>
      <w:r w:rsidR="00BF4C8C" w:rsidRPr="006F1D09">
        <w:t xml:space="preserve"> of</w:t>
      </w:r>
      <w:r w:rsidR="00C13FAC" w:rsidRPr="006F1D09">
        <w:t xml:space="preserve"> simulations</w:t>
      </w:r>
      <w:r w:rsidR="003C4C27" w:rsidRPr="006F1D09">
        <w:t>,</w:t>
      </w:r>
      <w:r w:rsidR="00717D13" w:rsidRPr="006F1D09">
        <w:t xml:space="preserve"> birds </w:t>
      </w:r>
      <w:r w:rsidR="00AE7BEA" w:rsidRPr="006F1D09">
        <w:t>perform</w:t>
      </w:r>
      <w:r w:rsidR="00F830D0" w:rsidRPr="006F1D09">
        <w:t>ed</w:t>
      </w:r>
      <w:r w:rsidR="00717D13" w:rsidRPr="006F1D09">
        <w:t xml:space="preserve"> more sophisticated mechanism of conspecific attraction </w:t>
      </w:r>
      <w:r w:rsidR="007D6EEF" w:rsidRPr="006F1D09">
        <w:t>(</w:t>
      </w:r>
      <w:r w:rsidR="009779FE" w:rsidRPr="006F1D09">
        <w:t xml:space="preserve">see </w:t>
      </w:r>
      <w:r w:rsidR="009779FE" w:rsidRPr="006F1D09">
        <w:rPr>
          <w:i/>
        </w:rPr>
        <w:t>A.3.3.2.</w:t>
      </w:r>
      <w:r w:rsidR="007D6EEF" w:rsidRPr="006F1D09">
        <w:t xml:space="preserve">). </w:t>
      </w:r>
      <w:r w:rsidR="004C74F1">
        <w:t>The c</w:t>
      </w:r>
      <w:r w:rsidR="00445780" w:rsidRPr="006F1D09">
        <w:t>ue-providers and those c</w:t>
      </w:r>
      <w:r w:rsidR="00BF4C8C" w:rsidRPr="006F1D09">
        <w:t>ue-</w:t>
      </w:r>
      <w:r w:rsidR="00672C25" w:rsidRPr="006F1D09">
        <w:t>users</w:t>
      </w:r>
      <w:r w:rsidR="00717D13" w:rsidRPr="006F1D09">
        <w:t xml:space="preserve"> </w:t>
      </w:r>
      <w:r w:rsidR="00445780" w:rsidRPr="006F1D09">
        <w:t>that acquired</w:t>
      </w:r>
      <w:r w:rsidR="00717D13" w:rsidRPr="006F1D09">
        <w:t xml:space="preserve"> social </w:t>
      </w:r>
      <w:r w:rsidR="0041799C" w:rsidRPr="006F1D09">
        <w:t>cue</w:t>
      </w:r>
      <w:r w:rsidR="00717D13" w:rsidRPr="006F1D09">
        <w:t xml:space="preserve"> </w:t>
      </w:r>
      <w:r w:rsidR="00BF4C8C" w:rsidRPr="006F1D09">
        <w:t>asses</w:t>
      </w:r>
      <w:r w:rsidR="00AE7BEA" w:rsidRPr="006F1D09">
        <w:t>s</w:t>
      </w:r>
      <w:r w:rsidR="00DA2FC3" w:rsidRPr="006F1D09">
        <w:t>ed</w:t>
      </w:r>
      <w:r w:rsidR="00BF4C8C" w:rsidRPr="006F1D09">
        <w:t xml:space="preserve"> the number of </w:t>
      </w:r>
      <w:r w:rsidR="00445780" w:rsidRPr="006F1D09">
        <w:t>other individuals</w:t>
      </w:r>
      <w:r w:rsidR="00BF4C8C" w:rsidRPr="006F1D09">
        <w:t xml:space="preserve"> in </w:t>
      </w:r>
      <w:r w:rsidR="004C74F1">
        <w:t xml:space="preserve">a </w:t>
      </w:r>
      <w:r w:rsidR="00BF4C8C" w:rsidRPr="006F1D09">
        <w:t>radius of 15 cells</w:t>
      </w:r>
      <w:r w:rsidR="00717D13" w:rsidRPr="006F1D09">
        <w:t xml:space="preserve"> </w:t>
      </w:r>
      <w:r w:rsidR="00B90DFB" w:rsidRPr="006F1D09">
        <w:t>prior to</w:t>
      </w:r>
      <w:r w:rsidR="00717D13" w:rsidRPr="006F1D09">
        <w:t xml:space="preserve"> making </w:t>
      </w:r>
      <w:r w:rsidR="00FB0FD7" w:rsidRPr="006F1D09">
        <w:t xml:space="preserve">final </w:t>
      </w:r>
      <w:r w:rsidR="00717D13" w:rsidRPr="006F1D09">
        <w:t>settlement decision</w:t>
      </w:r>
      <w:r w:rsidR="007D6EEF" w:rsidRPr="006F1D09">
        <w:t xml:space="preserve">, which </w:t>
      </w:r>
      <w:r w:rsidR="00BF4C8C" w:rsidRPr="006F1D09">
        <w:t xml:space="preserve">equates to a detection range of </w:t>
      </w:r>
      <w:r w:rsidR="00B639E5" w:rsidRPr="00B639E5">
        <w:rPr>
          <w:position w:val="-8"/>
        </w:rPr>
        <w:object w:dxaOrig="1719" w:dyaOrig="360">
          <v:shape id="_x0000_i1027" type="#_x0000_t75" style="width:86.25pt;height:18pt" o:ole="">
            <v:imagedata r:id="rId11" o:title=""/>
          </v:shape>
          <o:OLEObject Type="Embed" ProgID="Equation.DSMT4" ShapeID="_x0000_i1027" DrawAspect="Content" ObjectID="_1475251479" r:id="rId12"/>
        </w:object>
      </w:r>
      <w:r w:rsidR="005310DD">
        <w:t xml:space="preserve"> </w:t>
      </w:r>
      <w:r w:rsidR="00F3579A" w:rsidRPr="006F1D09">
        <w:t xml:space="preserve">212.1 m. </w:t>
      </w:r>
      <w:r w:rsidR="00A268EA">
        <w:t>The p</w:t>
      </w:r>
      <w:r w:rsidR="00482163" w:rsidRPr="006F1D09">
        <w:t xml:space="preserve">redators are able to detect </w:t>
      </w:r>
      <w:r w:rsidR="00874518">
        <w:t xml:space="preserve">the </w:t>
      </w:r>
      <w:r w:rsidR="00482163" w:rsidRPr="006F1D09">
        <w:t>nest if they are occupying the same cell which equates to a detection range of</w:t>
      </w:r>
      <w:r w:rsidR="00F3579A" w:rsidRPr="006F1D09">
        <w:t xml:space="preserve"> </w:t>
      </w:r>
      <w:r w:rsidR="00B639E5" w:rsidRPr="00B639E5">
        <w:rPr>
          <w:position w:val="-8"/>
        </w:rPr>
        <w:object w:dxaOrig="1320" w:dyaOrig="360">
          <v:shape id="_x0000_i1028" type="#_x0000_t75" style="width:66pt;height:18pt" o:ole="">
            <v:imagedata r:id="rId13" o:title=""/>
          </v:shape>
          <o:OLEObject Type="Embed" ProgID="Equation.DSMT4" ShapeID="_x0000_i1028" DrawAspect="Content" ObjectID="_1475251480" r:id="rId14"/>
        </w:object>
      </w:r>
      <w:r w:rsidR="00B639E5">
        <w:t xml:space="preserve"> </w:t>
      </w:r>
      <w:r w:rsidR="00482163" w:rsidRPr="006F1D09">
        <w:t>14.1 m, which is a reasonable range f</w:t>
      </w:r>
      <w:r w:rsidR="00BE6F38" w:rsidRPr="006F1D09">
        <w:t>or</w:t>
      </w:r>
      <w:r w:rsidR="00482163" w:rsidRPr="006F1D09">
        <w:t xml:space="preserve"> </w:t>
      </w:r>
      <w:r w:rsidR="00D07135">
        <w:t xml:space="preserve">the </w:t>
      </w:r>
      <w:r w:rsidR="00482163" w:rsidRPr="006F1D09">
        <w:t>mammalian predators</w:t>
      </w:r>
      <w:r w:rsidR="006E4720">
        <w:t xml:space="preserve"> (</w:t>
      </w:r>
      <w:proofErr w:type="spellStart"/>
      <w:r w:rsidR="006E4720">
        <w:rPr>
          <w:rFonts w:cs="Times New Roman"/>
        </w:rPr>
        <w:t>Ö</w:t>
      </w:r>
      <w:r w:rsidR="006E4720">
        <w:t>sterholm</w:t>
      </w:r>
      <w:proofErr w:type="spellEnd"/>
      <w:r w:rsidR="00D34EB2">
        <w:t>, 1</w:t>
      </w:r>
      <w:r w:rsidR="006E4720">
        <w:t>964</w:t>
      </w:r>
      <w:r w:rsidR="00D34EB2">
        <w:t>;</w:t>
      </w:r>
      <w:r w:rsidR="006E4720">
        <w:t xml:space="preserve"> Seymour et al.</w:t>
      </w:r>
      <w:r w:rsidR="00D34EB2">
        <w:t>,</w:t>
      </w:r>
      <w:r w:rsidR="006E4720">
        <w:t xml:space="preserve"> 2004)</w:t>
      </w:r>
      <w:r w:rsidR="00482163" w:rsidRPr="006F1D09">
        <w:t>.</w:t>
      </w:r>
    </w:p>
    <w:p w:rsidR="00346C30" w:rsidRPr="006F1D09" w:rsidRDefault="00346C30" w:rsidP="000A0CA1">
      <w:pPr>
        <w:spacing w:after="0" w:line="480" w:lineRule="auto"/>
      </w:pPr>
      <w:r w:rsidRPr="006F1D09">
        <w:tab/>
      </w:r>
      <w:r w:rsidRPr="006F1D09">
        <w:rPr>
          <w:i/>
        </w:rPr>
        <w:t>A.2.8.  Interaction</w:t>
      </w:r>
    </w:p>
    <w:p w:rsidR="00346C30" w:rsidRPr="006F1D09" w:rsidRDefault="00346C30" w:rsidP="000A0CA1">
      <w:pPr>
        <w:spacing w:after="0" w:line="480" w:lineRule="auto"/>
      </w:pPr>
      <w:r w:rsidRPr="006F1D09">
        <w:tab/>
      </w:r>
      <w:r w:rsidR="00C73816">
        <w:t>The c</w:t>
      </w:r>
      <w:r w:rsidR="00672C25" w:rsidRPr="006F1D09">
        <w:t xml:space="preserve">ue-users make settlement decisions based on location of birds that </w:t>
      </w:r>
      <w:r w:rsidR="00227E85">
        <w:t xml:space="preserve">have </w:t>
      </w:r>
      <w:r w:rsidR="00672C25" w:rsidRPr="006F1D09">
        <w:t>already occup</w:t>
      </w:r>
      <w:r w:rsidR="00227E85">
        <w:t>ied</w:t>
      </w:r>
      <w:r w:rsidR="00672C25" w:rsidRPr="006F1D09">
        <w:t xml:space="preserve"> territories, hence interact with them directly.</w:t>
      </w:r>
      <w:r w:rsidR="009D044E" w:rsidRPr="006F1D09">
        <w:t xml:space="preserve"> </w:t>
      </w:r>
      <w:r w:rsidR="009E29B2">
        <w:t>The c</w:t>
      </w:r>
      <w:r w:rsidR="00B87CE1" w:rsidRPr="006F1D09">
        <w:t xml:space="preserve">ue-providers and cue-users when performing Bayesian updating interact with other territorial birds in a 15-cell buffer. </w:t>
      </w:r>
      <w:r w:rsidR="009D044E" w:rsidRPr="006F1D09">
        <w:t xml:space="preserve">Each predator agent interacts directly with nests by foraging on them, and also indirectly </w:t>
      </w:r>
      <w:r w:rsidR="00AE0A9C" w:rsidRPr="006F1D09">
        <w:t xml:space="preserve">(indirect competition) </w:t>
      </w:r>
      <w:r w:rsidR="009D044E" w:rsidRPr="006F1D09">
        <w:t xml:space="preserve">with other predators </w:t>
      </w:r>
      <w:r w:rsidR="00AE0A9C" w:rsidRPr="006F1D09">
        <w:t>which exploit the same food resources.</w:t>
      </w:r>
    </w:p>
    <w:p w:rsidR="00346C30" w:rsidRPr="006F1D09" w:rsidRDefault="00346C30" w:rsidP="000A0CA1">
      <w:pPr>
        <w:spacing w:after="0" w:line="480" w:lineRule="auto"/>
      </w:pPr>
      <w:r w:rsidRPr="006F1D09">
        <w:tab/>
      </w:r>
      <w:r w:rsidRPr="006F1D09">
        <w:rPr>
          <w:i/>
        </w:rPr>
        <w:t xml:space="preserve">A.2.9.  </w:t>
      </w:r>
      <w:proofErr w:type="spellStart"/>
      <w:r w:rsidRPr="006F1D09">
        <w:rPr>
          <w:i/>
        </w:rPr>
        <w:t>Stochasticity</w:t>
      </w:r>
      <w:proofErr w:type="spellEnd"/>
    </w:p>
    <w:p w:rsidR="004E3275" w:rsidRPr="006F1D09" w:rsidRDefault="00346C30" w:rsidP="000A0CA1">
      <w:pPr>
        <w:spacing w:after="0" w:line="480" w:lineRule="auto"/>
        <w:rPr>
          <w:rFonts w:cs="Times New Roman"/>
        </w:rPr>
      </w:pPr>
      <w:r w:rsidRPr="006F1D09">
        <w:tab/>
      </w:r>
      <w:proofErr w:type="spellStart"/>
      <w:r w:rsidR="00BE517D" w:rsidRPr="006F1D09">
        <w:t>Stochasticity</w:t>
      </w:r>
      <w:proofErr w:type="spellEnd"/>
      <w:r w:rsidR="00BE517D" w:rsidRPr="006F1D09">
        <w:t xml:space="preserve"> appears in this model at two levels. Firstly, </w:t>
      </w:r>
      <w:r w:rsidR="00E1396E" w:rsidRPr="006F1D09">
        <w:t>all agents</w:t>
      </w:r>
      <w:r w:rsidR="00BE517D" w:rsidRPr="006F1D09">
        <w:t xml:space="preserve"> are distributed randomly within </w:t>
      </w:r>
      <w:r w:rsidR="00935E56" w:rsidRPr="006F1D09">
        <w:t xml:space="preserve">the </w:t>
      </w:r>
      <w:r w:rsidR="00BE517D" w:rsidRPr="006F1D09">
        <w:t>simulation space after model initialization.</w:t>
      </w:r>
      <w:r w:rsidR="00E1396E" w:rsidRPr="006F1D09">
        <w:t xml:space="preserve"> </w:t>
      </w:r>
      <w:r w:rsidR="00A93B6C" w:rsidRPr="006F1D09">
        <w:t xml:space="preserve">Secondly, mobile </w:t>
      </w:r>
      <w:r w:rsidR="00590EB5" w:rsidRPr="006F1D09">
        <w:t xml:space="preserve">agents </w:t>
      </w:r>
      <w:r w:rsidR="00A93B6C" w:rsidRPr="006F1D09">
        <w:t xml:space="preserve">move in a correlated random walk with </w:t>
      </w:r>
      <w:r w:rsidR="004E3275" w:rsidRPr="006F1D09">
        <w:t xml:space="preserve">a </w:t>
      </w:r>
      <w:r w:rsidR="00A93B6C" w:rsidRPr="006F1D09">
        <w:t xml:space="preserve">randomly chosen heading </w:t>
      </w:r>
      <w:r w:rsidR="00C24BBB" w:rsidRPr="006F1D09">
        <w:t xml:space="preserve">drawn </w:t>
      </w:r>
      <w:r w:rsidR="00A93B6C" w:rsidRPr="006F1D09">
        <w:t xml:space="preserve">from a normal distribution with </w:t>
      </w:r>
      <w:r w:rsidR="00620A88">
        <w:t>a</w:t>
      </w:r>
      <w:r w:rsidR="004E3275" w:rsidRPr="006F1D09">
        <w:t xml:space="preserve"> </w:t>
      </w:r>
      <w:r w:rsidR="00A93B6C" w:rsidRPr="006F1D09">
        <w:t>mean of 0</w:t>
      </w:r>
      <w:r w:rsidR="00A93B6C" w:rsidRPr="006F1D09">
        <w:rPr>
          <w:rFonts w:cs="Times New Roman"/>
        </w:rPr>
        <w:t xml:space="preserve">° and </w:t>
      </w:r>
      <w:r w:rsidR="00620A88">
        <w:rPr>
          <w:rFonts w:cs="Times New Roman"/>
        </w:rPr>
        <w:t>a</w:t>
      </w:r>
      <w:r w:rsidR="004E3275" w:rsidRPr="006F1D09">
        <w:rPr>
          <w:rFonts w:cs="Times New Roman"/>
        </w:rPr>
        <w:t xml:space="preserve"> </w:t>
      </w:r>
      <w:r w:rsidR="00A93B6C" w:rsidRPr="006F1D09">
        <w:rPr>
          <w:rFonts w:cs="Times New Roman"/>
        </w:rPr>
        <w:t xml:space="preserve">standard deviation that may be </w:t>
      </w:r>
      <w:r w:rsidR="007C5700" w:rsidRPr="006F1D09">
        <w:rPr>
          <w:rFonts w:cs="Times New Roman"/>
        </w:rPr>
        <w:t xml:space="preserve">varied by </w:t>
      </w:r>
      <w:r w:rsidR="002B396F">
        <w:rPr>
          <w:rFonts w:cs="Times New Roman"/>
        </w:rPr>
        <w:t xml:space="preserve">the </w:t>
      </w:r>
      <w:r w:rsidR="007C5700" w:rsidRPr="006F1D09">
        <w:rPr>
          <w:rFonts w:cs="Times New Roman"/>
        </w:rPr>
        <w:t>observer.</w:t>
      </w:r>
    </w:p>
    <w:p w:rsidR="00F05784" w:rsidRPr="006F1D09" w:rsidRDefault="00346C30" w:rsidP="000A0CA1">
      <w:pPr>
        <w:spacing w:after="0" w:line="480" w:lineRule="auto"/>
        <w:ind w:firstLine="720"/>
        <w:rPr>
          <w:i/>
        </w:rPr>
      </w:pPr>
      <w:r w:rsidRPr="006F1D09">
        <w:rPr>
          <w:i/>
        </w:rPr>
        <w:t>A.2.10.  Collectives</w:t>
      </w:r>
    </w:p>
    <w:p w:rsidR="00346C30" w:rsidRPr="006F1D09" w:rsidRDefault="008A5B95" w:rsidP="000A0CA1">
      <w:pPr>
        <w:spacing w:after="0" w:line="480" w:lineRule="auto"/>
        <w:ind w:firstLine="720"/>
        <w:rPr>
          <w:i/>
        </w:rPr>
      </w:pPr>
      <w:r>
        <w:t>The c</w:t>
      </w:r>
      <w:r w:rsidR="00F51425" w:rsidRPr="006F1D09">
        <w:t xml:space="preserve">ue-users settle near birds that </w:t>
      </w:r>
      <w:r w:rsidR="00F51425" w:rsidRPr="006F1D09">
        <w:rPr>
          <w:rFonts w:cs="Times New Roman"/>
          <w:szCs w:val="24"/>
        </w:rPr>
        <w:t>have already occupied territories</w:t>
      </w:r>
      <w:r w:rsidR="00F05784" w:rsidRPr="006F1D09">
        <w:rPr>
          <w:rFonts w:cs="Times New Roman"/>
          <w:szCs w:val="24"/>
        </w:rPr>
        <w:t>.</w:t>
      </w:r>
      <w:r w:rsidR="00F51425" w:rsidRPr="006F1D09">
        <w:rPr>
          <w:rFonts w:cs="Times New Roman"/>
          <w:szCs w:val="24"/>
        </w:rPr>
        <w:t xml:space="preserve"> </w:t>
      </w:r>
      <w:r w:rsidR="00F05784" w:rsidRPr="006F1D09">
        <w:rPr>
          <w:rFonts w:cs="Times New Roman"/>
          <w:szCs w:val="24"/>
        </w:rPr>
        <w:t>This</w:t>
      </w:r>
      <w:r w:rsidR="00F51425" w:rsidRPr="006F1D09">
        <w:rPr>
          <w:rFonts w:cs="Times New Roman"/>
          <w:szCs w:val="24"/>
        </w:rPr>
        <w:t xml:space="preserve"> leads to clu</w:t>
      </w:r>
      <w:r w:rsidR="00E0336F" w:rsidRPr="006F1D09">
        <w:rPr>
          <w:rFonts w:cs="Times New Roman"/>
          <w:szCs w:val="24"/>
        </w:rPr>
        <w:t xml:space="preserve">stered distribution of </w:t>
      </w:r>
      <w:r w:rsidR="004E4D28">
        <w:rPr>
          <w:rFonts w:cs="Times New Roman"/>
          <w:szCs w:val="24"/>
        </w:rPr>
        <w:t xml:space="preserve">the </w:t>
      </w:r>
      <w:r w:rsidR="00E0336F" w:rsidRPr="006F1D09">
        <w:rPr>
          <w:rFonts w:cs="Times New Roman"/>
          <w:szCs w:val="24"/>
        </w:rPr>
        <w:t>cue-user and cue-provider</w:t>
      </w:r>
      <w:r w:rsidR="00F51425" w:rsidRPr="006F1D09">
        <w:rPr>
          <w:rFonts w:cs="Times New Roman"/>
          <w:szCs w:val="24"/>
        </w:rPr>
        <w:t xml:space="preserve"> territories</w:t>
      </w:r>
      <w:r w:rsidR="00F05784" w:rsidRPr="006F1D09">
        <w:rPr>
          <w:rFonts w:cs="Times New Roman"/>
          <w:szCs w:val="24"/>
        </w:rPr>
        <w:t xml:space="preserve"> and</w:t>
      </w:r>
      <w:r w:rsidR="00D0718C">
        <w:rPr>
          <w:rFonts w:cs="Times New Roman"/>
          <w:szCs w:val="24"/>
        </w:rPr>
        <w:t xml:space="preserve"> the</w:t>
      </w:r>
      <w:r w:rsidR="00F05784" w:rsidRPr="006F1D09">
        <w:rPr>
          <w:rFonts w:cs="Times New Roman"/>
          <w:szCs w:val="24"/>
        </w:rPr>
        <w:t xml:space="preserve"> nests</w:t>
      </w:r>
      <w:r w:rsidR="00CC700B" w:rsidRPr="006F1D09">
        <w:rPr>
          <w:rFonts w:cs="Times New Roman"/>
          <w:szCs w:val="24"/>
        </w:rPr>
        <w:t>,</w:t>
      </w:r>
      <w:r w:rsidR="00F05784" w:rsidRPr="006F1D09">
        <w:rPr>
          <w:rFonts w:cs="Times New Roman"/>
          <w:szCs w:val="24"/>
        </w:rPr>
        <w:t xml:space="preserve"> </w:t>
      </w:r>
      <w:r w:rsidR="00CC700B" w:rsidRPr="006F1D09">
        <w:rPr>
          <w:rFonts w:cs="Times New Roman"/>
          <w:szCs w:val="24"/>
        </w:rPr>
        <w:t>which</w:t>
      </w:r>
      <w:r w:rsidR="00F05784" w:rsidRPr="006F1D09">
        <w:rPr>
          <w:rFonts w:cs="Times New Roman"/>
          <w:szCs w:val="24"/>
        </w:rPr>
        <w:t xml:space="preserve"> may be considered as collectives.</w:t>
      </w:r>
    </w:p>
    <w:p w:rsidR="00346C30" w:rsidRPr="006F1D09" w:rsidRDefault="00346C30" w:rsidP="000A0CA1">
      <w:pPr>
        <w:spacing w:after="0" w:line="480" w:lineRule="auto"/>
        <w:ind w:firstLine="720"/>
      </w:pPr>
      <w:r w:rsidRPr="006F1D09">
        <w:rPr>
          <w:i/>
        </w:rPr>
        <w:lastRenderedPageBreak/>
        <w:t>A.2.11.  Observation</w:t>
      </w:r>
    </w:p>
    <w:p w:rsidR="00346C30" w:rsidRPr="006F1D09" w:rsidRDefault="00346C30" w:rsidP="000A0CA1">
      <w:pPr>
        <w:spacing w:after="0" w:line="480" w:lineRule="auto"/>
        <w:rPr>
          <w:rFonts w:cs="Times New Roman"/>
          <w:szCs w:val="24"/>
        </w:rPr>
      </w:pPr>
      <w:r w:rsidRPr="006F1D09">
        <w:tab/>
      </w:r>
      <w:r w:rsidR="00970817" w:rsidRPr="006F1D09">
        <w:t>At the end of each simulation run (6400 time steps), the number of nest</w:t>
      </w:r>
      <w:r w:rsidR="00F75AFF" w:rsidRPr="006F1D09">
        <w:t>s</w:t>
      </w:r>
      <w:r w:rsidR="00970817" w:rsidRPr="006F1D09">
        <w:t xml:space="preserve"> that remained </w:t>
      </w:r>
      <w:r w:rsidR="00F507AA" w:rsidRPr="006F1D09">
        <w:t>non-depredated</w:t>
      </w:r>
      <w:r w:rsidR="00970817" w:rsidRPr="006F1D09">
        <w:t xml:space="preserve"> was noted.</w:t>
      </w:r>
      <w:r w:rsidR="00F75AFF" w:rsidRPr="006F1D09">
        <w:t xml:space="preserve"> Based on this data, </w:t>
      </w:r>
      <w:r w:rsidR="00F507AA" w:rsidRPr="006F1D09">
        <w:t>we calculated the</w:t>
      </w:r>
      <w:r w:rsidR="00F75AFF" w:rsidRPr="006F1D09">
        <w:t xml:space="preserve"> nest success </w:t>
      </w:r>
      <w:r w:rsidR="00F507AA" w:rsidRPr="006F1D09">
        <w:t xml:space="preserve">for each bird agent sub-type </w:t>
      </w:r>
      <w:r w:rsidR="00F507AA" w:rsidRPr="006F1D09">
        <w:rPr>
          <w:rFonts w:cs="Times New Roman"/>
          <w:szCs w:val="24"/>
        </w:rPr>
        <w:t xml:space="preserve">as the percentage of non-depredated nests in relation to the </w:t>
      </w:r>
      <w:r w:rsidR="009E7A92" w:rsidRPr="006F1D09">
        <w:rPr>
          <w:rFonts w:cs="Times New Roman"/>
          <w:szCs w:val="24"/>
        </w:rPr>
        <w:t xml:space="preserve">initial </w:t>
      </w:r>
      <w:r w:rsidR="00F507AA" w:rsidRPr="006F1D09">
        <w:rPr>
          <w:rFonts w:cs="Times New Roman"/>
          <w:szCs w:val="24"/>
        </w:rPr>
        <w:t>number of nests.</w:t>
      </w:r>
      <w:r w:rsidR="009E7A92" w:rsidRPr="006F1D09">
        <w:rPr>
          <w:rFonts w:cs="Times New Roman"/>
          <w:szCs w:val="24"/>
        </w:rPr>
        <w:t xml:space="preserve"> </w:t>
      </w:r>
      <w:r w:rsidR="005107A9" w:rsidRPr="006F1D09">
        <w:rPr>
          <w:rFonts w:cs="Times New Roman"/>
          <w:szCs w:val="24"/>
        </w:rPr>
        <w:t>This metric was used in further analysis.</w:t>
      </w:r>
    </w:p>
    <w:p w:rsidR="00F507AA" w:rsidRPr="006F1D09" w:rsidRDefault="00F507AA" w:rsidP="000A0CA1">
      <w:pPr>
        <w:spacing w:after="0" w:line="480" w:lineRule="auto"/>
      </w:pPr>
    </w:p>
    <w:p w:rsidR="00346C30" w:rsidRPr="006F1D09" w:rsidRDefault="00346C30" w:rsidP="000A0CA1">
      <w:pPr>
        <w:spacing w:after="0" w:line="480" w:lineRule="auto"/>
      </w:pPr>
      <w:r w:rsidRPr="006F1D09">
        <w:rPr>
          <w:i/>
        </w:rPr>
        <w:t>A.3.  Details</w:t>
      </w:r>
    </w:p>
    <w:p w:rsidR="00346C30" w:rsidRPr="006F1D09" w:rsidRDefault="00346C30" w:rsidP="000A0CA1">
      <w:pPr>
        <w:spacing w:after="0" w:line="480" w:lineRule="auto"/>
      </w:pPr>
      <w:r w:rsidRPr="006F1D09">
        <w:tab/>
      </w:r>
      <w:r w:rsidRPr="006F1D09">
        <w:rPr>
          <w:i/>
        </w:rPr>
        <w:t>A.3.1.  Initialization</w:t>
      </w:r>
      <w:r w:rsidRPr="006F1D09">
        <w:br/>
      </w:r>
      <w:r w:rsidRPr="006F1D09">
        <w:tab/>
      </w:r>
      <w:r w:rsidR="00793FA9" w:rsidRPr="00312E0C">
        <w:rPr>
          <w:rFonts w:cs="Times New Roman"/>
          <w:szCs w:val="24"/>
        </w:rPr>
        <w:t xml:space="preserve">The model was initialized with 80 total bird agents (and their nests), which is equivalent to the density of breeding Wood Warbler pairs in the Wiry Forest of the Wielkopolska National Park. Wood Warblers exhibit little site tenacity, with a median of 11% of males returning to previous breeding areas (n = 4 publications, based on Table 1 in </w:t>
      </w:r>
      <w:proofErr w:type="spellStart"/>
      <w:r w:rsidR="00793FA9" w:rsidRPr="00312E0C">
        <w:rPr>
          <w:rFonts w:cs="Times New Roman"/>
          <w:szCs w:val="24"/>
        </w:rPr>
        <w:t>Wesołowski</w:t>
      </w:r>
      <w:proofErr w:type="spellEnd"/>
      <w:r w:rsidR="00793FA9" w:rsidRPr="00312E0C">
        <w:rPr>
          <w:rFonts w:cs="Times New Roman"/>
          <w:szCs w:val="24"/>
        </w:rPr>
        <w:t xml:space="preserve"> et al., 2009). We assumed that these males rely on personal information when making settlement decisions; thus, 8 cue-providers were initially placed in the simulation space. Among the remaining 72 bird agents, 36 were modeled as cue-users and 36 as random-settlers.</w:t>
      </w:r>
      <w:r w:rsidR="006068D1" w:rsidRPr="006F1D09">
        <w:t xml:space="preserve"> </w:t>
      </w:r>
      <w:r w:rsidR="00FB0FD7" w:rsidRPr="006F1D09">
        <w:t xml:space="preserve">Different settling strategies of cue-users were modeled in different simulations. Hence, in a particular simulation run, cue-users followed either basic conspecific attraction strategy (see </w:t>
      </w:r>
      <w:r w:rsidR="00757447" w:rsidRPr="006F1D09">
        <w:rPr>
          <w:i/>
        </w:rPr>
        <w:t>A.3.3.1.</w:t>
      </w:r>
      <w:r w:rsidR="00FB0FD7" w:rsidRPr="006F1D09">
        <w:t xml:space="preserve">) or </w:t>
      </w:r>
      <w:r w:rsidR="00BA4BA5" w:rsidRPr="006F1D09">
        <w:t xml:space="preserve">a conspecific attraction with </w:t>
      </w:r>
      <w:r w:rsidR="00FB0FD7" w:rsidRPr="006F1D09">
        <w:t xml:space="preserve">Bayesian updating (see </w:t>
      </w:r>
      <w:r w:rsidR="00757447" w:rsidRPr="006F1D09">
        <w:rPr>
          <w:i/>
        </w:rPr>
        <w:t>A.3.3.2.</w:t>
      </w:r>
      <w:r w:rsidR="00FB0FD7" w:rsidRPr="006F1D09">
        <w:t xml:space="preserve">). </w:t>
      </w:r>
      <w:r w:rsidR="0072646D" w:rsidRPr="006F1D09">
        <w:t xml:space="preserve">A total number of 6 predators </w:t>
      </w:r>
      <w:r w:rsidR="00A06968" w:rsidRPr="006F1D09">
        <w:t>were</w:t>
      </w:r>
      <w:r w:rsidR="0072646D" w:rsidRPr="006F1D09">
        <w:t xml:space="preserve"> modeled, either in </w:t>
      </w:r>
      <w:r w:rsidR="00583735">
        <w:t>the</w:t>
      </w:r>
      <w:r w:rsidR="000A6F67">
        <w:t xml:space="preserve"> </w:t>
      </w:r>
      <w:r w:rsidR="0072646D" w:rsidRPr="006F1D09">
        <w:t xml:space="preserve">pure as well as in </w:t>
      </w:r>
      <w:r w:rsidR="00583735">
        <w:t>the</w:t>
      </w:r>
      <w:r w:rsidR="000A6F67">
        <w:t xml:space="preserve"> </w:t>
      </w:r>
      <w:r w:rsidR="008E5F1C">
        <w:t>mixed predator community</w:t>
      </w:r>
      <w:r w:rsidR="0072646D" w:rsidRPr="006F1D09">
        <w:t>.</w:t>
      </w:r>
      <w:r w:rsidRPr="006F1D09">
        <w:t xml:space="preserve"> </w:t>
      </w:r>
    </w:p>
    <w:p w:rsidR="00346C30" w:rsidRPr="006F1D09" w:rsidRDefault="00346C30" w:rsidP="000A0CA1">
      <w:pPr>
        <w:spacing w:after="0" w:line="480" w:lineRule="auto"/>
      </w:pPr>
      <w:r w:rsidRPr="006F1D09">
        <w:tab/>
      </w:r>
      <w:r w:rsidRPr="006F1D09">
        <w:rPr>
          <w:i/>
        </w:rPr>
        <w:t>A.3.2.  Input data</w:t>
      </w:r>
    </w:p>
    <w:p w:rsidR="00346C30" w:rsidRPr="006F1D09" w:rsidRDefault="001B78D8" w:rsidP="000A0CA1">
      <w:pPr>
        <w:spacing w:after="0" w:line="480" w:lineRule="auto"/>
        <w:ind w:firstLine="720"/>
      </w:pPr>
      <w:r w:rsidRPr="006F1D09">
        <w:t>This model does not use any input data.</w:t>
      </w:r>
    </w:p>
    <w:p w:rsidR="00346C30" w:rsidRPr="006F1D09" w:rsidRDefault="00346C30" w:rsidP="000A0CA1">
      <w:pPr>
        <w:spacing w:after="0" w:line="480" w:lineRule="auto"/>
        <w:ind w:firstLine="720"/>
      </w:pPr>
      <w:r w:rsidRPr="006F1D09">
        <w:rPr>
          <w:i/>
        </w:rPr>
        <w:t>A.3.3.</w:t>
      </w:r>
      <w:r w:rsidRPr="006F1D09">
        <w:t xml:space="preserve">  </w:t>
      </w:r>
      <w:proofErr w:type="spellStart"/>
      <w:r w:rsidRPr="006F1D09">
        <w:rPr>
          <w:i/>
        </w:rPr>
        <w:t>Submodels</w:t>
      </w:r>
      <w:proofErr w:type="spellEnd"/>
    </w:p>
    <w:p w:rsidR="00F32FD2" w:rsidRPr="006F1D09" w:rsidRDefault="00F32FD2" w:rsidP="000A0CA1">
      <w:pPr>
        <w:spacing w:after="0" w:line="480" w:lineRule="auto"/>
        <w:ind w:firstLine="720"/>
      </w:pPr>
      <w:r w:rsidRPr="006F1D09">
        <w:lastRenderedPageBreak/>
        <w:t xml:space="preserve">Each run of this model consists of two stages – </w:t>
      </w:r>
      <w:r w:rsidR="00793FA9">
        <w:t xml:space="preserve">the </w:t>
      </w:r>
      <w:r w:rsidRPr="006F1D09">
        <w:t xml:space="preserve">simulation of </w:t>
      </w:r>
      <w:r w:rsidR="003C0080" w:rsidRPr="006F1D09">
        <w:t>birds</w:t>
      </w:r>
      <w:r w:rsidRPr="006F1D09">
        <w:t xml:space="preserve"> settling and predators foraging </w:t>
      </w:r>
      <w:r w:rsidR="00800CD0" w:rsidRPr="006F1D09">
        <w:t>behavior</w:t>
      </w:r>
      <w:r w:rsidRPr="006F1D09">
        <w:t>.</w:t>
      </w:r>
      <w:r w:rsidR="003C0080" w:rsidRPr="006F1D09">
        <w:t xml:space="preserve"> </w:t>
      </w:r>
      <w:r w:rsidR="00664742">
        <w:t>The c</w:t>
      </w:r>
      <w:r w:rsidR="003C0080" w:rsidRPr="006F1D09">
        <w:t xml:space="preserve">ue-providers and random-settlers are distributed at random within </w:t>
      </w:r>
      <w:r w:rsidR="00976368" w:rsidRPr="006F1D09">
        <w:t xml:space="preserve">the </w:t>
      </w:r>
      <w:r w:rsidR="003C0080" w:rsidRPr="006F1D09">
        <w:t xml:space="preserve">simulation space. </w:t>
      </w:r>
      <w:r w:rsidR="0092337F">
        <w:t>The c</w:t>
      </w:r>
      <w:r w:rsidR="003C0080" w:rsidRPr="006F1D09">
        <w:t xml:space="preserve">ue-users </w:t>
      </w:r>
      <w:r w:rsidR="003A713E" w:rsidRPr="006F1D09">
        <w:t>follow</w:t>
      </w:r>
      <w:r w:rsidR="003C0080" w:rsidRPr="006F1D09">
        <w:t xml:space="preserve"> one of two conspecific attraction strategies</w:t>
      </w:r>
      <w:r w:rsidR="000C56FE" w:rsidRPr="006F1D09">
        <w:t xml:space="preserve"> </w:t>
      </w:r>
      <w:r w:rsidR="003A713E" w:rsidRPr="006F1D09">
        <w:t xml:space="preserve">when making settlement decisions, </w:t>
      </w:r>
      <w:r w:rsidR="000C56FE" w:rsidRPr="006F1D09">
        <w:t xml:space="preserve">described as </w:t>
      </w:r>
      <w:proofErr w:type="spellStart"/>
      <w:r w:rsidR="000C56FE" w:rsidRPr="006F1D09">
        <w:t>submodels</w:t>
      </w:r>
      <w:proofErr w:type="spellEnd"/>
      <w:r w:rsidR="000C56FE" w:rsidRPr="006F1D09">
        <w:t xml:space="preserve"> </w:t>
      </w:r>
      <w:r w:rsidR="000C56FE" w:rsidRPr="006F1D09">
        <w:rPr>
          <w:i/>
        </w:rPr>
        <w:t>A.3.3.1.</w:t>
      </w:r>
      <w:r w:rsidR="000C56FE" w:rsidRPr="006F1D09">
        <w:t xml:space="preserve"> and </w:t>
      </w:r>
      <w:r w:rsidR="000C56FE" w:rsidRPr="006F1D09">
        <w:rPr>
          <w:i/>
        </w:rPr>
        <w:t>A.3.3.2.</w:t>
      </w:r>
      <w:r w:rsidR="000C56FE" w:rsidRPr="006F1D09">
        <w:t xml:space="preserve"> </w:t>
      </w:r>
      <w:r w:rsidR="005A014F">
        <w:t xml:space="preserve">The bird agents build nests after all birds are settled. </w:t>
      </w:r>
      <w:r w:rsidR="0006551E">
        <w:t>The p</w:t>
      </w:r>
      <w:r w:rsidR="000C56FE" w:rsidRPr="006F1D09">
        <w:t xml:space="preserve">redators foraging </w:t>
      </w:r>
      <w:r w:rsidR="00800CD0" w:rsidRPr="006F1D09">
        <w:t>behavior</w:t>
      </w:r>
      <w:r w:rsidR="000C56FE" w:rsidRPr="006F1D09">
        <w:t xml:space="preserve"> consists of three </w:t>
      </w:r>
      <w:proofErr w:type="spellStart"/>
      <w:r w:rsidR="000C56FE" w:rsidRPr="006F1D09">
        <w:t>submodels</w:t>
      </w:r>
      <w:proofErr w:type="spellEnd"/>
      <w:r w:rsidR="000C56FE" w:rsidRPr="006F1D09">
        <w:t xml:space="preserve">: </w:t>
      </w:r>
      <w:r w:rsidR="00226E30">
        <w:t xml:space="preserve">the </w:t>
      </w:r>
      <w:r w:rsidR="00D06D32">
        <w:t>Wild Boar</w:t>
      </w:r>
      <w:r w:rsidR="000C56FE" w:rsidRPr="006F1D09">
        <w:t xml:space="preserve"> foraging, </w:t>
      </w:r>
      <w:r w:rsidR="00226E30">
        <w:t xml:space="preserve">the </w:t>
      </w:r>
      <w:r w:rsidR="00D06D32">
        <w:t>Red Fox</w:t>
      </w:r>
      <w:r w:rsidR="000C56FE" w:rsidRPr="006F1D09">
        <w:t xml:space="preserve"> foraging and </w:t>
      </w:r>
      <w:r w:rsidR="00226E30">
        <w:t xml:space="preserve">the </w:t>
      </w:r>
      <w:r w:rsidR="009E0DEB" w:rsidRPr="006F1D09">
        <w:t>nest eating</w:t>
      </w:r>
      <w:r w:rsidR="000C56FE" w:rsidRPr="006F1D09">
        <w:t>.</w:t>
      </w:r>
    </w:p>
    <w:p w:rsidR="007F233F" w:rsidRPr="006F1D09" w:rsidRDefault="007F233F" w:rsidP="000A0CA1">
      <w:pPr>
        <w:spacing w:after="0" w:line="480" w:lineRule="auto"/>
        <w:ind w:left="720" w:firstLine="720"/>
      </w:pPr>
      <w:r w:rsidRPr="006F1D09">
        <w:rPr>
          <w:i/>
        </w:rPr>
        <w:t>A.3.3.1</w:t>
      </w:r>
      <w:r w:rsidR="00687720" w:rsidRPr="006F1D09">
        <w:rPr>
          <w:i/>
        </w:rPr>
        <w:t>.</w:t>
      </w:r>
      <w:r w:rsidR="001138D5" w:rsidRPr="006F1D09">
        <w:t xml:space="preserve"> </w:t>
      </w:r>
      <w:r w:rsidR="009454F5">
        <w:t>The c</w:t>
      </w:r>
      <w:r w:rsidR="001138D5" w:rsidRPr="006F1D09">
        <w:rPr>
          <w:i/>
        </w:rPr>
        <w:t xml:space="preserve">onspecific attraction </w:t>
      </w:r>
      <w:proofErr w:type="spellStart"/>
      <w:r w:rsidR="001138D5" w:rsidRPr="006F1D09">
        <w:rPr>
          <w:i/>
        </w:rPr>
        <w:t>submodel</w:t>
      </w:r>
      <w:proofErr w:type="spellEnd"/>
    </w:p>
    <w:p w:rsidR="0000487D" w:rsidRPr="006F1D09" w:rsidRDefault="00FB0FD7" w:rsidP="000A0CA1">
      <w:pPr>
        <w:spacing w:after="0" w:line="480" w:lineRule="auto"/>
        <w:ind w:left="720" w:firstLine="720"/>
      </w:pPr>
      <w:r w:rsidRPr="006F1D09">
        <w:t xml:space="preserve">In this </w:t>
      </w:r>
      <w:proofErr w:type="spellStart"/>
      <w:r w:rsidRPr="006F1D09">
        <w:t>submodel</w:t>
      </w:r>
      <w:proofErr w:type="spellEnd"/>
      <w:r w:rsidRPr="006F1D09">
        <w:t xml:space="preserve">, </w:t>
      </w:r>
      <w:r w:rsidR="00552675">
        <w:t xml:space="preserve">the </w:t>
      </w:r>
      <w:r w:rsidRPr="006F1D09">
        <w:t>c</w:t>
      </w:r>
      <w:r w:rsidR="006068D1" w:rsidRPr="006F1D09">
        <w:t xml:space="preserve">ue-users </w:t>
      </w:r>
      <w:r w:rsidR="006B3BC7" w:rsidRPr="006F1D09">
        <w:t xml:space="preserve">follow </w:t>
      </w:r>
      <w:r w:rsidR="00B51376">
        <w:t xml:space="preserve">a </w:t>
      </w:r>
      <w:r w:rsidR="006B3BC7" w:rsidRPr="006F1D09">
        <w:t>basic conspecific attraction strategy when making settlement decisions.</w:t>
      </w:r>
      <w:r w:rsidR="006B2C8D" w:rsidRPr="006F1D09">
        <w:t xml:space="preserve"> </w:t>
      </w:r>
      <w:r w:rsidR="00F31E72" w:rsidRPr="006F1D09">
        <w:t xml:space="preserve">Therefore, </w:t>
      </w:r>
      <w:r w:rsidR="00B51376">
        <w:t xml:space="preserve">the </w:t>
      </w:r>
      <w:r w:rsidR="00A923F6" w:rsidRPr="006F1D09">
        <w:t xml:space="preserve">cue-users “assume” that occurrence of other individuals in a particular place is positively correlated with its quality and decide where to settle based on location of conspecifics. </w:t>
      </w:r>
      <w:r w:rsidR="00575EDF" w:rsidRPr="006F1D09">
        <w:rPr>
          <w:rFonts w:cs="Times New Roman"/>
          <w:szCs w:val="24"/>
        </w:rPr>
        <w:t>When all cue-users are placed in the simulation space, each of them start</w:t>
      </w:r>
      <w:r w:rsidR="00A613CF" w:rsidRPr="006F1D09">
        <w:rPr>
          <w:rFonts w:cs="Times New Roman"/>
          <w:szCs w:val="24"/>
        </w:rPr>
        <w:t xml:space="preserve">s to </w:t>
      </w:r>
      <w:r w:rsidR="006B2C8D" w:rsidRPr="006F1D09">
        <w:t>move in a correlated random</w:t>
      </w:r>
      <w:r w:rsidR="00A613CF" w:rsidRPr="006F1D09">
        <w:t xml:space="preserve"> </w:t>
      </w:r>
      <w:r w:rsidR="00B20134" w:rsidRPr="006F1D09">
        <w:t xml:space="preserve">walk </w:t>
      </w:r>
      <w:r w:rsidR="00A613CF" w:rsidRPr="006F1D09">
        <w:t xml:space="preserve">(one cell per time step), which represents </w:t>
      </w:r>
      <w:r w:rsidR="00A613CF" w:rsidRPr="006F1D09">
        <w:rPr>
          <w:rFonts w:cs="Times New Roman"/>
          <w:szCs w:val="24"/>
        </w:rPr>
        <w:t xml:space="preserve">prospecting </w:t>
      </w:r>
      <w:r w:rsidR="00800CD0" w:rsidRPr="006F1D09">
        <w:rPr>
          <w:rFonts w:cs="Times New Roman"/>
          <w:szCs w:val="24"/>
        </w:rPr>
        <w:t>behavior</w:t>
      </w:r>
      <w:r w:rsidR="006B2C8D" w:rsidRPr="006F1D09">
        <w:t xml:space="preserve">. The direction of </w:t>
      </w:r>
      <w:r w:rsidR="00877254">
        <w:t xml:space="preserve">a </w:t>
      </w:r>
      <w:r w:rsidR="006B2C8D" w:rsidRPr="006F1D09">
        <w:t>movement is drawn at each time step, from a normal distribution with</w:t>
      </w:r>
      <w:r w:rsidR="0088303B">
        <w:t xml:space="preserve"> </w:t>
      </w:r>
      <w:r w:rsidR="009B7A65">
        <w:t>a</w:t>
      </w:r>
      <w:r w:rsidR="0088303B">
        <w:t xml:space="preserve"> </w:t>
      </w:r>
      <w:r w:rsidR="006B2C8D" w:rsidRPr="006F1D09">
        <w:t>mean 0</w:t>
      </w:r>
      <w:r w:rsidR="006B2C8D" w:rsidRPr="006F1D09">
        <w:rPr>
          <w:rFonts w:cs="Times New Roman"/>
        </w:rPr>
        <w:t xml:space="preserve">° and </w:t>
      </w:r>
      <w:r w:rsidR="009B7A65">
        <w:rPr>
          <w:rFonts w:cs="Times New Roman"/>
        </w:rPr>
        <w:t>a</w:t>
      </w:r>
      <w:r w:rsidR="00035E55">
        <w:rPr>
          <w:rFonts w:cs="Times New Roman"/>
        </w:rPr>
        <w:t xml:space="preserve"> </w:t>
      </w:r>
      <w:r w:rsidR="006B2C8D" w:rsidRPr="006F1D09">
        <w:rPr>
          <w:rFonts w:cs="Times New Roman"/>
        </w:rPr>
        <w:t xml:space="preserve">standard deviation defined by </w:t>
      </w:r>
      <w:r w:rsidR="00230C4A">
        <w:rPr>
          <w:rFonts w:cs="Times New Roman"/>
        </w:rPr>
        <w:t xml:space="preserve">the </w:t>
      </w:r>
      <w:r w:rsidR="006B2C8D" w:rsidRPr="006F1D09">
        <w:rPr>
          <w:rFonts w:cs="Times New Roman"/>
        </w:rPr>
        <w:t>observer using</w:t>
      </w:r>
      <w:r w:rsidR="00230C4A">
        <w:rPr>
          <w:rFonts w:cs="Times New Roman"/>
        </w:rPr>
        <w:t xml:space="preserve"> the</w:t>
      </w:r>
      <w:r w:rsidR="006B2C8D" w:rsidRPr="006F1D09">
        <w:rPr>
          <w:rFonts w:cs="Times New Roman"/>
        </w:rPr>
        <w:t xml:space="preserve"> </w:t>
      </w:r>
      <w:proofErr w:type="spellStart"/>
      <w:r w:rsidR="006B2C8D" w:rsidRPr="006F1D09">
        <w:rPr>
          <w:rFonts w:cs="Times New Roman"/>
          <w:i/>
        </w:rPr>
        <w:t>turning.cue</w:t>
      </w:r>
      <w:proofErr w:type="spellEnd"/>
      <w:r w:rsidR="006B2C8D" w:rsidRPr="006F1D09">
        <w:rPr>
          <w:rFonts w:cs="Times New Roman"/>
          <w:i/>
        </w:rPr>
        <w:t>-users</w:t>
      </w:r>
      <w:r w:rsidR="006B2C8D" w:rsidRPr="006F1D09">
        <w:rPr>
          <w:rFonts w:cs="Times New Roman"/>
        </w:rPr>
        <w:t xml:space="preserve"> parameter.</w:t>
      </w:r>
      <w:r w:rsidR="00BF0EE4" w:rsidRPr="006F1D09">
        <w:rPr>
          <w:rFonts w:cs="Times New Roman"/>
        </w:rPr>
        <w:t xml:space="preserve"> </w:t>
      </w:r>
      <w:r w:rsidR="00534034">
        <w:rPr>
          <w:rFonts w:cs="Times New Roman"/>
        </w:rPr>
        <w:t xml:space="preserve">In our simulations, we set </w:t>
      </w:r>
      <w:proofErr w:type="spellStart"/>
      <w:r w:rsidR="00534034">
        <w:rPr>
          <w:rFonts w:cs="Times New Roman"/>
          <w:i/>
        </w:rPr>
        <w:t>turning.cue</w:t>
      </w:r>
      <w:proofErr w:type="spellEnd"/>
      <w:r w:rsidR="00534034">
        <w:rPr>
          <w:rFonts w:cs="Times New Roman"/>
          <w:i/>
        </w:rPr>
        <w:t>-users</w:t>
      </w:r>
      <w:r w:rsidR="00534034">
        <w:rPr>
          <w:rFonts w:cs="Times New Roman"/>
        </w:rPr>
        <w:t xml:space="preserve"> = 15</w:t>
      </w:r>
      <w:r w:rsidR="00534034" w:rsidRPr="00312E0C">
        <w:rPr>
          <w:rFonts w:cs="Times New Roman"/>
          <w:szCs w:val="24"/>
        </w:rPr>
        <w:sym w:font="Mathematica1" w:char="F0B0"/>
      </w:r>
      <w:r w:rsidR="008A1FE2">
        <w:rPr>
          <w:rFonts w:cs="Times New Roman"/>
          <w:szCs w:val="24"/>
        </w:rPr>
        <w:t xml:space="preserve">, as preliminary model exploration revealed that this setup </w:t>
      </w:r>
      <w:r w:rsidR="00534034">
        <w:rPr>
          <w:rFonts w:cs="Times New Roman"/>
          <w:szCs w:val="24"/>
        </w:rPr>
        <w:t xml:space="preserve">facilitate </w:t>
      </w:r>
      <w:r w:rsidR="008A1FE2">
        <w:rPr>
          <w:rFonts w:cs="Times New Roman"/>
          <w:szCs w:val="24"/>
        </w:rPr>
        <w:t xml:space="preserve">the </w:t>
      </w:r>
      <w:r w:rsidR="00BF550D">
        <w:rPr>
          <w:rFonts w:cs="Times New Roman"/>
          <w:szCs w:val="24"/>
        </w:rPr>
        <w:t>time</w:t>
      </w:r>
      <w:r w:rsidR="008A1FE2">
        <w:rPr>
          <w:rFonts w:cs="Times New Roman"/>
          <w:szCs w:val="24"/>
        </w:rPr>
        <w:t xml:space="preserve"> of </w:t>
      </w:r>
      <w:r w:rsidR="00534034">
        <w:rPr>
          <w:rFonts w:cs="Times New Roman"/>
          <w:szCs w:val="24"/>
        </w:rPr>
        <w:t xml:space="preserve">finding conspecifics. However, this parameter may be set freely by the observer, as it does not affect the results of predator foraging simulations, but </w:t>
      </w:r>
      <w:r w:rsidR="00AA306D">
        <w:rPr>
          <w:rFonts w:cs="Times New Roman"/>
          <w:szCs w:val="24"/>
        </w:rPr>
        <w:t>only influence</w:t>
      </w:r>
      <w:r w:rsidR="00B22D0C">
        <w:rPr>
          <w:rFonts w:cs="Times New Roman"/>
          <w:szCs w:val="24"/>
        </w:rPr>
        <w:t>s</w:t>
      </w:r>
      <w:r w:rsidR="00534034">
        <w:rPr>
          <w:rFonts w:cs="Times New Roman"/>
          <w:szCs w:val="24"/>
        </w:rPr>
        <w:t xml:space="preserve"> the duration of the conspecific attraction </w:t>
      </w:r>
      <w:proofErr w:type="spellStart"/>
      <w:r w:rsidR="00534034">
        <w:rPr>
          <w:rFonts w:cs="Times New Roman"/>
          <w:szCs w:val="24"/>
        </w:rPr>
        <w:t>submodel</w:t>
      </w:r>
      <w:proofErr w:type="spellEnd"/>
      <w:r w:rsidR="00EF505F">
        <w:rPr>
          <w:rFonts w:cs="Times New Roman"/>
          <w:szCs w:val="24"/>
        </w:rPr>
        <w:t xml:space="preserve"> execution</w:t>
      </w:r>
      <w:r w:rsidR="00534034">
        <w:rPr>
          <w:rFonts w:cs="Times New Roman"/>
          <w:szCs w:val="24"/>
        </w:rPr>
        <w:t>.</w:t>
      </w:r>
      <w:r w:rsidR="00534034">
        <w:rPr>
          <w:rFonts w:cs="Times New Roman"/>
        </w:rPr>
        <w:t xml:space="preserve"> </w:t>
      </w:r>
      <w:r w:rsidR="00E8353F">
        <w:rPr>
          <w:rFonts w:cs="Times New Roman"/>
        </w:rPr>
        <w:t>During prospecting, a</w:t>
      </w:r>
      <w:r w:rsidR="00964114" w:rsidRPr="006F1D09">
        <w:rPr>
          <w:rFonts w:cs="Times New Roman"/>
        </w:rPr>
        <w:t>t each time step</w:t>
      </w:r>
      <w:r w:rsidR="00F14A37" w:rsidRPr="006F1D09">
        <w:rPr>
          <w:rFonts w:cs="Times New Roman"/>
        </w:rPr>
        <w:t>, non-territorial cue-users</w:t>
      </w:r>
      <w:r w:rsidR="00964114" w:rsidRPr="006F1D09">
        <w:rPr>
          <w:rFonts w:cs="Times New Roman"/>
        </w:rPr>
        <w:t xml:space="preserve"> </w:t>
      </w:r>
      <w:r w:rsidR="00283D1A" w:rsidRPr="006F1D09">
        <w:rPr>
          <w:rFonts w:cs="Times New Roman"/>
        </w:rPr>
        <w:t>are</w:t>
      </w:r>
      <w:r w:rsidR="00964114" w:rsidRPr="006F1D09">
        <w:rPr>
          <w:rFonts w:cs="Times New Roman"/>
        </w:rPr>
        <w:t xml:space="preserve"> asked whether there is </w:t>
      </w:r>
      <w:r w:rsidR="0005006D">
        <w:rPr>
          <w:rFonts w:cs="Times New Roman"/>
        </w:rPr>
        <w:t>ano</w:t>
      </w:r>
      <w:r w:rsidR="0005006D" w:rsidRPr="006F1D09">
        <w:rPr>
          <w:rFonts w:cs="Times New Roman"/>
        </w:rPr>
        <w:t>ther</w:t>
      </w:r>
      <w:r w:rsidR="00964114" w:rsidRPr="006F1D09">
        <w:rPr>
          <w:rFonts w:cs="Times New Roman"/>
        </w:rPr>
        <w:t xml:space="preserve"> bird agent in </w:t>
      </w:r>
      <w:r w:rsidR="00CD76E3" w:rsidRPr="006F1D09">
        <w:rPr>
          <w:rFonts w:cs="Times New Roman"/>
        </w:rPr>
        <w:t xml:space="preserve">a </w:t>
      </w:r>
      <w:r w:rsidR="00964114" w:rsidRPr="006F1D09">
        <w:rPr>
          <w:rFonts w:cs="Times New Roman"/>
        </w:rPr>
        <w:t xml:space="preserve">radius of 10 cells, that </w:t>
      </w:r>
      <w:r w:rsidR="0005006D">
        <w:rPr>
          <w:rFonts w:cs="Times New Roman"/>
        </w:rPr>
        <w:t xml:space="preserve">have </w:t>
      </w:r>
      <w:r w:rsidR="00964114" w:rsidRPr="006F1D09">
        <w:rPr>
          <w:rFonts w:cs="Times New Roman"/>
        </w:rPr>
        <w:t>already occupie</w:t>
      </w:r>
      <w:r w:rsidR="0005006D">
        <w:rPr>
          <w:rFonts w:cs="Times New Roman"/>
        </w:rPr>
        <w:t>d</w:t>
      </w:r>
      <w:r w:rsidR="00964114" w:rsidRPr="006F1D09">
        <w:rPr>
          <w:rFonts w:cs="Times New Roman"/>
        </w:rPr>
        <w:t xml:space="preserve"> </w:t>
      </w:r>
      <w:r w:rsidR="00D04C38" w:rsidRPr="006F1D09">
        <w:rPr>
          <w:rFonts w:cs="Times New Roman"/>
        </w:rPr>
        <w:t xml:space="preserve">territory </w:t>
      </w:r>
      <w:r w:rsidR="00964114" w:rsidRPr="006F1D09">
        <w:rPr>
          <w:rFonts w:cs="Times New Roman"/>
        </w:rPr>
        <w:t xml:space="preserve">(i.e., has </w:t>
      </w:r>
      <w:proofErr w:type="spellStart"/>
      <w:r w:rsidR="00964114" w:rsidRPr="006F1D09">
        <w:rPr>
          <w:rFonts w:cs="Times New Roman"/>
          <w:i/>
        </w:rPr>
        <w:t>settling.status</w:t>
      </w:r>
      <w:proofErr w:type="spellEnd"/>
      <w:r w:rsidR="00964114" w:rsidRPr="006F1D09">
        <w:rPr>
          <w:rFonts w:cs="Times New Roman"/>
        </w:rPr>
        <w:t xml:space="preserve"> = 1). </w:t>
      </w:r>
      <w:r w:rsidR="00656AAB" w:rsidRPr="00312E0C">
        <w:rPr>
          <w:rFonts w:cs="Times New Roman"/>
          <w:szCs w:val="24"/>
        </w:rPr>
        <w:t xml:space="preserve">If another agent </w:t>
      </w:r>
      <w:r w:rsidR="00656AAB">
        <w:rPr>
          <w:rFonts w:cs="Times New Roman"/>
          <w:szCs w:val="24"/>
        </w:rPr>
        <w:t>i</w:t>
      </w:r>
      <w:r w:rsidR="00656AAB" w:rsidRPr="00312E0C">
        <w:rPr>
          <w:rFonts w:cs="Times New Roman"/>
          <w:szCs w:val="24"/>
        </w:rPr>
        <w:t>s present, the</w:t>
      </w:r>
      <w:r w:rsidR="00656AAB">
        <w:rPr>
          <w:rFonts w:cs="Times New Roman"/>
          <w:szCs w:val="24"/>
        </w:rPr>
        <w:t xml:space="preserve"> cue-user perceives</w:t>
      </w:r>
      <w:r w:rsidR="00656AAB" w:rsidRPr="00312E0C">
        <w:rPr>
          <w:rFonts w:cs="Times New Roman"/>
          <w:szCs w:val="24"/>
        </w:rPr>
        <w:t xml:space="preserve"> this info</w:t>
      </w:r>
      <w:r w:rsidR="00656AAB">
        <w:rPr>
          <w:rFonts w:cs="Times New Roman"/>
          <w:szCs w:val="24"/>
        </w:rPr>
        <w:t>rmation as a social cue, stops</w:t>
      </w:r>
      <w:r w:rsidR="001C0BB9" w:rsidRPr="006F1D09">
        <w:rPr>
          <w:rFonts w:cs="Times New Roman"/>
        </w:rPr>
        <w:t>, switch</w:t>
      </w:r>
      <w:r w:rsidR="00A4742C" w:rsidRPr="006F1D09">
        <w:rPr>
          <w:rFonts w:cs="Times New Roman"/>
        </w:rPr>
        <w:t>es</w:t>
      </w:r>
      <w:r w:rsidR="001C0BB9" w:rsidRPr="006F1D09">
        <w:rPr>
          <w:rFonts w:cs="Times New Roman"/>
        </w:rPr>
        <w:t xml:space="preserve"> own </w:t>
      </w:r>
      <w:proofErr w:type="spellStart"/>
      <w:r w:rsidR="001C0BB9" w:rsidRPr="006F1D09">
        <w:rPr>
          <w:rFonts w:cs="Times New Roman"/>
          <w:i/>
        </w:rPr>
        <w:t>settling.status</w:t>
      </w:r>
      <w:proofErr w:type="spellEnd"/>
      <w:r w:rsidR="001C0BB9" w:rsidRPr="006F1D09">
        <w:rPr>
          <w:rFonts w:cs="Times New Roman"/>
        </w:rPr>
        <w:t xml:space="preserve"> from 0 to 1</w:t>
      </w:r>
      <w:r w:rsidR="00D04C38" w:rsidRPr="006F1D09">
        <w:rPr>
          <w:rFonts w:cs="Times New Roman"/>
        </w:rPr>
        <w:t xml:space="preserve"> and becomes territorial</w:t>
      </w:r>
      <w:r w:rsidR="00754785" w:rsidRPr="006F1D09">
        <w:rPr>
          <w:rFonts w:cs="Times New Roman"/>
        </w:rPr>
        <w:t>. I</w:t>
      </w:r>
      <w:r w:rsidR="00283D1A" w:rsidRPr="006F1D09">
        <w:rPr>
          <w:rFonts w:cs="Times New Roman"/>
        </w:rPr>
        <w:t>f</w:t>
      </w:r>
      <w:r w:rsidR="000676B0" w:rsidRPr="006F1D09">
        <w:rPr>
          <w:rFonts w:cs="Times New Roman"/>
        </w:rPr>
        <w:t xml:space="preserve"> </w:t>
      </w:r>
      <w:r w:rsidR="000676B0" w:rsidRPr="006F1D09">
        <w:rPr>
          <w:rFonts w:cs="Times New Roman"/>
        </w:rPr>
        <w:lastRenderedPageBreak/>
        <w:t xml:space="preserve">there is no such individual, </w:t>
      </w:r>
      <w:r w:rsidR="00656AAB">
        <w:rPr>
          <w:rFonts w:cs="Times New Roman"/>
        </w:rPr>
        <w:t xml:space="preserve">the </w:t>
      </w:r>
      <w:r w:rsidR="000676B0" w:rsidRPr="006F1D09">
        <w:rPr>
          <w:rFonts w:cs="Times New Roman"/>
        </w:rPr>
        <w:t xml:space="preserve">cue-user continues prospecting </w:t>
      </w:r>
      <w:r w:rsidR="00800CD0" w:rsidRPr="006F1D09">
        <w:rPr>
          <w:rFonts w:cs="Times New Roman"/>
        </w:rPr>
        <w:t>behavior</w:t>
      </w:r>
      <w:r w:rsidR="000676B0" w:rsidRPr="006F1D09">
        <w:rPr>
          <w:rFonts w:cs="Times New Roman"/>
        </w:rPr>
        <w:t xml:space="preserve">. </w:t>
      </w:r>
      <w:r w:rsidR="001C0BB9" w:rsidRPr="006F1D09">
        <w:rPr>
          <w:rFonts w:cs="Times New Roman"/>
        </w:rPr>
        <w:t xml:space="preserve">This </w:t>
      </w:r>
      <w:proofErr w:type="spellStart"/>
      <w:r w:rsidR="001C0BB9" w:rsidRPr="006F1D09">
        <w:rPr>
          <w:rFonts w:cs="Times New Roman"/>
        </w:rPr>
        <w:t>submodel</w:t>
      </w:r>
      <w:proofErr w:type="spellEnd"/>
      <w:r w:rsidR="001C0BB9" w:rsidRPr="006F1D09">
        <w:rPr>
          <w:rFonts w:cs="Times New Roman"/>
        </w:rPr>
        <w:t xml:space="preserve"> ends when no single cue-user has </w:t>
      </w:r>
      <w:proofErr w:type="spellStart"/>
      <w:r w:rsidR="001C0BB9" w:rsidRPr="006F1D09">
        <w:rPr>
          <w:rFonts w:cs="Times New Roman"/>
          <w:i/>
        </w:rPr>
        <w:t>settling.status</w:t>
      </w:r>
      <w:proofErr w:type="spellEnd"/>
      <w:r w:rsidR="00B34678" w:rsidRPr="006F1D09">
        <w:rPr>
          <w:rFonts w:cs="Times New Roman"/>
        </w:rPr>
        <w:t xml:space="preserve"> = 0</w:t>
      </w:r>
      <w:r w:rsidR="001C0BB9" w:rsidRPr="006F1D09">
        <w:rPr>
          <w:rFonts w:cs="Times New Roman"/>
        </w:rPr>
        <w:t xml:space="preserve"> i.e.</w:t>
      </w:r>
      <w:r w:rsidR="00B34678" w:rsidRPr="006F1D09">
        <w:rPr>
          <w:rFonts w:cs="Times New Roman"/>
        </w:rPr>
        <w:t>,</w:t>
      </w:r>
      <w:r w:rsidR="001C0BB9" w:rsidRPr="006F1D09">
        <w:rPr>
          <w:rFonts w:cs="Times New Roman"/>
        </w:rPr>
        <w:t xml:space="preserve"> when all cue-users occupy territories.</w:t>
      </w:r>
    </w:p>
    <w:p w:rsidR="007F233F" w:rsidRPr="006F1D09" w:rsidRDefault="007F233F" w:rsidP="000A0CA1">
      <w:pPr>
        <w:spacing w:after="0" w:line="480" w:lineRule="auto"/>
        <w:ind w:left="720" w:firstLine="720"/>
        <w:rPr>
          <w:i/>
        </w:rPr>
      </w:pPr>
      <w:r w:rsidRPr="006F1D09">
        <w:rPr>
          <w:i/>
        </w:rPr>
        <w:t>A.3.3.2</w:t>
      </w:r>
      <w:r w:rsidR="00575EDF" w:rsidRPr="006F1D09">
        <w:rPr>
          <w:i/>
        </w:rPr>
        <w:t xml:space="preserve">. </w:t>
      </w:r>
      <w:r w:rsidR="006B76C1">
        <w:rPr>
          <w:i/>
        </w:rPr>
        <w:t>The c</w:t>
      </w:r>
      <w:r w:rsidR="00575EDF" w:rsidRPr="006F1D09">
        <w:rPr>
          <w:i/>
        </w:rPr>
        <w:t>onspecific attraction with Bayesian updating</w:t>
      </w:r>
      <w:r w:rsidR="00BF54DB">
        <w:rPr>
          <w:i/>
        </w:rPr>
        <w:t xml:space="preserve"> </w:t>
      </w:r>
      <w:proofErr w:type="spellStart"/>
      <w:r w:rsidR="00BF54DB">
        <w:rPr>
          <w:i/>
        </w:rPr>
        <w:t>submodel</w:t>
      </w:r>
      <w:proofErr w:type="spellEnd"/>
    </w:p>
    <w:p w:rsidR="003C5020" w:rsidRDefault="00DE0F43" w:rsidP="000A0CA1">
      <w:pPr>
        <w:spacing w:after="0" w:line="480" w:lineRule="auto"/>
        <w:ind w:left="720" w:firstLine="720"/>
        <w:rPr>
          <w:rFonts w:cs="Times New Roman"/>
          <w:szCs w:val="24"/>
        </w:rPr>
      </w:pPr>
      <w:r w:rsidRPr="006F1D09">
        <w:t xml:space="preserve">In this </w:t>
      </w:r>
      <w:proofErr w:type="spellStart"/>
      <w:r w:rsidRPr="006F1D09">
        <w:t>submodel</w:t>
      </w:r>
      <w:proofErr w:type="spellEnd"/>
      <w:r w:rsidR="00592914" w:rsidRPr="006F1D09">
        <w:t xml:space="preserve"> </w:t>
      </w:r>
      <w:r w:rsidR="00706A79" w:rsidRPr="006F1D09">
        <w:t>birds</w:t>
      </w:r>
      <w:r w:rsidR="00592914" w:rsidRPr="006F1D09">
        <w:t xml:space="preserve"> </w:t>
      </w:r>
      <w:r w:rsidRPr="006F1D09">
        <w:t>perform</w:t>
      </w:r>
      <w:r w:rsidR="00592914" w:rsidRPr="006F1D09">
        <w:t xml:space="preserve"> more sophisticated conspecific attraction</w:t>
      </w:r>
      <w:r w:rsidR="000A4AAC" w:rsidRPr="006F1D09">
        <w:t xml:space="preserve"> strategy</w:t>
      </w:r>
      <w:r w:rsidR="00592914" w:rsidRPr="006F1D09">
        <w:t xml:space="preserve">, </w:t>
      </w:r>
      <w:r w:rsidR="00A47CDC" w:rsidRPr="006F1D09">
        <w:t>that includes a form of</w:t>
      </w:r>
      <w:r w:rsidR="00592914" w:rsidRPr="006F1D09">
        <w:t xml:space="preserve"> Bayesian updating</w:t>
      </w:r>
      <w:r w:rsidR="00A47CDC" w:rsidRPr="006F1D09">
        <w:t xml:space="preserve"> of prior settlement decisions</w:t>
      </w:r>
      <w:r w:rsidR="00592914" w:rsidRPr="006F1D09">
        <w:t xml:space="preserve">. </w:t>
      </w:r>
      <w:r w:rsidR="00393486" w:rsidRPr="006F1D09">
        <w:t xml:space="preserve">Firstly, </w:t>
      </w:r>
      <w:r w:rsidR="00A4742C" w:rsidRPr="006F1D09">
        <w:t>each cue-user</w:t>
      </w:r>
      <w:r w:rsidR="00393486" w:rsidRPr="006F1D09">
        <w:t xml:space="preserve"> </w:t>
      </w:r>
      <w:r w:rsidR="00C758F3" w:rsidRPr="006F1D09">
        <w:t>follow</w:t>
      </w:r>
      <w:r w:rsidR="00A4742C" w:rsidRPr="006F1D09">
        <w:t>s</w:t>
      </w:r>
      <w:r w:rsidR="00C758F3" w:rsidRPr="006F1D09">
        <w:t xml:space="preserve"> basic conspecific attraction strategy as described in </w:t>
      </w:r>
      <w:r w:rsidR="00C758F3" w:rsidRPr="006F1D09">
        <w:rPr>
          <w:i/>
        </w:rPr>
        <w:t>A.3.3.</w:t>
      </w:r>
      <w:r w:rsidR="00CB7740" w:rsidRPr="006F1D09">
        <w:rPr>
          <w:i/>
        </w:rPr>
        <w:t>1</w:t>
      </w:r>
      <w:r w:rsidR="00C758F3" w:rsidRPr="006F1D09">
        <w:rPr>
          <w:i/>
        </w:rPr>
        <w:t>.</w:t>
      </w:r>
      <w:r w:rsidR="00E65DA8" w:rsidRPr="006F1D09">
        <w:t xml:space="preserve"> </w:t>
      </w:r>
      <w:r w:rsidR="009C2CCC" w:rsidRPr="00312E0C">
        <w:rPr>
          <w:rFonts w:cs="Times New Roman"/>
          <w:szCs w:val="24"/>
        </w:rPr>
        <w:t xml:space="preserve">However, at each time step, all cue-providers and those cue-users that acquired social cues (and </w:t>
      </w:r>
      <w:r w:rsidR="009C2CCC">
        <w:rPr>
          <w:rFonts w:cs="Times New Roman"/>
          <w:szCs w:val="24"/>
        </w:rPr>
        <w:t>a</w:t>
      </w:r>
      <w:r w:rsidR="009C2CCC" w:rsidRPr="00312E0C">
        <w:rPr>
          <w:rFonts w:cs="Times New Roman"/>
          <w:szCs w:val="24"/>
        </w:rPr>
        <w:t xml:space="preserve">re settled) </w:t>
      </w:r>
      <w:r w:rsidR="009C2CCC">
        <w:rPr>
          <w:rFonts w:cs="Times New Roman"/>
          <w:szCs w:val="24"/>
        </w:rPr>
        <w:t>a</w:t>
      </w:r>
      <w:r w:rsidR="009C2CCC" w:rsidRPr="00312E0C">
        <w:rPr>
          <w:rFonts w:cs="Times New Roman"/>
          <w:szCs w:val="24"/>
        </w:rPr>
        <w:t xml:space="preserve">re asked how many other individuals </w:t>
      </w:r>
      <w:r w:rsidR="009C2CCC">
        <w:rPr>
          <w:rFonts w:cs="Times New Roman"/>
          <w:szCs w:val="24"/>
        </w:rPr>
        <w:t>a</w:t>
      </w:r>
      <w:r w:rsidR="009C2CCC" w:rsidRPr="00312E0C">
        <w:rPr>
          <w:rFonts w:cs="Times New Roman"/>
          <w:szCs w:val="24"/>
        </w:rPr>
        <w:t>re in a radius of 15 cells. If the number exceeds a threshold value defined by the observer (</w:t>
      </w:r>
      <w:r w:rsidR="009C2CCC" w:rsidRPr="00312E0C">
        <w:rPr>
          <w:rFonts w:cs="Times New Roman"/>
          <w:i/>
          <w:szCs w:val="24"/>
        </w:rPr>
        <w:t>k</w:t>
      </w:r>
      <w:r w:rsidR="009C2CCC" w:rsidRPr="00312E0C">
        <w:rPr>
          <w:rFonts w:cs="Times New Roman"/>
          <w:szCs w:val="24"/>
        </w:rPr>
        <w:t xml:space="preserve"> parameter), bird agents </w:t>
      </w:r>
      <w:r w:rsidR="009C2CCC">
        <w:rPr>
          <w:rFonts w:cs="Times New Roman"/>
          <w:szCs w:val="24"/>
        </w:rPr>
        <w:t>move</w:t>
      </w:r>
      <w:r w:rsidR="009C2CCC" w:rsidRPr="00312E0C">
        <w:rPr>
          <w:rFonts w:cs="Times New Roman"/>
          <w:szCs w:val="24"/>
        </w:rPr>
        <w:t xml:space="preserve"> (one cell per time step) according to a correlated random walk with a heading drawn from a normal distribution (mean = 0</w:t>
      </w:r>
      <w:r w:rsidR="009C2CCC" w:rsidRPr="00312E0C">
        <w:rPr>
          <w:rFonts w:cs="Times New Roman"/>
          <w:szCs w:val="24"/>
        </w:rPr>
        <w:sym w:font="Mathematica1" w:char="F0B0"/>
      </w:r>
      <w:r w:rsidR="009C2CCC" w:rsidRPr="00312E0C">
        <w:rPr>
          <w:rFonts w:cs="Times New Roman"/>
          <w:szCs w:val="24"/>
        </w:rPr>
        <w:t>, SD = 360</w:t>
      </w:r>
      <w:r w:rsidR="009C2CCC" w:rsidRPr="00312E0C">
        <w:rPr>
          <w:rFonts w:cs="Times New Roman"/>
          <w:szCs w:val="24"/>
        </w:rPr>
        <w:sym w:font="Mathematica1" w:char="F0B0"/>
      </w:r>
      <w:r w:rsidR="009C2CCC" w:rsidRPr="00312E0C">
        <w:rPr>
          <w:rFonts w:cs="Times New Roman"/>
          <w:szCs w:val="24"/>
        </w:rPr>
        <w:t xml:space="preserve">). Because the turning angle </w:t>
      </w:r>
      <w:r w:rsidR="009C2CCC">
        <w:rPr>
          <w:rFonts w:cs="Times New Roman"/>
          <w:szCs w:val="24"/>
        </w:rPr>
        <w:t>i</w:t>
      </w:r>
      <w:r w:rsidR="009C2CCC" w:rsidRPr="00312E0C">
        <w:rPr>
          <w:rFonts w:cs="Times New Roman"/>
          <w:szCs w:val="24"/>
        </w:rPr>
        <w:t>s high, this result</w:t>
      </w:r>
      <w:r w:rsidR="009C2CCC">
        <w:rPr>
          <w:rFonts w:cs="Times New Roman"/>
          <w:szCs w:val="24"/>
        </w:rPr>
        <w:t>s</w:t>
      </w:r>
      <w:r w:rsidR="009C2CCC" w:rsidRPr="00312E0C">
        <w:rPr>
          <w:rFonts w:cs="Times New Roman"/>
          <w:szCs w:val="24"/>
        </w:rPr>
        <w:t xml:space="preserve"> in a very tight, convoluted movement that </w:t>
      </w:r>
      <w:r w:rsidR="009C2CCC">
        <w:rPr>
          <w:rFonts w:cs="Times New Roman"/>
          <w:szCs w:val="24"/>
        </w:rPr>
        <w:t>i</w:t>
      </w:r>
      <w:r w:rsidR="009C2CCC" w:rsidRPr="00312E0C">
        <w:rPr>
          <w:rFonts w:cs="Times New Roman"/>
          <w:szCs w:val="24"/>
        </w:rPr>
        <w:t xml:space="preserve">s continued until the number of individuals in a radius of 15 cells </w:t>
      </w:r>
      <w:r w:rsidR="009C2CCC">
        <w:rPr>
          <w:rFonts w:cs="Times New Roman"/>
          <w:szCs w:val="24"/>
        </w:rPr>
        <w:t>i</w:t>
      </w:r>
      <w:r w:rsidR="009C2CCC" w:rsidRPr="00312E0C">
        <w:rPr>
          <w:rFonts w:cs="Times New Roman"/>
          <w:szCs w:val="24"/>
        </w:rPr>
        <w:t xml:space="preserve">s equal to or lower than the threshold value. If this assumption </w:t>
      </w:r>
      <w:r w:rsidR="009C2CCC">
        <w:rPr>
          <w:rFonts w:cs="Times New Roman"/>
          <w:szCs w:val="24"/>
        </w:rPr>
        <w:t>i</w:t>
      </w:r>
      <w:r w:rsidR="009C2CCC" w:rsidRPr="00312E0C">
        <w:rPr>
          <w:rFonts w:cs="Times New Roman"/>
          <w:szCs w:val="24"/>
        </w:rPr>
        <w:t>s fulfilled, the bird agent stop</w:t>
      </w:r>
      <w:r w:rsidR="009C2CCC">
        <w:rPr>
          <w:rFonts w:cs="Times New Roman"/>
          <w:szCs w:val="24"/>
        </w:rPr>
        <w:t>s</w:t>
      </w:r>
      <w:r w:rsidR="009C2CCC" w:rsidRPr="00312E0C">
        <w:rPr>
          <w:rFonts w:cs="Times New Roman"/>
          <w:szCs w:val="24"/>
        </w:rPr>
        <w:t xml:space="preserve"> immediately. Because the birds </w:t>
      </w:r>
      <w:r w:rsidR="009C2CCC">
        <w:rPr>
          <w:rFonts w:cs="Times New Roman"/>
          <w:szCs w:val="24"/>
        </w:rPr>
        <w:t>a</w:t>
      </w:r>
      <w:r w:rsidR="009C2CCC" w:rsidRPr="00312E0C">
        <w:rPr>
          <w:rFonts w:cs="Times New Roman"/>
          <w:szCs w:val="24"/>
        </w:rPr>
        <w:t>re asked to assess the number of other territorial individuals in a 15-cell buffer at each time step, this “updating of territory borders” c</w:t>
      </w:r>
      <w:r w:rsidR="009C2CCC">
        <w:rPr>
          <w:rFonts w:cs="Times New Roman"/>
          <w:szCs w:val="24"/>
        </w:rPr>
        <w:t>ould</w:t>
      </w:r>
      <w:r w:rsidR="009C2CCC" w:rsidRPr="00312E0C">
        <w:rPr>
          <w:rFonts w:cs="Times New Roman"/>
          <w:szCs w:val="24"/>
        </w:rPr>
        <w:t xml:space="preserve"> be induced repeatedly if there </w:t>
      </w:r>
      <w:r w:rsidR="009C2CCC">
        <w:rPr>
          <w:rFonts w:cs="Times New Roman"/>
          <w:szCs w:val="24"/>
        </w:rPr>
        <w:t>a</w:t>
      </w:r>
      <w:r w:rsidR="009C2CCC" w:rsidRPr="00312E0C">
        <w:rPr>
          <w:rFonts w:cs="Times New Roman"/>
          <w:szCs w:val="24"/>
        </w:rPr>
        <w:t xml:space="preserve">re newly arriving birds at a particular location. This procedure </w:t>
      </w:r>
      <w:r w:rsidR="009C2CCC">
        <w:rPr>
          <w:rFonts w:cs="Times New Roman"/>
          <w:szCs w:val="24"/>
        </w:rPr>
        <w:t>i</w:t>
      </w:r>
      <w:r w:rsidR="009C2CCC" w:rsidRPr="00312E0C">
        <w:rPr>
          <w:rFonts w:cs="Times New Roman"/>
          <w:szCs w:val="24"/>
        </w:rPr>
        <w:t>s completed after all cue-providers and cue-users occup</w:t>
      </w:r>
      <w:r w:rsidR="009C2CCC">
        <w:rPr>
          <w:rFonts w:cs="Times New Roman"/>
          <w:szCs w:val="24"/>
        </w:rPr>
        <w:t>y</w:t>
      </w:r>
      <w:r w:rsidR="009C2CCC" w:rsidRPr="00312E0C">
        <w:rPr>
          <w:rFonts w:cs="Times New Roman"/>
          <w:szCs w:val="24"/>
        </w:rPr>
        <w:t xml:space="preserve"> stable territories. In a biological sense, we model behavior in which the cue-users follow a conspecific attraction strategy; however, together with the cue-providers, they also </w:t>
      </w:r>
      <w:r w:rsidR="009C2CCC">
        <w:rPr>
          <w:rFonts w:cs="Times New Roman"/>
          <w:szCs w:val="24"/>
        </w:rPr>
        <w:t>perceive</w:t>
      </w:r>
      <w:r w:rsidR="009C2CCC" w:rsidRPr="00312E0C">
        <w:rPr>
          <w:rFonts w:cs="Times New Roman"/>
          <w:szCs w:val="24"/>
        </w:rPr>
        <w:t xml:space="preserve"> nesting in clusters with many other birds as a potential threat. This may be because large clusters could facilitate the localization of prey by predators (Krause and Godin, 1995; Ioannou and Krause, 2008); thus, individuals tr</w:t>
      </w:r>
      <w:r w:rsidR="009C2CCC">
        <w:rPr>
          <w:rFonts w:cs="Times New Roman"/>
          <w:szCs w:val="24"/>
        </w:rPr>
        <w:t>y</w:t>
      </w:r>
      <w:r w:rsidR="009C2CCC" w:rsidRPr="00312E0C">
        <w:rPr>
          <w:rFonts w:cs="Times New Roman"/>
          <w:szCs w:val="24"/>
        </w:rPr>
        <w:t xml:space="preserve"> to avoid </w:t>
      </w:r>
      <w:r w:rsidR="009C2CCC" w:rsidRPr="00312E0C">
        <w:rPr>
          <w:rFonts w:cs="Times New Roman"/>
          <w:szCs w:val="24"/>
        </w:rPr>
        <w:lastRenderedPageBreak/>
        <w:t xml:space="preserve">settling near too many neighbors. Therefore, this behavior is a form of Bayesian updating in which birds adjust prior settlement decisions based on information about the social environment obtained </w:t>
      </w:r>
      <w:r w:rsidR="009C2CCC" w:rsidRPr="00312E0C">
        <w:rPr>
          <w:rFonts w:cs="Times New Roman"/>
          <w:i/>
          <w:szCs w:val="24"/>
        </w:rPr>
        <w:t>a posteriori</w:t>
      </w:r>
      <w:r w:rsidR="009C2CCC" w:rsidRPr="00312E0C">
        <w:rPr>
          <w:rFonts w:cs="Times New Roman"/>
          <w:szCs w:val="24"/>
        </w:rPr>
        <w:t>.</w:t>
      </w:r>
    </w:p>
    <w:p w:rsidR="005F3CD3" w:rsidRPr="006F1D09" w:rsidRDefault="00C17D02" w:rsidP="005F3CD3">
      <w:pPr>
        <w:spacing w:after="0" w:line="480" w:lineRule="auto"/>
        <w:ind w:left="720"/>
      </w:pPr>
      <w:r>
        <w:rPr>
          <w:rFonts w:cs="Times New Roman"/>
          <w:szCs w:val="24"/>
        </w:rPr>
        <w:t>It is important to note that the actual model code d</w:t>
      </w:r>
      <w:r w:rsidR="00F12EC0">
        <w:rPr>
          <w:rFonts w:cs="Times New Roman"/>
          <w:szCs w:val="24"/>
        </w:rPr>
        <w:t>o</w:t>
      </w:r>
      <w:r>
        <w:rPr>
          <w:rFonts w:cs="Times New Roman"/>
          <w:szCs w:val="24"/>
        </w:rPr>
        <w:t xml:space="preserve"> not completely preclude the scenario in which two birds randomly move simultaneously without increasing their distance from each other for a certain time period; however, this behavior</w:t>
      </w:r>
      <w:r w:rsidRPr="00575305">
        <w:rPr>
          <w:rFonts w:cs="Times New Roman"/>
          <w:szCs w:val="24"/>
        </w:rPr>
        <w:t xml:space="preserve"> </w:t>
      </w:r>
      <w:r>
        <w:rPr>
          <w:rFonts w:cs="Times New Roman"/>
          <w:szCs w:val="24"/>
        </w:rPr>
        <w:t>has the potential to spread the cluster farther, which might amplify these results</w:t>
      </w:r>
      <w:r w:rsidR="005F3CD3">
        <w:rPr>
          <w:rFonts w:cs="Times New Roman"/>
          <w:szCs w:val="24"/>
        </w:rPr>
        <w:t>.</w:t>
      </w:r>
      <w:r w:rsidR="00F527CC" w:rsidRPr="00F527CC">
        <w:rPr>
          <w:rFonts w:cs="Times New Roman"/>
          <w:szCs w:val="24"/>
        </w:rPr>
        <w:t xml:space="preserve"> </w:t>
      </w:r>
      <w:r w:rsidR="00F527CC">
        <w:rPr>
          <w:rFonts w:cs="Times New Roman"/>
          <w:szCs w:val="24"/>
        </w:rPr>
        <w:t>However, the probability of such scenario seems to be minor, as turning angle of the movement during Bayesian updating is high (SD = 360</w:t>
      </w:r>
      <w:r w:rsidR="00F527CC">
        <w:rPr>
          <w:rFonts w:cs="Times New Roman"/>
          <w:szCs w:val="24"/>
        </w:rPr>
        <w:sym w:font="Mathematica1" w:char="F0B0"/>
      </w:r>
      <w:r w:rsidR="00F527CC">
        <w:rPr>
          <w:rFonts w:cs="Times New Roman"/>
          <w:szCs w:val="24"/>
        </w:rPr>
        <w:t xml:space="preserve">) which results in a movement path being very </w:t>
      </w:r>
      <w:r w:rsidR="00F527CC" w:rsidRPr="00C41705">
        <w:rPr>
          <w:rFonts w:cs="Times New Roman"/>
          <w:szCs w:val="24"/>
        </w:rPr>
        <w:t>tortuous</w:t>
      </w:r>
      <w:r w:rsidR="00F527CC">
        <w:rPr>
          <w:rFonts w:cs="Times New Roman"/>
          <w:szCs w:val="24"/>
        </w:rPr>
        <w:t xml:space="preserve"> and an individual does explore the area near its current location. Therefore, it is likely that such “connected” individuals would quickly be separated as they would find an optimal location soon and before moving too far from the cluster; hence simultaneous movement </w:t>
      </w:r>
      <w:r w:rsidR="00361FEA">
        <w:rPr>
          <w:rFonts w:cs="Times New Roman"/>
          <w:szCs w:val="24"/>
        </w:rPr>
        <w:t xml:space="preserve">probably </w:t>
      </w:r>
      <w:r w:rsidR="00F527CC">
        <w:rPr>
          <w:rFonts w:cs="Times New Roman"/>
          <w:szCs w:val="24"/>
        </w:rPr>
        <w:t>would quickly vanish.</w:t>
      </w:r>
    </w:p>
    <w:p w:rsidR="00371605" w:rsidRPr="006F1D09" w:rsidRDefault="00371605" w:rsidP="000A0CA1">
      <w:pPr>
        <w:spacing w:after="0" w:line="480" w:lineRule="auto"/>
        <w:ind w:left="720" w:firstLine="720"/>
        <w:rPr>
          <w:i/>
        </w:rPr>
      </w:pPr>
      <w:r w:rsidRPr="006F1D09">
        <w:rPr>
          <w:i/>
        </w:rPr>
        <w:t>A.3.3.3.</w:t>
      </w:r>
      <w:r w:rsidRPr="006F1D09">
        <w:t xml:space="preserve"> </w:t>
      </w:r>
      <w:r w:rsidR="00C5574A" w:rsidRPr="00C04D63">
        <w:rPr>
          <w:i/>
        </w:rPr>
        <w:t>The n</w:t>
      </w:r>
      <w:r w:rsidRPr="006F1D09">
        <w:rPr>
          <w:i/>
        </w:rPr>
        <w:t xml:space="preserve">est building </w:t>
      </w:r>
      <w:proofErr w:type="spellStart"/>
      <w:r w:rsidRPr="006F1D09">
        <w:rPr>
          <w:i/>
        </w:rPr>
        <w:t>submodel</w:t>
      </w:r>
      <w:proofErr w:type="spellEnd"/>
    </w:p>
    <w:p w:rsidR="00F92D5B" w:rsidRPr="006F1D09" w:rsidRDefault="00371605" w:rsidP="000A0CA1">
      <w:pPr>
        <w:spacing w:after="0" w:line="480" w:lineRule="auto"/>
        <w:ind w:left="720" w:firstLine="720"/>
      </w:pPr>
      <w:r w:rsidRPr="006F1D09">
        <w:t xml:space="preserve">When all birds in the simulation space </w:t>
      </w:r>
      <w:r w:rsidR="00F92D5B" w:rsidRPr="006F1D09">
        <w:t>are territorial</w:t>
      </w:r>
      <w:r w:rsidRPr="006F1D09">
        <w:t xml:space="preserve">, one nest is sprouted within </w:t>
      </w:r>
      <w:r w:rsidR="00F92D5B" w:rsidRPr="006F1D09">
        <w:t xml:space="preserve">a </w:t>
      </w:r>
      <w:r w:rsidRPr="006F1D09">
        <w:t>territory of each bird agent</w:t>
      </w:r>
      <w:r w:rsidR="00F92D5B" w:rsidRPr="006F1D09">
        <w:t xml:space="preserve"> i.e., </w:t>
      </w:r>
      <w:r w:rsidR="00F92D5B" w:rsidRPr="006F1D09">
        <w:rPr>
          <w:rFonts w:cs="Times New Roman"/>
          <w:szCs w:val="24"/>
        </w:rPr>
        <w:t xml:space="preserve">within a radius of 3 cells measured from </w:t>
      </w:r>
      <w:r w:rsidR="009C2CCC">
        <w:rPr>
          <w:rFonts w:cs="Times New Roman"/>
          <w:szCs w:val="24"/>
        </w:rPr>
        <w:t xml:space="preserve">the </w:t>
      </w:r>
      <w:r w:rsidR="00A56BAE">
        <w:rPr>
          <w:rFonts w:cs="Times New Roman"/>
          <w:szCs w:val="24"/>
        </w:rPr>
        <w:t>territory cent</w:t>
      </w:r>
      <w:r w:rsidR="00977AA4">
        <w:rPr>
          <w:rFonts w:cs="Times New Roman"/>
          <w:szCs w:val="24"/>
        </w:rPr>
        <w:t>er</w:t>
      </w:r>
      <w:r w:rsidRPr="006F1D09">
        <w:t>.</w:t>
      </w:r>
    </w:p>
    <w:p w:rsidR="007F233F" w:rsidRPr="006F1D09" w:rsidRDefault="00371605" w:rsidP="000A0CA1">
      <w:pPr>
        <w:spacing w:after="0" w:line="480" w:lineRule="auto"/>
        <w:ind w:left="720" w:firstLine="720"/>
      </w:pPr>
      <w:r w:rsidRPr="006F1D09">
        <w:rPr>
          <w:i/>
        </w:rPr>
        <w:t>A.3.3.4</w:t>
      </w:r>
      <w:r w:rsidR="00687720" w:rsidRPr="006F1D09">
        <w:rPr>
          <w:i/>
        </w:rPr>
        <w:t>.</w:t>
      </w:r>
      <w:r w:rsidR="007F233F" w:rsidRPr="006F1D09">
        <w:t xml:space="preserve"> </w:t>
      </w:r>
      <w:r w:rsidR="008C617F" w:rsidRPr="008C617F">
        <w:rPr>
          <w:i/>
        </w:rPr>
        <w:t>The</w:t>
      </w:r>
      <w:r w:rsidR="008C617F">
        <w:t xml:space="preserve"> </w:t>
      </w:r>
      <w:r w:rsidR="00164562" w:rsidRPr="006F1D09">
        <w:rPr>
          <w:i/>
        </w:rPr>
        <w:t>Wild Boar</w:t>
      </w:r>
      <w:r w:rsidR="00164562" w:rsidRPr="006F1D09">
        <w:t xml:space="preserve"> </w:t>
      </w:r>
      <w:r w:rsidR="00164562" w:rsidRPr="006F1D09">
        <w:rPr>
          <w:i/>
        </w:rPr>
        <w:t xml:space="preserve">foraging </w:t>
      </w:r>
      <w:proofErr w:type="spellStart"/>
      <w:r w:rsidR="00164562" w:rsidRPr="006F1D09">
        <w:rPr>
          <w:i/>
        </w:rPr>
        <w:t>submodel</w:t>
      </w:r>
      <w:proofErr w:type="spellEnd"/>
    </w:p>
    <w:p w:rsidR="00164562" w:rsidRPr="006F1D09" w:rsidRDefault="002A21A7" w:rsidP="000A0CA1">
      <w:pPr>
        <w:spacing w:after="0" w:line="480" w:lineRule="auto"/>
        <w:ind w:left="720" w:firstLine="720"/>
      </w:pPr>
      <w:r>
        <w:t xml:space="preserve">The </w:t>
      </w:r>
      <w:r w:rsidR="00B351C9" w:rsidRPr="006F1D09">
        <w:t xml:space="preserve">Wild Boars </w:t>
      </w:r>
      <w:r w:rsidR="003F1DAB" w:rsidRPr="006F1D09">
        <w:t>are incidental predators of songbird nests</w:t>
      </w:r>
      <w:r w:rsidR="00D336E5" w:rsidRPr="006F1D09">
        <w:t xml:space="preserve"> and move in a correlated random walk</w:t>
      </w:r>
      <w:r w:rsidR="005E5F6C" w:rsidRPr="006F1D09">
        <w:t xml:space="preserve"> during foraging</w:t>
      </w:r>
      <w:r w:rsidR="00097E47" w:rsidRPr="006F1D09">
        <w:t xml:space="preserve"> bouts</w:t>
      </w:r>
      <w:r w:rsidR="005E5F6C" w:rsidRPr="006F1D09">
        <w:t xml:space="preserve">. </w:t>
      </w:r>
      <w:r w:rsidR="00097E47" w:rsidRPr="006F1D09">
        <w:t xml:space="preserve">The direction of </w:t>
      </w:r>
      <w:r w:rsidR="00877254">
        <w:t xml:space="preserve">a </w:t>
      </w:r>
      <w:r w:rsidR="00097E47" w:rsidRPr="006F1D09">
        <w:t xml:space="preserve">movement is drawn </w:t>
      </w:r>
      <w:r w:rsidR="00D26F36" w:rsidRPr="006F1D09">
        <w:t>at each time step</w:t>
      </w:r>
      <w:r w:rsidR="0095615A" w:rsidRPr="006F1D09">
        <w:t xml:space="preserve"> </w:t>
      </w:r>
      <w:r w:rsidR="00097E47" w:rsidRPr="006F1D09">
        <w:t xml:space="preserve">from a normal distribution with </w:t>
      </w:r>
      <w:r w:rsidR="00024969">
        <w:t xml:space="preserve">a </w:t>
      </w:r>
      <w:r w:rsidR="00097E47" w:rsidRPr="006F1D09">
        <w:t>mean 0</w:t>
      </w:r>
      <w:r w:rsidR="00097E47" w:rsidRPr="006F1D09">
        <w:rPr>
          <w:rFonts w:cs="Times New Roman"/>
        </w:rPr>
        <w:t xml:space="preserve">° and </w:t>
      </w:r>
      <w:r w:rsidR="00024969">
        <w:rPr>
          <w:rFonts w:cs="Times New Roman"/>
        </w:rPr>
        <w:t xml:space="preserve">a </w:t>
      </w:r>
      <w:r w:rsidR="00097E47" w:rsidRPr="006F1D09">
        <w:rPr>
          <w:rFonts w:cs="Times New Roman"/>
        </w:rPr>
        <w:t xml:space="preserve">standard deviation defined by </w:t>
      </w:r>
      <w:r w:rsidR="00FE704C" w:rsidRPr="006F1D09">
        <w:rPr>
          <w:rFonts w:cs="Times New Roman"/>
        </w:rPr>
        <w:t xml:space="preserve">the </w:t>
      </w:r>
      <w:r w:rsidR="00097E47" w:rsidRPr="006F1D09">
        <w:rPr>
          <w:rFonts w:cs="Times New Roman"/>
        </w:rPr>
        <w:t>observer using</w:t>
      </w:r>
      <w:r w:rsidR="002F3D56">
        <w:rPr>
          <w:rFonts w:cs="Times New Roman"/>
        </w:rPr>
        <w:t xml:space="preserve"> the</w:t>
      </w:r>
      <w:r w:rsidR="00097E47" w:rsidRPr="006F1D09">
        <w:rPr>
          <w:rFonts w:cs="Times New Roman"/>
        </w:rPr>
        <w:t xml:space="preserve"> </w:t>
      </w:r>
      <w:proofErr w:type="spellStart"/>
      <w:r w:rsidR="00097E47" w:rsidRPr="006F1D09">
        <w:rPr>
          <w:rFonts w:cs="Times New Roman"/>
          <w:i/>
        </w:rPr>
        <w:t>turning.boars</w:t>
      </w:r>
      <w:proofErr w:type="spellEnd"/>
      <w:r w:rsidR="00097E47" w:rsidRPr="006F1D09">
        <w:rPr>
          <w:rFonts w:cs="Times New Roman"/>
        </w:rPr>
        <w:t xml:space="preserve"> parameter.</w:t>
      </w:r>
      <w:r w:rsidR="0095615A" w:rsidRPr="006F1D09">
        <w:rPr>
          <w:rFonts w:cs="Times New Roman"/>
        </w:rPr>
        <w:t xml:space="preserve"> At each time step predator moves forward one grid cell.</w:t>
      </w:r>
      <w:r w:rsidR="00593C09" w:rsidRPr="006F1D09">
        <w:rPr>
          <w:rFonts w:cs="Times New Roman"/>
        </w:rPr>
        <w:t xml:space="preserve"> </w:t>
      </w:r>
      <w:r w:rsidR="00DB12FF" w:rsidRPr="006F1D09">
        <w:rPr>
          <w:rFonts w:cs="Times New Roman"/>
        </w:rPr>
        <w:t>In nature</w:t>
      </w:r>
      <w:r w:rsidR="001C55DC" w:rsidRPr="006F1D09">
        <w:rPr>
          <w:rFonts w:cs="Times New Roman"/>
        </w:rPr>
        <w:t xml:space="preserve">, </w:t>
      </w:r>
      <w:r w:rsidR="00E230B3">
        <w:rPr>
          <w:rFonts w:cs="Times New Roman"/>
        </w:rPr>
        <w:t xml:space="preserve">the </w:t>
      </w:r>
      <w:r w:rsidR="00593C09" w:rsidRPr="006F1D09">
        <w:rPr>
          <w:rFonts w:cs="Times New Roman"/>
        </w:rPr>
        <w:t xml:space="preserve">Wild Boars </w:t>
      </w:r>
      <w:r w:rsidR="001C55DC" w:rsidRPr="006F1D09">
        <w:rPr>
          <w:rFonts w:cs="Times New Roman"/>
        </w:rPr>
        <w:t xml:space="preserve">and Red Foxes move on a </w:t>
      </w:r>
      <w:r w:rsidR="001C55DC" w:rsidRPr="006F1D09">
        <w:rPr>
          <w:rFonts w:cs="Times New Roman"/>
        </w:rPr>
        <w:lastRenderedPageBreak/>
        <w:t>different</w:t>
      </w:r>
      <w:r w:rsidR="002A3FA4" w:rsidRPr="006F1D09">
        <w:rPr>
          <w:rFonts w:cs="Times New Roman"/>
        </w:rPr>
        <w:t xml:space="preserve"> distance during foraging bouts,</w:t>
      </w:r>
      <w:r w:rsidR="001C55DC" w:rsidRPr="006F1D09">
        <w:rPr>
          <w:rFonts w:cs="Times New Roman"/>
        </w:rPr>
        <w:t xml:space="preserve"> which is twice less for </w:t>
      </w:r>
      <w:r w:rsidR="00405C3F">
        <w:rPr>
          <w:rFonts w:cs="Times New Roman"/>
        </w:rPr>
        <w:t xml:space="preserve">the </w:t>
      </w:r>
      <w:r w:rsidR="001C55DC" w:rsidRPr="006F1D09">
        <w:rPr>
          <w:rFonts w:cs="Times New Roman"/>
        </w:rPr>
        <w:t>Wild Boars than Red Foxes.</w:t>
      </w:r>
      <w:r w:rsidR="006E5882" w:rsidRPr="006F1D09">
        <w:rPr>
          <w:rFonts w:cs="Times New Roman"/>
        </w:rPr>
        <w:t xml:space="preserve"> </w:t>
      </w:r>
      <w:r w:rsidR="00F1080A" w:rsidRPr="00312E0C">
        <w:rPr>
          <w:rFonts w:cs="Times New Roman"/>
          <w:szCs w:val="24"/>
        </w:rPr>
        <w:t xml:space="preserve">The time of the entire simulation </w:t>
      </w:r>
      <w:r w:rsidR="00F1080A">
        <w:rPr>
          <w:rFonts w:cs="Times New Roman"/>
          <w:szCs w:val="24"/>
        </w:rPr>
        <w:t>i</w:t>
      </w:r>
      <w:r w:rsidR="00F1080A" w:rsidRPr="00312E0C">
        <w:rPr>
          <w:rFonts w:cs="Times New Roman"/>
          <w:szCs w:val="24"/>
        </w:rPr>
        <w:t>s scaled based on data for the average distance moved by Red Foxes during foraging bouts.</w:t>
      </w:r>
      <w:r w:rsidR="00336DE9" w:rsidRPr="006F1D09">
        <w:rPr>
          <w:rFonts w:cs="Times New Roman"/>
        </w:rPr>
        <w:t xml:space="preserve"> </w:t>
      </w:r>
      <w:r w:rsidR="003D5D53" w:rsidRPr="006F1D09">
        <w:rPr>
          <w:rFonts w:cs="Times New Roman"/>
        </w:rPr>
        <w:t>H</w:t>
      </w:r>
      <w:r w:rsidR="00336DE9" w:rsidRPr="006F1D09">
        <w:rPr>
          <w:rFonts w:cs="Times New Roman"/>
        </w:rPr>
        <w:t>ence</w:t>
      </w:r>
      <w:r w:rsidR="003D5D53" w:rsidRPr="006F1D09">
        <w:rPr>
          <w:rFonts w:cs="Times New Roman"/>
        </w:rPr>
        <w:t>,</w:t>
      </w:r>
      <w:r w:rsidR="006E5882" w:rsidRPr="006F1D09">
        <w:rPr>
          <w:rFonts w:cs="Times New Roman"/>
        </w:rPr>
        <w:t xml:space="preserve"> there are two parameters that </w:t>
      </w:r>
      <w:r w:rsidR="00474CA7" w:rsidRPr="006F1D09">
        <w:rPr>
          <w:rFonts w:cs="Times New Roman"/>
        </w:rPr>
        <w:t xml:space="preserve">limit </w:t>
      </w:r>
      <w:r w:rsidR="009168D6">
        <w:rPr>
          <w:rFonts w:cs="Times New Roman"/>
        </w:rPr>
        <w:t xml:space="preserve">the </w:t>
      </w:r>
      <w:r w:rsidR="006E5882" w:rsidRPr="006F1D09">
        <w:rPr>
          <w:rFonts w:cs="Times New Roman"/>
        </w:rPr>
        <w:t>Wild Boars activity to account for different patterns of daily activity of both predators</w:t>
      </w:r>
      <w:r w:rsidR="00C002D1" w:rsidRPr="006F1D09">
        <w:rPr>
          <w:rFonts w:cs="Times New Roman"/>
        </w:rPr>
        <w:t xml:space="preserve">. At each time step, the </w:t>
      </w:r>
      <w:r w:rsidR="00A27220" w:rsidRPr="006F1D09">
        <w:rPr>
          <w:rFonts w:cs="Times New Roman"/>
        </w:rPr>
        <w:t xml:space="preserve">state variable </w:t>
      </w:r>
      <w:proofErr w:type="spellStart"/>
      <w:r w:rsidR="004A53B9" w:rsidRPr="006F1D09">
        <w:rPr>
          <w:rFonts w:cs="Times New Roman"/>
          <w:i/>
        </w:rPr>
        <w:t>boars.activity</w:t>
      </w:r>
      <w:proofErr w:type="spellEnd"/>
      <w:r w:rsidR="004A53B9" w:rsidRPr="006F1D09">
        <w:rPr>
          <w:rFonts w:cs="Times New Roman"/>
        </w:rPr>
        <w:t xml:space="preserve"> </w:t>
      </w:r>
      <w:r w:rsidR="00C002D1" w:rsidRPr="006F1D09">
        <w:rPr>
          <w:rFonts w:cs="Times New Roman"/>
        </w:rPr>
        <w:t xml:space="preserve">increases by one unit if </w:t>
      </w:r>
      <w:r w:rsidR="00A27220" w:rsidRPr="006F1D09">
        <w:rPr>
          <w:rFonts w:cs="Times New Roman"/>
        </w:rPr>
        <w:t>Wild Boars</w:t>
      </w:r>
      <w:r w:rsidR="00C002D1" w:rsidRPr="006F1D09">
        <w:rPr>
          <w:rFonts w:cs="Times New Roman"/>
        </w:rPr>
        <w:t xml:space="preserve"> perform foraging. When </w:t>
      </w:r>
      <w:r w:rsidR="00F428AC">
        <w:rPr>
          <w:rFonts w:cs="Times New Roman"/>
        </w:rPr>
        <w:t xml:space="preserve">the </w:t>
      </w:r>
      <w:proofErr w:type="spellStart"/>
      <w:r w:rsidR="00F428AC">
        <w:rPr>
          <w:rFonts w:cs="Times New Roman"/>
          <w:i/>
        </w:rPr>
        <w:t>boars.activity</w:t>
      </w:r>
      <w:proofErr w:type="spellEnd"/>
      <w:r w:rsidR="00F428AC">
        <w:rPr>
          <w:rFonts w:cs="Times New Roman"/>
        </w:rPr>
        <w:t xml:space="preserve"> variable equals</w:t>
      </w:r>
      <w:r w:rsidR="00283355" w:rsidRPr="006F1D09">
        <w:rPr>
          <w:rFonts w:cs="Times New Roman"/>
        </w:rPr>
        <w:t xml:space="preserve"> the number of</w:t>
      </w:r>
      <w:r w:rsidR="00F428AC">
        <w:rPr>
          <w:rFonts w:cs="Times New Roman"/>
        </w:rPr>
        <w:t xml:space="preserve"> the</w:t>
      </w:r>
      <w:r w:rsidR="00283355" w:rsidRPr="006F1D09">
        <w:rPr>
          <w:rFonts w:cs="Times New Roman"/>
        </w:rPr>
        <w:t xml:space="preserve"> </w:t>
      </w:r>
      <w:proofErr w:type="spellStart"/>
      <w:r w:rsidR="00283355" w:rsidRPr="006F1D09">
        <w:rPr>
          <w:rFonts w:cs="Times New Roman"/>
          <w:i/>
        </w:rPr>
        <w:t>boars.activity.duration</w:t>
      </w:r>
      <w:proofErr w:type="spellEnd"/>
      <w:r w:rsidR="00F428AC">
        <w:rPr>
          <w:rFonts w:cs="Times New Roman"/>
        </w:rPr>
        <w:t xml:space="preserve">, </w:t>
      </w:r>
      <w:r w:rsidR="00A27220" w:rsidRPr="006F1D09">
        <w:rPr>
          <w:rFonts w:cs="Times New Roman"/>
        </w:rPr>
        <w:t xml:space="preserve">an observer-defined parameter, </w:t>
      </w:r>
      <w:r w:rsidR="002A3FA4" w:rsidRPr="006F1D09">
        <w:rPr>
          <w:rFonts w:cs="Times New Roman"/>
        </w:rPr>
        <w:t>boars</w:t>
      </w:r>
      <w:r w:rsidR="00283355" w:rsidRPr="006F1D09">
        <w:rPr>
          <w:rFonts w:cs="Times New Roman"/>
        </w:rPr>
        <w:t xml:space="preserve"> stop mov</w:t>
      </w:r>
      <w:r w:rsidR="00A27220" w:rsidRPr="006F1D09">
        <w:rPr>
          <w:rFonts w:cs="Times New Roman"/>
        </w:rPr>
        <w:t>ing</w:t>
      </w:r>
      <w:r w:rsidR="00283355" w:rsidRPr="006F1D09">
        <w:rPr>
          <w:rFonts w:cs="Times New Roman"/>
        </w:rPr>
        <w:t xml:space="preserve"> and</w:t>
      </w:r>
      <w:r w:rsidR="00A27220" w:rsidRPr="006F1D09">
        <w:rPr>
          <w:rFonts w:cs="Times New Roman"/>
        </w:rPr>
        <w:t xml:space="preserve"> perform resting </w:t>
      </w:r>
      <w:r w:rsidR="00800CD0" w:rsidRPr="006F1D09">
        <w:rPr>
          <w:rFonts w:cs="Times New Roman"/>
        </w:rPr>
        <w:t>behavior</w:t>
      </w:r>
      <w:r w:rsidR="00A27220" w:rsidRPr="006F1D09">
        <w:rPr>
          <w:rFonts w:cs="Times New Roman"/>
        </w:rPr>
        <w:t>.</w:t>
      </w:r>
      <w:r w:rsidR="00A56253" w:rsidRPr="006F1D09">
        <w:rPr>
          <w:rFonts w:cs="Times New Roman"/>
        </w:rPr>
        <w:t xml:space="preserve"> The duration of </w:t>
      </w:r>
      <w:r w:rsidR="00297AC9">
        <w:rPr>
          <w:rFonts w:cs="Times New Roman"/>
        </w:rPr>
        <w:t xml:space="preserve">the </w:t>
      </w:r>
      <w:r w:rsidR="00A56253" w:rsidRPr="006F1D09">
        <w:rPr>
          <w:rFonts w:cs="Times New Roman"/>
        </w:rPr>
        <w:t xml:space="preserve">Wild Boars’ resting </w:t>
      </w:r>
      <w:r w:rsidR="00800CD0" w:rsidRPr="006F1D09">
        <w:rPr>
          <w:rFonts w:cs="Times New Roman"/>
        </w:rPr>
        <w:t>behavior</w:t>
      </w:r>
      <w:r w:rsidR="00A56253" w:rsidRPr="006F1D09">
        <w:rPr>
          <w:rFonts w:cs="Times New Roman"/>
        </w:rPr>
        <w:t xml:space="preserve"> is defined by </w:t>
      </w:r>
      <w:r w:rsidR="002A3FA4" w:rsidRPr="006F1D09">
        <w:rPr>
          <w:rFonts w:cs="Times New Roman"/>
        </w:rPr>
        <w:t xml:space="preserve">the </w:t>
      </w:r>
      <w:r w:rsidR="00A56253" w:rsidRPr="006F1D09">
        <w:rPr>
          <w:rFonts w:cs="Times New Roman"/>
        </w:rPr>
        <w:t>observer using</w:t>
      </w:r>
      <w:r w:rsidR="008A3226">
        <w:rPr>
          <w:rFonts w:cs="Times New Roman"/>
        </w:rPr>
        <w:t xml:space="preserve"> the</w:t>
      </w:r>
      <w:r w:rsidR="00A56253" w:rsidRPr="006F1D09">
        <w:rPr>
          <w:rFonts w:cs="Times New Roman"/>
        </w:rPr>
        <w:t xml:space="preserve"> </w:t>
      </w:r>
      <w:proofErr w:type="spellStart"/>
      <w:r w:rsidR="004A53B9" w:rsidRPr="006F1D09">
        <w:rPr>
          <w:rFonts w:cs="Times New Roman"/>
          <w:i/>
        </w:rPr>
        <w:t>sleep.duration.boars</w:t>
      </w:r>
      <w:proofErr w:type="spellEnd"/>
      <w:r w:rsidR="00A56253" w:rsidRPr="006F1D09">
        <w:rPr>
          <w:rFonts w:cs="Times New Roman"/>
        </w:rPr>
        <w:t xml:space="preserve"> parameter. </w:t>
      </w:r>
      <w:r w:rsidR="00AB7AEA" w:rsidRPr="006F1D09">
        <w:rPr>
          <w:rFonts w:cs="Times New Roman"/>
        </w:rPr>
        <w:t>When</w:t>
      </w:r>
      <w:r w:rsidR="004A53B9" w:rsidRPr="006F1D09">
        <w:rPr>
          <w:rFonts w:cs="Times New Roman"/>
        </w:rPr>
        <w:t xml:space="preserve"> </w:t>
      </w:r>
      <w:r w:rsidR="00AB7AEA" w:rsidRPr="006F1D09">
        <w:rPr>
          <w:rFonts w:cs="Times New Roman"/>
        </w:rPr>
        <w:t xml:space="preserve">boars rest, the state variable </w:t>
      </w:r>
      <w:proofErr w:type="spellStart"/>
      <w:r w:rsidR="00AB7AEA" w:rsidRPr="006F1D09">
        <w:rPr>
          <w:rFonts w:cs="Times New Roman"/>
          <w:i/>
        </w:rPr>
        <w:t>sleep.time.boars</w:t>
      </w:r>
      <w:proofErr w:type="spellEnd"/>
      <w:r w:rsidR="00AB7AEA" w:rsidRPr="006F1D09">
        <w:rPr>
          <w:rFonts w:cs="Times New Roman"/>
        </w:rPr>
        <w:t xml:space="preserve"> increases by one unit at each time step. If</w:t>
      </w:r>
      <w:r w:rsidR="0094519E">
        <w:rPr>
          <w:rFonts w:cs="Times New Roman"/>
        </w:rPr>
        <w:t xml:space="preserve"> the</w:t>
      </w:r>
      <w:r w:rsidR="00AB7AEA" w:rsidRPr="006F1D09">
        <w:rPr>
          <w:rFonts w:cs="Times New Roman"/>
        </w:rPr>
        <w:t xml:space="preserve"> </w:t>
      </w:r>
      <w:proofErr w:type="spellStart"/>
      <w:r w:rsidR="00AB7AEA" w:rsidRPr="006F1D09">
        <w:rPr>
          <w:rFonts w:cs="Times New Roman"/>
          <w:i/>
        </w:rPr>
        <w:t>sleep.time.boars</w:t>
      </w:r>
      <w:proofErr w:type="spellEnd"/>
      <w:r w:rsidR="00AB7AEA" w:rsidRPr="006F1D09">
        <w:rPr>
          <w:rFonts w:cs="Times New Roman"/>
        </w:rPr>
        <w:t xml:space="preserve"> </w:t>
      </w:r>
      <w:r w:rsidR="0094519E">
        <w:rPr>
          <w:rFonts w:cs="Times New Roman"/>
        </w:rPr>
        <w:t xml:space="preserve">variable </w:t>
      </w:r>
      <w:r w:rsidR="00AB7AEA" w:rsidRPr="006F1D09">
        <w:rPr>
          <w:rFonts w:cs="Times New Roman"/>
        </w:rPr>
        <w:t>equals</w:t>
      </w:r>
      <w:r w:rsidR="0094519E">
        <w:rPr>
          <w:rFonts w:cs="Times New Roman"/>
        </w:rPr>
        <w:t xml:space="preserve"> the</w:t>
      </w:r>
      <w:r w:rsidR="00AB7AEA" w:rsidRPr="006F1D09">
        <w:rPr>
          <w:rFonts w:cs="Times New Roman"/>
        </w:rPr>
        <w:t xml:space="preserve"> </w:t>
      </w:r>
      <w:proofErr w:type="spellStart"/>
      <w:r w:rsidR="00AB7AEA" w:rsidRPr="006F1D09">
        <w:rPr>
          <w:rFonts w:cs="Times New Roman"/>
          <w:i/>
        </w:rPr>
        <w:t>sleep.duration.boars</w:t>
      </w:r>
      <w:proofErr w:type="spellEnd"/>
      <w:r w:rsidR="0094519E">
        <w:rPr>
          <w:rFonts w:cs="Times New Roman"/>
          <w:i/>
        </w:rPr>
        <w:t xml:space="preserve"> </w:t>
      </w:r>
      <w:r w:rsidR="0094519E">
        <w:rPr>
          <w:rFonts w:cs="Times New Roman"/>
        </w:rPr>
        <w:t>parameter</w:t>
      </w:r>
      <w:r w:rsidR="00AB7AEA" w:rsidRPr="006F1D09">
        <w:rPr>
          <w:rFonts w:cs="Times New Roman"/>
        </w:rPr>
        <w:t xml:space="preserve">, </w:t>
      </w:r>
      <w:r w:rsidR="00FD0532" w:rsidRPr="006F1D09">
        <w:rPr>
          <w:rFonts w:cs="Times New Roman"/>
        </w:rPr>
        <w:t xml:space="preserve">the value of both Wild Boars’ state variables are set to 0 and predators start foraging </w:t>
      </w:r>
      <w:r w:rsidR="00800CD0" w:rsidRPr="006F1D09">
        <w:rPr>
          <w:rFonts w:cs="Times New Roman"/>
        </w:rPr>
        <w:t>behavior</w:t>
      </w:r>
      <w:r w:rsidR="00FD0532" w:rsidRPr="006F1D09">
        <w:rPr>
          <w:rFonts w:cs="Times New Roman"/>
        </w:rPr>
        <w:t xml:space="preserve"> again.</w:t>
      </w:r>
      <w:r w:rsidR="0097128A" w:rsidRPr="006F1D09">
        <w:rPr>
          <w:rFonts w:cs="Times New Roman"/>
        </w:rPr>
        <w:t xml:space="preserve"> In our model, one day is defined as 200 time steps, which allows for Red Foxes to move on 2 km distance</w:t>
      </w:r>
      <w:r w:rsidR="00015B11">
        <w:rPr>
          <w:rFonts w:cs="Times New Roman"/>
        </w:rPr>
        <w:t xml:space="preserve"> per day</w:t>
      </w:r>
      <w:r w:rsidR="0097128A" w:rsidRPr="006F1D09">
        <w:rPr>
          <w:rFonts w:cs="Times New Roman"/>
        </w:rPr>
        <w:t xml:space="preserve"> (see </w:t>
      </w:r>
      <w:r w:rsidR="009779FE" w:rsidRPr="006F1D09">
        <w:rPr>
          <w:i/>
        </w:rPr>
        <w:t>A.1.3.</w:t>
      </w:r>
      <w:r w:rsidR="0097128A" w:rsidRPr="006F1D09">
        <w:rPr>
          <w:rFonts w:cs="Times New Roman"/>
        </w:rPr>
        <w:t xml:space="preserve">). At the same time, </w:t>
      </w:r>
      <w:r w:rsidR="002F17F4">
        <w:rPr>
          <w:rFonts w:cs="Times New Roman"/>
        </w:rPr>
        <w:t xml:space="preserve">the </w:t>
      </w:r>
      <w:r w:rsidR="0097128A" w:rsidRPr="006F1D09">
        <w:rPr>
          <w:rFonts w:cs="Times New Roman"/>
        </w:rPr>
        <w:t>Wild Boars are expected to move on distance ≈ 1 km</w:t>
      </w:r>
      <w:r w:rsidR="00584672" w:rsidRPr="006F1D09">
        <w:rPr>
          <w:rFonts w:cs="Times New Roman"/>
        </w:rPr>
        <w:t xml:space="preserve"> (</w:t>
      </w:r>
      <w:proofErr w:type="spellStart"/>
      <w:r w:rsidR="00584672" w:rsidRPr="006F1D09">
        <w:rPr>
          <w:rFonts w:cs="Times New Roman"/>
        </w:rPr>
        <w:t>Diong</w:t>
      </w:r>
      <w:proofErr w:type="spellEnd"/>
      <w:r w:rsidR="00584672" w:rsidRPr="006F1D09">
        <w:rPr>
          <w:rFonts w:cs="Times New Roman"/>
        </w:rPr>
        <w:t>, 1982)</w:t>
      </w:r>
      <w:r w:rsidR="0097128A" w:rsidRPr="006F1D09">
        <w:rPr>
          <w:rFonts w:cs="Times New Roman"/>
        </w:rPr>
        <w:t>, therefore both,</w:t>
      </w:r>
      <w:r w:rsidR="00E22E66">
        <w:rPr>
          <w:rFonts w:cs="Times New Roman"/>
        </w:rPr>
        <w:t xml:space="preserve"> the</w:t>
      </w:r>
      <w:r w:rsidR="0097128A" w:rsidRPr="006F1D09">
        <w:rPr>
          <w:rFonts w:cs="Times New Roman"/>
        </w:rPr>
        <w:t xml:space="preserve"> </w:t>
      </w:r>
      <w:proofErr w:type="spellStart"/>
      <w:r w:rsidR="0097128A" w:rsidRPr="006F1D09">
        <w:rPr>
          <w:rFonts w:cs="Times New Roman"/>
          <w:i/>
        </w:rPr>
        <w:t>boars.activity.duration</w:t>
      </w:r>
      <w:proofErr w:type="spellEnd"/>
      <w:r w:rsidR="0097128A" w:rsidRPr="006F1D09">
        <w:rPr>
          <w:rFonts w:cs="Times New Roman"/>
        </w:rPr>
        <w:t xml:space="preserve"> and </w:t>
      </w:r>
      <w:proofErr w:type="spellStart"/>
      <w:r w:rsidR="0097128A" w:rsidRPr="006F1D09">
        <w:rPr>
          <w:rFonts w:cs="Times New Roman"/>
          <w:i/>
        </w:rPr>
        <w:t>sleep.duration.boars</w:t>
      </w:r>
      <w:proofErr w:type="spellEnd"/>
      <w:r w:rsidR="0097128A" w:rsidRPr="006F1D09">
        <w:rPr>
          <w:rFonts w:cs="Times New Roman"/>
        </w:rPr>
        <w:t xml:space="preserve"> parameters are defined </w:t>
      </w:r>
      <w:r w:rsidR="002A3FA4" w:rsidRPr="006F1D09">
        <w:rPr>
          <w:rFonts w:cs="Times New Roman"/>
        </w:rPr>
        <w:t xml:space="preserve">by default </w:t>
      </w:r>
      <w:r w:rsidR="0097128A" w:rsidRPr="006F1D09">
        <w:rPr>
          <w:rFonts w:cs="Times New Roman"/>
        </w:rPr>
        <w:t>as 100 time steps.</w:t>
      </w:r>
    </w:p>
    <w:p w:rsidR="00346C30" w:rsidRPr="006F1D09" w:rsidRDefault="00346C30" w:rsidP="000A0CA1">
      <w:pPr>
        <w:spacing w:after="0" w:line="480" w:lineRule="auto"/>
        <w:ind w:left="720" w:firstLine="720"/>
      </w:pPr>
      <w:r w:rsidRPr="006F1D09">
        <w:rPr>
          <w:i/>
        </w:rPr>
        <w:t>A.3.3.</w:t>
      </w:r>
      <w:r w:rsidR="00371605" w:rsidRPr="006F1D09">
        <w:rPr>
          <w:i/>
        </w:rPr>
        <w:t>5</w:t>
      </w:r>
      <w:r w:rsidR="00687720" w:rsidRPr="006F1D09">
        <w:rPr>
          <w:i/>
        </w:rPr>
        <w:t xml:space="preserve">. </w:t>
      </w:r>
      <w:r w:rsidR="00E47A7F">
        <w:rPr>
          <w:i/>
        </w:rPr>
        <w:t xml:space="preserve">The </w:t>
      </w:r>
      <w:r w:rsidR="00D06D32">
        <w:rPr>
          <w:i/>
        </w:rPr>
        <w:t>Red Fox</w:t>
      </w:r>
      <w:r w:rsidR="00A80644" w:rsidRPr="006F1D09">
        <w:rPr>
          <w:i/>
        </w:rPr>
        <w:t xml:space="preserve"> foraging</w:t>
      </w:r>
      <w:r w:rsidRPr="006F1D09">
        <w:rPr>
          <w:i/>
        </w:rPr>
        <w:t xml:space="preserve"> </w:t>
      </w:r>
      <w:proofErr w:type="spellStart"/>
      <w:r w:rsidRPr="006F1D09">
        <w:rPr>
          <w:i/>
        </w:rPr>
        <w:t>submodel</w:t>
      </w:r>
      <w:proofErr w:type="spellEnd"/>
    </w:p>
    <w:p w:rsidR="00847D23" w:rsidRPr="006F1D09" w:rsidRDefault="00457F4B" w:rsidP="000A0CA1">
      <w:pPr>
        <w:spacing w:after="0" w:line="480" w:lineRule="auto"/>
        <w:ind w:left="720" w:firstLine="720"/>
      </w:pPr>
      <w:r w:rsidRPr="00312E0C">
        <w:rPr>
          <w:rFonts w:cs="Times New Roman"/>
          <w:szCs w:val="24"/>
        </w:rPr>
        <w:t xml:space="preserve">The Red Fox represented a predator with a capacity to perform more intensive searching of nearby areas after encountering a nest. Normally, foxes </w:t>
      </w:r>
      <w:r w:rsidRPr="00FE7F99">
        <w:rPr>
          <w:rFonts w:cs="Times New Roman"/>
          <w:szCs w:val="24"/>
        </w:rPr>
        <w:t>moved in a correlated random walk with a movement heading that was drawn, at each time step, from a normal distribution with a mean of 0</w:t>
      </w:r>
      <w:r w:rsidRPr="00FE7F99">
        <w:rPr>
          <w:rFonts w:cs="Times New Roman"/>
          <w:szCs w:val="24"/>
        </w:rPr>
        <w:sym w:font="Mathematica1" w:char="F0B0"/>
      </w:r>
      <w:r w:rsidRPr="00FE7F99">
        <w:rPr>
          <w:rFonts w:cs="Times New Roman"/>
          <w:szCs w:val="24"/>
        </w:rPr>
        <w:t xml:space="preserve"> and a standard deviation defined by the observer</w:t>
      </w:r>
      <w:r w:rsidR="00847D23" w:rsidRPr="00FE7F99">
        <w:rPr>
          <w:rFonts w:cs="Times New Roman"/>
        </w:rPr>
        <w:t xml:space="preserve"> using</w:t>
      </w:r>
      <w:r w:rsidR="00BD162F" w:rsidRPr="00FE7F99">
        <w:rPr>
          <w:rFonts w:cs="Times New Roman"/>
        </w:rPr>
        <w:t xml:space="preserve"> the</w:t>
      </w:r>
      <w:r w:rsidR="00847D23" w:rsidRPr="00FE7F99">
        <w:rPr>
          <w:rFonts w:cs="Times New Roman"/>
        </w:rPr>
        <w:t xml:space="preserve"> </w:t>
      </w:r>
      <w:proofErr w:type="spellStart"/>
      <w:r w:rsidR="00847D23" w:rsidRPr="00FE7F99">
        <w:rPr>
          <w:rFonts w:cs="Times New Roman"/>
          <w:i/>
        </w:rPr>
        <w:t>turning.foxes</w:t>
      </w:r>
      <w:proofErr w:type="spellEnd"/>
      <w:r w:rsidR="00847D23" w:rsidRPr="00FE7F99">
        <w:rPr>
          <w:rFonts w:cs="Times New Roman"/>
        </w:rPr>
        <w:t xml:space="preserve"> parameter.</w:t>
      </w:r>
      <w:r w:rsidR="00956E77" w:rsidRPr="00FE7F99">
        <w:rPr>
          <w:rFonts w:cs="Times New Roman"/>
        </w:rPr>
        <w:t xml:space="preserve"> </w:t>
      </w:r>
      <w:r w:rsidRPr="00FE7F99">
        <w:rPr>
          <w:rFonts w:cs="Times New Roman"/>
          <w:szCs w:val="24"/>
        </w:rPr>
        <w:t>However, foxes changed their movement strategy and performed area-restricted searches (ARSs) after encountering a nest</w:t>
      </w:r>
      <w:r w:rsidR="00956E77" w:rsidRPr="00FE7F99">
        <w:rPr>
          <w:rFonts w:cs="Times New Roman"/>
        </w:rPr>
        <w:t xml:space="preserve">. </w:t>
      </w:r>
      <w:r w:rsidR="00F226F7" w:rsidRPr="00FE7F99">
        <w:rPr>
          <w:rFonts w:cs="Times New Roman"/>
        </w:rPr>
        <w:t xml:space="preserve">During </w:t>
      </w:r>
      <w:r w:rsidR="00F226F7" w:rsidRPr="00FE7F99">
        <w:rPr>
          <w:rFonts w:cs="Times New Roman"/>
        </w:rPr>
        <w:lastRenderedPageBreak/>
        <w:t xml:space="preserve">the ARS, direction of </w:t>
      </w:r>
      <w:r w:rsidRPr="00FE7F99">
        <w:rPr>
          <w:rFonts w:cs="Times New Roman"/>
        </w:rPr>
        <w:t xml:space="preserve">a </w:t>
      </w:r>
      <w:r w:rsidR="00F226F7" w:rsidRPr="00FE7F99">
        <w:rPr>
          <w:rFonts w:cs="Times New Roman"/>
        </w:rPr>
        <w:t xml:space="preserve">movement is drawn from a normal distribution with </w:t>
      </w:r>
      <w:r w:rsidR="00FE7F99">
        <w:rPr>
          <w:rFonts w:cs="Times New Roman"/>
        </w:rPr>
        <w:t xml:space="preserve">a </w:t>
      </w:r>
      <w:r w:rsidR="00F226F7" w:rsidRPr="00FE7F99">
        <w:rPr>
          <w:rFonts w:cs="Times New Roman"/>
        </w:rPr>
        <w:t>mean</w:t>
      </w:r>
      <w:r w:rsidR="00FE7F99">
        <w:rPr>
          <w:rFonts w:cs="Times New Roman"/>
        </w:rPr>
        <w:t xml:space="preserve"> of</w:t>
      </w:r>
      <w:r w:rsidR="00F226F7" w:rsidRPr="00FE7F99">
        <w:rPr>
          <w:rFonts w:cs="Times New Roman"/>
        </w:rPr>
        <w:t xml:space="preserve"> </w:t>
      </w:r>
      <w:r w:rsidR="00F226F7" w:rsidRPr="00FE7F99">
        <w:t>0</w:t>
      </w:r>
      <w:r w:rsidR="00F226F7" w:rsidRPr="00FE7F99">
        <w:rPr>
          <w:rFonts w:cs="Times New Roman"/>
        </w:rPr>
        <w:t xml:space="preserve">° and </w:t>
      </w:r>
      <w:r w:rsidR="0035323B" w:rsidRPr="00FE7F99">
        <w:rPr>
          <w:rFonts w:cs="Times New Roman"/>
        </w:rPr>
        <w:t xml:space="preserve">the </w:t>
      </w:r>
      <w:r w:rsidR="00F226F7" w:rsidRPr="00FE7F99">
        <w:rPr>
          <w:rFonts w:cs="Times New Roman"/>
        </w:rPr>
        <w:t>observer-defined standard deviation given by</w:t>
      </w:r>
      <w:r w:rsidR="006E2D81" w:rsidRPr="00FE7F99">
        <w:rPr>
          <w:rFonts w:cs="Times New Roman"/>
        </w:rPr>
        <w:t xml:space="preserve"> the</w:t>
      </w:r>
      <w:r w:rsidR="00F226F7" w:rsidRPr="00FE7F99">
        <w:rPr>
          <w:rFonts w:cs="Times New Roman"/>
        </w:rPr>
        <w:t xml:space="preserve"> </w:t>
      </w:r>
      <w:proofErr w:type="spellStart"/>
      <w:r w:rsidR="00F226F7" w:rsidRPr="00FE7F99">
        <w:rPr>
          <w:rFonts w:cs="Times New Roman"/>
          <w:i/>
        </w:rPr>
        <w:t>strength.ARS.fox</w:t>
      </w:r>
      <w:proofErr w:type="spellEnd"/>
      <w:r w:rsidR="00F226F7" w:rsidRPr="006F1D09">
        <w:rPr>
          <w:rFonts w:cs="Times New Roman"/>
        </w:rPr>
        <w:t xml:space="preserve"> parameter. </w:t>
      </w:r>
      <w:r w:rsidR="00232771" w:rsidRPr="006F1D09">
        <w:rPr>
          <w:rFonts w:cs="Times New Roman"/>
        </w:rPr>
        <w:t>Because the value of</w:t>
      </w:r>
      <w:r w:rsidR="00D06D32">
        <w:rPr>
          <w:rFonts w:cs="Times New Roman"/>
        </w:rPr>
        <w:t xml:space="preserve"> the</w:t>
      </w:r>
      <w:r w:rsidR="00232771" w:rsidRPr="006F1D09">
        <w:rPr>
          <w:rFonts w:cs="Times New Roman"/>
        </w:rPr>
        <w:t xml:space="preserve"> </w:t>
      </w:r>
      <w:proofErr w:type="spellStart"/>
      <w:r w:rsidR="00232771" w:rsidRPr="006F1D09">
        <w:rPr>
          <w:rFonts w:cs="Times New Roman"/>
          <w:i/>
        </w:rPr>
        <w:t>strength.ARS.fox</w:t>
      </w:r>
      <w:proofErr w:type="spellEnd"/>
      <w:r w:rsidR="00232771" w:rsidRPr="006F1D09">
        <w:rPr>
          <w:rFonts w:cs="Times New Roman"/>
        </w:rPr>
        <w:t xml:space="preserve"> </w:t>
      </w:r>
      <w:r w:rsidR="00D06D32">
        <w:rPr>
          <w:rFonts w:cs="Times New Roman"/>
        </w:rPr>
        <w:t xml:space="preserve">parameter </w:t>
      </w:r>
      <w:r w:rsidR="00232771" w:rsidRPr="006F1D09">
        <w:rPr>
          <w:rFonts w:cs="Times New Roman"/>
        </w:rPr>
        <w:t>is higher than the value of</w:t>
      </w:r>
      <w:r w:rsidR="005B600A">
        <w:rPr>
          <w:rFonts w:cs="Times New Roman"/>
        </w:rPr>
        <w:t xml:space="preserve"> the</w:t>
      </w:r>
      <w:r w:rsidR="00232771" w:rsidRPr="006F1D09">
        <w:rPr>
          <w:rFonts w:cs="Times New Roman"/>
        </w:rPr>
        <w:t xml:space="preserve"> </w:t>
      </w:r>
      <w:proofErr w:type="spellStart"/>
      <w:r w:rsidR="00232771" w:rsidRPr="006F1D09">
        <w:rPr>
          <w:rFonts w:cs="Times New Roman"/>
          <w:i/>
        </w:rPr>
        <w:t>turning.foxes</w:t>
      </w:r>
      <w:proofErr w:type="spellEnd"/>
      <w:r w:rsidR="00232771" w:rsidRPr="006F1D09">
        <w:rPr>
          <w:rFonts w:cs="Times New Roman"/>
        </w:rPr>
        <w:t xml:space="preserve"> parameter, predator’s turning angle increase</w:t>
      </w:r>
      <w:r w:rsidR="009F6868">
        <w:rPr>
          <w:rFonts w:cs="Times New Roman"/>
        </w:rPr>
        <w:t>s</w:t>
      </w:r>
      <w:r w:rsidR="00232771" w:rsidRPr="006F1D09">
        <w:rPr>
          <w:rFonts w:cs="Times New Roman"/>
        </w:rPr>
        <w:t xml:space="preserve"> in </w:t>
      </w:r>
      <w:r w:rsidR="000A0456">
        <w:rPr>
          <w:rFonts w:cs="Times New Roman"/>
        </w:rPr>
        <w:t xml:space="preserve">the </w:t>
      </w:r>
      <w:r w:rsidR="00232771" w:rsidRPr="006F1D09">
        <w:rPr>
          <w:rFonts w:cs="Times New Roman"/>
        </w:rPr>
        <w:t>ARS movement and foxes explore nearby area instead of moving further away.</w:t>
      </w:r>
      <w:r w:rsidR="007C25AF" w:rsidRPr="006F1D09">
        <w:rPr>
          <w:rFonts w:cs="Times New Roman"/>
        </w:rPr>
        <w:t xml:space="preserve"> The duration of </w:t>
      </w:r>
      <w:r w:rsidR="00A4706B">
        <w:rPr>
          <w:rFonts w:cs="Times New Roman"/>
        </w:rPr>
        <w:t xml:space="preserve">the </w:t>
      </w:r>
      <w:r w:rsidR="007C25AF" w:rsidRPr="006F1D09">
        <w:rPr>
          <w:rFonts w:cs="Times New Roman"/>
        </w:rPr>
        <w:t>ARS movement</w:t>
      </w:r>
      <w:r w:rsidR="00FE7F99">
        <w:rPr>
          <w:rFonts w:cs="Times New Roman"/>
        </w:rPr>
        <w:t>s</w:t>
      </w:r>
      <w:r w:rsidR="007C25AF" w:rsidRPr="006F1D09">
        <w:rPr>
          <w:rFonts w:cs="Times New Roman"/>
        </w:rPr>
        <w:t xml:space="preserve"> is controlled by</w:t>
      </w:r>
      <w:r w:rsidR="00FE7F99">
        <w:rPr>
          <w:rFonts w:cs="Times New Roman"/>
        </w:rPr>
        <w:t xml:space="preserve"> the</w:t>
      </w:r>
      <w:r w:rsidR="007C25AF" w:rsidRPr="006F1D09">
        <w:rPr>
          <w:rFonts w:cs="Times New Roman"/>
        </w:rPr>
        <w:t xml:space="preserve"> </w:t>
      </w:r>
      <w:proofErr w:type="spellStart"/>
      <w:r w:rsidR="007C25AF" w:rsidRPr="006F1D09">
        <w:rPr>
          <w:rFonts w:cs="Times New Roman"/>
          <w:i/>
        </w:rPr>
        <w:t>duration.ARS.fox</w:t>
      </w:r>
      <w:proofErr w:type="spellEnd"/>
      <w:r w:rsidR="007C25AF" w:rsidRPr="006F1D09">
        <w:rPr>
          <w:rFonts w:cs="Times New Roman"/>
        </w:rPr>
        <w:t xml:space="preserve"> parameter, defined by</w:t>
      </w:r>
      <w:r w:rsidR="0035323B" w:rsidRPr="006F1D09">
        <w:rPr>
          <w:rFonts w:cs="Times New Roman"/>
        </w:rPr>
        <w:t xml:space="preserve"> the</w:t>
      </w:r>
      <w:r w:rsidR="007C25AF" w:rsidRPr="006F1D09">
        <w:rPr>
          <w:rFonts w:cs="Times New Roman"/>
        </w:rPr>
        <w:t xml:space="preserve"> </w:t>
      </w:r>
      <w:r w:rsidR="003475EF" w:rsidRPr="006F1D09">
        <w:rPr>
          <w:rFonts w:cs="Times New Roman"/>
        </w:rPr>
        <w:t>observer</w:t>
      </w:r>
      <w:r w:rsidR="007C25AF" w:rsidRPr="006F1D09">
        <w:rPr>
          <w:rFonts w:cs="Times New Roman"/>
        </w:rPr>
        <w:t>.</w:t>
      </w:r>
      <w:r w:rsidR="003475EF" w:rsidRPr="006F1D09">
        <w:rPr>
          <w:rFonts w:cs="Times New Roman"/>
        </w:rPr>
        <w:t xml:space="preserve"> </w:t>
      </w:r>
      <w:r w:rsidR="00FE7F99" w:rsidRPr="00312E0C">
        <w:rPr>
          <w:rFonts w:cs="Times New Roman"/>
          <w:szCs w:val="24"/>
        </w:rPr>
        <w:t xml:space="preserve">If the fox agent </w:t>
      </w:r>
      <w:r w:rsidR="00FE7F99">
        <w:rPr>
          <w:rFonts w:cs="Times New Roman"/>
          <w:szCs w:val="24"/>
        </w:rPr>
        <w:t>does</w:t>
      </w:r>
      <w:r w:rsidR="00FE7F99" w:rsidRPr="00312E0C">
        <w:rPr>
          <w:rFonts w:cs="Times New Roman"/>
          <w:szCs w:val="24"/>
        </w:rPr>
        <w:t xml:space="preserve"> not find any other nests during this time, it resume</w:t>
      </w:r>
      <w:r w:rsidR="00FE7F99">
        <w:rPr>
          <w:rFonts w:cs="Times New Roman"/>
          <w:szCs w:val="24"/>
        </w:rPr>
        <w:t>s</w:t>
      </w:r>
      <w:r w:rsidR="00FE7F99" w:rsidRPr="00312E0C">
        <w:rPr>
          <w:rFonts w:cs="Times New Roman"/>
          <w:szCs w:val="24"/>
        </w:rPr>
        <w:t xml:space="preserve"> movement in a standard correlated random walk.</w:t>
      </w:r>
      <w:r w:rsidR="003475EF" w:rsidRPr="006F1D09">
        <w:t xml:space="preserve"> </w:t>
      </w:r>
    </w:p>
    <w:p w:rsidR="00346C30" w:rsidRPr="006F1D09" w:rsidRDefault="00346C30" w:rsidP="000A0CA1">
      <w:pPr>
        <w:spacing w:after="0" w:line="480" w:lineRule="auto"/>
        <w:ind w:left="720" w:firstLine="720"/>
      </w:pPr>
      <w:r w:rsidRPr="006F1D09">
        <w:rPr>
          <w:i/>
        </w:rPr>
        <w:t>A.3.3.</w:t>
      </w:r>
      <w:r w:rsidR="00371605" w:rsidRPr="006F1D09">
        <w:rPr>
          <w:i/>
        </w:rPr>
        <w:t>6</w:t>
      </w:r>
      <w:r w:rsidR="00687720" w:rsidRPr="006F1D09">
        <w:rPr>
          <w:i/>
        </w:rPr>
        <w:t xml:space="preserve">. </w:t>
      </w:r>
      <w:r w:rsidRPr="006F1D09">
        <w:rPr>
          <w:i/>
        </w:rPr>
        <w:t xml:space="preserve"> </w:t>
      </w:r>
      <w:r w:rsidR="00C5384D">
        <w:rPr>
          <w:i/>
        </w:rPr>
        <w:t>The n</w:t>
      </w:r>
      <w:r w:rsidR="00861494" w:rsidRPr="006F1D09">
        <w:rPr>
          <w:i/>
        </w:rPr>
        <w:t>est eating</w:t>
      </w:r>
      <w:r w:rsidRPr="006F1D09">
        <w:rPr>
          <w:i/>
        </w:rPr>
        <w:t xml:space="preserve"> </w:t>
      </w:r>
      <w:proofErr w:type="spellStart"/>
      <w:r w:rsidRPr="006F1D09">
        <w:rPr>
          <w:i/>
        </w:rPr>
        <w:t>submodel</w:t>
      </w:r>
      <w:proofErr w:type="spellEnd"/>
    </w:p>
    <w:p w:rsidR="00346C30" w:rsidRPr="006F1D09" w:rsidRDefault="00346C30" w:rsidP="000A0CA1">
      <w:pPr>
        <w:spacing w:after="0" w:line="480" w:lineRule="auto"/>
        <w:ind w:left="720"/>
        <w:rPr>
          <w:rFonts w:cs="Times New Roman"/>
          <w:szCs w:val="24"/>
        </w:rPr>
      </w:pPr>
      <w:r w:rsidRPr="006F1D09">
        <w:tab/>
      </w:r>
      <w:r w:rsidR="00A62882">
        <w:t xml:space="preserve">The </w:t>
      </w:r>
      <w:r w:rsidR="0071474E" w:rsidRPr="006F1D09">
        <w:t xml:space="preserve">Wild Boars and Red Foxes are able to eat nests </w:t>
      </w:r>
      <w:r w:rsidR="004F7B63" w:rsidRPr="006F1D09">
        <w:t>if they are occupying the same cell</w:t>
      </w:r>
      <w:r w:rsidR="0071474E" w:rsidRPr="006F1D09">
        <w:t>.</w:t>
      </w:r>
      <w:r w:rsidR="00C46AC6" w:rsidRPr="006F1D09">
        <w:t xml:space="preserve"> After being </w:t>
      </w:r>
      <w:r w:rsidR="007E123F" w:rsidRPr="006F1D09">
        <w:t>eaten</w:t>
      </w:r>
      <w:r w:rsidR="00C46AC6" w:rsidRPr="006F1D09">
        <w:t>, nest changes color and become</w:t>
      </w:r>
      <w:r w:rsidR="007E123F" w:rsidRPr="006F1D09">
        <w:t>s</w:t>
      </w:r>
      <w:r w:rsidR="00C46AC6" w:rsidRPr="006F1D09">
        <w:t xml:space="preserve"> </w:t>
      </w:r>
      <w:r w:rsidR="007E123F" w:rsidRPr="006F1D09">
        <w:rPr>
          <w:rFonts w:cs="Times New Roman"/>
          <w:szCs w:val="24"/>
        </w:rPr>
        <w:t xml:space="preserve">no longer available for </w:t>
      </w:r>
      <w:r w:rsidR="00EA76FB">
        <w:rPr>
          <w:rFonts w:cs="Times New Roman"/>
          <w:szCs w:val="24"/>
        </w:rPr>
        <w:t xml:space="preserve">the </w:t>
      </w:r>
      <w:r w:rsidR="007E123F" w:rsidRPr="006F1D09">
        <w:rPr>
          <w:rFonts w:cs="Times New Roman"/>
          <w:szCs w:val="24"/>
        </w:rPr>
        <w:t>predators</w:t>
      </w:r>
      <w:r w:rsidR="00995637" w:rsidRPr="006F1D09">
        <w:rPr>
          <w:rFonts w:cs="Times New Roman"/>
          <w:szCs w:val="24"/>
        </w:rPr>
        <w:t xml:space="preserve"> to the end of the simulation</w:t>
      </w:r>
      <w:r w:rsidR="007E123F" w:rsidRPr="006F1D09">
        <w:rPr>
          <w:rFonts w:cs="Times New Roman"/>
          <w:szCs w:val="24"/>
        </w:rPr>
        <w:t>.</w:t>
      </w:r>
    </w:p>
    <w:p w:rsidR="00995637" w:rsidRPr="006F1D09" w:rsidRDefault="00995637" w:rsidP="000A0CA1">
      <w:pPr>
        <w:spacing w:after="0" w:line="480" w:lineRule="auto"/>
        <w:ind w:left="720"/>
      </w:pPr>
    </w:p>
    <w:p w:rsidR="00346C30" w:rsidRPr="006F1D09" w:rsidRDefault="00346C30" w:rsidP="000A0CA1">
      <w:pPr>
        <w:spacing w:after="0" w:line="480" w:lineRule="auto"/>
        <w:rPr>
          <w:b/>
        </w:rPr>
      </w:pPr>
      <w:r w:rsidRPr="006F1D09">
        <w:rPr>
          <w:b/>
        </w:rPr>
        <w:t>Appendix A, Literature Cited</w:t>
      </w:r>
    </w:p>
    <w:p w:rsidR="00167547" w:rsidRPr="006F1D09" w:rsidRDefault="00167547" w:rsidP="000A0CA1">
      <w:pPr>
        <w:pStyle w:val="Bezodstpw"/>
        <w:spacing w:line="480" w:lineRule="auto"/>
        <w:rPr>
          <w:rFonts w:cs="Times New Roman"/>
          <w:szCs w:val="24"/>
        </w:rPr>
      </w:pPr>
      <w:r w:rsidRPr="006F1D09">
        <w:rPr>
          <w:rFonts w:cs="Times New Roman"/>
          <w:szCs w:val="24"/>
        </w:rPr>
        <w:t>Dall, S.R.X., Giraldeau, L.A., Olsson, O., McNamara, J.M., Stephens, D.W., 2005. Information and its use by animals in evolutionary ecology. Trends Ecol</w:t>
      </w:r>
      <w:r w:rsidR="00D55E41" w:rsidRPr="006F1D09">
        <w:rPr>
          <w:rFonts w:cs="Times New Roman"/>
          <w:szCs w:val="24"/>
        </w:rPr>
        <w:t>.</w:t>
      </w:r>
      <w:r w:rsidRPr="006F1D09">
        <w:rPr>
          <w:rFonts w:cs="Times New Roman"/>
          <w:szCs w:val="24"/>
        </w:rPr>
        <w:t xml:space="preserve"> </w:t>
      </w:r>
      <w:proofErr w:type="spellStart"/>
      <w:r w:rsidRPr="006F1D09">
        <w:rPr>
          <w:rFonts w:cs="Times New Roman"/>
          <w:szCs w:val="24"/>
        </w:rPr>
        <w:t>Evol</w:t>
      </w:r>
      <w:proofErr w:type="spellEnd"/>
      <w:r w:rsidR="00D55E41" w:rsidRPr="006F1D09">
        <w:rPr>
          <w:rFonts w:cs="Times New Roman"/>
          <w:szCs w:val="24"/>
        </w:rPr>
        <w:t>.</w:t>
      </w:r>
      <w:r w:rsidRPr="006F1D09">
        <w:rPr>
          <w:rFonts w:cs="Times New Roman"/>
          <w:szCs w:val="24"/>
        </w:rPr>
        <w:t xml:space="preserve"> 20, 187-193.</w:t>
      </w:r>
    </w:p>
    <w:p w:rsidR="00167547" w:rsidRPr="006F1D09" w:rsidRDefault="00167547" w:rsidP="000A0CA1">
      <w:pPr>
        <w:pStyle w:val="Bezodstpw"/>
        <w:spacing w:line="480" w:lineRule="auto"/>
        <w:rPr>
          <w:rFonts w:cs="Times New Roman"/>
          <w:szCs w:val="24"/>
        </w:rPr>
      </w:pPr>
      <w:r w:rsidRPr="006F1D09">
        <w:rPr>
          <w:rFonts w:cs="Times New Roman"/>
          <w:szCs w:val="24"/>
        </w:rPr>
        <w:t xml:space="preserve">Danchin, E., Giraldeau, L.A., </w:t>
      </w:r>
      <w:proofErr w:type="spellStart"/>
      <w:r w:rsidRPr="006F1D09">
        <w:rPr>
          <w:rFonts w:cs="Times New Roman"/>
          <w:szCs w:val="24"/>
        </w:rPr>
        <w:t>Valone</w:t>
      </w:r>
      <w:proofErr w:type="spellEnd"/>
      <w:r w:rsidRPr="006F1D09">
        <w:rPr>
          <w:rFonts w:cs="Times New Roman"/>
          <w:szCs w:val="24"/>
        </w:rPr>
        <w:t xml:space="preserve">, T.J., Wagner, R.H., 2004. Public Information: from nosy neighbors to cultural </w:t>
      </w:r>
      <w:proofErr w:type="spellStart"/>
      <w:r w:rsidRPr="006F1D09">
        <w:rPr>
          <w:rFonts w:cs="Times New Roman"/>
          <w:szCs w:val="24"/>
        </w:rPr>
        <w:t>evolution</w:t>
      </w:r>
      <w:proofErr w:type="spellEnd"/>
      <w:r w:rsidRPr="006F1D09">
        <w:rPr>
          <w:rFonts w:cs="Times New Roman"/>
          <w:szCs w:val="24"/>
        </w:rPr>
        <w:t>. Science 305, 487-491.</w:t>
      </w:r>
    </w:p>
    <w:p w:rsidR="00584672" w:rsidRPr="006F1D09" w:rsidRDefault="00584672" w:rsidP="000A0CA1">
      <w:pPr>
        <w:pStyle w:val="Bezodstpw"/>
        <w:spacing w:line="480" w:lineRule="auto"/>
        <w:rPr>
          <w:rFonts w:cs="Times New Roman"/>
          <w:szCs w:val="24"/>
          <w:lang w:eastAsia="pl-PL"/>
        </w:rPr>
      </w:pPr>
      <w:proofErr w:type="spellStart"/>
      <w:r w:rsidRPr="006F1D09">
        <w:rPr>
          <w:rFonts w:cs="Times New Roman"/>
          <w:szCs w:val="24"/>
          <w:lang w:eastAsia="pl-PL"/>
        </w:rPr>
        <w:t>Diong</w:t>
      </w:r>
      <w:proofErr w:type="spellEnd"/>
      <w:r w:rsidRPr="006F1D09">
        <w:rPr>
          <w:rFonts w:cs="Times New Roman"/>
          <w:szCs w:val="24"/>
          <w:lang w:eastAsia="pl-PL"/>
        </w:rPr>
        <w:t xml:space="preserve">, </w:t>
      </w:r>
      <w:proofErr w:type="spellStart"/>
      <w:r w:rsidRPr="006F1D09">
        <w:rPr>
          <w:rFonts w:cs="Times New Roman"/>
          <w:szCs w:val="24"/>
          <w:lang w:eastAsia="pl-PL"/>
        </w:rPr>
        <w:t>Ch.D</w:t>
      </w:r>
      <w:proofErr w:type="spellEnd"/>
      <w:r w:rsidRPr="006F1D09">
        <w:rPr>
          <w:rFonts w:cs="Times New Roman"/>
          <w:szCs w:val="24"/>
          <w:lang w:eastAsia="pl-PL"/>
        </w:rPr>
        <w:t>., 1982. Population biology and management of the feral pig (</w:t>
      </w:r>
      <w:proofErr w:type="spellStart"/>
      <w:r w:rsidRPr="006F1D09">
        <w:rPr>
          <w:rFonts w:cs="Times New Roman"/>
          <w:szCs w:val="24"/>
          <w:lang w:eastAsia="pl-PL"/>
        </w:rPr>
        <w:t>Sus</w:t>
      </w:r>
      <w:proofErr w:type="spellEnd"/>
      <w:r w:rsidRPr="006F1D09">
        <w:rPr>
          <w:rFonts w:cs="Times New Roman"/>
          <w:szCs w:val="24"/>
          <w:lang w:eastAsia="pl-PL"/>
        </w:rPr>
        <w:t xml:space="preserve"> </w:t>
      </w:r>
      <w:proofErr w:type="spellStart"/>
      <w:r w:rsidRPr="006F1D09">
        <w:rPr>
          <w:rFonts w:cs="Times New Roman"/>
          <w:szCs w:val="24"/>
          <w:lang w:eastAsia="pl-PL"/>
        </w:rPr>
        <w:t>scrofa</w:t>
      </w:r>
      <w:proofErr w:type="spellEnd"/>
      <w:r w:rsidRPr="006F1D09">
        <w:rPr>
          <w:rFonts w:cs="Times New Roman"/>
          <w:szCs w:val="24"/>
          <w:lang w:eastAsia="pl-PL"/>
        </w:rPr>
        <w:t xml:space="preserve">, L.) in </w:t>
      </w:r>
      <w:proofErr w:type="spellStart"/>
      <w:r w:rsidRPr="006F1D09">
        <w:rPr>
          <w:rFonts w:cs="Times New Roman"/>
          <w:szCs w:val="24"/>
          <w:lang w:eastAsia="pl-PL"/>
        </w:rPr>
        <w:t>Kipahulu</w:t>
      </w:r>
      <w:proofErr w:type="spellEnd"/>
      <w:r w:rsidRPr="006F1D09">
        <w:rPr>
          <w:rFonts w:cs="Times New Roman"/>
          <w:szCs w:val="24"/>
          <w:lang w:eastAsia="pl-PL"/>
        </w:rPr>
        <w:t xml:space="preserve"> Valley, Maui. PhD thesis.</w:t>
      </w:r>
    </w:p>
    <w:p w:rsidR="007268EA" w:rsidRPr="006F1D09" w:rsidRDefault="00E15528" w:rsidP="000A0CA1">
      <w:pPr>
        <w:pStyle w:val="Bezodstpw"/>
        <w:spacing w:line="480" w:lineRule="auto"/>
        <w:rPr>
          <w:rFonts w:cs="Times New Roman"/>
          <w:szCs w:val="24"/>
        </w:rPr>
      </w:pPr>
      <w:proofErr w:type="spellStart"/>
      <w:r w:rsidRPr="006F1D09">
        <w:rPr>
          <w:rFonts w:cs="Times New Roman"/>
          <w:szCs w:val="24"/>
        </w:rPr>
        <w:t>Glutz</w:t>
      </w:r>
      <w:proofErr w:type="spellEnd"/>
      <w:r w:rsidRPr="006F1D09">
        <w:rPr>
          <w:rFonts w:cs="Times New Roman"/>
          <w:szCs w:val="24"/>
        </w:rPr>
        <w:t xml:space="preserve"> von </w:t>
      </w:r>
      <w:proofErr w:type="spellStart"/>
      <w:r w:rsidRPr="006F1D09">
        <w:rPr>
          <w:rFonts w:cs="Times New Roman"/>
          <w:szCs w:val="24"/>
        </w:rPr>
        <w:t>Blotzheim</w:t>
      </w:r>
      <w:proofErr w:type="spellEnd"/>
      <w:r w:rsidRPr="006F1D09">
        <w:rPr>
          <w:rFonts w:cs="Times New Roman"/>
          <w:szCs w:val="24"/>
        </w:rPr>
        <w:t xml:space="preserve">, U.N., </w:t>
      </w:r>
      <w:r w:rsidR="007268EA" w:rsidRPr="006F1D09">
        <w:rPr>
          <w:rFonts w:cs="Times New Roman"/>
          <w:szCs w:val="24"/>
        </w:rPr>
        <w:t>Bauer,</w:t>
      </w:r>
      <w:r w:rsidRPr="006F1D09">
        <w:rPr>
          <w:rFonts w:cs="Times New Roman"/>
          <w:szCs w:val="24"/>
        </w:rPr>
        <w:t xml:space="preserve"> </w:t>
      </w:r>
      <w:r w:rsidR="007268EA" w:rsidRPr="006F1D09">
        <w:rPr>
          <w:rFonts w:cs="Times New Roman"/>
          <w:szCs w:val="24"/>
        </w:rPr>
        <w:t>K.M.,</w:t>
      </w:r>
      <w:r w:rsidRPr="006F1D09">
        <w:rPr>
          <w:rFonts w:cs="Times New Roman"/>
          <w:szCs w:val="24"/>
        </w:rPr>
        <w:t xml:space="preserve"> </w:t>
      </w:r>
      <w:r w:rsidR="007268EA" w:rsidRPr="006F1D09">
        <w:rPr>
          <w:rFonts w:cs="Times New Roman"/>
          <w:szCs w:val="24"/>
        </w:rPr>
        <w:t>1991.</w:t>
      </w:r>
      <w:r w:rsidRPr="006F1D09">
        <w:rPr>
          <w:rFonts w:cs="Times New Roman"/>
          <w:szCs w:val="24"/>
        </w:rPr>
        <w:t xml:space="preserve"> </w:t>
      </w:r>
      <w:proofErr w:type="spellStart"/>
      <w:r w:rsidR="007268EA" w:rsidRPr="006F1D09">
        <w:rPr>
          <w:rFonts w:cs="Times New Roman"/>
          <w:szCs w:val="24"/>
        </w:rPr>
        <w:t>Handbuch</w:t>
      </w:r>
      <w:proofErr w:type="spellEnd"/>
      <w:r w:rsidRPr="006F1D09">
        <w:rPr>
          <w:rFonts w:cs="Times New Roman"/>
          <w:szCs w:val="24"/>
        </w:rPr>
        <w:t xml:space="preserve"> </w:t>
      </w:r>
      <w:proofErr w:type="spellStart"/>
      <w:r w:rsidR="007268EA" w:rsidRPr="006F1D09">
        <w:rPr>
          <w:rFonts w:cs="Times New Roman"/>
          <w:szCs w:val="24"/>
        </w:rPr>
        <w:t>der</w:t>
      </w:r>
      <w:proofErr w:type="spellEnd"/>
      <w:r w:rsidRPr="006F1D09">
        <w:rPr>
          <w:rFonts w:cs="Times New Roman"/>
          <w:szCs w:val="24"/>
        </w:rPr>
        <w:t xml:space="preserve"> </w:t>
      </w:r>
      <w:proofErr w:type="spellStart"/>
      <w:r w:rsidR="007268EA" w:rsidRPr="006F1D09">
        <w:rPr>
          <w:rFonts w:cs="Times New Roman"/>
          <w:szCs w:val="24"/>
        </w:rPr>
        <w:t>Vögel</w:t>
      </w:r>
      <w:proofErr w:type="spellEnd"/>
      <w:r w:rsidRPr="006F1D09">
        <w:rPr>
          <w:rFonts w:cs="Times New Roman"/>
          <w:szCs w:val="24"/>
        </w:rPr>
        <w:t xml:space="preserve"> </w:t>
      </w:r>
      <w:proofErr w:type="spellStart"/>
      <w:r w:rsidR="007268EA" w:rsidRPr="006F1D09">
        <w:rPr>
          <w:rFonts w:cs="Times New Roman"/>
          <w:szCs w:val="24"/>
        </w:rPr>
        <w:t>Mitteleuropas</w:t>
      </w:r>
      <w:proofErr w:type="spellEnd"/>
      <w:r w:rsidR="007268EA" w:rsidRPr="006F1D09">
        <w:rPr>
          <w:rFonts w:cs="Times New Roman"/>
          <w:szCs w:val="24"/>
        </w:rPr>
        <w:t>.</w:t>
      </w:r>
      <w:r w:rsidRPr="006F1D09">
        <w:rPr>
          <w:rFonts w:cs="Times New Roman"/>
          <w:szCs w:val="24"/>
        </w:rPr>
        <w:t xml:space="preserve"> AULA-</w:t>
      </w:r>
      <w:proofErr w:type="spellStart"/>
      <w:r w:rsidRPr="006F1D09">
        <w:rPr>
          <w:rFonts w:cs="Times New Roman"/>
          <w:szCs w:val="24"/>
        </w:rPr>
        <w:t>Verlag</w:t>
      </w:r>
      <w:proofErr w:type="spellEnd"/>
      <w:r w:rsidRPr="006F1D09">
        <w:rPr>
          <w:rFonts w:cs="Times New Roman"/>
          <w:szCs w:val="24"/>
        </w:rPr>
        <w:t>, Wiesbaden.</w:t>
      </w:r>
    </w:p>
    <w:p w:rsidR="00E00A4C" w:rsidRPr="006F1D09" w:rsidRDefault="00E00A4C" w:rsidP="000A0CA1">
      <w:pPr>
        <w:pStyle w:val="Bezodstpw"/>
        <w:spacing w:line="480" w:lineRule="auto"/>
        <w:rPr>
          <w:rFonts w:cs="Times New Roman"/>
          <w:szCs w:val="24"/>
        </w:rPr>
      </w:pPr>
      <w:r w:rsidRPr="006F1D09">
        <w:rPr>
          <w:rFonts w:cs="Times New Roman"/>
          <w:szCs w:val="24"/>
        </w:rPr>
        <w:lastRenderedPageBreak/>
        <w:t>Ioannou</w:t>
      </w:r>
      <w:r w:rsidR="00DA4A4E" w:rsidRPr="006F1D09">
        <w:rPr>
          <w:rFonts w:cs="Times New Roman"/>
          <w:szCs w:val="24"/>
        </w:rPr>
        <w:t>,</w:t>
      </w:r>
      <w:r w:rsidRPr="006F1D09">
        <w:rPr>
          <w:rFonts w:cs="Times New Roman"/>
          <w:szCs w:val="24"/>
        </w:rPr>
        <w:t xml:space="preserve"> C</w:t>
      </w:r>
      <w:r w:rsidR="00DA4A4E" w:rsidRPr="006F1D09">
        <w:rPr>
          <w:rFonts w:cs="Times New Roman"/>
          <w:szCs w:val="24"/>
        </w:rPr>
        <w:t>.</w:t>
      </w:r>
      <w:r w:rsidRPr="006F1D09">
        <w:rPr>
          <w:rFonts w:cs="Times New Roman"/>
          <w:szCs w:val="24"/>
        </w:rPr>
        <w:t>C</w:t>
      </w:r>
      <w:r w:rsidR="00DA4A4E" w:rsidRPr="006F1D09">
        <w:rPr>
          <w:rFonts w:cs="Times New Roman"/>
          <w:szCs w:val="24"/>
        </w:rPr>
        <w:t>.</w:t>
      </w:r>
      <w:r w:rsidRPr="006F1D09">
        <w:rPr>
          <w:rFonts w:cs="Times New Roman"/>
          <w:szCs w:val="24"/>
        </w:rPr>
        <w:t>, Krause</w:t>
      </w:r>
      <w:r w:rsidR="00DA4A4E" w:rsidRPr="006F1D09">
        <w:rPr>
          <w:rFonts w:cs="Times New Roman"/>
          <w:szCs w:val="24"/>
        </w:rPr>
        <w:t>,</w:t>
      </w:r>
      <w:r w:rsidRPr="006F1D09">
        <w:rPr>
          <w:rFonts w:cs="Times New Roman"/>
          <w:szCs w:val="24"/>
        </w:rPr>
        <w:t xml:space="preserve"> J</w:t>
      </w:r>
      <w:r w:rsidR="00DA4A4E" w:rsidRPr="006F1D09">
        <w:rPr>
          <w:rFonts w:cs="Times New Roman"/>
          <w:szCs w:val="24"/>
        </w:rPr>
        <w:t>.,</w:t>
      </w:r>
      <w:r w:rsidRPr="006F1D09">
        <w:rPr>
          <w:rFonts w:cs="Times New Roman"/>
          <w:szCs w:val="24"/>
        </w:rPr>
        <w:t xml:space="preserve"> 2008</w:t>
      </w:r>
      <w:r w:rsidR="00DA4A4E" w:rsidRPr="006F1D09">
        <w:rPr>
          <w:rFonts w:cs="Times New Roman"/>
          <w:szCs w:val="24"/>
        </w:rPr>
        <w:t>.</w:t>
      </w:r>
      <w:r w:rsidRPr="006F1D09">
        <w:rPr>
          <w:rFonts w:cs="Times New Roman"/>
          <w:szCs w:val="24"/>
        </w:rPr>
        <w:t xml:space="preserve"> Searching for prey: the effects of group size and number. Anim</w:t>
      </w:r>
      <w:r w:rsidR="00D55E41" w:rsidRPr="006F1D09">
        <w:rPr>
          <w:rFonts w:cs="Times New Roman"/>
          <w:szCs w:val="24"/>
        </w:rPr>
        <w:t>.</w:t>
      </w:r>
      <w:r w:rsidRPr="006F1D09">
        <w:rPr>
          <w:rFonts w:cs="Times New Roman"/>
          <w:szCs w:val="24"/>
        </w:rPr>
        <w:t xml:space="preserve"> Behav</w:t>
      </w:r>
      <w:r w:rsidR="00D55E41" w:rsidRPr="006F1D09">
        <w:rPr>
          <w:rFonts w:cs="Times New Roman"/>
          <w:szCs w:val="24"/>
        </w:rPr>
        <w:t>.</w:t>
      </w:r>
      <w:r w:rsidRPr="006F1D09">
        <w:rPr>
          <w:rFonts w:cs="Times New Roman"/>
          <w:szCs w:val="24"/>
        </w:rPr>
        <w:t>75</w:t>
      </w:r>
      <w:r w:rsidR="00DA4A4E" w:rsidRPr="006F1D09">
        <w:rPr>
          <w:rFonts w:cs="Times New Roman"/>
          <w:szCs w:val="24"/>
        </w:rPr>
        <w:t>, 1</w:t>
      </w:r>
      <w:r w:rsidRPr="006F1D09">
        <w:rPr>
          <w:rFonts w:cs="Times New Roman"/>
          <w:szCs w:val="24"/>
        </w:rPr>
        <w:t>383</w:t>
      </w:r>
      <w:r w:rsidR="00DA4A4E" w:rsidRPr="006F1D09">
        <w:rPr>
          <w:rFonts w:cs="Times New Roman"/>
          <w:szCs w:val="24"/>
        </w:rPr>
        <w:t>-</w:t>
      </w:r>
      <w:r w:rsidRPr="006F1D09">
        <w:rPr>
          <w:rFonts w:cs="Times New Roman"/>
          <w:szCs w:val="24"/>
        </w:rPr>
        <w:t>1388</w:t>
      </w:r>
      <w:r w:rsidR="00DA4A4E" w:rsidRPr="006F1D09">
        <w:rPr>
          <w:rFonts w:cs="Times New Roman"/>
          <w:szCs w:val="24"/>
        </w:rPr>
        <w:t>.</w:t>
      </w:r>
    </w:p>
    <w:p w:rsidR="00E00A4C" w:rsidRPr="006F1D09" w:rsidRDefault="00E00A4C" w:rsidP="000A0CA1">
      <w:pPr>
        <w:pStyle w:val="Bezodstpw"/>
        <w:spacing w:line="480" w:lineRule="auto"/>
        <w:rPr>
          <w:rFonts w:cs="Times New Roman"/>
          <w:szCs w:val="24"/>
        </w:rPr>
      </w:pPr>
      <w:r w:rsidRPr="006F1D09">
        <w:rPr>
          <w:rFonts w:cs="Times New Roman"/>
          <w:szCs w:val="24"/>
        </w:rPr>
        <w:t>Krause</w:t>
      </w:r>
      <w:r w:rsidR="00DA4A4E" w:rsidRPr="006F1D09">
        <w:rPr>
          <w:rFonts w:cs="Times New Roman"/>
          <w:szCs w:val="24"/>
        </w:rPr>
        <w:t xml:space="preserve">, </w:t>
      </w:r>
      <w:r w:rsidRPr="006F1D09">
        <w:rPr>
          <w:rFonts w:cs="Times New Roman"/>
          <w:szCs w:val="24"/>
        </w:rPr>
        <w:t>J</w:t>
      </w:r>
      <w:r w:rsidR="00DA4A4E" w:rsidRPr="006F1D09">
        <w:rPr>
          <w:rFonts w:cs="Times New Roman"/>
          <w:szCs w:val="24"/>
        </w:rPr>
        <w:t>.</w:t>
      </w:r>
      <w:r w:rsidRPr="006F1D09">
        <w:rPr>
          <w:rFonts w:cs="Times New Roman"/>
          <w:szCs w:val="24"/>
        </w:rPr>
        <w:t>,</w:t>
      </w:r>
      <w:r w:rsidR="00DA4A4E" w:rsidRPr="006F1D09">
        <w:rPr>
          <w:rFonts w:cs="Times New Roman"/>
          <w:szCs w:val="24"/>
        </w:rPr>
        <w:t xml:space="preserve"> </w:t>
      </w:r>
      <w:r w:rsidRPr="006F1D09">
        <w:rPr>
          <w:rFonts w:cs="Times New Roman"/>
          <w:szCs w:val="24"/>
        </w:rPr>
        <w:t>Godin</w:t>
      </w:r>
      <w:r w:rsidR="00DA4A4E" w:rsidRPr="006F1D09">
        <w:rPr>
          <w:rFonts w:cs="Times New Roman"/>
          <w:szCs w:val="24"/>
        </w:rPr>
        <w:t>,</w:t>
      </w:r>
      <w:r w:rsidRPr="006F1D09">
        <w:rPr>
          <w:rFonts w:cs="Times New Roman"/>
          <w:szCs w:val="24"/>
        </w:rPr>
        <w:t xml:space="preserve"> J</w:t>
      </w:r>
      <w:r w:rsidR="00DA4A4E" w:rsidRPr="006F1D09">
        <w:rPr>
          <w:rFonts w:cs="Times New Roman"/>
          <w:szCs w:val="24"/>
        </w:rPr>
        <w:t>.</w:t>
      </w:r>
      <w:r w:rsidRPr="006F1D09">
        <w:rPr>
          <w:rFonts w:cs="Times New Roman"/>
          <w:szCs w:val="24"/>
        </w:rPr>
        <w:t>G</w:t>
      </w:r>
      <w:r w:rsidR="00DA4A4E" w:rsidRPr="006F1D09">
        <w:rPr>
          <w:rFonts w:cs="Times New Roman"/>
          <w:szCs w:val="24"/>
        </w:rPr>
        <w:t>.</w:t>
      </w:r>
      <w:r w:rsidRPr="006F1D09">
        <w:rPr>
          <w:rFonts w:cs="Times New Roman"/>
          <w:szCs w:val="24"/>
        </w:rPr>
        <w:t>J</w:t>
      </w:r>
      <w:r w:rsidR="00DA4A4E" w:rsidRPr="006F1D09">
        <w:rPr>
          <w:rFonts w:cs="Times New Roman"/>
          <w:szCs w:val="24"/>
        </w:rPr>
        <w:t>.,</w:t>
      </w:r>
      <w:r w:rsidRPr="006F1D09">
        <w:rPr>
          <w:rFonts w:cs="Times New Roman"/>
          <w:szCs w:val="24"/>
        </w:rPr>
        <w:t xml:space="preserve"> 1995</w:t>
      </w:r>
      <w:r w:rsidR="00DA4A4E" w:rsidRPr="006F1D09">
        <w:rPr>
          <w:rFonts w:cs="Times New Roman"/>
          <w:szCs w:val="24"/>
        </w:rPr>
        <w:t>.</w:t>
      </w:r>
      <w:r w:rsidRPr="006F1D09">
        <w:rPr>
          <w:rFonts w:cs="Times New Roman"/>
          <w:szCs w:val="24"/>
        </w:rPr>
        <w:t xml:space="preserve"> Predator preferences for attacking particular prey group sizes-</w:t>
      </w:r>
      <w:r w:rsidR="004F6928" w:rsidRPr="006F1D09">
        <w:rPr>
          <w:rFonts w:cs="Times New Roman"/>
          <w:szCs w:val="24"/>
        </w:rPr>
        <w:t>c</w:t>
      </w:r>
      <w:r w:rsidRPr="006F1D09">
        <w:rPr>
          <w:rFonts w:cs="Times New Roman"/>
          <w:szCs w:val="24"/>
        </w:rPr>
        <w:t>onsequences for predator hunting success and prey predation risk. Anim</w:t>
      </w:r>
      <w:r w:rsidR="00D55E41" w:rsidRPr="006F1D09">
        <w:rPr>
          <w:rFonts w:cs="Times New Roman"/>
          <w:szCs w:val="24"/>
        </w:rPr>
        <w:t>.</w:t>
      </w:r>
      <w:r w:rsidRPr="006F1D09">
        <w:rPr>
          <w:rFonts w:cs="Times New Roman"/>
          <w:szCs w:val="24"/>
        </w:rPr>
        <w:t xml:space="preserve"> </w:t>
      </w:r>
      <w:proofErr w:type="spellStart"/>
      <w:r w:rsidRPr="006F1D09">
        <w:rPr>
          <w:rFonts w:cs="Times New Roman"/>
          <w:szCs w:val="24"/>
        </w:rPr>
        <w:t>Behav</w:t>
      </w:r>
      <w:proofErr w:type="spellEnd"/>
      <w:r w:rsidR="00D55E41" w:rsidRPr="006F1D09">
        <w:rPr>
          <w:rFonts w:cs="Times New Roman"/>
          <w:szCs w:val="24"/>
        </w:rPr>
        <w:t>.</w:t>
      </w:r>
      <w:r w:rsidRPr="006F1D09">
        <w:rPr>
          <w:rFonts w:cs="Times New Roman"/>
          <w:szCs w:val="24"/>
        </w:rPr>
        <w:t xml:space="preserve"> 50</w:t>
      </w:r>
      <w:r w:rsidR="00DA4A4E" w:rsidRPr="006F1D09">
        <w:rPr>
          <w:rFonts w:cs="Times New Roman"/>
          <w:szCs w:val="24"/>
        </w:rPr>
        <w:t xml:space="preserve">, </w:t>
      </w:r>
      <w:r w:rsidRPr="006F1D09">
        <w:rPr>
          <w:rFonts w:cs="Times New Roman"/>
          <w:szCs w:val="24"/>
        </w:rPr>
        <w:t>465</w:t>
      </w:r>
      <w:r w:rsidR="00DA4A4E" w:rsidRPr="006F1D09">
        <w:rPr>
          <w:rFonts w:cs="Times New Roman"/>
          <w:szCs w:val="24"/>
        </w:rPr>
        <w:t>-</w:t>
      </w:r>
      <w:r w:rsidRPr="006F1D09">
        <w:rPr>
          <w:rFonts w:cs="Times New Roman"/>
          <w:szCs w:val="24"/>
        </w:rPr>
        <w:t>473</w:t>
      </w:r>
      <w:r w:rsidR="00DA4A4E" w:rsidRPr="006F1D09">
        <w:rPr>
          <w:rFonts w:cs="Times New Roman"/>
          <w:szCs w:val="24"/>
        </w:rPr>
        <w:t>.</w:t>
      </w:r>
    </w:p>
    <w:p w:rsidR="007568AF" w:rsidRDefault="007568AF" w:rsidP="007568AF">
      <w:pPr>
        <w:pStyle w:val="Bezodstpw"/>
        <w:spacing w:line="480" w:lineRule="auto"/>
        <w:rPr>
          <w:rFonts w:cs="Times New Roman"/>
          <w:szCs w:val="24"/>
          <w:lang w:eastAsia="pl-PL"/>
        </w:rPr>
      </w:pPr>
      <w:proofErr w:type="spellStart"/>
      <w:r>
        <w:rPr>
          <w:rFonts w:cs="Times New Roman"/>
          <w:szCs w:val="24"/>
          <w:lang w:eastAsia="pl-PL"/>
        </w:rPr>
        <w:t>Österholm</w:t>
      </w:r>
      <w:proofErr w:type="spellEnd"/>
      <w:r>
        <w:rPr>
          <w:rFonts w:cs="Times New Roman"/>
          <w:szCs w:val="24"/>
          <w:lang w:eastAsia="pl-PL"/>
        </w:rPr>
        <w:t xml:space="preserve">, H., 1964. The </w:t>
      </w:r>
      <w:proofErr w:type="spellStart"/>
      <w:r>
        <w:rPr>
          <w:rFonts w:cs="Times New Roman"/>
          <w:szCs w:val="24"/>
          <w:lang w:eastAsia="pl-PL"/>
        </w:rPr>
        <w:t>signiﬁcance</w:t>
      </w:r>
      <w:proofErr w:type="spellEnd"/>
      <w:r>
        <w:rPr>
          <w:rFonts w:cs="Times New Roman"/>
          <w:szCs w:val="24"/>
          <w:lang w:eastAsia="pl-PL"/>
        </w:rPr>
        <w:t xml:space="preserve"> of distance receptors in the feeding </w:t>
      </w:r>
      <w:r w:rsidRPr="007568AF">
        <w:rPr>
          <w:rFonts w:cs="Times New Roman"/>
          <w:szCs w:val="24"/>
          <w:lang w:eastAsia="pl-PL"/>
        </w:rPr>
        <w:t>behavior</w:t>
      </w:r>
      <w:r>
        <w:rPr>
          <w:rFonts w:cs="Times New Roman"/>
          <w:szCs w:val="24"/>
          <w:lang w:eastAsia="pl-PL"/>
        </w:rPr>
        <w:t xml:space="preserve"> of the </w:t>
      </w:r>
      <w:r w:rsidRPr="007568AF">
        <w:rPr>
          <w:rFonts w:cs="Times New Roman"/>
          <w:szCs w:val="24"/>
          <w:lang w:eastAsia="pl-PL"/>
        </w:rPr>
        <w:t>fox</w:t>
      </w:r>
      <w:r>
        <w:rPr>
          <w:rFonts w:cs="Times New Roman"/>
          <w:szCs w:val="24"/>
          <w:lang w:eastAsia="pl-PL"/>
        </w:rPr>
        <w:t xml:space="preserve"> </w:t>
      </w:r>
      <w:proofErr w:type="spellStart"/>
      <w:r w:rsidRPr="007568AF">
        <w:rPr>
          <w:rFonts w:cs="Times New Roman"/>
          <w:i/>
          <w:szCs w:val="24"/>
          <w:lang w:eastAsia="pl-PL"/>
        </w:rPr>
        <w:t>Vulpes</w:t>
      </w:r>
      <w:proofErr w:type="spellEnd"/>
      <w:r w:rsidRPr="007568AF">
        <w:rPr>
          <w:rFonts w:cs="Times New Roman"/>
          <w:i/>
          <w:szCs w:val="24"/>
          <w:lang w:eastAsia="pl-PL"/>
        </w:rPr>
        <w:t xml:space="preserve">  </w:t>
      </w:r>
      <w:proofErr w:type="spellStart"/>
      <w:r w:rsidRPr="007568AF">
        <w:rPr>
          <w:rFonts w:cs="Times New Roman"/>
          <w:i/>
          <w:szCs w:val="24"/>
          <w:lang w:eastAsia="pl-PL"/>
        </w:rPr>
        <w:t>vulpes</w:t>
      </w:r>
      <w:proofErr w:type="spellEnd"/>
      <w:r>
        <w:rPr>
          <w:rFonts w:cs="Times New Roman"/>
          <w:szCs w:val="24"/>
          <w:lang w:eastAsia="pl-PL"/>
        </w:rPr>
        <w:t xml:space="preserve"> L. </w:t>
      </w:r>
      <w:proofErr w:type="spellStart"/>
      <w:r>
        <w:rPr>
          <w:rFonts w:cs="Times New Roman"/>
          <w:szCs w:val="24"/>
          <w:lang w:eastAsia="pl-PL"/>
        </w:rPr>
        <w:t>Acta</w:t>
      </w:r>
      <w:proofErr w:type="spellEnd"/>
      <w:r>
        <w:rPr>
          <w:rFonts w:cs="Times New Roman"/>
          <w:szCs w:val="24"/>
          <w:lang w:eastAsia="pl-PL"/>
        </w:rPr>
        <w:t xml:space="preserve"> Zool</w:t>
      </w:r>
      <w:r w:rsidR="003078DD">
        <w:rPr>
          <w:rFonts w:cs="Times New Roman"/>
          <w:szCs w:val="24"/>
          <w:lang w:eastAsia="pl-PL"/>
        </w:rPr>
        <w:t>.</w:t>
      </w:r>
      <w:r>
        <w:rPr>
          <w:rFonts w:cs="Times New Roman"/>
          <w:szCs w:val="24"/>
          <w:lang w:eastAsia="pl-PL"/>
        </w:rPr>
        <w:t xml:space="preserve"> </w:t>
      </w:r>
      <w:proofErr w:type="spellStart"/>
      <w:r w:rsidRPr="007568AF">
        <w:rPr>
          <w:rFonts w:cs="Times New Roman"/>
          <w:szCs w:val="24"/>
          <w:lang w:eastAsia="pl-PL"/>
        </w:rPr>
        <w:t>Fennica</w:t>
      </w:r>
      <w:proofErr w:type="spellEnd"/>
      <w:r>
        <w:rPr>
          <w:rFonts w:cs="Times New Roman"/>
          <w:szCs w:val="24"/>
          <w:lang w:eastAsia="pl-PL"/>
        </w:rPr>
        <w:t xml:space="preserve"> 106, </w:t>
      </w:r>
      <w:r w:rsidRPr="007568AF">
        <w:rPr>
          <w:rFonts w:cs="Times New Roman"/>
          <w:szCs w:val="24"/>
          <w:lang w:eastAsia="pl-PL"/>
        </w:rPr>
        <w:t>1–31.</w:t>
      </w:r>
    </w:p>
    <w:p w:rsidR="006C7F7D" w:rsidRPr="006F1D09" w:rsidRDefault="006C7F7D" w:rsidP="000A0CA1">
      <w:pPr>
        <w:pStyle w:val="Bezodstpw"/>
        <w:spacing w:line="480" w:lineRule="auto"/>
        <w:rPr>
          <w:rFonts w:cs="Times New Roman"/>
          <w:szCs w:val="24"/>
          <w:lang w:eastAsia="pl-PL"/>
        </w:rPr>
      </w:pPr>
      <w:r w:rsidRPr="006F1D09">
        <w:rPr>
          <w:rFonts w:cs="Times New Roman"/>
          <w:szCs w:val="24"/>
          <w:lang w:eastAsia="pl-PL"/>
        </w:rPr>
        <w:t xml:space="preserve">Phillips, M.L., Clark, W.R., </w:t>
      </w:r>
      <w:proofErr w:type="spellStart"/>
      <w:r w:rsidRPr="006F1D09">
        <w:rPr>
          <w:rFonts w:cs="Times New Roman"/>
          <w:szCs w:val="24"/>
          <w:lang w:eastAsia="pl-PL"/>
        </w:rPr>
        <w:t>Nusser</w:t>
      </w:r>
      <w:proofErr w:type="spellEnd"/>
      <w:r w:rsidRPr="006F1D09">
        <w:rPr>
          <w:rFonts w:cs="Times New Roman"/>
          <w:szCs w:val="24"/>
          <w:lang w:eastAsia="pl-PL"/>
        </w:rPr>
        <w:t xml:space="preserve">, S.M., </w:t>
      </w:r>
      <w:proofErr w:type="spellStart"/>
      <w:r w:rsidRPr="006F1D09">
        <w:rPr>
          <w:rFonts w:cs="Times New Roman"/>
          <w:szCs w:val="24"/>
          <w:lang w:eastAsia="pl-PL"/>
        </w:rPr>
        <w:t>Sovada</w:t>
      </w:r>
      <w:proofErr w:type="spellEnd"/>
      <w:r w:rsidRPr="006F1D09">
        <w:rPr>
          <w:rFonts w:cs="Times New Roman"/>
          <w:szCs w:val="24"/>
          <w:lang w:eastAsia="pl-PL"/>
        </w:rPr>
        <w:t>, M.A., Greenwood, R.J., 2004. Analysis of Predator Movement in Prairie Landscapes with Contrasting Grassland Composition. J. Mammal. 85, 187–195.</w:t>
      </w:r>
    </w:p>
    <w:p w:rsidR="006C7F7D" w:rsidRDefault="006C7F7D" w:rsidP="000A0CA1">
      <w:pPr>
        <w:pStyle w:val="Bezodstpw"/>
        <w:spacing w:line="480" w:lineRule="auto"/>
        <w:rPr>
          <w:rFonts w:cs="Times New Roman"/>
          <w:szCs w:val="24"/>
          <w:lang w:eastAsia="pl-PL"/>
        </w:rPr>
      </w:pPr>
      <w:proofErr w:type="spellStart"/>
      <w:r w:rsidRPr="006F1D09">
        <w:rPr>
          <w:rFonts w:cs="Times New Roman"/>
          <w:szCs w:val="24"/>
          <w:lang w:eastAsia="pl-PL"/>
        </w:rPr>
        <w:t>Ringelman</w:t>
      </w:r>
      <w:proofErr w:type="spellEnd"/>
      <w:r w:rsidRPr="006F1D09">
        <w:rPr>
          <w:rFonts w:cs="Times New Roman"/>
          <w:szCs w:val="24"/>
          <w:lang w:eastAsia="pl-PL"/>
        </w:rPr>
        <w:t>, K.M., 2014. Predator foraging behavior and patterns of avian nest success: What can we learn from an agent-based model? Ecol. Model. 272, 141–149.</w:t>
      </w:r>
    </w:p>
    <w:p w:rsidR="00A9002A" w:rsidRPr="006F1D09" w:rsidRDefault="00A9002A" w:rsidP="00A9002A">
      <w:pPr>
        <w:pStyle w:val="Bezodstpw"/>
        <w:spacing w:line="480" w:lineRule="auto"/>
        <w:rPr>
          <w:rFonts w:cs="Times New Roman"/>
          <w:szCs w:val="24"/>
          <w:lang w:eastAsia="pl-PL"/>
        </w:rPr>
      </w:pPr>
      <w:r>
        <w:rPr>
          <w:rFonts w:cs="Times New Roman"/>
          <w:szCs w:val="24"/>
          <w:lang w:eastAsia="pl-PL"/>
        </w:rPr>
        <w:t xml:space="preserve">Seymour, A.S., Harris, S., White, P.C.L., 2004. Potential effects of reserve size </w:t>
      </w:r>
      <w:r w:rsidRPr="00A9002A">
        <w:rPr>
          <w:rFonts w:cs="Times New Roman"/>
          <w:szCs w:val="24"/>
          <w:lang w:eastAsia="pl-PL"/>
        </w:rPr>
        <w:t>on</w:t>
      </w:r>
      <w:r>
        <w:rPr>
          <w:rFonts w:cs="Times New Roman"/>
          <w:szCs w:val="24"/>
          <w:lang w:eastAsia="pl-PL"/>
        </w:rPr>
        <w:t xml:space="preserve"> incidental nest predation by red foxes </w:t>
      </w:r>
      <w:proofErr w:type="spellStart"/>
      <w:r w:rsidRPr="00A9002A">
        <w:rPr>
          <w:rFonts w:cs="Times New Roman"/>
          <w:i/>
          <w:szCs w:val="24"/>
          <w:lang w:eastAsia="pl-PL"/>
        </w:rPr>
        <w:t>Vulpes</w:t>
      </w:r>
      <w:proofErr w:type="spellEnd"/>
      <w:r w:rsidRPr="00A9002A">
        <w:rPr>
          <w:rFonts w:cs="Times New Roman"/>
          <w:i/>
          <w:szCs w:val="24"/>
          <w:lang w:eastAsia="pl-PL"/>
        </w:rPr>
        <w:t xml:space="preserve"> </w:t>
      </w:r>
      <w:proofErr w:type="spellStart"/>
      <w:r w:rsidRPr="00A9002A">
        <w:rPr>
          <w:rFonts w:cs="Times New Roman"/>
          <w:i/>
          <w:szCs w:val="24"/>
          <w:lang w:eastAsia="pl-PL"/>
        </w:rPr>
        <w:t>vulpes</w:t>
      </w:r>
      <w:proofErr w:type="spellEnd"/>
      <w:r>
        <w:rPr>
          <w:rFonts w:cs="Times New Roman"/>
          <w:szCs w:val="24"/>
          <w:lang w:eastAsia="pl-PL"/>
        </w:rPr>
        <w:t xml:space="preserve">. Ecol. </w:t>
      </w:r>
      <w:r w:rsidRPr="00A9002A">
        <w:rPr>
          <w:rFonts w:cs="Times New Roman"/>
          <w:szCs w:val="24"/>
          <w:lang w:eastAsia="pl-PL"/>
        </w:rPr>
        <w:t>Model</w:t>
      </w:r>
      <w:r>
        <w:rPr>
          <w:rFonts w:cs="Times New Roman"/>
          <w:szCs w:val="24"/>
          <w:lang w:eastAsia="pl-PL"/>
        </w:rPr>
        <w:t xml:space="preserve">. </w:t>
      </w:r>
      <w:r w:rsidRPr="00A9002A">
        <w:rPr>
          <w:rFonts w:cs="Times New Roman"/>
          <w:szCs w:val="24"/>
          <w:lang w:eastAsia="pl-PL"/>
        </w:rPr>
        <w:t>175,</w:t>
      </w:r>
      <w:r>
        <w:rPr>
          <w:rFonts w:cs="Times New Roman"/>
          <w:szCs w:val="24"/>
          <w:lang w:eastAsia="pl-PL"/>
        </w:rPr>
        <w:t xml:space="preserve"> </w:t>
      </w:r>
      <w:r w:rsidRPr="00A9002A">
        <w:rPr>
          <w:rFonts w:cs="Times New Roman"/>
          <w:szCs w:val="24"/>
          <w:lang w:eastAsia="pl-PL"/>
        </w:rPr>
        <w:t>101–114.</w:t>
      </w:r>
    </w:p>
    <w:p w:rsidR="00167547" w:rsidRPr="006F1D09" w:rsidRDefault="00000483" w:rsidP="000A0CA1">
      <w:pPr>
        <w:pStyle w:val="Bezodstpw"/>
        <w:spacing w:line="480" w:lineRule="auto"/>
        <w:rPr>
          <w:rFonts w:cs="Times New Roman"/>
          <w:szCs w:val="24"/>
        </w:rPr>
      </w:pPr>
      <w:r w:rsidRPr="006F1D09">
        <w:rPr>
          <w:rFonts w:cs="Times New Roman"/>
          <w:szCs w:val="24"/>
        </w:rPr>
        <w:t>Szymkowiak, J., 2013. Facing uncertainty: how small songbirds acquire and use social information in habitat selection process? Springer Science Reviews 1, 115-131.</w:t>
      </w:r>
    </w:p>
    <w:p w:rsidR="00000483" w:rsidRPr="006F1D09" w:rsidRDefault="00000483" w:rsidP="000A0CA1">
      <w:pPr>
        <w:pStyle w:val="Bezodstpw"/>
        <w:spacing w:line="480" w:lineRule="auto"/>
        <w:rPr>
          <w:rFonts w:cs="Times New Roman"/>
          <w:szCs w:val="24"/>
        </w:rPr>
      </w:pPr>
      <w:proofErr w:type="spellStart"/>
      <w:r w:rsidRPr="006F1D09">
        <w:rPr>
          <w:rFonts w:cs="Times New Roman"/>
          <w:szCs w:val="24"/>
        </w:rPr>
        <w:t>Wesołowski</w:t>
      </w:r>
      <w:proofErr w:type="spellEnd"/>
      <w:r w:rsidRPr="006F1D09">
        <w:rPr>
          <w:rFonts w:cs="Times New Roman"/>
          <w:szCs w:val="24"/>
        </w:rPr>
        <w:t xml:space="preserve">, T., </w:t>
      </w:r>
      <w:proofErr w:type="spellStart"/>
      <w:r w:rsidRPr="006F1D09">
        <w:rPr>
          <w:rFonts w:cs="Times New Roman"/>
          <w:szCs w:val="24"/>
        </w:rPr>
        <w:t>Rowiński</w:t>
      </w:r>
      <w:proofErr w:type="spellEnd"/>
      <w:r w:rsidRPr="006F1D09">
        <w:rPr>
          <w:rFonts w:cs="Times New Roman"/>
          <w:szCs w:val="24"/>
        </w:rPr>
        <w:t xml:space="preserve">, P., </w:t>
      </w:r>
      <w:proofErr w:type="spellStart"/>
      <w:r w:rsidRPr="006F1D09">
        <w:rPr>
          <w:rFonts w:cs="Times New Roman"/>
          <w:szCs w:val="24"/>
        </w:rPr>
        <w:t>Maziarz</w:t>
      </w:r>
      <w:proofErr w:type="spellEnd"/>
      <w:r w:rsidRPr="006F1D09">
        <w:rPr>
          <w:rFonts w:cs="Times New Roman"/>
          <w:szCs w:val="24"/>
        </w:rPr>
        <w:t xml:space="preserve">, M., 2009. Wood Warbler </w:t>
      </w:r>
      <w:proofErr w:type="spellStart"/>
      <w:r w:rsidRPr="006F1D09">
        <w:rPr>
          <w:rFonts w:cs="Times New Roman"/>
          <w:i/>
          <w:szCs w:val="24"/>
        </w:rPr>
        <w:t>Phylloscopus</w:t>
      </w:r>
      <w:proofErr w:type="spellEnd"/>
      <w:r w:rsidRPr="006F1D09">
        <w:rPr>
          <w:rFonts w:cs="Times New Roman"/>
          <w:i/>
          <w:szCs w:val="24"/>
        </w:rPr>
        <w:t xml:space="preserve"> sibilatrix</w:t>
      </w:r>
      <w:r w:rsidRPr="006F1D09">
        <w:rPr>
          <w:rFonts w:cs="Times New Roman"/>
          <w:szCs w:val="24"/>
        </w:rPr>
        <w:t>: a nomadic insectivore in search of safe breeding ground? Bird Study 56, 26-33.</w:t>
      </w:r>
    </w:p>
    <w:sectPr w:rsidR="00000483" w:rsidRPr="006F1D09" w:rsidSect="0059704F">
      <w:footerReference w:type="default" r:id="rId15"/>
      <w:pgSz w:w="12240" w:h="15840" w:code="1"/>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776C" w:rsidRDefault="00F2776C" w:rsidP="00B86BB8">
      <w:pPr>
        <w:spacing w:after="0"/>
      </w:pPr>
      <w:r>
        <w:separator/>
      </w:r>
    </w:p>
  </w:endnote>
  <w:endnote w:type="continuationSeparator" w:id="0">
    <w:p w:rsidR="00F2776C" w:rsidRDefault="00F2776C" w:rsidP="00B86BB8">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Mathematica1">
    <w:altName w:val="Symbol"/>
    <w:panose1 w:val="05000502060100000001"/>
    <w:charset w:val="02"/>
    <w:family w:val="auto"/>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795098"/>
      <w:docPartObj>
        <w:docPartGallery w:val="Page Numbers (Bottom of Page)"/>
        <w:docPartUnique/>
      </w:docPartObj>
    </w:sdtPr>
    <w:sdtContent>
      <w:p w:rsidR="00611319" w:rsidRDefault="00575783">
        <w:pPr>
          <w:pStyle w:val="Stopka"/>
          <w:jc w:val="right"/>
        </w:pPr>
        <w:fldSimple w:instr=" PAGE   \* MERGEFORMAT ">
          <w:r w:rsidR="00F12EC0">
            <w:rPr>
              <w:noProof/>
            </w:rPr>
            <w:t>13</w:t>
          </w:r>
        </w:fldSimple>
      </w:p>
    </w:sdtContent>
  </w:sdt>
  <w:p w:rsidR="00611319" w:rsidRDefault="00611319">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776C" w:rsidRDefault="00F2776C" w:rsidP="00B86BB8">
      <w:pPr>
        <w:spacing w:after="0"/>
      </w:pPr>
      <w:r>
        <w:separator/>
      </w:r>
    </w:p>
  </w:footnote>
  <w:footnote w:type="continuationSeparator" w:id="0">
    <w:p w:rsidR="00F2776C" w:rsidRDefault="00F2776C" w:rsidP="00B86BB8">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346C30"/>
    <w:rsid w:val="00000483"/>
    <w:rsid w:val="0000152E"/>
    <w:rsid w:val="0000487D"/>
    <w:rsid w:val="000074C5"/>
    <w:rsid w:val="0000755B"/>
    <w:rsid w:val="000106C1"/>
    <w:rsid w:val="00012AB7"/>
    <w:rsid w:val="00012FD9"/>
    <w:rsid w:val="00014847"/>
    <w:rsid w:val="00015B11"/>
    <w:rsid w:val="000234D7"/>
    <w:rsid w:val="0002351F"/>
    <w:rsid w:val="00024969"/>
    <w:rsid w:val="0002655B"/>
    <w:rsid w:val="000302B7"/>
    <w:rsid w:val="000305CC"/>
    <w:rsid w:val="00035E55"/>
    <w:rsid w:val="00040039"/>
    <w:rsid w:val="000478EA"/>
    <w:rsid w:val="0005006D"/>
    <w:rsid w:val="0005033C"/>
    <w:rsid w:val="000556EA"/>
    <w:rsid w:val="00062AF4"/>
    <w:rsid w:val="0006341E"/>
    <w:rsid w:val="0006551E"/>
    <w:rsid w:val="00065A8B"/>
    <w:rsid w:val="000676B0"/>
    <w:rsid w:val="0007113E"/>
    <w:rsid w:val="00075478"/>
    <w:rsid w:val="000758C4"/>
    <w:rsid w:val="00084679"/>
    <w:rsid w:val="00085B0D"/>
    <w:rsid w:val="000879FE"/>
    <w:rsid w:val="00090081"/>
    <w:rsid w:val="00092E36"/>
    <w:rsid w:val="0009483A"/>
    <w:rsid w:val="00097C77"/>
    <w:rsid w:val="00097E47"/>
    <w:rsid w:val="000A0456"/>
    <w:rsid w:val="000A0CA1"/>
    <w:rsid w:val="000A27C8"/>
    <w:rsid w:val="000A4AAC"/>
    <w:rsid w:val="000A6F67"/>
    <w:rsid w:val="000B2C8A"/>
    <w:rsid w:val="000C1163"/>
    <w:rsid w:val="000C188B"/>
    <w:rsid w:val="000C2230"/>
    <w:rsid w:val="000C483F"/>
    <w:rsid w:val="000C56FE"/>
    <w:rsid w:val="000D0466"/>
    <w:rsid w:val="000D0B8A"/>
    <w:rsid w:val="000D1DB8"/>
    <w:rsid w:val="000D5A1E"/>
    <w:rsid w:val="000D6AE0"/>
    <w:rsid w:val="000E1839"/>
    <w:rsid w:val="000E253C"/>
    <w:rsid w:val="000E7253"/>
    <w:rsid w:val="000E78EC"/>
    <w:rsid w:val="000F2395"/>
    <w:rsid w:val="000F4411"/>
    <w:rsid w:val="00100C74"/>
    <w:rsid w:val="00103C68"/>
    <w:rsid w:val="00104F17"/>
    <w:rsid w:val="00113056"/>
    <w:rsid w:val="001138D5"/>
    <w:rsid w:val="001152DA"/>
    <w:rsid w:val="00117FE4"/>
    <w:rsid w:val="00122DED"/>
    <w:rsid w:val="00123959"/>
    <w:rsid w:val="001247C2"/>
    <w:rsid w:val="00130CF6"/>
    <w:rsid w:val="001347F9"/>
    <w:rsid w:val="001350D8"/>
    <w:rsid w:val="001407FA"/>
    <w:rsid w:val="00142ACB"/>
    <w:rsid w:val="00143858"/>
    <w:rsid w:val="00153B82"/>
    <w:rsid w:val="00155366"/>
    <w:rsid w:val="00156730"/>
    <w:rsid w:val="00160C05"/>
    <w:rsid w:val="00164562"/>
    <w:rsid w:val="00164ADD"/>
    <w:rsid w:val="00165DE9"/>
    <w:rsid w:val="00167547"/>
    <w:rsid w:val="00170A3D"/>
    <w:rsid w:val="0017404B"/>
    <w:rsid w:val="00180562"/>
    <w:rsid w:val="0018069C"/>
    <w:rsid w:val="00183519"/>
    <w:rsid w:val="00186121"/>
    <w:rsid w:val="00194F15"/>
    <w:rsid w:val="001A2B6B"/>
    <w:rsid w:val="001A3DBA"/>
    <w:rsid w:val="001A465E"/>
    <w:rsid w:val="001A6DCD"/>
    <w:rsid w:val="001B4F9F"/>
    <w:rsid w:val="001B78D8"/>
    <w:rsid w:val="001B7F6C"/>
    <w:rsid w:val="001C0BB9"/>
    <w:rsid w:val="001C1B8D"/>
    <w:rsid w:val="001C4C5F"/>
    <w:rsid w:val="001C55DC"/>
    <w:rsid w:val="001C6FCA"/>
    <w:rsid w:val="001D000D"/>
    <w:rsid w:val="001D4DBB"/>
    <w:rsid w:val="001E4188"/>
    <w:rsid w:val="001E56B4"/>
    <w:rsid w:val="001E66DF"/>
    <w:rsid w:val="001F0BFA"/>
    <w:rsid w:val="001F29D6"/>
    <w:rsid w:val="001F32D8"/>
    <w:rsid w:val="001F5087"/>
    <w:rsid w:val="001F7EAC"/>
    <w:rsid w:val="00201762"/>
    <w:rsid w:val="0020180D"/>
    <w:rsid w:val="002018CA"/>
    <w:rsid w:val="00206F37"/>
    <w:rsid w:val="00210FA8"/>
    <w:rsid w:val="00214F65"/>
    <w:rsid w:val="00220C52"/>
    <w:rsid w:val="0022377E"/>
    <w:rsid w:val="00226E30"/>
    <w:rsid w:val="00227E85"/>
    <w:rsid w:val="00227FA7"/>
    <w:rsid w:val="00230C4A"/>
    <w:rsid w:val="00231081"/>
    <w:rsid w:val="00232771"/>
    <w:rsid w:val="00236E4F"/>
    <w:rsid w:val="00243DDE"/>
    <w:rsid w:val="00246D36"/>
    <w:rsid w:val="002508D0"/>
    <w:rsid w:val="00252DA5"/>
    <w:rsid w:val="002530D6"/>
    <w:rsid w:val="00254678"/>
    <w:rsid w:val="00263A07"/>
    <w:rsid w:val="002750C1"/>
    <w:rsid w:val="00282406"/>
    <w:rsid w:val="00282FFE"/>
    <w:rsid w:val="00283355"/>
    <w:rsid w:val="00283D1A"/>
    <w:rsid w:val="002849F8"/>
    <w:rsid w:val="00297AC9"/>
    <w:rsid w:val="00297E85"/>
    <w:rsid w:val="002A0E09"/>
    <w:rsid w:val="002A21A7"/>
    <w:rsid w:val="002A2FDA"/>
    <w:rsid w:val="002A3FA4"/>
    <w:rsid w:val="002B00B8"/>
    <w:rsid w:val="002B08E7"/>
    <w:rsid w:val="002B396F"/>
    <w:rsid w:val="002C0727"/>
    <w:rsid w:val="002C284F"/>
    <w:rsid w:val="002C2FEA"/>
    <w:rsid w:val="002C3859"/>
    <w:rsid w:val="002C5B47"/>
    <w:rsid w:val="002D0C94"/>
    <w:rsid w:val="002D469F"/>
    <w:rsid w:val="002E59AD"/>
    <w:rsid w:val="002E6A30"/>
    <w:rsid w:val="002E7B32"/>
    <w:rsid w:val="002F17F4"/>
    <w:rsid w:val="002F3D56"/>
    <w:rsid w:val="003067F0"/>
    <w:rsid w:val="003071BD"/>
    <w:rsid w:val="00307369"/>
    <w:rsid w:val="003078DD"/>
    <w:rsid w:val="003122FD"/>
    <w:rsid w:val="00313AE6"/>
    <w:rsid w:val="00315A62"/>
    <w:rsid w:val="0031625F"/>
    <w:rsid w:val="003173C4"/>
    <w:rsid w:val="00320FBD"/>
    <w:rsid w:val="0032228E"/>
    <w:rsid w:val="003251B5"/>
    <w:rsid w:val="003268B6"/>
    <w:rsid w:val="0032721F"/>
    <w:rsid w:val="00332DCB"/>
    <w:rsid w:val="00335D16"/>
    <w:rsid w:val="00335DE0"/>
    <w:rsid w:val="00336DE9"/>
    <w:rsid w:val="00337146"/>
    <w:rsid w:val="00337400"/>
    <w:rsid w:val="00345817"/>
    <w:rsid w:val="00346C30"/>
    <w:rsid w:val="003475EF"/>
    <w:rsid w:val="0035323B"/>
    <w:rsid w:val="0035467C"/>
    <w:rsid w:val="00357D01"/>
    <w:rsid w:val="00361FEA"/>
    <w:rsid w:val="00371605"/>
    <w:rsid w:val="0038144C"/>
    <w:rsid w:val="00393486"/>
    <w:rsid w:val="003A1A73"/>
    <w:rsid w:val="003A2156"/>
    <w:rsid w:val="003A2F18"/>
    <w:rsid w:val="003A590F"/>
    <w:rsid w:val="003A713E"/>
    <w:rsid w:val="003B6DBD"/>
    <w:rsid w:val="003C0080"/>
    <w:rsid w:val="003C087E"/>
    <w:rsid w:val="003C2BC9"/>
    <w:rsid w:val="003C4C27"/>
    <w:rsid w:val="003C5020"/>
    <w:rsid w:val="003D1A27"/>
    <w:rsid w:val="003D5D53"/>
    <w:rsid w:val="003E4000"/>
    <w:rsid w:val="003E466A"/>
    <w:rsid w:val="003E720E"/>
    <w:rsid w:val="003F0810"/>
    <w:rsid w:val="003F12BA"/>
    <w:rsid w:val="003F1687"/>
    <w:rsid w:val="003F1DAB"/>
    <w:rsid w:val="003F2B53"/>
    <w:rsid w:val="003F3971"/>
    <w:rsid w:val="003F58BC"/>
    <w:rsid w:val="003F6A2B"/>
    <w:rsid w:val="0040552A"/>
    <w:rsid w:val="00405C3F"/>
    <w:rsid w:val="0040615F"/>
    <w:rsid w:val="0041586A"/>
    <w:rsid w:val="0041676F"/>
    <w:rsid w:val="0041799C"/>
    <w:rsid w:val="00420F73"/>
    <w:rsid w:val="00422BB0"/>
    <w:rsid w:val="00424FF6"/>
    <w:rsid w:val="004256A7"/>
    <w:rsid w:val="0043420E"/>
    <w:rsid w:val="00434344"/>
    <w:rsid w:val="0043757F"/>
    <w:rsid w:val="00440A92"/>
    <w:rsid w:val="00441C48"/>
    <w:rsid w:val="00444C20"/>
    <w:rsid w:val="0044542D"/>
    <w:rsid w:val="00445780"/>
    <w:rsid w:val="00447B0B"/>
    <w:rsid w:val="00457F4B"/>
    <w:rsid w:val="004612DF"/>
    <w:rsid w:val="004621DC"/>
    <w:rsid w:val="00464C9B"/>
    <w:rsid w:val="00465A78"/>
    <w:rsid w:val="004662D5"/>
    <w:rsid w:val="00466C13"/>
    <w:rsid w:val="00470148"/>
    <w:rsid w:val="00473AA3"/>
    <w:rsid w:val="004749DE"/>
    <w:rsid w:val="00474CA7"/>
    <w:rsid w:val="00474FFC"/>
    <w:rsid w:val="00477F3F"/>
    <w:rsid w:val="00482163"/>
    <w:rsid w:val="00485006"/>
    <w:rsid w:val="00493A13"/>
    <w:rsid w:val="00493C0A"/>
    <w:rsid w:val="004978FC"/>
    <w:rsid w:val="004A53B9"/>
    <w:rsid w:val="004B4E02"/>
    <w:rsid w:val="004B4F2B"/>
    <w:rsid w:val="004B5EE6"/>
    <w:rsid w:val="004B5F65"/>
    <w:rsid w:val="004B68B1"/>
    <w:rsid w:val="004C1459"/>
    <w:rsid w:val="004C5A2F"/>
    <w:rsid w:val="004C6DF0"/>
    <w:rsid w:val="004C74F1"/>
    <w:rsid w:val="004D1978"/>
    <w:rsid w:val="004D3684"/>
    <w:rsid w:val="004D5718"/>
    <w:rsid w:val="004D784F"/>
    <w:rsid w:val="004D7F7E"/>
    <w:rsid w:val="004E3275"/>
    <w:rsid w:val="004E4D28"/>
    <w:rsid w:val="004E6EE5"/>
    <w:rsid w:val="004E7C76"/>
    <w:rsid w:val="004F21C1"/>
    <w:rsid w:val="004F357D"/>
    <w:rsid w:val="004F6928"/>
    <w:rsid w:val="004F7B63"/>
    <w:rsid w:val="0050071C"/>
    <w:rsid w:val="00501AD8"/>
    <w:rsid w:val="005079CF"/>
    <w:rsid w:val="00510246"/>
    <w:rsid w:val="005107A9"/>
    <w:rsid w:val="00512619"/>
    <w:rsid w:val="00512DA8"/>
    <w:rsid w:val="005138B8"/>
    <w:rsid w:val="00515C64"/>
    <w:rsid w:val="00517031"/>
    <w:rsid w:val="00517CC7"/>
    <w:rsid w:val="00521CD0"/>
    <w:rsid w:val="00521EAF"/>
    <w:rsid w:val="00522F84"/>
    <w:rsid w:val="005245EB"/>
    <w:rsid w:val="005271A0"/>
    <w:rsid w:val="005310DD"/>
    <w:rsid w:val="00534034"/>
    <w:rsid w:val="005344F3"/>
    <w:rsid w:val="00540B00"/>
    <w:rsid w:val="00544F67"/>
    <w:rsid w:val="00545469"/>
    <w:rsid w:val="0054766B"/>
    <w:rsid w:val="00550251"/>
    <w:rsid w:val="0055209E"/>
    <w:rsid w:val="00552675"/>
    <w:rsid w:val="0055409F"/>
    <w:rsid w:val="00554616"/>
    <w:rsid w:val="0055517E"/>
    <w:rsid w:val="00560135"/>
    <w:rsid w:val="005626D8"/>
    <w:rsid w:val="0056640B"/>
    <w:rsid w:val="00566BBF"/>
    <w:rsid w:val="00572DDC"/>
    <w:rsid w:val="00575783"/>
    <w:rsid w:val="00575EDF"/>
    <w:rsid w:val="00577349"/>
    <w:rsid w:val="00583109"/>
    <w:rsid w:val="00583735"/>
    <w:rsid w:val="005839D7"/>
    <w:rsid w:val="00584036"/>
    <w:rsid w:val="00584672"/>
    <w:rsid w:val="005858C4"/>
    <w:rsid w:val="005900FA"/>
    <w:rsid w:val="00590EB5"/>
    <w:rsid w:val="00590F3D"/>
    <w:rsid w:val="00591A50"/>
    <w:rsid w:val="00592914"/>
    <w:rsid w:val="00593C09"/>
    <w:rsid w:val="0059442E"/>
    <w:rsid w:val="00596782"/>
    <w:rsid w:val="0059704F"/>
    <w:rsid w:val="005A014F"/>
    <w:rsid w:val="005A0DB5"/>
    <w:rsid w:val="005A34B8"/>
    <w:rsid w:val="005A3876"/>
    <w:rsid w:val="005A6335"/>
    <w:rsid w:val="005A7319"/>
    <w:rsid w:val="005A7368"/>
    <w:rsid w:val="005B468D"/>
    <w:rsid w:val="005B600A"/>
    <w:rsid w:val="005C5064"/>
    <w:rsid w:val="005C5A9B"/>
    <w:rsid w:val="005C64A4"/>
    <w:rsid w:val="005D1771"/>
    <w:rsid w:val="005D618F"/>
    <w:rsid w:val="005E55C5"/>
    <w:rsid w:val="005E5F6C"/>
    <w:rsid w:val="005F0196"/>
    <w:rsid w:val="005F10D2"/>
    <w:rsid w:val="005F3CD3"/>
    <w:rsid w:val="0060056A"/>
    <w:rsid w:val="00603A18"/>
    <w:rsid w:val="006068D1"/>
    <w:rsid w:val="00611319"/>
    <w:rsid w:val="00620A88"/>
    <w:rsid w:val="00623584"/>
    <w:rsid w:val="00626879"/>
    <w:rsid w:val="00627681"/>
    <w:rsid w:val="0063113A"/>
    <w:rsid w:val="00632CE2"/>
    <w:rsid w:val="00634638"/>
    <w:rsid w:val="00634A78"/>
    <w:rsid w:val="00636809"/>
    <w:rsid w:val="006524DE"/>
    <w:rsid w:val="0065455B"/>
    <w:rsid w:val="00656AAB"/>
    <w:rsid w:val="006626B5"/>
    <w:rsid w:val="00662D82"/>
    <w:rsid w:val="00664742"/>
    <w:rsid w:val="00672C25"/>
    <w:rsid w:val="00673A9F"/>
    <w:rsid w:val="00685D92"/>
    <w:rsid w:val="006863AA"/>
    <w:rsid w:val="00687720"/>
    <w:rsid w:val="00690BFE"/>
    <w:rsid w:val="0069562E"/>
    <w:rsid w:val="00696616"/>
    <w:rsid w:val="006A195B"/>
    <w:rsid w:val="006A39E5"/>
    <w:rsid w:val="006A5ADB"/>
    <w:rsid w:val="006A6A23"/>
    <w:rsid w:val="006A6CFE"/>
    <w:rsid w:val="006B2C8D"/>
    <w:rsid w:val="006B3BC7"/>
    <w:rsid w:val="006B4C6E"/>
    <w:rsid w:val="006B76C1"/>
    <w:rsid w:val="006C2E18"/>
    <w:rsid w:val="006C3365"/>
    <w:rsid w:val="006C44D9"/>
    <w:rsid w:val="006C55E5"/>
    <w:rsid w:val="006C6663"/>
    <w:rsid w:val="006C7F7D"/>
    <w:rsid w:val="006D0505"/>
    <w:rsid w:val="006D2A23"/>
    <w:rsid w:val="006D6E88"/>
    <w:rsid w:val="006D722E"/>
    <w:rsid w:val="006E2D81"/>
    <w:rsid w:val="006E4720"/>
    <w:rsid w:val="006E5882"/>
    <w:rsid w:val="006F0531"/>
    <w:rsid w:val="006F1D09"/>
    <w:rsid w:val="006F224C"/>
    <w:rsid w:val="006F3290"/>
    <w:rsid w:val="006F64CA"/>
    <w:rsid w:val="006F7ED7"/>
    <w:rsid w:val="00706A79"/>
    <w:rsid w:val="0071214E"/>
    <w:rsid w:val="0071474E"/>
    <w:rsid w:val="00717D13"/>
    <w:rsid w:val="0072002E"/>
    <w:rsid w:val="00724987"/>
    <w:rsid w:val="00724F69"/>
    <w:rsid w:val="0072646D"/>
    <w:rsid w:val="007268EA"/>
    <w:rsid w:val="00727C77"/>
    <w:rsid w:val="00727DF6"/>
    <w:rsid w:val="007346B1"/>
    <w:rsid w:val="007402DC"/>
    <w:rsid w:val="00750349"/>
    <w:rsid w:val="00754785"/>
    <w:rsid w:val="007568AF"/>
    <w:rsid w:val="00757447"/>
    <w:rsid w:val="00761EF7"/>
    <w:rsid w:val="00762C00"/>
    <w:rsid w:val="007658DF"/>
    <w:rsid w:val="007701D8"/>
    <w:rsid w:val="00771B8B"/>
    <w:rsid w:val="007777F1"/>
    <w:rsid w:val="00785372"/>
    <w:rsid w:val="00791AB9"/>
    <w:rsid w:val="007920D5"/>
    <w:rsid w:val="007925C5"/>
    <w:rsid w:val="00793F6C"/>
    <w:rsid w:val="00793FA9"/>
    <w:rsid w:val="007A18E3"/>
    <w:rsid w:val="007B0ED4"/>
    <w:rsid w:val="007B1F6C"/>
    <w:rsid w:val="007B75CD"/>
    <w:rsid w:val="007C058C"/>
    <w:rsid w:val="007C06CF"/>
    <w:rsid w:val="007C0BE1"/>
    <w:rsid w:val="007C25AF"/>
    <w:rsid w:val="007C5700"/>
    <w:rsid w:val="007D2968"/>
    <w:rsid w:val="007D3E11"/>
    <w:rsid w:val="007D6EEF"/>
    <w:rsid w:val="007E123F"/>
    <w:rsid w:val="007E667A"/>
    <w:rsid w:val="007F1A39"/>
    <w:rsid w:val="007F1C50"/>
    <w:rsid w:val="007F1E59"/>
    <w:rsid w:val="007F233F"/>
    <w:rsid w:val="007F40FF"/>
    <w:rsid w:val="007F51CA"/>
    <w:rsid w:val="007F5AB7"/>
    <w:rsid w:val="007F7F19"/>
    <w:rsid w:val="00800CD0"/>
    <w:rsid w:val="00805495"/>
    <w:rsid w:val="00806FDA"/>
    <w:rsid w:val="00811A8B"/>
    <w:rsid w:val="00811E5F"/>
    <w:rsid w:val="008121EB"/>
    <w:rsid w:val="00812EAB"/>
    <w:rsid w:val="00820427"/>
    <w:rsid w:val="00825A97"/>
    <w:rsid w:val="008308B0"/>
    <w:rsid w:val="0083156A"/>
    <w:rsid w:val="008317C4"/>
    <w:rsid w:val="00831CBC"/>
    <w:rsid w:val="00833B59"/>
    <w:rsid w:val="0083636A"/>
    <w:rsid w:val="008376CE"/>
    <w:rsid w:val="00837F0A"/>
    <w:rsid w:val="0084340F"/>
    <w:rsid w:val="00845B8D"/>
    <w:rsid w:val="00847D23"/>
    <w:rsid w:val="00852C9E"/>
    <w:rsid w:val="00855966"/>
    <w:rsid w:val="00857C38"/>
    <w:rsid w:val="008605EE"/>
    <w:rsid w:val="00861494"/>
    <w:rsid w:val="008632B9"/>
    <w:rsid w:val="00874518"/>
    <w:rsid w:val="008760FB"/>
    <w:rsid w:val="00877254"/>
    <w:rsid w:val="0088303B"/>
    <w:rsid w:val="00884FE3"/>
    <w:rsid w:val="0089450D"/>
    <w:rsid w:val="00897DA9"/>
    <w:rsid w:val="008A0507"/>
    <w:rsid w:val="008A1356"/>
    <w:rsid w:val="008A1F99"/>
    <w:rsid w:val="008A1FE2"/>
    <w:rsid w:val="008A3226"/>
    <w:rsid w:val="008A5B95"/>
    <w:rsid w:val="008A6319"/>
    <w:rsid w:val="008B40A9"/>
    <w:rsid w:val="008B446B"/>
    <w:rsid w:val="008B5C9A"/>
    <w:rsid w:val="008B678A"/>
    <w:rsid w:val="008C5AA9"/>
    <w:rsid w:val="008C617F"/>
    <w:rsid w:val="008C7FDC"/>
    <w:rsid w:val="008D11DB"/>
    <w:rsid w:val="008D3843"/>
    <w:rsid w:val="008D54E1"/>
    <w:rsid w:val="008E1A65"/>
    <w:rsid w:val="008E41BA"/>
    <w:rsid w:val="008E5D25"/>
    <w:rsid w:val="008E5F1C"/>
    <w:rsid w:val="008E7506"/>
    <w:rsid w:val="008F18BC"/>
    <w:rsid w:val="008F5451"/>
    <w:rsid w:val="008F596E"/>
    <w:rsid w:val="008F5A70"/>
    <w:rsid w:val="00900F60"/>
    <w:rsid w:val="009036EA"/>
    <w:rsid w:val="00903B74"/>
    <w:rsid w:val="00907EBB"/>
    <w:rsid w:val="00912EAD"/>
    <w:rsid w:val="009168D6"/>
    <w:rsid w:val="00921BAE"/>
    <w:rsid w:val="0092337F"/>
    <w:rsid w:val="00926E16"/>
    <w:rsid w:val="0093025A"/>
    <w:rsid w:val="00931DA6"/>
    <w:rsid w:val="009348E2"/>
    <w:rsid w:val="00935E56"/>
    <w:rsid w:val="009412C2"/>
    <w:rsid w:val="009423B5"/>
    <w:rsid w:val="0094380F"/>
    <w:rsid w:val="0094519E"/>
    <w:rsid w:val="009454F5"/>
    <w:rsid w:val="0094625B"/>
    <w:rsid w:val="00946826"/>
    <w:rsid w:val="00955EFC"/>
    <w:rsid w:val="0095615A"/>
    <w:rsid w:val="00956E77"/>
    <w:rsid w:val="009578F2"/>
    <w:rsid w:val="009604F2"/>
    <w:rsid w:val="00961E61"/>
    <w:rsid w:val="00964114"/>
    <w:rsid w:val="009652B8"/>
    <w:rsid w:val="00967B98"/>
    <w:rsid w:val="00970817"/>
    <w:rsid w:val="0097128A"/>
    <w:rsid w:val="00971E01"/>
    <w:rsid w:val="00976368"/>
    <w:rsid w:val="009779FE"/>
    <w:rsid w:val="00977AA4"/>
    <w:rsid w:val="0098266B"/>
    <w:rsid w:val="00983F54"/>
    <w:rsid w:val="009848BB"/>
    <w:rsid w:val="00987818"/>
    <w:rsid w:val="009879C7"/>
    <w:rsid w:val="00995637"/>
    <w:rsid w:val="009A24E5"/>
    <w:rsid w:val="009A2616"/>
    <w:rsid w:val="009A2A6C"/>
    <w:rsid w:val="009A4B59"/>
    <w:rsid w:val="009A73C5"/>
    <w:rsid w:val="009B1358"/>
    <w:rsid w:val="009B38C5"/>
    <w:rsid w:val="009B5672"/>
    <w:rsid w:val="009B792B"/>
    <w:rsid w:val="009B7A65"/>
    <w:rsid w:val="009C2CCC"/>
    <w:rsid w:val="009C362B"/>
    <w:rsid w:val="009C46ED"/>
    <w:rsid w:val="009D044E"/>
    <w:rsid w:val="009D30F8"/>
    <w:rsid w:val="009E0DEB"/>
    <w:rsid w:val="009E14EA"/>
    <w:rsid w:val="009E16E3"/>
    <w:rsid w:val="009E29B2"/>
    <w:rsid w:val="009E7A92"/>
    <w:rsid w:val="009F378F"/>
    <w:rsid w:val="009F6868"/>
    <w:rsid w:val="00A011FF"/>
    <w:rsid w:val="00A0192D"/>
    <w:rsid w:val="00A06181"/>
    <w:rsid w:val="00A06968"/>
    <w:rsid w:val="00A06F91"/>
    <w:rsid w:val="00A07E40"/>
    <w:rsid w:val="00A16E57"/>
    <w:rsid w:val="00A20D1C"/>
    <w:rsid w:val="00A268EA"/>
    <w:rsid w:val="00A27220"/>
    <w:rsid w:val="00A278A1"/>
    <w:rsid w:val="00A30B0F"/>
    <w:rsid w:val="00A32175"/>
    <w:rsid w:val="00A324B8"/>
    <w:rsid w:val="00A3576D"/>
    <w:rsid w:val="00A42B87"/>
    <w:rsid w:val="00A44C94"/>
    <w:rsid w:val="00A4706B"/>
    <w:rsid w:val="00A4717E"/>
    <w:rsid w:val="00A4742C"/>
    <w:rsid w:val="00A47CDC"/>
    <w:rsid w:val="00A56253"/>
    <w:rsid w:val="00A56BAE"/>
    <w:rsid w:val="00A613CF"/>
    <w:rsid w:val="00A62882"/>
    <w:rsid w:val="00A631C6"/>
    <w:rsid w:val="00A674AC"/>
    <w:rsid w:val="00A70C35"/>
    <w:rsid w:val="00A717BB"/>
    <w:rsid w:val="00A740A9"/>
    <w:rsid w:val="00A74B35"/>
    <w:rsid w:val="00A80644"/>
    <w:rsid w:val="00A87414"/>
    <w:rsid w:val="00A9002A"/>
    <w:rsid w:val="00A923F6"/>
    <w:rsid w:val="00A92F77"/>
    <w:rsid w:val="00A93B6C"/>
    <w:rsid w:val="00AA2B06"/>
    <w:rsid w:val="00AA301E"/>
    <w:rsid w:val="00AA306D"/>
    <w:rsid w:val="00AA46BB"/>
    <w:rsid w:val="00AB1FD5"/>
    <w:rsid w:val="00AB4068"/>
    <w:rsid w:val="00AB7AEA"/>
    <w:rsid w:val="00AC6151"/>
    <w:rsid w:val="00AC65E5"/>
    <w:rsid w:val="00AD6874"/>
    <w:rsid w:val="00AE0A9C"/>
    <w:rsid w:val="00AE24DB"/>
    <w:rsid w:val="00AE49DC"/>
    <w:rsid w:val="00AE774C"/>
    <w:rsid w:val="00AE7BEA"/>
    <w:rsid w:val="00AF0343"/>
    <w:rsid w:val="00AF5BE0"/>
    <w:rsid w:val="00AF5C89"/>
    <w:rsid w:val="00AF7C26"/>
    <w:rsid w:val="00B03D88"/>
    <w:rsid w:val="00B04A86"/>
    <w:rsid w:val="00B04A90"/>
    <w:rsid w:val="00B07000"/>
    <w:rsid w:val="00B20134"/>
    <w:rsid w:val="00B22D0C"/>
    <w:rsid w:val="00B25E89"/>
    <w:rsid w:val="00B26A18"/>
    <w:rsid w:val="00B3048F"/>
    <w:rsid w:val="00B34678"/>
    <w:rsid w:val="00B351C9"/>
    <w:rsid w:val="00B35554"/>
    <w:rsid w:val="00B35613"/>
    <w:rsid w:val="00B35B63"/>
    <w:rsid w:val="00B37816"/>
    <w:rsid w:val="00B468ED"/>
    <w:rsid w:val="00B51376"/>
    <w:rsid w:val="00B53465"/>
    <w:rsid w:val="00B624D3"/>
    <w:rsid w:val="00B639E5"/>
    <w:rsid w:val="00B74987"/>
    <w:rsid w:val="00B77079"/>
    <w:rsid w:val="00B83655"/>
    <w:rsid w:val="00B84E0C"/>
    <w:rsid w:val="00B850CC"/>
    <w:rsid w:val="00B85AE8"/>
    <w:rsid w:val="00B86BB8"/>
    <w:rsid w:val="00B872A3"/>
    <w:rsid w:val="00B8732B"/>
    <w:rsid w:val="00B87CE1"/>
    <w:rsid w:val="00B90DFB"/>
    <w:rsid w:val="00B90F30"/>
    <w:rsid w:val="00B919E2"/>
    <w:rsid w:val="00B9389B"/>
    <w:rsid w:val="00BA4BA5"/>
    <w:rsid w:val="00BA534A"/>
    <w:rsid w:val="00BB4C31"/>
    <w:rsid w:val="00BB4DF2"/>
    <w:rsid w:val="00BC5A74"/>
    <w:rsid w:val="00BD162F"/>
    <w:rsid w:val="00BD53C9"/>
    <w:rsid w:val="00BE16E3"/>
    <w:rsid w:val="00BE517D"/>
    <w:rsid w:val="00BE601C"/>
    <w:rsid w:val="00BE6F38"/>
    <w:rsid w:val="00BF09B6"/>
    <w:rsid w:val="00BF0EE4"/>
    <w:rsid w:val="00BF16F7"/>
    <w:rsid w:val="00BF1A6B"/>
    <w:rsid w:val="00BF1CF4"/>
    <w:rsid w:val="00BF266A"/>
    <w:rsid w:val="00BF26E5"/>
    <w:rsid w:val="00BF4C8C"/>
    <w:rsid w:val="00BF54DB"/>
    <w:rsid w:val="00BF550D"/>
    <w:rsid w:val="00C002D1"/>
    <w:rsid w:val="00C01022"/>
    <w:rsid w:val="00C04725"/>
    <w:rsid w:val="00C04804"/>
    <w:rsid w:val="00C04D63"/>
    <w:rsid w:val="00C13FAC"/>
    <w:rsid w:val="00C15222"/>
    <w:rsid w:val="00C17D02"/>
    <w:rsid w:val="00C22BC5"/>
    <w:rsid w:val="00C24BBB"/>
    <w:rsid w:val="00C2563B"/>
    <w:rsid w:val="00C277AD"/>
    <w:rsid w:val="00C27B83"/>
    <w:rsid w:val="00C322F9"/>
    <w:rsid w:val="00C354A8"/>
    <w:rsid w:val="00C40BE2"/>
    <w:rsid w:val="00C40FF6"/>
    <w:rsid w:val="00C416B2"/>
    <w:rsid w:val="00C44095"/>
    <w:rsid w:val="00C46AC6"/>
    <w:rsid w:val="00C46DB8"/>
    <w:rsid w:val="00C47438"/>
    <w:rsid w:val="00C506E0"/>
    <w:rsid w:val="00C51C77"/>
    <w:rsid w:val="00C51E66"/>
    <w:rsid w:val="00C5384D"/>
    <w:rsid w:val="00C5574A"/>
    <w:rsid w:val="00C61FF3"/>
    <w:rsid w:val="00C64A82"/>
    <w:rsid w:val="00C65B97"/>
    <w:rsid w:val="00C65F49"/>
    <w:rsid w:val="00C708A3"/>
    <w:rsid w:val="00C72CF4"/>
    <w:rsid w:val="00C72EAA"/>
    <w:rsid w:val="00C72F5C"/>
    <w:rsid w:val="00C73816"/>
    <w:rsid w:val="00C73E12"/>
    <w:rsid w:val="00C753E1"/>
    <w:rsid w:val="00C758F3"/>
    <w:rsid w:val="00C8087D"/>
    <w:rsid w:val="00C94086"/>
    <w:rsid w:val="00C95A2E"/>
    <w:rsid w:val="00CA52CD"/>
    <w:rsid w:val="00CB0A52"/>
    <w:rsid w:val="00CB0BDF"/>
    <w:rsid w:val="00CB51B6"/>
    <w:rsid w:val="00CB7740"/>
    <w:rsid w:val="00CB7AB4"/>
    <w:rsid w:val="00CC0A3D"/>
    <w:rsid w:val="00CC1B2F"/>
    <w:rsid w:val="00CC3122"/>
    <w:rsid w:val="00CC3834"/>
    <w:rsid w:val="00CC700B"/>
    <w:rsid w:val="00CD3006"/>
    <w:rsid w:val="00CD6029"/>
    <w:rsid w:val="00CD6651"/>
    <w:rsid w:val="00CD752B"/>
    <w:rsid w:val="00CD76E3"/>
    <w:rsid w:val="00CE0460"/>
    <w:rsid w:val="00CE0F1A"/>
    <w:rsid w:val="00CE7A48"/>
    <w:rsid w:val="00CE7BE9"/>
    <w:rsid w:val="00CF6B61"/>
    <w:rsid w:val="00D04C38"/>
    <w:rsid w:val="00D05031"/>
    <w:rsid w:val="00D06D32"/>
    <w:rsid w:val="00D07135"/>
    <w:rsid w:val="00D0718C"/>
    <w:rsid w:val="00D10D2E"/>
    <w:rsid w:val="00D1750C"/>
    <w:rsid w:val="00D17DA3"/>
    <w:rsid w:val="00D218E0"/>
    <w:rsid w:val="00D232B7"/>
    <w:rsid w:val="00D23472"/>
    <w:rsid w:val="00D23E56"/>
    <w:rsid w:val="00D24669"/>
    <w:rsid w:val="00D26F36"/>
    <w:rsid w:val="00D32F35"/>
    <w:rsid w:val="00D336E5"/>
    <w:rsid w:val="00D33CFA"/>
    <w:rsid w:val="00D34EB2"/>
    <w:rsid w:val="00D3565B"/>
    <w:rsid w:val="00D40424"/>
    <w:rsid w:val="00D41B37"/>
    <w:rsid w:val="00D41F14"/>
    <w:rsid w:val="00D42564"/>
    <w:rsid w:val="00D443B0"/>
    <w:rsid w:val="00D55E41"/>
    <w:rsid w:val="00D5682A"/>
    <w:rsid w:val="00D62575"/>
    <w:rsid w:val="00D625B8"/>
    <w:rsid w:val="00D62AAE"/>
    <w:rsid w:val="00D76B76"/>
    <w:rsid w:val="00D86996"/>
    <w:rsid w:val="00D92874"/>
    <w:rsid w:val="00D92E6C"/>
    <w:rsid w:val="00D93602"/>
    <w:rsid w:val="00D96B9A"/>
    <w:rsid w:val="00DA1D61"/>
    <w:rsid w:val="00DA2FC3"/>
    <w:rsid w:val="00DA4A4E"/>
    <w:rsid w:val="00DB0961"/>
    <w:rsid w:val="00DB12FF"/>
    <w:rsid w:val="00DC1651"/>
    <w:rsid w:val="00DD6596"/>
    <w:rsid w:val="00DD7AC3"/>
    <w:rsid w:val="00DE0B74"/>
    <w:rsid w:val="00DE0E29"/>
    <w:rsid w:val="00DE0F43"/>
    <w:rsid w:val="00DE4D2A"/>
    <w:rsid w:val="00DE5380"/>
    <w:rsid w:val="00DF032A"/>
    <w:rsid w:val="00DF17E2"/>
    <w:rsid w:val="00DF3C54"/>
    <w:rsid w:val="00E00A4C"/>
    <w:rsid w:val="00E01AD5"/>
    <w:rsid w:val="00E0336F"/>
    <w:rsid w:val="00E064D7"/>
    <w:rsid w:val="00E066F8"/>
    <w:rsid w:val="00E10548"/>
    <w:rsid w:val="00E11810"/>
    <w:rsid w:val="00E1396E"/>
    <w:rsid w:val="00E153C9"/>
    <w:rsid w:val="00E15528"/>
    <w:rsid w:val="00E20CCE"/>
    <w:rsid w:val="00E2103F"/>
    <w:rsid w:val="00E22E66"/>
    <w:rsid w:val="00E230B3"/>
    <w:rsid w:val="00E30A2C"/>
    <w:rsid w:val="00E33528"/>
    <w:rsid w:val="00E358D6"/>
    <w:rsid w:val="00E40325"/>
    <w:rsid w:val="00E4345E"/>
    <w:rsid w:val="00E451D2"/>
    <w:rsid w:val="00E46190"/>
    <w:rsid w:val="00E47A7F"/>
    <w:rsid w:val="00E51A82"/>
    <w:rsid w:val="00E53F08"/>
    <w:rsid w:val="00E55717"/>
    <w:rsid w:val="00E63E31"/>
    <w:rsid w:val="00E65DA8"/>
    <w:rsid w:val="00E712DD"/>
    <w:rsid w:val="00E7177C"/>
    <w:rsid w:val="00E739F2"/>
    <w:rsid w:val="00E7419C"/>
    <w:rsid w:val="00E75BD6"/>
    <w:rsid w:val="00E81932"/>
    <w:rsid w:val="00E829D7"/>
    <w:rsid w:val="00E82B80"/>
    <w:rsid w:val="00E8353F"/>
    <w:rsid w:val="00E85735"/>
    <w:rsid w:val="00E8754C"/>
    <w:rsid w:val="00E931EB"/>
    <w:rsid w:val="00E93E3D"/>
    <w:rsid w:val="00EA2AF8"/>
    <w:rsid w:val="00EA42AD"/>
    <w:rsid w:val="00EA56D6"/>
    <w:rsid w:val="00EA5985"/>
    <w:rsid w:val="00EA6EAD"/>
    <w:rsid w:val="00EA76FB"/>
    <w:rsid w:val="00EB0359"/>
    <w:rsid w:val="00EB066D"/>
    <w:rsid w:val="00EB18BC"/>
    <w:rsid w:val="00EB580C"/>
    <w:rsid w:val="00EB6C03"/>
    <w:rsid w:val="00EB6C63"/>
    <w:rsid w:val="00EC012D"/>
    <w:rsid w:val="00EC049E"/>
    <w:rsid w:val="00EC3672"/>
    <w:rsid w:val="00EC48CB"/>
    <w:rsid w:val="00ED5B5A"/>
    <w:rsid w:val="00EE04FC"/>
    <w:rsid w:val="00EE5456"/>
    <w:rsid w:val="00EF071D"/>
    <w:rsid w:val="00EF25E9"/>
    <w:rsid w:val="00EF42B5"/>
    <w:rsid w:val="00EF4FD9"/>
    <w:rsid w:val="00EF505F"/>
    <w:rsid w:val="00F00429"/>
    <w:rsid w:val="00F04F8D"/>
    <w:rsid w:val="00F05784"/>
    <w:rsid w:val="00F07AF1"/>
    <w:rsid w:val="00F07B60"/>
    <w:rsid w:val="00F07CC1"/>
    <w:rsid w:val="00F1080A"/>
    <w:rsid w:val="00F1265A"/>
    <w:rsid w:val="00F12EC0"/>
    <w:rsid w:val="00F1486B"/>
    <w:rsid w:val="00F14A37"/>
    <w:rsid w:val="00F16AB6"/>
    <w:rsid w:val="00F20A0A"/>
    <w:rsid w:val="00F21280"/>
    <w:rsid w:val="00F21D6C"/>
    <w:rsid w:val="00F226F7"/>
    <w:rsid w:val="00F2776C"/>
    <w:rsid w:val="00F31E72"/>
    <w:rsid w:val="00F325D7"/>
    <w:rsid w:val="00F32DC8"/>
    <w:rsid w:val="00F32FD2"/>
    <w:rsid w:val="00F3579A"/>
    <w:rsid w:val="00F36C3B"/>
    <w:rsid w:val="00F37911"/>
    <w:rsid w:val="00F40C78"/>
    <w:rsid w:val="00F428AC"/>
    <w:rsid w:val="00F507AA"/>
    <w:rsid w:val="00F507B9"/>
    <w:rsid w:val="00F51425"/>
    <w:rsid w:val="00F527CC"/>
    <w:rsid w:val="00F52B13"/>
    <w:rsid w:val="00F52ED1"/>
    <w:rsid w:val="00F541FA"/>
    <w:rsid w:val="00F56B6C"/>
    <w:rsid w:val="00F56FB1"/>
    <w:rsid w:val="00F57188"/>
    <w:rsid w:val="00F61366"/>
    <w:rsid w:val="00F64EA0"/>
    <w:rsid w:val="00F66532"/>
    <w:rsid w:val="00F723D7"/>
    <w:rsid w:val="00F74FBE"/>
    <w:rsid w:val="00F750E3"/>
    <w:rsid w:val="00F75AFF"/>
    <w:rsid w:val="00F76947"/>
    <w:rsid w:val="00F830D0"/>
    <w:rsid w:val="00F836DD"/>
    <w:rsid w:val="00F92D5B"/>
    <w:rsid w:val="00F96745"/>
    <w:rsid w:val="00FA1C83"/>
    <w:rsid w:val="00FA7DAA"/>
    <w:rsid w:val="00FB0FD7"/>
    <w:rsid w:val="00FB1302"/>
    <w:rsid w:val="00FB40BD"/>
    <w:rsid w:val="00FB6E5E"/>
    <w:rsid w:val="00FB7878"/>
    <w:rsid w:val="00FB7D9D"/>
    <w:rsid w:val="00FC079C"/>
    <w:rsid w:val="00FC2810"/>
    <w:rsid w:val="00FC3507"/>
    <w:rsid w:val="00FC446C"/>
    <w:rsid w:val="00FC6982"/>
    <w:rsid w:val="00FD0532"/>
    <w:rsid w:val="00FE3FDE"/>
    <w:rsid w:val="00FE704C"/>
    <w:rsid w:val="00FE7F99"/>
    <w:rsid w:val="00FF00B5"/>
    <w:rsid w:val="00FF0CBD"/>
    <w:rsid w:val="00FF2ECB"/>
    <w:rsid w:val="00FF5474"/>
    <w:rsid w:val="00FF6F14"/>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346C30"/>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apple-converted-space">
    <w:name w:val="apple-converted-space"/>
    <w:basedOn w:val="Domylnaczcionkaakapitu"/>
    <w:rsid w:val="00346C30"/>
  </w:style>
  <w:style w:type="character" w:styleId="Numerwiersza">
    <w:name w:val="line number"/>
    <w:basedOn w:val="Domylnaczcionkaakapitu"/>
    <w:uiPriority w:val="99"/>
    <w:semiHidden/>
    <w:unhideWhenUsed/>
    <w:rsid w:val="00346C30"/>
  </w:style>
  <w:style w:type="paragraph" w:styleId="Nagwek">
    <w:name w:val="header"/>
    <w:basedOn w:val="Normalny"/>
    <w:link w:val="NagwekZnak"/>
    <w:uiPriority w:val="99"/>
    <w:semiHidden/>
    <w:unhideWhenUsed/>
    <w:rsid w:val="00B86BB8"/>
    <w:pPr>
      <w:tabs>
        <w:tab w:val="center" w:pos="4536"/>
        <w:tab w:val="right" w:pos="9072"/>
      </w:tabs>
      <w:spacing w:after="0"/>
    </w:pPr>
  </w:style>
  <w:style w:type="character" w:customStyle="1" w:styleId="NagwekZnak">
    <w:name w:val="Nagłówek Znak"/>
    <w:basedOn w:val="Domylnaczcionkaakapitu"/>
    <w:link w:val="Nagwek"/>
    <w:uiPriority w:val="99"/>
    <w:semiHidden/>
    <w:rsid w:val="00B86BB8"/>
  </w:style>
  <w:style w:type="paragraph" w:styleId="Stopka">
    <w:name w:val="footer"/>
    <w:basedOn w:val="Normalny"/>
    <w:link w:val="StopkaZnak"/>
    <w:uiPriority w:val="99"/>
    <w:unhideWhenUsed/>
    <w:rsid w:val="00B86BB8"/>
    <w:pPr>
      <w:tabs>
        <w:tab w:val="center" w:pos="4536"/>
        <w:tab w:val="right" w:pos="9072"/>
      </w:tabs>
      <w:spacing w:after="0"/>
    </w:pPr>
  </w:style>
  <w:style w:type="character" w:customStyle="1" w:styleId="StopkaZnak">
    <w:name w:val="Stopka Znak"/>
    <w:basedOn w:val="Domylnaczcionkaakapitu"/>
    <w:link w:val="Stopka"/>
    <w:uiPriority w:val="99"/>
    <w:rsid w:val="00B86BB8"/>
  </w:style>
  <w:style w:type="character" w:styleId="Odwoaniedokomentarza">
    <w:name w:val="annotation reference"/>
    <w:basedOn w:val="Domylnaczcionkaakapitu"/>
    <w:uiPriority w:val="99"/>
    <w:semiHidden/>
    <w:unhideWhenUsed/>
    <w:rsid w:val="00DE0B74"/>
    <w:rPr>
      <w:sz w:val="16"/>
      <w:szCs w:val="16"/>
    </w:rPr>
  </w:style>
  <w:style w:type="paragraph" w:styleId="Tekstkomentarza">
    <w:name w:val="annotation text"/>
    <w:basedOn w:val="Normalny"/>
    <w:link w:val="TekstkomentarzaZnak"/>
    <w:uiPriority w:val="99"/>
    <w:semiHidden/>
    <w:unhideWhenUsed/>
    <w:rsid w:val="00DE0B74"/>
    <w:rPr>
      <w:sz w:val="20"/>
      <w:szCs w:val="20"/>
    </w:rPr>
  </w:style>
  <w:style w:type="character" w:customStyle="1" w:styleId="TekstkomentarzaZnak">
    <w:name w:val="Tekst komentarza Znak"/>
    <w:basedOn w:val="Domylnaczcionkaakapitu"/>
    <w:link w:val="Tekstkomentarza"/>
    <w:uiPriority w:val="99"/>
    <w:semiHidden/>
    <w:rsid w:val="00DE0B74"/>
    <w:rPr>
      <w:sz w:val="20"/>
      <w:szCs w:val="20"/>
    </w:rPr>
  </w:style>
  <w:style w:type="paragraph" w:styleId="Tematkomentarza">
    <w:name w:val="annotation subject"/>
    <w:basedOn w:val="Tekstkomentarza"/>
    <w:next w:val="Tekstkomentarza"/>
    <w:link w:val="TematkomentarzaZnak"/>
    <w:uiPriority w:val="99"/>
    <w:semiHidden/>
    <w:unhideWhenUsed/>
    <w:rsid w:val="00DE0B74"/>
    <w:rPr>
      <w:b/>
      <w:bCs/>
    </w:rPr>
  </w:style>
  <w:style w:type="character" w:customStyle="1" w:styleId="TematkomentarzaZnak">
    <w:name w:val="Temat komentarza Znak"/>
    <w:basedOn w:val="TekstkomentarzaZnak"/>
    <w:link w:val="Tematkomentarza"/>
    <w:uiPriority w:val="99"/>
    <w:semiHidden/>
    <w:rsid w:val="00DE0B74"/>
    <w:rPr>
      <w:b/>
      <w:bCs/>
    </w:rPr>
  </w:style>
  <w:style w:type="paragraph" w:styleId="Tekstdymka">
    <w:name w:val="Balloon Text"/>
    <w:basedOn w:val="Normalny"/>
    <w:link w:val="TekstdymkaZnak"/>
    <w:uiPriority w:val="99"/>
    <w:semiHidden/>
    <w:unhideWhenUsed/>
    <w:rsid w:val="00DE0B74"/>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DE0B74"/>
    <w:rPr>
      <w:rFonts w:ascii="Tahoma" w:hAnsi="Tahoma" w:cs="Tahoma"/>
      <w:sz w:val="16"/>
      <w:szCs w:val="16"/>
    </w:rPr>
  </w:style>
  <w:style w:type="paragraph" w:styleId="Bezodstpw">
    <w:name w:val="No Spacing"/>
    <w:uiPriority w:val="1"/>
    <w:qFormat/>
    <w:rsid w:val="00167547"/>
    <w:pPr>
      <w:spacing w:after="0"/>
    </w:pPr>
  </w:style>
  <w:style w:type="character" w:styleId="Pogrubienie">
    <w:name w:val="Strong"/>
    <w:basedOn w:val="Domylnaczcionkaakapitu"/>
    <w:uiPriority w:val="22"/>
    <w:qFormat/>
    <w:rsid w:val="00000483"/>
    <w:rPr>
      <w:b/>
      <w:bCs/>
    </w:rPr>
  </w:style>
  <w:style w:type="character" w:customStyle="1" w:styleId="normal">
    <w:name w:val="normal"/>
    <w:basedOn w:val="Domylnaczcionkaakapitu"/>
    <w:rsid w:val="00000483"/>
  </w:style>
  <w:style w:type="character" w:customStyle="1" w:styleId="latina">
    <w:name w:val="latina"/>
    <w:basedOn w:val="Domylnaczcionkaakapitu"/>
    <w:rsid w:val="00000483"/>
  </w:style>
  <w:style w:type="character" w:styleId="Hipercze">
    <w:name w:val="Hyperlink"/>
    <w:basedOn w:val="Domylnaczcionkaakapitu"/>
    <w:uiPriority w:val="99"/>
    <w:unhideWhenUsed/>
    <w:rsid w:val="000A0CA1"/>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590893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A263A5C-1DA4-4542-8159-5611A83706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48</TotalTime>
  <Pages>16</Pages>
  <Words>4081</Words>
  <Characters>24490</Characters>
  <Application>Microsoft Office Word</Application>
  <DocSecurity>0</DocSecurity>
  <Lines>204</Lines>
  <Paragraphs>5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8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Ringelman</dc:creator>
  <cp:lastModifiedBy>Jakub Szymkowiak</cp:lastModifiedBy>
  <cp:revision>6999</cp:revision>
  <dcterms:created xsi:type="dcterms:W3CDTF">2013-07-25T17:24:00Z</dcterms:created>
  <dcterms:modified xsi:type="dcterms:W3CDTF">2014-10-19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